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A44" w:rsidRPr="00C90A44" w:rsidRDefault="00C90A44" w:rsidP="00C90A44">
      <w:pPr>
        <w:rPr>
          <w:rFonts w:ascii="Times New Roman" w:hAnsi="Times New Roman"/>
          <w:sz w:val="24"/>
          <w:szCs w:val="24"/>
        </w:rPr>
      </w:pPr>
      <w:r w:rsidRPr="00C90A44">
        <w:rPr>
          <w:rFonts w:ascii="Times New Roman" w:hAnsi="Times New Roman"/>
          <w:sz w:val="24"/>
          <w:szCs w:val="24"/>
        </w:rPr>
        <w:t>Table S1 Primer information</w:t>
      </w:r>
    </w:p>
    <w:p w:rsidR="00C90A44" w:rsidRPr="005F4A25" w:rsidRDefault="00C90A44" w:rsidP="00C90A44">
      <w:pPr>
        <w:rPr>
          <w:rFonts w:ascii="Times New Roman" w:hAnsi="Times New Roman"/>
          <w:sz w:val="24"/>
          <w:szCs w:val="24"/>
        </w:rPr>
      </w:pPr>
    </w:p>
    <w:tbl>
      <w:tblPr>
        <w:tblW w:w="8931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844"/>
        <w:gridCol w:w="4677"/>
        <w:gridCol w:w="2410"/>
      </w:tblGrid>
      <w:tr w:rsidR="00C90A44" w:rsidRPr="005F4A25" w:rsidTr="00432A86">
        <w:tc>
          <w:tcPr>
            <w:tcW w:w="1844" w:type="dxa"/>
          </w:tcPr>
          <w:p w:rsidR="00C90A44" w:rsidRPr="005F4A25" w:rsidRDefault="00C90A44" w:rsidP="00432A86">
            <w:pPr>
              <w:rPr>
                <w:rFonts w:ascii="Times New Roman" w:hAnsi="Times New Roman"/>
                <w:sz w:val="24"/>
                <w:szCs w:val="24"/>
              </w:rPr>
            </w:pPr>
            <w:r w:rsidRPr="005F4A25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677" w:type="dxa"/>
          </w:tcPr>
          <w:p w:rsidR="00C90A44" w:rsidRPr="005F4A25" w:rsidRDefault="00C90A44" w:rsidP="00432A86">
            <w:pPr>
              <w:rPr>
                <w:rFonts w:ascii="Times New Roman" w:hAnsi="Times New Roman"/>
                <w:sz w:val="24"/>
                <w:szCs w:val="24"/>
              </w:rPr>
            </w:pPr>
            <w:r w:rsidRPr="005F4A25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410" w:type="dxa"/>
          </w:tcPr>
          <w:p w:rsidR="00C90A44" w:rsidRPr="005F4A25" w:rsidRDefault="00C90A44" w:rsidP="00432A86">
            <w:pPr>
              <w:rPr>
                <w:rFonts w:ascii="Times New Roman" w:hAnsi="Times New Roman"/>
                <w:sz w:val="24"/>
                <w:szCs w:val="24"/>
              </w:rPr>
            </w:pPr>
            <w:r w:rsidRPr="005F4A25">
              <w:rPr>
                <w:rFonts w:ascii="Times New Roman" w:hAnsi="Times New Roman"/>
                <w:sz w:val="24"/>
                <w:szCs w:val="24"/>
              </w:rPr>
              <w:t>Application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  <w:lang w:val="pt-PT"/>
              </w:rPr>
              <w:t>GFPIFN1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CCGAAGCTTGAGGCGCAACAGCAGAAGAC</w:t>
            </w:r>
          </w:p>
        </w:tc>
        <w:tc>
          <w:tcPr>
            <w:tcW w:w="2410" w:type="dxa"/>
            <w:vMerge w:val="restart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Fluorescent observation for iIFN1a and iIFN1b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  <w:lang w:val="pt-PT"/>
              </w:rPr>
              <w:t>GFPIFN1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  <w:lang w:val="pt-PT"/>
              </w:rPr>
              <w:t>GACGGTACCCAATACATCTGTGCCGCAAG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863E36">
              <w:rPr>
                <w:rFonts w:ascii="Times New Roman" w:hAnsi="Times New Roman"/>
                <w:szCs w:val="21"/>
              </w:rPr>
              <w:t>QEiIFN1a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GAGCATGCCACATGCAGAGCGTGTGTC</w:t>
            </w:r>
          </w:p>
        </w:tc>
        <w:tc>
          <w:tcPr>
            <w:tcW w:w="2410" w:type="dxa"/>
            <w:vMerge w:val="restart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rotein expression</w:t>
            </w:r>
          </w:p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863E36">
              <w:rPr>
                <w:rFonts w:ascii="Times New Roman" w:hAnsi="Times New Roman"/>
                <w:szCs w:val="21"/>
              </w:rPr>
              <w:t>QEiIFN1b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GAGCATGCATGAGACCGGGCAGGCAT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863E36">
              <w:rPr>
                <w:rFonts w:ascii="Times New Roman" w:hAnsi="Times New Roman"/>
                <w:szCs w:val="21"/>
              </w:rPr>
              <w:t>QEiIFN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GCAAGCTTCTGAAATGAGTCTGGGATGA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tGFP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sIFN1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TGAGATCTGCAATGTATACAATGCAGAGCT</w:t>
            </w:r>
          </w:p>
        </w:tc>
        <w:tc>
          <w:tcPr>
            <w:tcW w:w="2410" w:type="dxa"/>
            <w:vMerge w:val="restart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Anti-virus activity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tGFP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iIFN1a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TGAGATCTGGTATGCAGAGCGTGTGTC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tGFP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iIFN1b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TGAGATCTGAAATGAGACCGGGCAGGCA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tGFP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IFN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ACGGTACCTACATCTGTGCCGCAAG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cDNAiIFN1a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CACCATGCAGAGCGTGTGTC</w:t>
            </w:r>
          </w:p>
        </w:tc>
        <w:tc>
          <w:tcPr>
            <w:tcW w:w="2410" w:type="dxa"/>
            <w:vMerge w:val="restart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3E36">
              <w:rPr>
                <w:rFonts w:ascii="Times New Roman" w:hAnsi="Times New Roman"/>
                <w:szCs w:val="21"/>
              </w:rPr>
              <w:t>Ligated</w:t>
            </w:r>
            <w:proofErr w:type="spellEnd"/>
            <w:r w:rsidRPr="00863E36">
              <w:rPr>
                <w:rFonts w:ascii="Times New Roman" w:hAnsi="Times New Roman"/>
                <w:szCs w:val="21"/>
              </w:rPr>
              <w:t xml:space="preserve"> to </w:t>
            </w:r>
            <w:proofErr w:type="spellStart"/>
            <w:r w:rsidRPr="00863E36">
              <w:rPr>
                <w:rFonts w:ascii="Times New Roman" w:hAnsi="Times New Roman"/>
                <w:szCs w:val="21"/>
              </w:rPr>
              <w:t>pcDNA</w:t>
            </w:r>
            <w:proofErr w:type="spellEnd"/>
            <w:r w:rsidRPr="00863E36">
              <w:rPr>
                <w:rFonts w:ascii="Times New Roman" w:hAnsi="Times New Roman"/>
                <w:szCs w:val="21"/>
              </w:rPr>
              <w:t xml:space="preserve"> vector for co-localization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cDNAiIFN1b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CACCATGAGACCGGGCAGGCA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pcDNAIFN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863E36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TACATCTGTGCCGCAAG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Flagi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GGA</w:t>
            </w:r>
            <w:r w:rsidRPr="00246213">
              <w:rPr>
                <w:rFonts w:ascii="Times New Roman" w:eastAsia="PalatinoLTStd-Roman" w:hAnsi="Times New Roman"/>
                <w:szCs w:val="21"/>
              </w:rPr>
              <w:t>GAATTC</w:t>
            </w:r>
            <w:r w:rsidRPr="00863E36">
              <w:rPr>
                <w:rFonts w:ascii="Times New Roman" w:eastAsia="PalatinoLTStd-Roman" w:hAnsi="Times New Roman"/>
                <w:szCs w:val="21"/>
              </w:rPr>
              <w:t>CGTCAACATGCTTGCAGAG</w:t>
            </w:r>
          </w:p>
        </w:tc>
        <w:tc>
          <w:tcPr>
            <w:tcW w:w="2410" w:type="dxa"/>
            <w:vMerge w:val="restart"/>
          </w:tcPr>
          <w:p w:rsidR="00C90A44" w:rsidRPr="00246213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246213">
              <w:rPr>
                <w:rFonts w:ascii="Times New Roman" w:hAnsi="Times New Roman"/>
                <w:color w:val="000000" w:themeColor="text1"/>
                <w:szCs w:val="21"/>
              </w:rPr>
              <w:t>L</w:t>
            </w:r>
            <w:r w:rsidRPr="00246213">
              <w:rPr>
                <w:rFonts w:ascii="Times New Roman" w:hAnsi="Times New Roman" w:hint="eastAsia"/>
                <w:color w:val="000000" w:themeColor="text1"/>
                <w:szCs w:val="21"/>
              </w:rPr>
              <w:t>igated</w:t>
            </w:r>
            <w:proofErr w:type="spellEnd"/>
            <w:r w:rsidRPr="002462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to </w:t>
            </w:r>
            <w:r w:rsidRPr="002462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3xFLAG-CMV™-14</w:t>
            </w:r>
            <w:r w:rsidRPr="00246213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vector </w:t>
            </w:r>
            <w:r w:rsidRPr="00863E36">
              <w:rPr>
                <w:rFonts w:ascii="Times New Roman" w:hAnsi="Times New Roman"/>
                <w:szCs w:val="21"/>
              </w:rPr>
              <w:t>for co-localization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Flagi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GAA</w:t>
            </w:r>
            <w:r w:rsidRPr="00246213">
              <w:rPr>
                <w:rFonts w:ascii="Times New Roman" w:eastAsia="PalatinoLTStd-Roman" w:hAnsi="Times New Roman"/>
                <w:szCs w:val="21"/>
              </w:rPr>
              <w:t>GGTACC</w:t>
            </w:r>
            <w:r w:rsidRPr="00863E36">
              <w:rPr>
                <w:rFonts w:ascii="Times New Roman" w:eastAsia="PalatinoLTStd-Roman" w:hAnsi="Times New Roman"/>
                <w:szCs w:val="21"/>
              </w:rPr>
              <w:t>CAGACGCAAATATCCACAAC</w:t>
            </w:r>
          </w:p>
        </w:tc>
        <w:tc>
          <w:tcPr>
            <w:tcW w:w="2410" w:type="dxa"/>
            <w:vMerge/>
          </w:tcPr>
          <w:p w:rsidR="00C90A44" w:rsidRPr="00246213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3E36">
              <w:rPr>
                <w:rFonts w:ascii="Times New Roman" w:eastAsia="PalatinoLTStd-Roman" w:hAnsi="Times New Roman"/>
                <w:szCs w:val="21"/>
              </w:rPr>
              <w:t>GeneRacer</w:t>
            </w:r>
            <w:proofErr w:type="spellEnd"/>
            <w:r w:rsidRPr="00863E36">
              <w:rPr>
                <w:rFonts w:ascii="Times New Roman" w:eastAsia="PalatinoLTStd-Roman" w:hAnsi="Times New Roman"/>
                <w:szCs w:val="21"/>
              </w:rPr>
              <w:t>™ 5</w:t>
            </w:r>
            <w:r w:rsidRPr="00863E36">
              <w:rPr>
                <w:rFonts w:ascii="Times New Roman" w:hAnsi="Times New Roman"/>
                <w:szCs w:val="21"/>
              </w:rPr>
              <w:t>′</w:t>
            </w:r>
            <w:r w:rsidRPr="00863E36">
              <w:rPr>
                <w:rFonts w:ascii="Times New Roman" w:eastAsia="SymbolMT" w:hAnsi="Times New Roman"/>
                <w:szCs w:val="21"/>
              </w:rPr>
              <w:t xml:space="preserve"> </w:t>
            </w:r>
            <w:r w:rsidRPr="00863E36">
              <w:rPr>
                <w:rFonts w:ascii="Times New Roman" w:eastAsia="PalatinoLTStd-Roman" w:hAnsi="Times New Roman"/>
                <w:szCs w:val="21"/>
              </w:rPr>
              <w:t>Prime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CGACTGGAGCACGAGGACACTGA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 xml:space="preserve">The first run PCR for </w:t>
            </w:r>
            <w:r w:rsidRPr="00863E36">
              <w:rPr>
                <w:rFonts w:ascii="Times New Roman" w:eastAsia="PalatinoLTStd-Roman" w:hAnsi="Times New Roman"/>
                <w:szCs w:val="21"/>
              </w:rPr>
              <w:t>5</w:t>
            </w:r>
            <w:r w:rsidRPr="00863E36"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3E36">
              <w:rPr>
                <w:rFonts w:ascii="Times New Roman" w:eastAsia="PalatinoLTStd-Roman" w:hAnsi="Times New Roman"/>
                <w:szCs w:val="21"/>
              </w:rPr>
              <w:t>GeneRacer</w:t>
            </w:r>
            <w:proofErr w:type="spellEnd"/>
            <w:r w:rsidRPr="00863E36">
              <w:rPr>
                <w:rFonts w:ascii="Times New Roman" w:eastAsia="PalatinoLTStd-Roman" w:hAnsi="Times New Roman"/>
                <w:szCs w:val="21"/>
              </w:rPr>
              <w:t>™ 5</w:t>
            </w:r>
            <w:r w:rsidRPr="00863E36">
              <w:rPr>
                <w:rFonts w:ascii="Times New Roman" w:hAnsi="Times New Roman"/>
                <w:szCs w:val="21"/>
              </w:rPr>
              <w:t>′</w:t>
            </w:r>
            <w:r w:rsidRPr="00863E36">
              <w:rPr>
                <w:rFonts w:ascii="Times New Roman" w:eastAsia="SymbolMT" w:hAnsi="Times New Roman"/>
                <w:szCs w:val="21"/>
              </w:rPr>
              <w:t xml:space="preserve"> </w:t>
            </w:r>
            <w:r w:rsidRPr="00863E36">
              <w:rPr>
                <w:rFonts w:ascii="Times New Roman" w:eastAsia="PalatinoLTStd-Roman" w:hAnsi="Times New Roman"/>
                <w:szCs w:val="21"/>
              </w:rPr>
              <w:t>Nested Prime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GGACACTGACATGGACTGAAGGAGTA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 xml:space="preserve">The nested PCR for </w:t>
            </w:r>
            <w:r w:rsidRPr="00863E36">
              <w:rPr>
                <w:rFonts w:ascii="Times New Roman" w:eastAsia="PalatinoLTStd-Roman" w:hAnsi="Times New Roman"/>
                <w:szCs w:val="21"/>
              </w:rPr>
              <w:t>5</w:t>
            </w:r>
            <w:r w:rsidRPr="00863E36">
              <w:rPr>
                <w:rFonts w:ascii="Times New Roman" w:hAnsi="Times New Roman"/>
                <w:szCs w:val="21"/>
              </w:rPr>
              <w:t>′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GeneRacer</w:t>
            </w:r>
            <w:proofErr w:type="spellEnd"/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 xml:space="preserve">™ </w:t>
            </w: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3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′</w:t>
            </w:r>
            <w:r w:rsidRPr="00FC5C85">
              <w:rPr>
                <w:rFonts w:ascii="Times New Roman" w:eastAsia="SymbolMT" w:hAnsi="Times New Roman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GCTGTCAACGATACGCTACGTAACG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The first run PCR for </w:t>
            </w: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3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′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</w:p>
        </w:tc>
      </w:tr>
      <w:tr w:rsidR="00C90A44" w:rsidRPr="000E05CE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GeneRacer</w:t>
            </w:r>
            <w:proofErr w:type="spellEnd"/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 xml:space="preserve">™ </w:t>
            </w: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3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′</w:t>
            </w:r>
            <w:r w:rsidRPr="00FC5C85">
              <w:rPr>
                <w:rFonts w:ascii="Times New Roman" w:eastAsia="SymbolMT" w:hAnsi="Times New Roman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Nested Primer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CGCTACGTAACGGCATGACAGTG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The nested PCR for </w:t>
            </w: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3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′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IFNGSP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CATACGGAGGCGGGGACTTT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he first run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 for iIFN1a and iIFN1b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sIFN1GSP1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TCGCTGTTAGTTATCCAGATGAGTT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he first run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 for sIFN1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sIFN1GSP2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CGGCTAGACTATTACTACAGCGAGAA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he nested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 for sIFN1 and iIFN1a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iIFN1bGSP2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GGTCTCATTTATTTAGTGGGTTTCGTT</w:t>
            </w:r>
          </w:p>
        </w:tc>
        <w:tc>
          <w:tcPr>
            <w:tcW w:w="2410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he nested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3E36">
              <w:rPr>
                <w:rFonts w:ascii="Times New Roman" w:hAnsi="Times New Roman"/>
                <w:szCs w:val="21"/>
              </w:rPr>
              <w:t>RACE for iIFN1b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GSP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TGAAGAAGGTGTAGGAGGGAAGCAAC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first run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 for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R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 receptor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GSP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ATCCATATCAGGGCAGAAGTCTTTG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nested PCR of 5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 for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R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 receptor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F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AACTGGAGCCGTGTCTGTGAAAGGA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first run PCR of 3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RACE for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AR1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ceptor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F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GTTGCTTCCCTCCTACACCTTCTTC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nested PCR of 3</w:t>
            </w:r>
            <w:r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 for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R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 receptor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Fun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CAACTGGCTACAGCAACTAAA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onfirmation of full-length sequence of membrane-associated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R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 receptor 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R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un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GTTACAAATCGCCAACCATCA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Fun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GGACTGGCGTTACCCGTGCTA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onfirmation of full-length sequence of intracellular 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R1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 receptor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IFN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1R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un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GGCTGTGGTTATGAGGCTTT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GSP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GTATGGCCTGGGAGGGACAAAGT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first run PCR of 5'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for IFNAR2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GSP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GGCTTGAACACGGGCTTTGTAATG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nested PCR of 5'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for IFNAR2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F1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ATCATTACAAAGCCCGTGTTCAAGCC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first run PCR of 3'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for IFNAR2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F2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GAGCTTTAACCCGCACTCTGTC</w:t>
            </w:r>
          </w:p>
        </w:tc>
        <w:tc>
          <w:tcPr>
            <w:tcW w:w="2410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he nested PCR of 3'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ACE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for IFNAR2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Fun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CTTACACCTTTACATAATGACAG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 xml:space="preserve">Confirmation of full-length sequence of 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>IFNAR2Run</w:t>
            </w:r>
          </w:p>
        </w:tc>
        <w:tc>
          <w:tcPr>
            <w:tcW w:w="4677" w:type="dxa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TTCAATTTCCTCCTTTTATTACA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EF-1a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CAAGGATATCCGTCGTGGCA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EF-1a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ACAGCGAAACGACCAAGAGG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3E36">
              <w:rPr>
                <w:rFonts w:ascii="Times New Roman" w:hAnsi="Times New Roman"/>
                <w:szCs w:val="21"/>
              </w:rPr>
              <w:t>MxF</w:t>
            </w:r>
            <w:proofErr w:type="spellEnd"/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CCGCTACCTGGTCCTG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63E36">
              <w:rPr>
                <w:rFonts w:ascii="Times New Roman" w:hAnsi="Times New Roman"/>
                <w:szCs w:val="21"/>
              </w:rPr>
              <w:t>MxR</w:t>
            </w:r>
            <w:proofErr w:type="spellEnd"/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CCCTCTTGCTGCCGATG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sIFN1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CATCTGGATAACTAACAGCGAAA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sIFN1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GTGATATCTCCTCCCATCTGGTC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iIFN1a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CGAAGTTATTAGCAGTTGAAAG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iIFN1a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CATACGGAGGCGGGGAC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iIFN1b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AAACCCACTAAATAAATGAGAC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iIFN1b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GGTCCAGCAGGGAAAGGTATT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>
              <w:rPr>
                <w:rFonts w:ascii="Times New Roman" w:eastAsia="PalatinoLTStd-Roman" w:hAnsi="Times New Roman" w:hint="eastAsia"/>
                <w:szCs w:val="21"/>
              </w:rPr>
              <w:t>m</w:t>
            </w:r>
            <w:r w:rsidRPr="00863E36">
              <w:rPr>
                <w:rFonts w:ascii="Times New Roman" w:eastAsia="PalatinoLTStd-Roman" w:hAnsi="Times New Roman"/>
                <w:szCs w:val="21"/>
              </w:rPr>
              <w:t>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CTGGGATTGGGAAGATGAACG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>
              <w:rPr>
                <w:rFonts w:ascii="Times New Roman" w:eastAsia="PalatinoLTStd-Roman" w:hAnsi="Times New Roman" w:hint="eastAsia"/>
                <w:szCs w:val="21"/>
              </w:rPr>
              <w:t>m</w:t>
            </w:r>
            <w:r w:rsidRPr="00863E36">
              <w:rPr>
                <w:rFonts w:ascii="Times New Roman" w:eastAsia="PalatinoLTStd-Roman" w:hAnsi="Times New Roman"/>
                <w:szCs w:val="21"/>
              </w:rPr>
              <w:t>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TCAGGGTGAGCAGAGTCAGGT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i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ATTTGCGGCGTCTGTCTTTGTT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eastAsia="PalatinoLTStd-Roman" w:hAnsi="Times New Roman"/>
                <w:szCs w:val="21"/>
              </w:rPr>
              <w:t>iIFN</w:t>
            </w:r>
            <w:r>
              <w:rPr>
                <w:rFonts w:ascii="Times New Roman" w:eastAsia="PalatinoLTStd-Roman" w:hAnsi="Times New Roman" w:hint="eastAsia"/>
                <w:szCs w:val="21"/>
              </w:rPr>
              <w:t>A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  <w:r>
              <w:rPr>
                <w:rFonts w:ascii="Times New Roman" w:eastAsia="PalatinoLTStd-Roman" w:hAnsi="Times New Roman" w:hint="eastAsia"/>
                <w:szCs w:val="21"/>
              </w:rPr>
              <w:t>1</w:t>
            </w:r>
            <w:r w:rsidRPr="00863E36">
              <w:rPr>
                <w:rFonts w:ascii="Times New Roman" w:eastAsia="PalatinoLTStd-Roman" w:hAnsi="Times New Roman"/>
                <w:szCs w:val="21"/>
              </w:rPr>
              <w:t>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eastAsia="PalatinoLTStd-Roman" w:hAnsi="Times New Roman"/>
                <w:szCs w:val="21"/>
              </w:rPr>
            </w:pPr>
            <w:r w:rsidRPr="00863E36">
              <w:rPr>
                <w:rFonts w:ascii="Times New Roman" w:hAnsi="Times New Roman"/>
                <w:szCs w:val="21"/>
              </w:rPr>
              <w:t>GAGTTGCCTGTGGTCGTCTGGT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mIFNAR2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D73775">
              <w:rPr>
                <w:rFonts w:ascii="Times New Roman" w:eastAsia="SimSun" w:hAnsi="Times New Roman"/>
                <w:color w:val="000000"/>
                <w:szCs w:val="21"/>
              </w:rPr>
              <w:t>TGCTCCCAGCCCCTACCAAC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mIFNAR2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D73775">
              <w:rPr>
                <w:rFonts w:ascii="Times New Roman" w:eastAsia="SimSun" w:hAnsi="Times New Roman"/>
                <w:color w:val="000000"/>
                <w:szCs w:val="21"/>
              </w:rPr>
              <w:t>TTCAACCTAGCACAACCCTTCAC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iIFNAR2F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FC5C85">
              <w:rPr>
                <w:rFonts w:ascii="Times New Roman" w:hAnsi="Times New Roman"/>
                <w:szCs w:val="21"/>
              </w:rPr>
              <w:t>CCTGCACCTACCCCTGGGAAGAACT</w:t>
            </w:r>
          </w:p>
        </w:tc>
        <w:tc>
          <w:tcPr>
            <w:tcW w:w="2410" w:type="dxa"/>
            <w:vMerge w:val="restart"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FC5C85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trout cell lines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FC5C85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FC5C85">
              <w:rPr>
                <w:rFonts w:ascii="Times New Roman" w:eastAsia="PalatinoLTStd-Roman" w:hAnsi="Times New Roman" w:hint="eastAsia"/>
                <w:color w:val="000000" w:themeColor="text1"/>
                <w:szCs w:val="21"/>
              </w:rPr>
              <w:t>iIFNAR2R</w:t>
            </w:r>
          </w:p>
        </w:tc>
        <w:tc>
          <w:tcPr>
            <w:tcW w:w="4677" w:type="dxa"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  <w:r w:rsidRPr="00FC5C85">
              <w:rPr>
                <w:rFonts w:ascii="Times New Roman" w:hAnsi="Times New Roman"/>
                <w:szCs w:val="21"/>
              </w:rPr>
              <w:t>CACTATTCCACAGAGGAGCACCACC</w:t>
            </w:r>
          </w:p>
        </w:tc>
        <w:tc>
          <w:tcPr>
            <w:tcW w:w="2410" w:type="dxa"/>
            <w:vMerge/>
          </w:tcPr>
          <w:p w:rsidR="00C90A44" w:rsidRPr="00FC5C85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huactinF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CCTTCCTTCCTGGGCATGGAGT</w:t>
            </w:r>
          </w:p>
        </w:tc>
        <w:tc>
          <w:tcPr>
            <w:tcW w:w="2410" w:type="dxa"/>
            <w:vMerge w:val="restart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human 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>cell lin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proofErr w:type="spellStart"/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huactinR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ATTTGCGGTGGACGATGGAGGG</w:t>
            </w:r>
          </w:p>
        </w:tc>
        <w:tc>
          <w:tcPr>
            <w:tcW w:w="2410" w:type="dxa"/>
            <w:vMerge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proofErr w:type="spellStart"/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hu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>viperin</w:t>
            </w: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F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TCTAACCAGAAGATGAAAGACTCCTAC</w:t>
            </w:r>
          </w:p>
        </w:tc>
        <w:tc>
          <w:tcPr>
            <w:tcW w:w="2410" w:type="dxa"/>
            <w:vMerge w:val="restart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human cell lin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proofErr w:type="spellStart"/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u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>viperin</w:t>
            </w: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TCTCGTTCCACTTTCCGCTCTACCA</w:t>
            </w:r>
          </w:p>
        </w:tc>
        <w:tc>
          <w:tcPr>
            <w:tcW w:w="2410" w:type="dxa"/>
            <w:vMerge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1509C2">
              <w:rPr>
                <w:rFonts w:ascii="Times New Roman" w:hAnsi="Times New Roman"/>
                <w:color w:val="000000" w:themeColor="text1"/>
                <w:szCs w:val="21"/>
                <w:u w:val="single"/>
              </w:rPr>
              <w:t>huPKRF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TGGAAAGCGAACAAGGAGTAAG</w:t>
            </w:r>
          </w:p>
        </w:tc>
        <w:tc>
          <w:tcPr>
            <w:tcW w:w="2410" w:type="dxa"/>
            <w:vMerge w:val="restart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human cell lin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proofErr w:type="spellStart"/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huPKRR</w:t>
            </w:r>
            <w:proofErr w:type="spellEnd"/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GCCATCCCGTAGGTCTGTGAAA</w:t>
            </w:r>
          </w:p>
        </w:tc>
        <w:tc>
          <w:tcPr>
            <w:tcW w:w="2410" w:type="dxa"/>
            <w:vMerge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huMX1F</w:t>
            </w:r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AGAACCGCCAAGTCCAAAATTGAAGA</w:t>
            </w:r>
          </w:p>
        </w:tc>
        <w:tc>
          <w:tcPr>
            <w:tcW w:w="2410" w:type="dxa"/>
            <w:vMerge w:val="restart"/>
          </w:tcPr>
          <w:p w:rsidR="00C90A44" w:rsidRPr="001509C2" w:rsidRDefault="00C90A44" w:rsidP="00432A86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Real time PCR</w:t>
            </w:r>
            <w:r w:rsidRPr="001509C2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in human cell line</w:t>
            </w:r>
          </w:p>
        </w:tc>
      </w:tr>
      <w:tr w:rsidR="00C90A44" w:rsidRPr="00863E36" w:rsidTr="00432A86">
        <w:tc>
          <w:tcPr>
            <w:tcW w:w="1844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hAnsi="Times New Roman"/>
                <w:color w:val="000000" w:themeColor="text1"/>
                <w:szCs w:val="21"/>
              </w:rPr>
              <w:t>huMX1R</w:t>
            </w:r>
          </w:p>
        </w:tc>
        <w:tc>
          <w:tcPr>
            <w:tcW w:w="4677" w:type="dxa"/>
          </w:tcPr>
          <w:p w:rsidR="00C90A44" w:rsidRPr="001509C2" w:rsidRDefault="00C90A44" w:rsidP="00432A86">
            <w:pPr>
              <w:rPr>
                <w:rFonts w:ascii="Times New Roman" w:eastAsia="PalatinoLTStd-Roman" w:hAnsi="Times New Roman"/>
                <w:color w:val="000000" w:themeColor="text1"/>
                <w:szCs w:val="21"/>
              </w:rPr>
            </w:pPr>
            <w:r w:rsidRPr="001509C2">
              <w:rPr>
                <w:rFonts w:ascii="Times New Roman" w:eastAsia="PalatinoLTStd-Roman" w:hAnsi="Times New Roman"/>
                <w:color w:val="000000" w:themeColor="text1"/>
                <w:szCs w:val="21"/>
              </w:rPr>
              <w:t>GCTTGCTGGCCTCCTGGTGATAG</w:t>
            </w:r>
          </w:p>
        </w:tc>
        <w:tc>
          <w:tcPr>
            <w:tcW w:w="2410" w:type="dxa"/>
            <w:vMerge/>
          </w:tcPr>
          <w:p w:rsidR="00C90A44" w:rsidRPr="00863E36" w:rsidRDefault="00C90A44" w:rsidP="00432A86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5F4A25" w:rsidRPr="00C90A44" w:rsidRDefault="005F4A25" w:rsidP="00C90A44"/>
    <w:sectPr w:rsidR="005F4A25" w:rsidRPr="00C90A44" w:rsidSect="00604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4E0" w:rsidRDefault="00D544E0" w:rsidP="00A50FBA">
      <w:r>
        <w:separator/>
      </w:r>
    </w:p>
  </w:endnote>
  <w:endnote w:type="continuationSeparator" w:id="0">
    <w:p w:rsidR="00D544E0" w:rsidRDefault="00D544E0" w:rsidP="00A50F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LTStd-Roman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4E0" w:rsidRDefault="00D544E0" w:rsidP="00A50FBA">
      <w:r>
        <w:separator/>
      </w:r>
    </w:p>
  </w:footnote>
  <w:footnote w:type="continuationSeparator" w:id="0">
    <w:p w:rsidR="00D544E0" w:rsidRDefault="00D544E0" w:rsidP="00A50F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0FBA"/>
    <w:rsid w:val="00000A08"/>
    <w:rsid w:val="00000E89"/>
    <w:rsid w:val="00000F81"/>
    <w:rsid w:val="0000154D"/>
    <w:rsid w:val="00001B37"/>
    <w:rsid w:val="00002109"/>
    <w:rsid w:val="00002508"/>
    <w:rsid w:val="0000255B"/>
    <w:rsid w:val="000025C7"/>
    <w:rsid w:val="000033CA"/>
    <w:rsid w:val="000038E0"/>
    <w:rsid w:val="00003B38"/>
    <w:rsid w:val="00003F4D"/>
    <w:rsid w:val="000040DB"/>
    <w:rsid w:val="0000416E"/>
    <w:rsid w:val="00004828"/>
    <w:rsid w:val="00004976"/>
    <w:rsid w:val="00004A38"/>
    <w:rsid w:val="00004A4B"/>
    <w:rsid w:val="00004FC2"/>
    <w:rsid w:val="0000561C"/>
    <w:rsid w:val="00005B29"/>
    <w:rsid w:val="0000626F"/>
    <w:rsid w:val="0000657A"/>
    <w:rsid w:val="000068FA"/>
    <w:rsid w:val="00006BF6"/>
    <w:rsid w:val="00006CD4"/>
    <w:rsid w:val="00007164"/>
    <w:rsid w:val="000071A5"/>
    <w:rsid w:val="000071E0"/>
    <w:rsid w:val="000072E8"/>
    <w:rsid w:val="00007A95"/>
    <w:rsid w:val="00007BCE"/>
    <w:rsid w:val="00007DA9"/>
    <w:rsid w:val="00007F3F"/>
    <w:rsid w:val="00010424"/>
    <w:rsid w:val="00010878"/>
    <w:rsid w:val="00010896"/>
    <w:rsid w:val="00011B42"/>
    <w:rsid w:val="00011DED"/>
    <w:rsid w:val="00011E65"/>
    <w:rsid w:val="000122A8"/>
    <w:rsid w:val="0001237C"/>
    <w:rsid w:val="0001286E"/>
    <w:rsid w:val="00013475"/>
    <w:rsid w:val="0001347E"/>
    <w:rsid w:val="000135CB"/>
    <w:rsid w:val="000137DA"/>
    <w:rsid w:val="000143A5"/>
    <w:rsid w:val="000149AC"/>
    <w:rsid w:val="0001503E"/>
    <w:rsid w:val="0001507E"/>
    <w:rsid w:val="000150AB"/>
    <w:rsid w:val="000153A5"/>
    <w:rsid w:val="00015517"/>
    <w:rsid w:val="00015688"/>
    <w:rsid w:val="000156B9"/>
    <w:rsid w:val="00015839"/>
    <w:rsid w:val="0001592E"/>
    <w:rsid w:val="00015B96"/>
    <w:rsid w:val="00015CCA"/>
    <w:rsid w:val="00015D54"/>
    <w:rsid w:val="0001651A"/>
    <w:rsid w:val="0001664D"/>
    <w:rsid w:val="000167DA"/>
    <w:rsid w:val="00016AF2"/>
    <w:rsid w:val="00016BBF"/>
    <w:rsid w:val="00016D0D"/>
    <w:rsid w:val="00016F07"/>
    <w:rsid w:val="000170A8"/>
    <w:rsid w:val="000172A0"/>
    <w:rsid w:val="0001730A"/>
    <w:rsid w:val="00017390"/>
    <w:rsid w:val="000174EA"/>
    <w:rsid w:val="000176AC"/>
    <w:rsid w:val="000176C2"/>
    <w:rsid w:val="00017A0F"/>
    <w:rsid w:val="0002068C"/>
    <w:rsid w:val="000206D0"/>
    <w:rsid w:val="000209A9"/>
    <w:rsid w:val="00020A04"/>
    <w:rsid w:val="00020E26"/>
    <w:rsid w:val="000213C7"/>
    <w:rsid w:val="00021485"/>
    <w:rsid w:val="00021B72"/>
    <w:rsid w:val="00021BD7"/>
    <w:rsid w:val="00021C18"/>
    <w:rsid w:val="00021D44"/>
    <w:rsid w:val="0002203D"/>
    <w:rsid w:val="00022572"/>
    <w:rsid w:val="00022A1A"/>
    <w:rsid w:val="00022AE5"/>
    <w:rsid w:val="00022F24"/>
    <w:rsid w:val="000234DE"/>
    <w:rsid w:val="000235CD"/>
    <w:rsid w:val="00023C1A"/>
    <w:rsid w:val="00023DAE"/>
    <w:rsid w:val="00024012"/>
    <w:rsid w:val="00024046"/>
    <w:rsid w:val="00024217"/>
    <w:rsid w:val="00024548"/>
    <w:rsid w:val="0002529A"/>
    <w:rsid w:val="00025AFA"/>
    <w:rsid w:val="00025C26"/>
    <w:rsid w:val="00025C62"/>
    <w:rsid w:val="00025DC5"/>
    <w:rsid w:val="00025FF7"/>
    <w:rsid w:val="00026AC7"/>
    <w:rsid w:val="00026FD5"/>
    <w:rsid w:val="000273EE"/>
    <w:rsid w:val="00027877"/>
    <w:rsid w:val="00027CC4"/>
    <w:rsid w:val="00027E9E"/>
    <w:rsid w:val="000303BD"/>
    <w:rsid w:val="000304D0"/>
    <w:rsid w:val="000306CC"/>
    <w:rsid w:val="000310EF"/>
    <w:rsid w:val="00031203"/>
    <w:rsid w:val="000314E6"/>
    <w:rsid w:val="00031698"/>
    <w:rsid w:val="00031708"/>
    <w:rsid w:val="00031871"/>
    <w:rsid w:val="00032318"/>
    <w:rsid w:val="00032334"/>
    <w:rsid w:val="00032AFA"/>
    <w:rsid w:val="00032B1D"/>
    <w:rsid w:val="00032EAD"/>
    <w:rsid w:val="000333D7"/>
    <w:rsid w:val="000342CF"/>
    <w:rsid w:val="00034C79"/>
    <w:rsid w:val="00034D67"/>
    <w:rsid w:val="00034F62"/>
    <w:rsid w:val="00035025"/>
    <w:rsid w:val="00035792"/>
    <w:rsid w:val="00035B90"/>
    <w:rsid w:val="00035BEA"/>
    <w:rsid w:val="000360EC"/>
    <w:rsid w:val="000360EF"/>
    <w:rsid w:val="00036290"/>
    <w:rsid w:val="000362CF"/>
    <w:rsid w:val="00036518"/>
    <w:rsid w:val="00036679"/>
    <w:rsid w:val="0003675F"/>
    <w:rsid w:val="00036B6F"/>
    <w:rsid w:val="00037284"/>
    <w:rsid w:val="000374B2"/>
    <w:rsid w:val="000376A2"/>
    <w:rsid w:val="000377E4"/>
    <w:rsid w:val="00037B12"/>
    <w:rsid w:val="00037C24"/>
    <w:rsid w:val="00037C2F"/>
    <w:rsid w:val="000400FA"/>
    <w:rsid w:val="0004016E"/>
    <w:rsid w:val="000404C8"/>
    <w:rsid w:val="000409A8"/>
    <w:rsid w:val="00040BEB"/>
    <w:rsid w:val="00040DFD"/>
    <w:rsid w:val="00040E44"/>
    <w:rsid w:val="00040E83"/>
    <w:rsid w:val="00041CFB"/>
    <w:rsid w:val="000420A4"/>
    <w:rsid w:val="0004260A"/>
    <w:rsid w:val="0004262C"/>
    <w:rsid w:val="0004292F"/>
    <w:rsid w:val="00043092"/>
    <w:rsid w:val="00043604"/>
    <w:rsid w:val="00043775"/>
    <w:rsid w:val="00043BC3"/>
    <w:rsid w:val="0004461C"/>
    <w:rsid w:val="00044962"/>
    <w:rsid w:val="00044B7D"/>
    <w:rsid w:val="00044BAF"/>
    <w:rsid w:val="00044DD8"/>
    <w:rsid w:val="00045D60"/>
    <w:rsid w:val="00046407"/>
    <w:rsid w:val="0004669E"/>
    <w:rsid w:val="00046702"/>
    <w:rsid w:val="00046876"/>
    <w:rsid w:val="000468DA"/>
    <w:rsid w:val="00046C1B"/>
    <w:rsid w:val="00046EB1"/>
    <w:rsid w:val="000470A7"/>
    <w:rsid w:val="000470D5"/>
    <w:rsid w:val="00047918"/>
    <w:rsid w:val="000479CE"/>
    <w:rsid w:val="00047EC1"/>
    <w:rsid w:val="00050500"/>
    <w:rsid w:val="00050CC8"/>
    <w:rsid w:val="00050D7D"/>
    <w:rsid w:val="000511FC"/>
    <w:rsid w:val="00051693"/>
    <w:rsid w:val="00051727"/>
    <w:rsid w:val="00051898"/>
    <w:rsid w:val="000518EB"/>
    <w:rsid w:val="00051CC3"/>
    <w:rsid w:val="00051CF1"/>
    <w:rsid w:val="00051F78"/>
    <w:rsid w:val="000520B9"/>
    <w:rsid w:val="0005215A"/>
    <w:rsid w:val="0005218F"/>
    <w:rsid w:val="000523F3"/>
    <w:rsid w:val="000524ED"/>
    <w:rsid w:val="000528F2"/>
    <w:rsid w:val="00052B67"/>
    <w:rsid w:val="00052DB2"/>
    <w:rsid w:val="000539C5"/>
    <w:rsid w:val="00053A18"/>
    <w:rsid w:val="0005407A"/>
    <w:rsid w:val="000548B6"/>
    <w:rsid w:val="00054B92"/>
    <w:rsid w:val="00054BDC"/>
    <w:rsid w:val="00054FC8"/>
    <w:rsid w:val="000556B1"/>
    <w:rsid w:val="0005616A"/>
    <w:rsid w:val="00056622"/>
    <w:rsid w:val="00056719"/>
    <w:rsid w:val="00056753"/>
    <w:rsid w:val="00056C22"/>
    <w:rsid w:val="00056DAC"/>
    <w:rsid w:val="00056E0D"/>
    <w:rsid w:val="00057649"/>
    <w:rsid w:val="000576B7"/>
    <w:rsid w:val="00057961"/>
    <w:rsid w:val="00057B31"/>
    <w:rsid w:val="00057C82"/>
    <w:rsid w:val="00057E1C"/>
    <w:rsid w:val="00057FC7"/>
    <w:rsid w:val="00057FD9"/>
    <w:rsid w:val="000605E7"/>
    <w:rsid w:val="00060A91"/>
    <w:rsid w:val="00061085"/>
    <w:rsid w:val="00061803"/>
    <w:rsid w:val="00061A2C"/>
    <w:rsid w:val="00061A6E"/>
    <w:rsid w:val="00061D72"/>
    <w:rsid w:val="0006216F"/>
    <w:rsid w:val="0006298E"/>
    <w:rsid w:val="00062B94"/>
    <w:rsid w:val="00062E35"/>
    <w:rsid w:val="00063468"/>
    <w:rsid w:val="00063672"/>
    <w:rsid w:val="00063A63"/>
    <w:rsid w:val="00063C2D"/>
    <w:rsid w:val="0006472B"/>
    <w:rsid w:val="000649E9"/>
    <w:rsid w:val="00064D3F"/>
    <w:rsid w:val="00064FAC"/>
    <w:rsid w:val="00065118"/>
    <w:rsid w:val="000654B9"/>
    <w:rsid w:val="00065E4D"/>
    <w:rsid w:val="00065EAC"/>
    <w:rsid w:val="0006632D"/>
    <w:rsid w:val="00066443"/>
    <w:rsid w:val="00066E01"/>
    <w:rsid w:val="00066EDC"/>
    <w:rsid w:val="00066FA0"/>
    <w:rsid w:val="00067184"/>
    <w:rsid w:val="00067D1A"/>
    <w:rsid w:val="00070429"/>
    <w:rsid w:val="00070523"/>
    <w:rsid w:val="000705E5"/>
    <w:rsid w:val="000706AC"/>
    <w:rsid w:val="00070A57"/>
    <w:rsid w:val="00070C0B"/>
    <w:rsid w:val="00070F1B"/>
    <w:rsid w:val="000711DD"/>
    <w:rsid w:val="000716A6"/>
    <w:rsid w:val="000718A0"/>
    <w:rsid w:val="00071B41"/>
    <w:rsid w:val="00071EA9"/>
    <w:rsid w:val="00071F08"/>
    <w:rsid w:val="00072738"/>
    <w:rsid w:val="00072756"/>
    <w:rsid w:val="00072760"/>
    <w:rsid w:val="00072B3F"/>
    <w:rsid w:val="0007350D"/>
    <w:rsid w:val="00073629"/>
    <w:rsid w:val="00073E7B"/>
    <w:rsid w:val="000742A6"/>
    <w:rsid w:val="00074E23"/>
    <w:rsid w:val="00074F7F"/>
    <w:rsid w:val="0007510A"/>
    <w:rsid w:val="0007547C"/>
    <w:rsid w:val="00075829"/>
    <w:rsid w:val="00075B9A"/>
    <w:rsid w:val="00075C7C"/>
    <w:rsid w:val="00075DCA"/>
    <w:rsid w:val="000764B7"/>
    <w:rsid w:val="000765F0"/>
    <w:rsid w:val="000769AF"/>
    <w:rsid w:val="00076CCC"/>
    <w:rsid w:val="00076D0C"/>
    <w:rsid w:val="00076F1C"/>
    <w:rsid w:val="0007715D"/>
    <w:rsid w:val="00077217"/>
    <w:rsid w:val="000773A5"/>
    <w:rsid w:val="000805EB"/>
    <w:rsid w:val="000812D5"/>
    <w:rsid w:val="0008163C"/>
    <w:rsid w:val="000816EE"/>
    <w:rsid w:val="00081ABE"/>
    <w:rsid w:val="00081E9B"/>
    <w:rsid w:val="0008240C"/>
    <w:rsid w:val="00082BF5"/>
    <w:rsid w:val="00083231"/>
    <w:rsid w:val="000839C4"/>
    <w:rsid w:val="00083D1C"/>
    <w:rsid w:val="00083DD1"/>
    <w:rsid w:val="00083DDB"/>
    <w:rsid w:val="00083E7F"/>
    <w:rsid w:val="00083EED"/>
    <w:rsid w:val="0008412C"/>
    <w:rsid w:val="000842D4"/>
    <w:rsid w:val="000843A2"/>
    <w:rsid w:val="000845F1"/>
    <w:rsid w:val="00084661"/>
    <w:rsid w:val="00085369"/>
    <w:rsid w:val="00085667"/>
    <w:rsid w:val="000857AA"/>
    <w:rsid w:val="000866CA"/>
    <w:rsid w:val="00086DA6"/>
    <w:rsid w:val="000871AD"/>
    <w:rsid w:val="0008778A"/>
    <w:rsid w:val="000879EC"/>
    <w:rsid w:val="00087B33"/>
    <w:rsid w:val="00087D74"/>
    <w:rsid w:val="00087FCF"/>
    <w:rsid w:val="000900D1"/>
    <w:rsid w:val="00090293"/>
    <w:rsid w:val="00090A76"/>
    <w:rsid w:val="00090C53"/>
    <w:rsid w:val="00090E93"/>
    <w:rsid w:val="00091257"/>
    <w:rsid w:val="00091556"/>
    <w:rsid w:val="00091A79"/>
    <w:rsid w:val="00091D85"/>
    <w:rsid w:val="000923FD"/>
    <w:rsid w:val="0009267A"/>
    <w:rsid w:val="000926FA"/>
    <w:rsid w:val="0009277E"/>
    <w:rsid w:val="000927CC"/>
    <w:rsid w:val="00092B64"/>
    <w:rsid w:val="00092E85"/>
    <w:rsid w:val="0009330D"/>
    <w:rsid w:val="0009410D"/>
    <w:rsid w:val="00094137"/>
    <w:rsid w:val="000941C3"/>
    <w:rsid w:val="000947BA"/>
    <w:rsid w:val="000952D5"/>
    <w:rsid w:val="00095329"/>
    <w:rsid w:val="00095523"/>
    <w:rsid w:val="000956BB"/>
    <w:rsid w:val="00095AFF"/>
    <w:rsid w:val="00095CF2"/>
    <w:rsid w:val="00096792"/>
    <w:rsid w:val="000969EB"/>
    <w:rsid w:val="00096A25"/>
    <w:rsid w:val="00097349"/>
    <w:rsid w:val="000973FC"/>
    <w:rsid w:val="00097573"/>
    <w:rsid w:val="000979B6"/>
    <w:rsid w:val="00097AD1"/>
    <w:rsid w:val="000A0320"/>
    <w:rsid w:val="000A0991"/>
    <w:rsid w:val="000A12EA"/>
    <w:rsid w:val="000A1479"/>
    <w:rsid w:val="000A16AE"/>
    <w:rsid w:val="000A1758"/>
    <w:rsid w:val="000A18BE"/>
    <w:rsid w:val="000A1DB9"/>
    <w:rsid w:val="000A21DC"/>
    <w:rsid w:val="000A2779"/>
    <w:rsid w:val="000A2A3F"/>
    <w:rsid w:val="000A2B12"/>
    <w:rsid w:val="000A2B23"/>
    <w:rsid w:val="000A2BA7"/>
    <w:rsid w:val="000A2CE8"/>
    <w:rsid w:val="000A3162"/>
    <w:rsid w:val="000A3321"/>
    <w:rsid w:val="000A3388"/>
    <w:rsid w:val="000A38A3"/>
    <w:rsid w:val="000A3C56"/>
    <w:rsid w:val="000A44C9"/>
    <w:rsid w:val="000A4818"/>
    <w:rsid w:val="000A535B"/>
    <w:rsid w:val="000A54EE"/>
    <w:rsid w:val="000A5630"/>
    <w:rsid w:val="000A5683"/>
    <w:rsid w:val="000A5976"/>
    <w:rsid w:val="000A5A39"/>
    <w:rsid w:val="000A5CB3"/>
    <w:rsid w:val="000A6718"/>
    <w:rsid w:val="000A7045"/>
    <w:rsid w:val="000A7CF9"/>
    <w:rsid w:val="000A7E44"/>
    <w:rsid w:val="000A7E54"/>
    <w:rsid w:val="000A7E6E"/>
    <w:rsid w:val="000A7EE9"/>
    <w:rsid w:val="000B01A7"/>
    <w:rsid w:val="000B0376"/>
    <w:rsid w:val="000B14D5"/>
    <w:rsid w:val="000B14FF"/>
    <w:rsid w:val="000B1DD3"/>
    <w:rsid w:val="000B227A"/>
    <w:rsid w:val="000B2A23"/>
    <w:rsid w:val="000B2CC6"/>
    <w:rsid w:val="000B3008"/>
    <w:rsid w:val="000B3189"/>
    <w:rsid w:val="000B31DC"/>
    <w:rsid w:val="000B33F3"/>
    <w:rsid w:val="000B35D9"/>
    <w:rsid w:val="000B38E0"/>
    <w:rsid w:val="000B3E6C"/>
    <w:rsid w:val="000B42F1"/>
    <w:rsid w:val="000B4CCA"/>
    <w:rsid w:val="000B4F57"/>
    <w:rsid w:val="000B4FDB"/>
    <w:rsid w:val="000B517A"/>
    <w:rsid w:val="000B5731"/>
    <w:rsid w:val="000B57D5"/>
    <w:rsid w:val="000B5ECA"/>
    <w:rsid w:val="000B6358"/>
    <w:rsid w:val="000B6A31"/>
    <w:rsid w:val="000B7083"/>
    <w:rsid w:val="000B71E8"/>
    <w:rsid w:val="000B734A"/>
    <w:rsid w:val="000B74AA"/>
    <w:rsid w:val="000B77F2"/>
    <w:rsid w:val="000C0115"/>
    <w:rsid w:val="000C06B3"/>
    <w:rsid w:val="000C143A"/>
    <w:rsid w:val="000C1A33"/>
    <w:rsid w:val="000C1DCF"/>
    <w:rsid w:val="000C1E93"/>
    <w:rsid w:val="000C1F3C"/>
    <w:rsid w:val="000C22A4"/>
    <w:rsid w:val="000C239A"/>
    <w:rsid w:val="000C29CC"/>
    <w:rsid w:val="000C2F6D"/>
    <w:rsid w:val="000C33FD"/>
    <w:rsid w:val="000C3A0A"/>
    <w:rsid w:val="000C3C26"/>
    <w:rsid w:val="000C3EE4"/>
    <w:rsid w:val="000C3F06"/>
    <w:rsid w:val="000C4019"/>
    <w:rsid w:val="000C416A"/>
    <w:rsid w:val="000C41C5"/>
    <w:rsid w:val="000C4427"/>
    <w:rsid w:val="000C4739"/>
    <w:rsid w:val="000C4CD3"/>
    <w:rsid w:val="000C4F67"/>
    <w:rsid w:val="000C4FD4"/>
    <w:rsid w:val="000C53C3"/>
    <w:rsid w:val="000C56F2"/>
    <w:rsid w:val="000C5AB5"/>
    <w:rsid w:val="000C5F3A"/>
    <w:rsid w:val="000C5F90"/>
    <w:rsid w:val="000C616A"/>
    <w:rsid w:val="000C62D0"/>
    <w:rsid w:val="000C6708"/>
    <w:rsid w:val="000C6725"/>
    <w:rsid w:val="000C6CD8"/>
    <w:rsid w:val="000C6E3A"/>
    <w:rsid w:val="000C7074"/>
    <w:rsid w:val="000C7991"/>
    <w:rsid w:val="000C7BD9"/>
    <w:rsid w:val="000C7E2A"/>
    <w:rsid w:val="000D0351"/>
    <w:rsid w:val="000D04A6"/>
    <w:rsid w:val="000D0BF7"/>
    <w:rsid w:val="000D16FA"/>
    <w:rsid w:val="000D1823"/>
    <w:rsid w:val="000D1C21"/>
    <w:rsid w:val="000D2016"/>
    <w:rsid w:val="000D20EF"/>
    <w:rsid w:val="000D2284"/>
    <w:rsid w:val="000D23F6"/>
    <w:rsid w:val="000D2BDE"/>
    <w:rsid w:val="000D3333"/>
    <w:rsid w:val="000D33FD"/>
    <w:rsid w:val="000D3522"/>
    <w:rsid w:val="000D3669"/>
    <w:rsid w:val="000D3864"/>
    <w:rsid w:val="000D3B6F"/>
    <w:rsid w:val="000D3CEF"/>
    <w:rsid w:val="000D3D2E"/>
    <w:rsid w:val="000D3F4C"/>
    <w:rsid w:val="000D4375"/>
    <w:rsid w:val="000D4873"/>
    <w:rsid w:val="000D4941"/>
    <w:rsid w:val="000D4BAF"/>
    <w:rsid w:val="000D4C98"/>
    <w:rsid w:val="000D4F60"/>
    <w:rsid w:val="000D5441"/>
    <w:rsid w:val="000D57F6"/>
    <w:rsid w:val="000D5D6B"/>
    <w:rsid w:val="000D5DB3"/>
    <w:rsid w:val="000D5F74"/>
    <w:rsid w:val="000D6A79"/>
    <w:rsid w:val="000D71FF"/>
    <w:rsid w:val="000D7882"/>
    <w:rsid w:val="000D7EB1"/>
    <w:rsid w:val="000D7EC1"/>
    <w:rsid w:val="000E04EF"/>
    <w:rsid w:val="000E066A"/>
    <w:rsid w:val="000E06A8"/>
    <w:rsid w:val="000E0EE1"/>
    <w:rsid w:val="000E16BA"/>
    <w:rsid w:val="000E1773"/>
    <w:rsid w:val="000E1A69"/>
    <w:rsid w:val="000E23E8"/>
    <w:rsid w:val="000E242A"/>
    <w:rsid w:val="000E2A23"/>
    <w:rsid w:val="000E323A"/>
    <w:rsid w:val="000E3C50"/>
    <w:rsid w:val="000E3D31"/>
    <w:rsid w:val="000E3E10"/>
    <w:rsid w:val="000E3EC4"/>
    <w:rsid w:val="000E4127"/>
    <w:rsid w:val="000E4711"/>
    <w:rsid w:val="000E478C"/>
    <w:rsid w:val="000E48E1"/>
    <w:rsid w:val="000E506C"/>
    <w:rsid w:val="000E57F0"/>
    <w:rsid w:val="000E5A8A"/>
    <w:rsid w:val="000E604E"/>
    <w:rsid w:val="000E6239"/>
    <w:rsid w:val="000E6478"/>
    <w:rsid w:val="000E6758"/>
    <w:rsid w:val="000E6835"/>
    <w:rsid w:val="000E6BFE"/>
    <w:rsid w:val="000E6CAB"/>
    <w:rsid w:val="000E6F5E"/>
    <w:rsid w:val="000E7301"/>
    <w:rsid w:val="000E75FD"/>
    <w:rsid w:val="000E7A49"/>
    <w:rsid w:val="000E7D34"/>
    <w:rsid w:val="000E7E7F"/>
    <w:rsid w:val="000F0634"/>
    <w:rsid w:val="000F0A95"/>
    <w:rsid w:val="000F0FA2"/>
    <w:rsid w:val="000F128B"/>
    <w:rsid w:val="000F1347"/>
    <w:rsid w:val="000F14EA"/>
    <w:rsid w:val="000F1699"/>
    <w:rsid w:val="000F1AB9"/>
    <w:rsid w:val="000F1D11"/>
    <w:rsid w:val="000F207F"/>
    <w:rsid w:val="000F215B"/>
    <w:rsid w:val="000F25F0"/>
    <w:rsid w:val="000F2871"/>
    <w:rsid w:val="000F2AF9"/>
    <w:rsid w:val="000F2C5A"/>
    <w:rsid w:val="000F2D91"/>
    <w:rsid w:val="000F364C"/>
    <w:rsid w:val="000F368D"/>
    <w:rsid w:val="000F3770"/>
    <w:rsid w:val="000F3D9D"/>
    <w:rsid w:val="000F4291"/>
    <w:rsid w:val="000F4F35"/>
    <w:rsid w:val="000F510A"/>
    <w:rsid w:val="000F511E"/>
    <w:rsid w:val="000F5313"/>
    <w:rsid w:val="000F5353"/>
    <w:rsid w:val="000F55A4"/>
    <w:rsid w:val="000F590E"/>
    <w:rsid w:val="000F64B3"/>
    <w:rsid w:val="000F677D"/>
    <w:rsid w:val="000F6917"/>
    <w:rsid w:val="000F6BB7"/>
    <w:rsid w:val="000F6EA3"/>
    <w:rsid w:val="000F6F01"/>
    <w:rsid w:val="000F703E"/>
    <w:rsid w:val="000F70D5"/>
    <w:rsid w:val="000F73E5"/>
    <w:rsid w:val="000F7435"/>
    <w:rsid w:val="000F7577"/>
    <w:rsid w:val="000F75C0"/>
    <w:rsid w:val="000F7A69"/>
    <w:rsid w:val="000F7C0B"/>
    <w:rsid w:val="000F7FF7"/>
    <w:rsid w:val="00100119"/>
    <w:rsid w:val="00100377"/>
    <w:rsid w:val="00100E8D"/>
    <w:rsid w:val="00100ECC"/>
    <w:rsid w:val="00101209"/>
    <w:rsid w:val="001013CA"/>
    <w:rsid w:val="00101420"/>
    <w:rsid w:val="00101430"/>
    <w:rsid w:val="001019D6"/>
    <w:rsid w:val="001022E9"/>
    <w:rsid w:val="00102371"/>
    <w:rsid w:val="0010253B"/>
    <w:rsid w:val="001027A1"/>
    <w:rsid w:val="00102E40"/>
    <w:rsid w:val="00103844"/>
    <w:rsid w:val="0010389D"/>
    <w:rsid w:val="00103999"/>
    <w:rsid w:val="00103ADA"/>
    <w:rsid w:val="00103D4C"/>
    <w:rsid w:val="00103EAE"/>
    <w:rsid w:val="00103FE2"/>
    <w:rsid w:val="001040A9"/>
    <w:rsid w:val="00104A48"/>
    <w:rsid w:val="001053CB"/>
    <w:rsid w:val="0010590C"/>
    <w:rsid w:val="00105A50"/>
    <w:rsid w:val="00105BAE"/>
    <w:rsid w:val="00105C8C"/>
    <w:rsid w:val="001060DE"/>
    <w:rsid w:val="0010643A"/>
    <w:rsid w:val="00106480"/>
    <w:rsid w:val="0010648D"/>
    <w:rsid w:val="00106B19"/>
    <w:rsid w:val="00106CE8"/>
    <w:rsid w:val="0010751A"/>
    <w:rsid w:val="001075B0"/>
    <w:rsid w:val="00107906"/>
    <w:rsid w:val="00107B16"/>
    <w:rsid w:val="00110335"/>
    <w:rsid w:val="00110352"/>
    <w:rsid w:val="001103BF"/>
    <w:rsid w:val="001105FA"/>
    <w:rsid w:val="0011099A"/>
    <w:rsid w:val="00110AD1"/>
    <w:rsid w:val="00110AD8"/>
    <w:rsid w:val="001114D9"/>
    <w:rsid w:val="001123FB"/>
    <w:rsid w:val="00112809"/>
    <w:rsid w:val="00112C6D"/>
    <w:rsid w:val="00112F33"/>
    <w:rsid w:val="00113313"/>
    <w:rsid w:val="001138A0"/>
    <w:rsid w:val="00113B21"/>
    <w:rsid w:val="001141E2"/>
    <w:rsid w:val="00115181"/>
    <w:rsid w:val="001154A8"/>
    <w:rsid w:val="001158DF"/>
    <w:rsid w:val="00115924"/>
    <w:rsid w:val="00115FA5"/>
    <w:rsid w:val="00116058"/>
    <w:rsid w:val="0011620F"/>
    <w:rsid w:val="00116324"/>
    <w:rsid w:val="001169DE"/>
    <w:rsid w:val="00116E6C"/>
    <w:rsid w:val="001174FA"/>
    <w:rsid w:val="0011757A"/>
    <w:rsid w:val="001175A1"/>
    <w:rsid w:val="00117633"/>
    <w:rsid w:val="001177E7"/>
    <w:rsid w:val="00117A63"/>
    <w:rsid w:val="00117B59"/>
    <w:rsid w:val="00117B86"/>
    <w:rsid w:val="00117D19"/>
    <w:rsid w:val="0012033A"/>
    <w:rsid w:val="00120447"/>
    <w:rsid w:val="001207F9"/>
    <w:rsid w:val="00120CD1"/>
    <w:rsid w:val="00121040"/>
    <w:rsid w:val="00121251"/>
    <w:rsid w:val="0012128F"/>
    <w:rsid w:val="00121435"/>
    <w:rsid w:val="001215F5"/>
    <w:rsid w:val="00122250"/>
    <w:rsid w:val="00122435"/>
    <w:rsid w:val="0012277F"/>
    <w:rsid w:val="00122800"/>
    <w:rsid w:val="00122928"/>
    <w:rsid w:val="00122934"/>
    <w:rsid w:val="00122DF9"/>
    <w:rsid w:val="001234CF"/>
    <w:rsid w:val="00123F48"/>
    <w:rsid w:val="00124531"/>
    <w:rsid w:val="00124849"/>
    <w:rsid w:val="00124C34"/>
    <w:rsid w:val="00125AB2"/>
    <w:rsid w:val="00125EF4"/>
    <w:rsid w:val="00126012"/>
    <w:rsid w:val="00126523"/>
    <w:rsid w:val="00126723"/>
    <w:rsid w:val="0012687C"/>
    <w:rsid w:val="00127036"/>
    <w:rsid w:val="00127145"/>
    <w:rsid w:val="001277A8"/>
    <w:rsid w:val="00127A4A"/>
    <w:rsid w:val="00127ECE"/>
    <w:rsid w:val="00130C06"/>
    <w:rsid w:val="0013113F"/>
    <w:rsid w:val="001312BD"/>
    <w:rsid w:val="0013146D"/>
    <w:rsid w:val="0013180B"/>
    <w:rsid w:val="00131BA4"/>
    <w:rsid w:val="00131D3B"/>
    <w:rsid w:val="00131FB5"/>
    <w:rsid w:val="001321FB"/>
    <w:rsid w:val="0013227A"/>
    <w:rsid w:val="00132356"/>
    <w:rsid w:val="00132A22"/>
    <w:rsid w:val="00132D51"/>
    <w:rsid w:val="00132DF8"/>
    <w:rsid w:val="00132F5D"/>
    <w:rsid w:val="0013347F"/>
    <w:rsid w:val="0013354D"/>
    <w:rsid w:val="0013357A"/>
    <w:rsid w:val="00133A00"/>
    <w:rsid w:val="00133B20"/>
    <w:rsid w:val="00133DF9"/>
    <w:rsid w:val="0013430E"/>
    <w:rsid w:val="0013436F"/>
    <w:rsid w:val="00134F0D"/>
    <w:rsid w:val="001351F6"/>
    <w:rsid w:val="0013585F"/>
    <w:rsid w:val="00135BF9"/>
    <w:rsid w:val="00135E07"/>
    <w:rsid w:val="00136193"/>
    <w:rsid w:val="0013629B"/>
    <w:rsid w:val="001364C9"/>
    <w:rsid w:val="00136727"/>
    <w:rsid w:val="00136E3B"/>
    <w:rsid w:val="00136F00"/>
    <w:rsid w:val="0013749B"/>
    <w:rsid w:val="00137592"/>
    <w:rsid w:val="00137C97"/>
    <w:rsid w:val="001401E0"/>
    <w:rsid w:val="001404ED"/>
    <w:rsid w:val="00140656"/>
    <w:rsid w:val="00140763"/>
    <w:rsid w:val="0014094C"/>
    <w:rsid w:val="00140B55"/>
    <w:rsid w:val="00140D5D"/>
    <w:rsid w:val="00140ED9"/>
    <w:rsid w:val="001413E0"/>
    <w:rsid w:val="00141CC4"/>
    <w:rsid w:val="001422B6"/>
    <w:rsid w:val="00142642"/>
    <w:rsid w:val="001428DE"/>
    <w:rsid w:val="00142D5E"/>
    <w:rsid w:val="00142F8C"/>
    <w:rsid w:val="00143539"/>
    <w:rsid w:val="001438C9"/>
    <w:rsid w:val="00143960"/>
    <w:rsid w:val="00143FC6"/>
    <w:rsid w:val="00144681"/>
    <w:rsid w:val="0014469A"/>
    <w:rsid w:val="001448E7"/>
    <w:rsid w:val="001449F7"/>
    <w:rsid w:val="00144B46"/>
    <w:rsid w:val="00144C12"/>
    <w:rsid w:val="00144C62"/>
    <w:rsid w:val="00144CA7"/>
    <w:rsid w:val="00144D71"/>
    <w:rsid w:val="0014544B"/>
    <w:rsid w:val="00145609"/>
    <w:rsid w:val="00145E09"/>
    <w:rsid w:val="00145F85"/>
    <w:rsid w:val="00146728"/>
    <w:rsid w:val="00146BAC"/>
    <w:rsid w:val="00146EBB"/>
    <w:rsid w:val="00147ABF"/>
    <w:rsid w:val="00147D17"/>
    <w:rsid w:val="00147FB0"/>
    <w:rsid w:val="00147FB6"/>
    <w:rsid w:val="00151887"/>
    <w:rsid w:val="00151DF9"/>
    <w:rsid w:val="001524F7"/>
    <w:rsid w:val="00153476"/>
    <w:rsid w:val="001537FD"/>
    <w:rsid w:val="001538EB"/>
    <w:rsid w:val="0015392F"/>
    <w:rsid w:val="00153F29"/>
    <w:rsid w:val="0015440B"/>
    <w:rsid w:val="001547AD"/>
    <w:rsid w:val="00154823"/>
    <w:rsid w:val="00154D35"/>
    <w:rsid w:val="001551F6"/>
    <w:rsid w:val="001553AE"/>
    <w:rsid w:val="001553C6"/>
    <w:rsid w:val="00155409"/>
    <w:rsid w:val="0015587B"/>
    <w:rsid w:val="001560D7"/>
    <w:rsid w:val="00156149"/>
    <w:rsid w:val="0015628E"/>
    <w:rsid w:val="00156B1E"/>
    <w:rsid w:val="00156CFD"/>
    <w:rsid w:val="00156E95"/>
    <w:rsid w:val="00157391"/>
    <w:rsid w:val="00157685"/>
    <w:rsid w:val="00157BBD"/>
    <w:rsid w:val="00157BEB"/>
    <w:rsid w:val="00157EC4"/>
    <w:rsid w:val="00160245"/>
    <w:rsid w:val="0016028C"/>
    <w:rsid w:val="00160A12"/>
    <w:rsid w:val="00160DB8"/>
    <w:rsid w:val="0016127E"/>
    <w:rsid w:val="001613C6"/>
    <w:rsid w:val="00161601"/>
    <w:rsid w:val="0016169B"/>
    <w:rsid w:val="001616FB"/>
    <w:rsid w:val="00161CAD"/>
    <w:rsid w:val="00161F77"/>
    <w:rsid w:val="00162128"/>
    <w:rsid w:val="001624F9"/>
    <w:rsid w:val="00162523"/>
    <w:rsid w:val="001627C4"/>
    <w:rsid w:val="00162B0A"/>
    <w:rsid w:val="00162C08"/>
    <w:rsid w:val="00162EA0"/>
    <w:rsid w:val="00162F5A"/>
    <w:rsid w:val="00163090"/>
    <w:rsid w:val="00163278"/>
    <w:rsid w:val="00163AA4"/>
    <w:rsid w:val="00163E63"/>
    <w:rsid w:val="00164049"/>
    <w:rsid w:val="0016495F"/>
    <w:rsid w:val="00164C98"/>
    <w:rsid w:val="00164E3E"/>
    <w:rsid w:val="00165012"/>
    <w:rsid w:val="001652A2"/>
    <w:rsid w:val="00165618"/>
    <w:rsid w:val="00165861"/>
    <w:rsid w:val="00165880"/>
    <w:rsid w:val="00165B1D"/>
    <w:rsid w:val="00165C4B"/>
    <w:rsid w:val="00166241"/>
    <w:rsid w:val="00166365"/>
    <w:rsid w:val="001664B1"/>
    <w:rsid w:val="00166598"/>
    <w:rsid w:val="00166694"/>
    <w:rsid w:val="001668E5"/>
    <w:rsid w:val="001669E7"/>
    <w:rsid w:val="00166A01"/>
    <w:rsid w:val="00166AF5"/>
    <w:rsid w:val="00166CAF"/>
    <w:rsid w:val="0016736C"/>
    <w:rsid w:val="00167607"/>
    <w:rsid w:val="00167806"/>
    <w:rsid w:val="00167A79"/>
    <w:rsid w:val="00167CF7"/>
    <w:rsid w:val="00170316"/>
    <w:rsid w:val="00170585"/>
    <w:rsid w:val="001705BC"/>
    <w:rsid w:val="001716B7"/>
    <w:rsid w:val="00171703"/>
    <w:rsid w:val="00171A2A"/>
    <w:rsid w:val="00171C2C"/>
    <w:rsid w:val="00171E7D"/>
    <w:rsid w:val="00171EA0"/>
    <w:rsid w:val="00172D36"/>
    <w:rsid w:val="00173452"/>
    <w:rsid w:val="001734AA"/>
    <w:rsid w:val="00173C6B"/>
    <w:rsid w:val="00173D46"/>
    <w:rsid w:val="00173D56"/>
    <w:rsid w:val="00173FB6"/>
    <w:rsid w:val="001740DF"/>
    <w:rsid w:val="00174808"/>
    <w:rsid w:val="001749D9"/>
    <w:rsid w:val="00174CF3"/>
    <w:rsid w:val="001752CC"/>
    <w:rsid w:val="0017556F"/>
    <w:rsid w:val="001758E6"/>
    <w:rsid w:val="00175A4C"/>
    <w:rsid w:val="0017607B"/>
    <w:rsid w:val="0017691D"/>
    <w:rsid w:val="00176BF9"/>
    <w:rsid w:val="00176D55"/>
    <w:rsid w:val="00176D81"/>
    <w:rsid w:val="001772F1"/>
    <w:rsid w:val="00177307"/>
    <w:rsid w:val="00177359"/>
    <w:rsid w:val="00177610"/>
    <w:rsid w:val="00177714"/>
    <w:rsid w:val="00180520"/>
    <w:rsid w:val="001809DA"/>
    <w:rsid w:val="00180EF6"/>
    <w:rsid w:val="001811E2"/>
    <w:rsid w:val="00181388"/>
    <w:rsid w:val="00181470"/>
    <w:rsid w:val="0018174B"/>
    <w:rsid w:val="00181B2F"/>
    <w:rsid w:val="0018218D"/>
    <w:rsid w:val="001823C8"/>
    <w:rsid w:val="00182513"/>
    <w:rsid w:val="00182CFC"/>
    <w:rsid w:val="00182F7E"/>
    <w:rsid w:val="00183965"/>
    <w:rsid w:val="00183D05"/>
    <w:rsid w:val="0018492D"/>
    <w:rsid w:val="0018557C"/>
    <w:rsid w:val="00185A80"/>
    <w:rsid w:val="00185CDA"/>
    <w:rsid w:val="0018657A"/>
    <w:rsid w:val="00186840"/>
    <w:rsid w:val="00186A2B"/>
    <w:rsid w:val="00186D9F"/>
    <w:rsid w:val="00186E3E"/>
    <w:rsid w:val="00186E71"/>
    <w:rsid w:val="00186F24"/>
    <w:rsid w:val="0018785E"/>
    <w:rsid w:val="00187916"/>
    <w:rsid w:val="00187AE0"/>
    <w:rsid w:val="0019050A"/>
    <w:rsid w:val="001905A8"/>
    <w:rsid w:val="00190657"/>
    <w:rsid w:val="00190659"/>
    <w:rsid w:val="00190779"/>
    <w:rsid w:val="00191214"/>
    <w:rsid w:val="0019121C"/>
    <w:rsid w:val="0019186C"/>
    <w:rsid w:val="00191DCA"/>
    <w:rsid w:val="00193016"/>
    <w:rsid w:val="001935AE"/>
    <w:rsid w:val="00193FE7"/>
    <w:rsid w:val="00194512"/>
    <w:rsid w:val="00194541"/>
    <w:rsid w:val="00194F03"/>
    <w:rsid w:val="0019522F"/>
    <w:rsid w:val="00195324"/>
    <w:rsid w:val="00195430"/>
    <w:rsid w:val="00195582"/>
    <w:rsid w:val="00196020"/>
    <w:rsid w:val="00196AF9"/>
    <w:rsid w:val="00197004"/>
    <w:rsid w:val="001977C0"/>
    <w:rsid w:val="0019782B"/>
    <w:rsid w:val="001A01B9"/>
    <w:rsid w:val="001A0227"/>
    <w:rsid w:val="001A0CEF"/>
    <w:rsid w:val="001A168E"/>
    <w:rsid w:val="001A1AC9"/>
    <w:rsid w:val="001A1B85"/>
    <w:rsid w:val="001A223F"/>
    <w:rsid w:val="001A2660"/>
    <w:rsid w:val="001A29CB"/>
    <w:rsid w:val="001A2C33"/>
    <w:rsid w:val="001A3173"/>
    <w:rsid w:val="001A34AF"/>
    <w:rsid w:val="001A3634"/>
    <w:rsid w:val="001A372A"/>
    <w:rsid w:val="001A3B34"/>
    <w:rsid w:val="001A3C8F"/>
    <w:rsid w:val="001A4571"/>
    <w:rsid w:val="001A4D56"/>
    <w:rsid w:val="001A50CD"/>
    <w:rsid w:val="001A5223"/>
    <w:rsid w:val="001A5820"/>
    <w:rsid w:val="001A59E2"/>
    <w:rsid w:val="001A5B58"/>
    <w:rsid w:val="001A62F2"/>
    <w:rsid w:val="001A689A"/>
    <w:rsid w:val="001A6BF3"/>
    <w:rsid w:val="001A6D91"/>
    <w:rsid w:val="001A7255"/>
    <w:rsid w:val="001A7391"/>
    <w:rsid w:val="001A7451"/>
    <w:rsid w:val="001A74BE"/>
    <w:rsid w:val="001A77EB"/>
    <w:rsid w:val="001A7A5E"/>
    <w:rsid w:val="001A7D80"/>
    <w:rsid w:val="001A7E22"/>
    <w:rsid w:val="001B0117"/>
    <w:rsid w:val="001B035A"/>
    <w:rsid w:val="001B0C56"/>
    <w:rsid w:val="001B0D7C"/>
    <w:rsid w:val="001B1665"/>
    <w:rsid w:val="001B18C7"/>
    <w:rsid w:val="001B21DA"/>
    <w:rsid w:val="001B2251"/>
    <w:rsid w:val="001B22F4"/>
    <w:rsid w:val="001B26FF"/>
    <w:rsid w:val="001B375F"/>
    <w:rsid w:val="001B37B8"/>
    <w:rsid w:val="001B3850"/>
    <w:rsid w:val="001B3879"/>
    <w:rsid w:val="001B38FB"/>
    <w:rsid w:val="001B3B24"/>
    <w:rsid w:val="001B3B3E"/>
    <w:rsid w:val="001B3F17"/>
    <w:rsid w:val="001B44B6"/>
    <w:rsid w:val="001B4572"/>
    <w:rsid w:val="001B4D3B"/>
    <w:rsid w:val="001B5796"/>
    <w:rsid w:val="001B5A77"/>
    <w:rsid w:val="001B5F56"/>
    <w:rsid w:val="001B6040"/>
    <w:rsid w:val="001B6294"/>
    <w:rsid w:val="001B6325"/>
    <w:rsid w:val="001B6777"/>
    <w:rsid w:val="001B6B3A"/>
    <w:rsid w:val="001B6B98"/>
    <w:rsid w:val="001B6C38"/>
    <w:rsid w:val="001B7089"/>
    <w:rsid w:val="001B7299"/>
    <w:rsid w:val="001B7744"/>
    <w:rsid w:val="001B7968"/>
    <w:rsid w:val="001C04AE"/>
    <w:rsid w:val="001C1166"/>
    <w:rsid w:val="001C15CE"/>
    <w:rsid w:val="001C17E9"/>
    <w:rsid w:val="001C1D97"/>
    <w:rsid w:val="001C1FF1"/>
    <w:rsid w:val="001C26FC"/>
    <w:rsid w:val="001C290C"/>
    <w:rsid w:val="001C2BD2"/>
    <w:rsid w:val="001C2D9F"/>
    <w:rsid w:val="001C2F6B"/>
    <w:rsid w:val="001C355C"/>
    <w:rsid w:val="001C40B5"/>
    <w:rsid w:val="001C4323"/>
    <w:rsid w:val="001C442E"/>
    <w:rsid w:val="001C4883"/>
    <w:rsid w:val="001C4AA6"/>
    <w:rsid w:val="001C4B8F"/>
    <w:rsid w:val="001C4DCE"/>
    <w:rsid w:val="001C4E57"/>
    <w:rsid w:val="001C5175"/>
    <w:rsid w:val="001C548A"/>
    <w:rsid w:val="001C598C"/>
    <w:rsid w:val="001C5D2F"/>
    <w:rsid w:val="001C60D1"/>
    <w:rsid w:val="001C61AB"/>
    <w:rsid w:val="001C6B70"/>
    <w:rsid w:val="001C6D64"/>
    <w:rsid w:val="001C6E9D"/>
    <w:rsid w:val="001C72EF"/>
    <w:rsid w:val="001C763B"/>
    <w:rsid w:val="001C7825"/>
    <w:rsid w:val="001C7CCA"/>
    <w:rsid w:val="001C7E53"/>
    <w:rsid w:val="001D0B51"/>
    <w:rsid w:val="001D1218"/>
    <w:rsid w:val="001D12C1"/>
    <w:rsid w:val="001D15A3"/>
    <w:rsid w:val="001D1609"/>
    <w:rsid w:val="001D1B80"/>
    <w:rsid w:val="001D1B9D"/>
    <w:rsid w:val="001D1BEF"/>
    <w:rsid w:val="001D1DF8"/>
    <w:rsid w:val="001D1E52"/>
    <w:rsid w:val="001D23F7"/>
    <w:rsid w:val="001D24D7"/>
    <w:rsid w:val="001D255D"/>
    <w:rsid w:val="001D29BA"/>
    <w:rsid w:val="001D29EB"/>
    <w:rsid w:val="001D2AE5"/>
    <w:rsid w:val="001D2CFF"/>
    <w:rsid w:val="001D2E82"/>
    <w:rsid w:val="001D3DA6"/>
    <w:rsid w:val="001D3E9B"/>
    <w:rsid w:val="001D4B5F"/>
    <w:rsid w:val="001D544F"/>
    <w:rsid w:val="001D54CE"/>
    <w:rsid w:val="001D5577"/>
    <w:rsid w:val="001D56A1"/>
    <w:rsid w:val="001D5B4F"/>
    <w:rsid w:val="001D5B9B"/>
    <w:rsid w:val="001D5E34"/>
    <w:rsid w:val="001D60CE"/>
    <w:rsid w:val="001D629C"/>
    <w:rsid w:val="001D64D4"/>
    <w:rsid w:val="001D68A5"/>
    <w:rsid w:val="001D7016"/>
    <w:rsid w:val="001D723C"/>
    <w:rsid w:val="001D73A1"/>
    <w:rsid w:val="001D7576"/>
    <w:rsid w:val="001D7581"/>
    <w:rsid w:val="001D7683"/>
    <w:rsid w:val="001D782C"/>
    <w:rsid w:val="001D7B1F"/>
    <w:rsid w:val="001D7CC3"/>
    <w:rsid w:val="001E0020"/>
    <w:rsid w:val="001E00EB"/>
    <w:rsid w:val="001E0303"/>
    <w:rsid w:val="001E0E8F"/>
    <w:rsid w:val="001E1485"/>
    <w:rsid w:val="001E17E2"/>
    <w:rsid w:val="001E17F2"/>
    <w:rsid w:val="001E24C6"/>
    <w:rsid w:val="001E2B51"/>
    <w:rsid w:val="001E2DEF"/>
    <w:rsid w:val="001E2E0D"/>
    <w:rsid w:val="001E32F6"/>
    <w:rsid w:val="001E3422"/>
    <w:rsid w:val="001E35C2"/>
    <w:rsid w:val="001E37DA"/>
    <w:rsid w:val="001E392B"/>
    <w:rsid w:val="001E3970"/>
    <w:rsid w:val="001E3FD5"/>
    <w:rsid w:val="001E410D"/>
    <w:rsid w:val="001E413D"/>
    <w:rsid w:val="001E428B"/>
    <w:rsid w:val="001E42CA"/>
    <w:rsid w:val="001E4572"/>
    <w:rsid w:val="001E4626"/>
    <w:rsid w:val="001E487C"/>
    <w:rsid w:val="001E4A50"/>
    <w:rsid w:val="001E52FF"/>
    <w:rsid w:val="001E5356"/>
    <w:rsid w:val="001E56AC"/>
    <w:rsid w:val="001E56FE"/>
    <w:rsid w:val="001E57D2"/>
    <w:rsid w:val="001E5A5C"/>
    <w:rsid w:val="001E5B9E"/>
    <w:rsid w:val="001E5E0B"/>
    <w:rsid w:val="001E5E51"/>
    <w:rsid w:val="001E5EF2"/>
    <w:rsid w:val="001E62CB"/>
    <w:rsid w:val="001E6673"/>
    <w:rsid w:val="001E66AF"/>
    <w:rsid w:val="001E6737"/>
    <w:rsid w:val="001E714E"/>
    <w:rsid w:val="001E7295"/>
    <w:rsid w:val="001E74D1"/>
    <w:rsid w:val="001E74FE"/>
    <w:rsid w:val="001E7CEC"/>
    <w:rsid w:val="001E7EAD"/>
    <w:rsid w:val="001F031A"/>
    <w:rsid w:val="001F0417"/>
    <w:rsid w:val="001F05E7"/>
    <w:rsid w:val="001F0953"/>
    <w:rsid w:val="001F1320"/>
    <w:rsid w:val="001F1366"/>
    <w:rsid w:val="001F18C8"/>
    <w:rsid w:val="001F1BB1"/>
    <w:rsid w:val="001F1DC1"/>
    <w:rsid w:val="001F1F1F"/>
    <w:rsid w:val="001F1F23"/>
    <w:rsid w:val="001F22A7"/>
    <w:rsid w:val="001F23E6"/>
    <w:rsid w:val="001F2697"/>
    <w:rsid w:val="001F2C49"/>
    <w:rsid w:val="001F2DF0"/>
    <w:rsid w:val="001F2F22"/>
    <w:rsid w:val="001F2F6F"/>
    <w:rsid w:val="001F34AF"/>
    <w:rsid w:val="001F3588"/>
    <w:rsid w:val="001F3FBA"/>
    <w:rsid w:val="001F401C"/>
    <w:rsid w:val="001F40B7"/>
    <w:rsid w:val="001F4250"/>
    <w:rsid w:val="001F45A9"/>
    <w:rsid w:val="001F48EB"/>
    <w:rsid w:val="001F4AF1"/>
    <w:rsid w:val="001F4C40"/>
    <w:rsid w:val="001F4CD8"/>
    <w:rsid w:val="001F53FA"/>
    <w:rsid w:val="001F54A3"/>
    <w:rsid w:val="001F55C7"/>
    <w:rsid w:val="001F5930"/>
    <w:rsid w:val="001F5D2D"/>
    <w:rsid w:val="001F6029"/>
    <w:rsid w:val="001F60EC"/>
    <w:rsid w:val="001F63DD"/>
    <w:rsid w:val="001F6E2B"/>
    <w:rsid w:val="001F70E5"/>
    <w:rsid w:val="001F716C"/>
    <w:rsid w:val="001F7353"/>
    <w:rsid w:val="001F73D8"/>
    <w:rsid w:val="001F77DF"/>
    <w:rsid w:val="001F7A64"/>
    <w:rsid w:val="001F7B1A"/>
    <w:rsid w:val="001F7D38"/>
    <w:rsid w:val="001F7E12"/>
    <w:rsid w:val="001F7E1B"/>
    <w:rsid w:val="00200663"/>
    <w:rsid w:val="00200912"/>
    <w:rsid w:val="00200B9F"/>
    <w:rsid w:val="0020108A"/>
    <w:rsid w:val="00201459"/>
    <w:rsid w:val="00201509"/>
    <w:rsid w:val="002017A8"/>
    <w:rsid w:val="002017FB"/>
    <w:rsid w:val="00201823"/>
    <w:rsid w:val="00201FAE"/>
    <w:rsid w:val="00202B32"/>
    <w:rsid w:val="002032BC"/>
    <w:rsid w:val="00203864"/>
    <w:rsid w:val="00203FE9"/>
    <w:rsid w:val="002051E9"/>
    <w:rsid w:val="00205403"/>
    <w:rsid w:val="002058EA"/>
    <w:rsid w:val="002065C5"/>
    <w:rsid w:val="00206B0B"/>
    <w:rsid w:val="00206C57"/>
    <w:rsid w:val="00207D1A"/>
    <w:rsid w:val="00207EE9"/>
    <w:rsid w:val="00207FD9"/>
    <w:rsid w:val="002104C7"/>
    <w:rsid w:val="002104FB"/>
    <w:rsid w:val="0021098E"/>
    <w:rsid w:val="00210BC4"/>
    <w:rsid w:val="00210C62"/>
    <w:rsid w:val="00210CD2"/>
    <w:rsid w:val="00211142"/>
    <w:rsid w:val="002111CB"/>
    <w:rsid w:val="0021123B"/>
    <w:rsid w:val="00211275"/>
    <w:rsid w:val="002114A4"/>
    <w:rsid w:val="00212249"/>
    <w:rsid w:val="00212254"/>
    <w:rsid w:val="002126B7"/>
    <w:rsid w:val="00212859"/>
    <w:rsid w:val="002128DF"/>
    <w:rsid w:val="002131C7"/>
    <w:rsid w:val="0021322E"/>
    <w:rsid w:val="00213438"/>
    <w:rsid w:val="002135E5"/>
    <w:rsid w:val="002138C0"/>
    <w:rsid w:val="00213A3F"/>
    <w:rsid w:val="00213ECF"/>
    <w:rsid w:val="002142C2"/>
    <w:rsid w:val="00214E29"/>
    <w:rsid w:val="00214E87"/>
    <w:rsid w:val="00214EA3"/>
    <w:rsid w:val="002151B2"/>
    <w:rsid w:val="00215484"/>
    <w:rsid w:val="0021564C"/>
    <w:rsid w:val="00215770"/>
    <w:rsid w:val="00215943"/>
    <w:rsid w:val="002163EC"/>
    <w:rsid w:val="00216488"/>
    <w:rsid w:val="0021652C"/>
    <w:rsid w:val="002167A4"/>
    <w:rsid w:val="00216A23"/>
    <w:rsid w:val="00217304"/>
    <w:rsid w:val="00217478"/>
    <w:rsid w:val="0021751F"/>
    <w:rsid w:val="00217570"/>
    <w:rsid w:val="0021759E"/>
    <w:rsid w:val="002175F4"/>
    <w:rsid w:val="0021760A"/>
    <w:rsid w:val="00217B2C"/>
    <w:rsid w:val="0022001A"/>
    <w:rsid w:val="0022094C"/>
    <w:rsid w:val="002215C1"/>
    <w:rsid w:val="00221714"/>
    <w:rsid w:val="00221FAF"/>
    <w:rsid w:val="002220E4"/>
    <w:rsid w:val="00222184"/>
    <w:rsid w:val="00222A0A"/>
    <w:rsid w:val="00222F94"/>
    <w:rsid w:val="00223373"/>
    <w:rsid w:val="002233A2"/>
    <w:rsid w:val="0022373B"/>
    <w:rsid w:val="00223741"/>
    <w:rsid w:val="00223A06"/>
    <w:rsid w:val="00223ACD"/>
    <w:rsid w:val="00223DEA"/>
    <w:rsid w:val="00224575"/>
    <w:rsid w:val="00224C69"/>
    <w:rsid w:val="00224E4F"/>
    <w:rsid w:val="00225841"/>
    <w:rsid w:val="00225C3A"/>
    <w:rsid w:val="00225EF4"/>
    <w:rsid w:val="00226507"/>
    <w:rsid w:val="0022695C"/>
    <w:rsid w:val="00226A74"/>
    <w:rsid w:val="00227154"/>
    <w:rsid w:val="002271D1"/>
    <w:rsid w:val="00227437"/>
    <w:rsid w:val="00227AE7"/>
    <w:rsid w:val="00230147"/>
    <w:rsid w:val="002302AD"/>
    <w:rsid w:val="00230666"/>
    <w:rsid w:val="00230A46"/>
    <w:rsid w:val="00230BAC"/>
    <w:rsid w:val="002319CE"/>
    <w:rsid w:val="00231A36"/>
    <w:rsid w:val="00231C3B"/>
    <w:rsid w:val="002320F5"/>
    <w:rsid w:val="00232142"/>
    <w:rsid w:val="002322CC"/>
    <w:rsid w:val="00232F7D"/>
    <w:rsid w:val="00233317"/>
    <w:rsid w:val="0023333B"/>
    <w:rsid w:val="0023398D"/>
    <w:rsid w:val="00233B4C"/>
    <w:rsid w:val="00234398"/>
    <w:rsid w:val="00234575"/>
    <w:rsid w:val="00234A66"/>
    <w:rsid w:val="00234D25"/>
    <w:rsid w:val="002355A4"/>
    <w:rsid w:val="00235684"/>
    <w:rsid w:val="0023586A"/>
    <w:rsid w:val="0023678A"/>
    <w:rsid w:val="002368A7"/>
    <w:rsid w:val="00236AF1"/>
    <w:rsid w:val="00236BA7"/>
    <w:rsid w:val="00237201"/>
    <w:rsid w:val="002379AA"/>
    <w:rsid w:val="0024017A"/>
    <w:rsid w:val="0024029E"/>
    <w:rsid w:val="0024077A"/>
    <w:rsid w:val="0024094F"/>
    <w:rsid w:val="002409C8"/>
    <w:rsid w:val="00240DEE"/>
    <w:rsid w:val="00240E6D"/>
    <w:rsid w:val="0024125E"/>
    <w:rsid w:val="002417B6"/>
    <w:rsid w:val="0024217B"/>
    <w:rsid w:val="0024267D"/>
    <w:rsid w:val="002426D7"/>
    <w:rsid w:val="00242AF3"/>
    <w:rsid w:val="00242EA1"/>
    <w:rsid w:val="00242EBA"/>
    <w:rsid w:val="0024319E"/>
    <w:rsid w:val="002431A5"/>
    <w:rsid w:val="0024347E"/>
    <w:rsid w:val="0024367D"/>
    <w:rsid w:val="00243CA8"/>
    <w:rsid w:val="00243D43"/>
    <w:rsid w:val="0024495B"/>
    <w:rsid w:val="002449FE"/>
    <w:rsid w:val="00244BE1"/>
    <w:rsid w:val="00245562"/>
    <w:rsid w:val="00245B8E"/>
    <w:rsid w:val="00246068"/>
    <w:rsid w:val="002461A1"/>
    <w:rsid w:val="00246721"/>
    <w:rsid w:val="00246930"/>
    <w:rsid w:val="00246A0E"/>
    <w:rsid w:val="00246B06"/>
    <w:rsid w:val="002474C6"/>
    <w:rsid w:val="002475D6"/>
    <w:rsid w:val="00250A36"/>
    <w:rsid w:val="00250D7D"/>
    <w:rsid w:val="00250DBD"/>
    <w:rsid w:val="00250E97"/>
    <w:rsid w:val="00251375"/>
    <w:rsid w:val="002517AB"/>
    <w:rsid w:val="002518E4"/>
    <w:rsid w:val="00251991"/>
    <w:rsid w:val="00251B3E"/>
    <w:rsid w:val="0025286D"/>
    <w:rsid w:val="00253591"/>
    <w:rsid w:val="00253C0E"/>
    <w:rsid w:val="00253CEC"/>
    <w:rsid w:val="00253E61"/>
    <w:rsid w:val="00254196"/>
    <w:rsid w:val="0025456B"/>
    <w:rsid w:val="002545EC"/>
    <w:rsid w:val="002548C4"/>
    <w:rsid w:val="00254956"/>
    <w:rsid w:val="0025499E"/>
    <w:rsid w:val="00254C7B"/>
    <w:rsid w:val="00255137"/>
    <w:rsid w:val="00255458"/>
    <w:rsid w:val="002554C0"/>
    <w:rsid w:val="00255783"/>
    <w:rsid w:val="00255A06"/>
    <w:rsid w:val="00255C80"/>
    <w:rsid w:val="00255D76"/>
    <w:rsid w:val="00256750"/>
    <w:rsid w:val="00256BE7"/>
    <w:rsid w:val="00256D82"/>
    <w:rsid w:val="00256F82"/>
    <w:rsid w:val="00256FD1"/>
    <w:rsid w:val="00257610"/>
    <w:rsid w:val="0025780B"/>
    <w:rsid w:val="002578E7"/>
    <w:rsid w:val="00257DF8"/>
    <w:rsid w:val="0026007B"/>
    <w:rsid w:val="00260516"/>
    <w:rsid w:val="0026092C"/>
    <w:rsid w:val="00260AFE"/>
    <w:rsid w:val="00260B8C"/>
    <w:rsid w:val="00260CAC"/>
    <w:rsid w:val="00260FB4"/>
    <w:rsid w:val="00260FC5"/>
    <w:rsid w:val="00261050"/>
    <w:rsid w:val="0026190A"/>
    <w:rsid w:val="00261BF2"/>
    <w:rsid w:val="00261EC2"/>
    <w:rsid w:val="00261FDD"/>
    <w:rsid w:val="002621CD"/>
    <w:rsid w:val="00262419"/>
    <w:rsid w:val="00262515"/>
    <w:rsid w:val="002625BB"/>
    <w:rsid w:val="002626BF"/>
    <w:rsid w:val="00262C6D"/>
    <w:rsid w:val="00263396"/>
    <w:rsid w:val="002633AB"/>
    <w:rsid w:val="0026392E"/>
    <w:rsid w:val="00263D1B"/>
    <w:rsid w:val="0026431A"/>
    <w:rsid w:val="002643EC"/>
    <w:rsid w:val="00264522"/>
    <w:rsid w:val="00264558"/>
    <w:rsid w:val="00264680"/>
    <w:rsid w:val="0026469B"/>
    <w:rsid w:val="00265298"/>
    <w:rsid w:val="002654F2"/>
    <w:rsid w:val="0026578A"/>
    <w:rsid w:val="00265B2D"/>
    <w:rsid w:val="00265FD9"/>
    <w:rsid w:val="00266556"/>
    <w:rsid w:val="00266620"/>
    <w:rsid w:val="00266657"/>
    <w:rsid w:val="00266DD4"/>
    <w:rsid w:val="0026730B"/>
    <w:rsid w:val="002677D8"/>
    <w:rsid w:val="0026796A"/>
    <w:rsid w:val="002705E8"/>
    <w:rsid w:val="002714CB"/>
    <w:rsid w:val="0027199F"/>
    <w:rsid w:val="002720D6"/>
    <w:rsid w:val="0027242D"/>
    <w:rsid w:val="002726DA"/>
    <w:rsid w:val="00272BD6"/>
    <w:rsid w:val="00272EA9"/>
    <w:rsid w:val="00272F1D"/>
    <w:rsid w:val="00273303"/>
    <w:rsid w:val="0027361B"/>
    <w:rsid w:val="00273679"/>
    <w:rsid w:val="0027394D"/>
    <w:rsid w:val="00273C06"/>
    <w:rsid w:val="00273DAA"/>
    <w:rsid w:val="00273E11"/>
    <w:rsid w:val="002743A3"/>
    <w:rsid w:val="00274831"/>
    <w:rsid w:val="00274D5F"/>
    <w:rsid w:val="00274F6A"/>
    <w:rsid w:val="0027515B"/>
    <w:rsid w:val="00275478"/>
    <w:rsid w:val="00275748"/>
    <w:rsid w:val="00275762"/>
    <w:rsid w:val="00276402"/>
    <w:rsid w:val="002768AB"/>
    <w:rsid w:val="002768DE"/>
    <w:rsid w:val="00276C05"/>
    <w:rsid w:val="00277230"/>
    <w:rsid w:val="002775CB"/>
    <w:rsid w:val="002776A5"/>
    <w:rsid w:val="00277E99"/>
    <w:rsid w:val="00277FF8"/>
    <w:rsid w:val="0028073E"/>
    <w:rsid w:val="00280E5E"/>
    <w:rsid w:val="00281610"/>
    <w:rsid w:val="00282674"/>
    <w:rsid w:val="00282AF9"/>
    <w:rsid w:val="00282BB9"/>
    <w:rsid w:val="00282BBF"/>
    <w:rsid w:val="00282BC5"/>
    <w:rsid w:val="00283094"/>
    <w:rsid w:val="00283809"/>
    <w:rsid w:val="00284229"/>
    <w:rsid w:val="00284265"/>
    <w:rsid w:val="00284CAB"/>
    <w:rsid w:val="0028541D"/>
    <w:rsid w:val="002863E5"/>
    <w:rsid w:val="00286534"/>
    <w:rsid w:val="002866F0"/>
    <w:rsid w:val="002868B8"/>
    <w:rsid w:val="002869FE"/>
    <w:rsid w:val="00287A3D"/>
    <w:rsid w:val="00287EA1"/>
    <w:rsid w:val="00287F1D"/>
    <w:rsid w:val="002905B6"/>
    <w:rsid w:val="0029061C"/>
    <w:rsid w:val="00290648"/>
    <w:rsid w:val="0029086D"/>
    <w:rsid w:val="00290AC2"/>
    <w:rsid w:val="00290BDC"/>
    <w:rsid w:val="00290E20"/>
    <w:rsid w:val="002910A9"/>
    <w:rsid w:val="002910D1"/>
    <w:rsid w:val="00291396"/>
    <w:rsid w:val="00291994"/>
    <w:rsid w:val="00291BA3"/>
    <w:rsid w:val="00291DFD"/>
    <w:rsid w:val="00291FAE"/>
    <w:rsid w:val="00292284"/>
    <w:rsid w:val="0029237E"/>
    <w:rsid w:val="002924FE"/>
    <w:rsid w:val="00292A98"/>
    <w:rsid w:val="00292AD2"/>
    <w:rsid w:val="00292B2E"/>
    <w:rsid w:val="00292DB3"/>
    <w:rsid w:val="00294825"/>
    <w:rsid w:val="00294A19"/>
    <w:rsid w:val="00294AE1"/>
    <w:rsid w:val="0029502F"/>
    <w:rsid w:val="0029509D"/>
    <w:rsid w:val="00295625"/>
    <w:rsid w:val="00295794"/>
    <w:rsid w:val="00295AF1"/>
    <w:rsid w:val="0029650B"/>
    <w:rsid w:val="00296DE5"/>
    <w:rsid w:val="00296F1A"/>
    <w:rsid w:val="0029714C"/>
    <w:rsid w:val="002971E5"/>
    <w:rsid w:val="0029729F"/>
    <w:rsid w:val="002974D7"/>
    <w:rsid w:val="00297682"/>
    <w:rsid w:val="00297837"/>
    <w:rsid w:val="00297903"/>
    <w:rsid w:val="00297BAA"/>
    <w:rsid w:val="002A020E"/>
    <w:rsid w:val="002A0B04"/>
    <w:rsid w:val="002A10C9"/>
    <w:rsid w:val="002A10E5"/>
    <w:rsid w:val="002A12D6"/>
    <w:rsid w:val="002A19DE"/>
    <w:rsid w:val="002A1B83"/>
    <w:rsid w:val="002A248B"/>
    <w:rsid w:val="002A2501"/>
    <w:rsid w:val="002A2A67"/>
    <w:rsid w:val="002A2E93"/>
    <w:rsid w:val="002A31EB"/>
    <w:rsid w:val="002A3845"/>
    <w:rsid w:val="002A3DA6"/>
    <w:rsid w:val="002A4194"/>
    <w:rsid w:val="002A41A0"/>
    <w:rsid w:val="002A451C"/>
    <w:rsid w:val="002A4AFC"/>
    <w:rsid w:val="002A519E"/>
    <w:rsid w:val="002A592B"/>
    <w:rsid w:val="002A5E2E"/>
    <w:rsid w:val="002A64FC"/>
    <w:rsid w:val="002A6BE3"/>
    <w:rsid w:val="002A7347"/>
    <w:rsid w:val="002A738F"/>
    <w:rsid w:val="002A771E"/>
    <w:rsid w:val="002A7917"/>
    <w:rsid w:val="002A7A4A"/>
    <w:rsid w:val="002A7E95"/>
    <w:rsid w:val="002B039F"/>
    <w:rsid w:val="002B0D70"/>
    <w:rsid w:val="002B0F60"/>
    <w:rsid w:val="002B12AB"/>
    <w:rsid w:val="002B14FF"/>
    <w:rsid w:val="002B1AC7"/>
    <w:rsid w:val="002B1FE3"/>
    <w:rsid w:val="002B23A7"/>
    <w:rsid w:val="002B275C"/>
    <w:rsid w:val="002B27DC"/>
    <w:rsid w:val="002B282C"/>
    <w:rsid w:val="002B2B33"/>
    <w:rsid w:val="002B2BC6"/>
    <w:rsid w:val="002B2EAE"/>
    <w:rsid w:val="002B32E4"/>
    <w:rsid w:val="002B3BE7"/>
    <w:rsid w:val="002B3C54"/>
    <w:rsid w:val="002B3D14"/>
    <w:rsid w:val="002B3DBA"/>
    <w:rsid w:val="002B424C"/>
    <w:rsid w:val="002B427B"/>
    <w:rsid w:val="002B4413"/>
    <w:rsid w:val="002B4982"/>
    <w:rsid w:val="002B4A74"/>
    <w:rsid w:val="002B4D06"/>
    <w:rsid w:val="002B4FA6"/>
    <w:rsid w:val="002B522F"/>
    <w:rsid w:val="002B5D48"/>
    <w:rsid w:val="002B5DCA"/>
    <w:rsid w:val="002B6B75"/>
    <w:rsid w:val="002B6D26"/>
    <w:rsid w:val="002B6E02"/>
    <w:rsid w:val="002B703F"/>
    <w:rsid w:val="002B7196"/>
    <w:rsid w:val="002B7337"/>
    <w:rsid w:val="002B74D1"/>
    <w:rsid w:val="002B7576"/>
    <w:rsid w:val="002B77D0"/>
    <w:rsid w:val="002B7A3E"/>
    <w:rsid w:val="002B7C0B"/>
    <w:rsid w:val="002B7C33"/>
    <w:rsid w:val="002B7EBC"/>
    <w:rsid w:val="002B7F20"/>
    <w:rsid w:val="002C0D17"/>
    <w:rsid w:val="002C10DC"/>
    <w:rsid w:val="002C11B1"/>
    <w:rsid w:val="002C172D"/>
    <w:rsid w:val="002C1B8A"/>
    <w:rsid w:val="002C1C9B"/>
    <w:rsid w:val="002C1C9C"/>
    <w:rsid w:val="002C1CCD"/>
    <w:rsid w:val="002C22F8"/>
    <w:rsid w:val="002C2595"/>
    <w:rsid w:val="002C29A7"/>
    <w:rsid w:val="002C2AAF"/>
    <w:rsid w:val="002C3196"/>
    <w:rsid w:val="002C330D"/>
    <w:rsid w:val="002C3330"/>
    <w:rsid w:val="002C3675"/>
    <w:rsid w:val="002C3994"/>
    <w:rsid w:val="002C3A51"/>
    <w:rsid w:val="002C3AF9"/>
    <w:rsid w:val="002C3FEA"/>
    <w:rsid w:val="002C4251"/>
    <w:rsid w:val="002C44CA"/>
    <w:rsid w:val="002C4686"/>
    <w:rsid w:val="002C47DE"/>
    <w:rsid w:val="002C4C5E"/>
    <w:rsid w:val="002C5017"/>
    <w:rsid w:val="002C5032"/>
    <w:rsid w:val="002C5062"/>
    <w:rsid w:val="002C5346"/>
    <w:rsid w:val="002C554C"/>
    <w:rsid w:val="002C592B"/>
    <w:rsid w:val="002C5C3A"/>
    <w:rsid w:val="002C5C77"/>
    <w:rsid w:val="002C5D1E"/>
    <w:rsid w:val="002C61C8"/>
    <w:rsid w:val="002C6612"/>
    <w:rsid w:val="002C75AA"/>
    <w:rsid w:val="002C75B0"/>
    <w:rsid w:val="002C7AC7"/>
    <w:rsid w:val="002C7BED"/>
    <w:rsid w:val="002C7C83"/>
    <w:rsid w:val="002D00C1"/>
    <w:rsid w:val="002D042C"/>
    <w:rsid w:val="002D0A41"/>
    <w:rsid w:val="002D0B6D"/>
    <w:rsid w:val="002D1429"/>
    <w:rsid w:val="002D15D3"/>
    <w:rsid w:val="002D179D"/>
    <w:rsid w:val="002D195D"/>
    <w:rsid w:val="002D1AFC"/>
    <w:rsid w:val="002D1BA3"/>
    <w:rsid w:val="002D1CBE"/>
    <w:rsid w:val="002D1D6A"/>
    <w:rsid w:val="002D1F07"/>
    <w:rsid w:val="002D296A"/>
    <w:rsid w:val="002D2C44"/>
    <w:rsid w:val="002D36D9"/>
    <w:rsid w:val="002D3F40"/>
    <w:rsid w:val="002D4123"/>
    <w:rsid w:val="002D451A"/>
    <w:rsid w:val="002D491D"/>
    <w:rsid w:val="002D4AC2"/>
    <w:rsid w:val="002D4DAB"/>
    <w:rsid w:val="002D51B2"/>
    <w:rsid w:val="002D5224"/>
    <w:rsid w:val="002D52AD"/>
    <w:rsid w:val="002D5966"/>
    <w:rsid w:val="002D5E4F"/>
    <w:rsid w:val="002D6811"/>
    <w:rsid w:val="002D6A4F"/>
    <w:rsid w:val="002D7472"/>
    <w:rsid w:val="002D7646"/>
    <w:rsid w:val="002D78F1"/>
    <w:rsid w:val="002E001E"/>
    <w:rsid w:val="002E005D"/>
    <w:rsid w:val="002E006B"/>
    <w:rsid w:val="002E0342"/>
    <w:rsid w:val="002E113C"/>
    <w:rsid w:val="002E1328"/>
    <w:rsid w:val="002E1E76"/>
    <w:rsid w:val="002E2346"/>
    <w:rsid w:val="002E2412"/>
    <w:rsid w:val="002E25A1"/>
    <w:rsid w:val="002E2796"/>
    <w:rsid w:val="002E28F3"/>
    <w:rsid w:val="002E293E"/>
    <w:rsid w:val="002E2B1B"/>
    <w:rsid w:val="002E2C22"/>
    <w:rsid w:val="002E2DEE"/>
    <w:rsid w:val="002E3C56"/>
    <w:rsid w:val="002E46BA"/>
    <w:rsid w:val="002E481B"/>
    <w:rsid w:val="002E4857"/>
    <w:rsid w:val="002E4880"/>
    <w:rsid w:val="002E4906"/>
    <w:rsid w:val="002E4909"/>
    <w:rsid w:val="002E5F4C"/>
    <w:rsid w:val="002E6649"/>
    <w:rsid w:val="002E67AA"/>
    <w:rsid w:val="002E6A0A"/>
    <w:rsid w:val="002E6CC6"/>
    <w:rsid w:val="002E70BD"/>
    <w:rsid w:val="002E7F4C"/>
    <w:rsid w:val="002E7F61"/>
    <w:rsid w:val="002F0379"/>
    <w:rsid w:val="002F0380"/>
    <w:rsid w:val="002F039C"/>
    <w:rsid w:val="002F04D0"/>
    <w:rsid w:val="002F0702"/>
    <w:rsid w:val="002F19A7"/>
    <w:rsid w:val="002F1BB8"/>
    <w:rsid w:val="002F1D21"/>
    <w:rsid w:val="002F3319"/>
    <w:rsid w:val="002F345B"/>
    <w:rsid w:val="002F3A08"/>
    <w:rsid w:val="002F3BCF"/>
    <w:rsid w:val="002F3E01"/>
    <w:rsid w:val="002F4454"/>
    <w:rsid w:val="002F473C"/>
    <w:rsid w:val="002F4748"/>
    <w:rsid w:val="002F486E"/>
    <w:rsid w:val="002F4A1C"/>
    <w:rsid w:val="002F4A3F"/>
    <w:rsid w:val="002F529B"/>
    <w:rsid w:val="002F5432"/>
    <w:rsid w:val="002F58B0"/>
    <w:rsid w:val="002F58E0"/>
    <w:rsid w:val="002F59AC"/>
    <w:rsid w:val="002F5C87"/>
    <w:rsid w:val="002F67CD"/>
    <w:rsid w:val="002F6D84"/>
    <w:rsid w:val="002F6DB8"/>
    <w:rsid w:val="002F7633"/>
    <w:rsid w:val="002F7655"/>
    <w:rsid w:val="002F7828"/>
    <w:rsid w:val="002F79D7"/>
    <w:rsid w:val="002F7B92"/>
    <w:rsid w:val="002F7CCF"/>
    <w:rsid w:val="002F7D3D"/>
    <w:rsid w:val="00300A40"/>
    <w:rsid w:val="00300F92"/>
    <w:rsid w:val="0030116A"/>
    <w:rsid w:val="003012AE"/>
    <w:rsid w:val="00301458"/>
    <w:rsid w:val="00301482"/>
    <w:rsid w:val="003016D9"/>
    <w:rsid w:val="00301755"/>
    <w:rsid w:val="00301B19"/>
    <w:rsid w:val="00301CB4"/>
    <w:rsid w:val="00301E1B"/>
    <w:rsid w:val="00301F1B"/>
    <w:rsid w:val="003021F5"/>
    <w:rsid w:val="00302222"/>
    <w:rsid w:val="003023E1"/>
    <w:rsid w:val="00302536"/>
    <w:rsid w:val="003025F9"/>
    <w:rsid w:val="003027CC"/>
    <w:rsid w:val="00302938"/>
    <w:rsid w:val="00302CBC"/>
    <w:rsid w:val="00302DF4"/>
    <w:rsid w:val="00303114"/>
    <w:rsid w:val="00303E93"/>
    <w:rsid w:val="00304191"/>
    <w:rsid w:val="003045D2"/>
    <w:rsid w:val="0030493E"/>
    <w:rsid w:val="00305155"/>
    <w:rsid w:val="0030539A"/>
    <w:rsid w:val="00305665"/>
    <w:rsid w:val="00305908"/>
    <w:rsid w:val="00306046"/>
    <w:rsid w:val="003060F0"/>
    <w:rsid w:val="00306114"/>
    <w:rsid w:val="0030647E"/>
    <w:rsid w:val="00306750"/>
    <w:rsid w:val="00306976"/>
    <w:rsid w:val="00306A9C"/>
    <w:rsid w:val="00306B07"/>
    <w:rsid w:val="00306BAA"/>
    <w:rsid w:val="00306D8E"/>
    <w:rsid w:val="003073E8"/>
    <w:rsid w:val="0030748D"/>
    <w:rsid w:val="00307759"/>
    <w:rsid w:val="00307C1E"/>
    <w:rsid w:val="00310005"/>
    <w:rsid w:val="0031031A"/>
    <w:rsid w:val="00310CC1"/>
    <w:rsid w:val="00311B99"/>
    <w:rsid w:val="00311C9D"/>
    <w:rsid w:val="00311E0B"/>
    <w:rsid w:val="00312BB1"/>
    <w:rsid w:val="00312BB6"/>
    <w:rsid w:val="00312BF3"/>
    <w:rsid w:val="00312C7D"/>
    <w:rsid w:val="00312D53"/>
    <w:rsid w:val="00313A39"/>
    <w:rsid w:val="00313B45"/>
    <w:rsid w:val="00313E65"/>
    <w:rsid w:val="00314350"/>
    <w:rsid w:val="003146C1"/>
    <w:rsid w:val="00314C59"/>
    <w:rsid w:val="00314E32"/>
    <w:rsid w:val="00315558"/>
    <w:rsid w:val="003156AA"/>
    <w:rsid w:val="00316272"/>
    <w:rsid w:val="003166A8"/>
    <w:rsid w:val="003167AE"/>
    <w:rsid w:val="003168A5"/>
    <w:rsid w:val="00316EF7"/>
    <w:rsid w:val="00316F61"/>
    <w:rsid w:val="0031703A"/>
    <w:rsid w:val="00317199"/>
    <w:rsid w:val="0031749C"/>
    <w:rsid w:val="003177CA"/>
    <w:rsid w:val="00317892"/>
    <w:rsid w:val="003201CF"/>
    <w:rsid w:val="00320286"/>
    <w:rsid w:val="00320369"/>
    <w:rsid w:val="00320AF8"/>
    <w:rsid w:val="00320B40"/>
    <w:rsid w:val="00320C63"/>
    <w:rsid w:val="00321158"/>
    <w:rsid w:val="0032118E"/>
    <w:rsid w:val="0032159B"/>
    <w:rsid w:val="0032193D"/>
    <w:rsid w:val="00321AE8"/>
    <w:rsid w:val="00321D91"/>
    <w:rsid w:val="00321D96"/>
    <w:rsid w:val="00322092"/>
    <w:rsid w:val="00322423"/>
    <w:rsid w:val="00322576"/>
    <w:rsid w:val="003229BD"/>
    <w:rsid w:val="00322C25"/>
    <w:rsid w:val="003230BA"/>
    <w:rsid w:val="003230BE"/>
    <w:rsid w:val="003232A0"/>
    <w:rsid w:val="003232A2"/>
    <w:rsid w:val="003232ED"/>
    <w:rsid w:val="003233D1"/>
    <w:rsid w:val="00323458"/>
    <w:rsid w:val="0032368E"/>
    <w:rsid w:val="003237AF"/>
    <w:rsid w:val="003238D5"/>
    <w:rsid w:val="003238F8"/>
    <w:rsid w:val="00323BB7"/>
    <w:rsid w:val="00323FF9"/>
    <w:rsid w:val="00324272"/>
    <w:rsid w:val="00324677"/>
    <w:rsid w:val="00325636"/>
    <w:rsid w:val="00325A5A"/>
    <w:rsid w:val="00325B8B"/>
    <w:rsid w:val="00326022"/>
    <w:rsid w:val="003265CF"/>
    <w:rsid w:val="003272C8"/>
    <w:rsid w:val="003272CA"/>
    <w:rsid w:val="00327461"/>
    <w:rsid w:val="003277BE"/>
    <w:rsid w:val="00327CC3"/>
    <w:rsid w:val="00327D14"/>
    <w:rsid w:val="00330241"/>
    <w:rsid w:val="00330356"/>
    <w:rsid w:val="003303E6"/>
    <w:rsid w:val="003304D3"/>
    <w:rsid w:val="0033087D"/>
    <w:rsid w:val="0033096A"/>
    <w:rsid w:val="00330D0D"/>
    <w:rsid w:val="003313C1"/>
    <w:rsid w:val="00331464"/>
    <w:rsid w:val="003315A1"/>
    <w:rsid w:val="0033194F"/>
    <w:rsid w:val="00331D71"/>
    <w:rsid w:val="00331F8F"/>
    <w:rsid w:val="00332513"/>
    <w:rsid w:val="00332639"/>
    <w:rsid w:val="003329BD"/>
    <w:rsid w:val="00332C00"/>
    <w:rsid w:val="00332DE1"/>
    <w:rsid w:val="00333677"/>
    <w:rsid w:val="00334081"/>
    <w:rsid w:val="0033431C"/>
    <w:rsid w:val="00334333"/>
    <w:rsid w:val="003345C8"/>
    <w:rsid w:val="003348E3"/>
    <w:rsid w:val="0033491D"/>
    <w:rsid w:val="003349EC"/>
    <w:rsid w:val="00334DDC"/>
    <w:rsid w:val="00334F4E"/>
    <w:rsid w:val="003350DE"/>
    <w:rsid w:val="00335652"/>
    <w:rsid w:val="00335730"/>
    <w:rsid w:val="003357C2"/>
    <w:rsid w:val="00335908"/>
    <w:rsid w:val="003359CE"/>
    <w:rsid w:val="00335A8C"/>
    <w:rsid w:val="00335BA3"/>
    <w:rsid w:val="00335DB6"/>
    <w:rsid w:val="00335E96"/>
    <w:rsid w:val="00336045"/>
    <w:rsid w:val="003363BD"/>
    <w:rsid w:val="0033714C"/>
    <w:rsid w:val="00337260"/>
    <w:rsid w:val="0033797E"/>
    <w:rsid w:val="00337E91"/>
    <w:rsid w:val="00337ED1"/>
    <w:rsid w:val="00340063"/>
    <w:rsid w:val="00340342"/>
    <w:rsid w:val="003406DF"/>
    <w:rsid w:val="00340713"/>
    <w:rsid w:val="00340719"/>
    <w:rsid w:val="003409C1"/>
    <w:rsid w:val="00340DF3"/>
    <w:rsid w:val="003415D6"/>
    <w:rsid w:val="00341A61"/>
    <w:rsid w:val="00341E48"/>
    <w:rsid w:val="00341EC4"/>
    <w:rsid w:val="00342018"/>
    <w:rsid w:val="003422D5"/>
    <w:rsid w:val="003427E0"/>
    <w:rsid w:val="00342B3A"/>
    <w:rsid w:val="00342EE0"/>
    <w:rsid w:val="003432C3"/>
    <w:rsid w:val="00343461"/>
    <w:rsid w:val="003438E8"/>
    <w:rsid w:val="00343B02"/>
    <w:rsid w:val="00344C3D"/>
    <w:rsid w:val="00344CB8"/>
    <w:rsid w:val="0034530D"/>
    <w:rsid w:val="00345967"/>
    <w:rsid w:val="003459F4"/>
    <w:rsid w:val="00345F91"/>
    <w:rsid w:val="0034604A"/>
    <w:rsid w:val="00346838"/>
    <w:rsid w:val="00347486"/>
    <w:rsid w:val="003477DD"/>
    <w:rsid w:val="00347FF7"/>
    <w:rsid w:val="00350136"/>
    <w:rsid w:val="0035021E"/>
    <w:rsid w:val="0035031B"/>
    <w:rsid w:val="00350B99"/>
    <w:rsid w:val="00350F5E"/>
    <w:rsid w:val="00350F9F"/>
    <w:rsid w:val="003512D9"/>
    <w:rsid w:val="003514CD"/>
    <w:rsid w:val="003517DF"/>
    <w:rsid w:val="00351827"/>
    <w:rsid w:val="00351BE1"/>
    <w:rsid w:val="00351C7B"/>
    <w:rsid w:val="00351EC2"/>
    <w:rsid w:val="0035234E"/>
    <w:rsid w:val="00352403"/>
    <w:rsid w:val="00352928"/>
    <w:rsid w:val="00352B45"/>
    <w:rsid w:val="00352C3B"/>
    <w:rsid w:val="00352D7E"/>
    <w:rsid w:val="00352F4E"/>
    <w:rsid w:val="00353282"/>
    <w:rsid w:val="003539B7"/>
    <w:rsid w:val="00354394"/>
    <w:rsid w:val="00354A7A"/>
    <w:rsid w:val="00354E3E"/>
    <w:rsid w:val="00355095"/>
    <w:rsid w:val="00355681"/>
    <w:rsid w:val="003559B2"/>
    <w:rsid w:val="0035618B"/>
    <w:rsid w:val="0035640B"/>
    <w:rsid w:val="00356465"/>
    <w:rsid w:val="003565F2"/>
    <w:rsid w:val="00356A7C"/>
    <w:rsid w:val="00356B34"/>
    <w:rsid w:val="00356DF3"/>
    <w:rsid w:val="0035716F"/>
    <w:rsid w:val="0035724B"/>
    <w:rsid w:val="003576F6"/>
    <w:rsid w:val="00357A91"/>
    <w:rsid w:val="00360776"/>
    <w:rsid w:val="00360F53"/>
    <w:rsid w:val="00361418"/>
    <w:rsid w:val="00361788"/>
    <w:rsid w:val="0036196F"/>
    <w:rsid w:val="00361A61"/>
    <w:rsid w:val="00361AD8"/>
    <w:rsid w:val="00361B1F"/>
    <w:rsid w:val="00362029"/>
    <w:rsid w:val="00362142"/>
    <w:rsid w:val="00362332"/>
    <w:rsid w:val="00362361"/>
    <w:rsid w:val="00362522"/>
    <w:rsid w:val="0036255A"/>
    <w:rsid w:val="003626E4"/>
    <w:rsid w:val="0036278E"/>
    <w:rsid w:val="003629C0"/>
    <w:rsid w:val="00362B15"/>
    <w:rsid w:val="003634C8"/>
    <w:rsid w:val="00363524"/>
    <w:rsid w:val="0036357B"/>
    <w:rsid w:val="00363A6F"/>
    <w:rsid w:val="00364E61"/>
    <w:rsid w:val="003652CC"/>
    <w:rsid w:val="00365997"/>
    <w:rsid w:val="003659A2"/>
    <w:rsid w:val="00365C9C"/>
    <w:rsid w:val="00365E10"/>
    <w:rsid w:val="00366176"/>
    <w:rsid w:val="003666E4"/>
    <w:rsid w:val="00366999"/>
    <w:rsid w:val="00366AB4"/>
    <w:rsid w:val="00366D4B"/>
    <w:rsid w:val="0036724B"/>
    <w:rsid w:val="003674C1"/>
    <w:rsid w:val="00367627"/>
    <w:rsid w:val="00370100"/>
    <w:rsid w:val="00370462"/>
    <w:rsid w:val="003708EA"/>
    <w:rsid w:val="00370D38"/>
    <w:rsid w:val="003712EC"/>
    <w:rsid w:val="00371615"/>
    <w:rsid w:val="003721FE"/>
    <w:rsid w:val="00372456"/>
    <w:rsid w:val="0037246C"/>
    <w:rsid w:val="00372A98"/>
    <w:rsid w:val="00372B0C"/>
    <w:rsid w:val="00373827"/>
    <w:rsid w:val="0037383D"/>
    <w:rsid w:val="003739EF"/>
    <w:rsid w:val="00373A2D"/>
    <w:rsid w:val="00373A33"/>
    <w:rsid w:val="00373BEA"/>
    <w:rsid w:val="00374722"/>
    <w:rsid w:val="00374B64"/>
    <w:rsid w:val="00374C4C"/>
    <w:rsid w:val="00375212"/>
    <w:rsid w:val="003754E8"/>
    <w:rsid w:val="00375588"/>
    <w:rsid w:val="00375B67"/>
    <w:rsid w:val="00375F30"/>
    <w:rsid w:val="00376150"/>
    <w:rsid w:val="003762F6"/>
    <w:rsid w:val="00376529"/>
    <w:rsid w:val="00376BDD"/>
    <w:rsid w:val="00376C96"/>
    <w:rsid w:val="0037729D"/>
    <w:rsid w:val="00377562"/>
    <w:rsid w:val="00377644"/>
    <w:rsid w:val="00377832"/>
    <w:rsid w:val="00377A40"/>
    <w:rsid w:val="00380D1D"/>
    <w:rsid w:val="00381018"/>
    <w:rsid w:val="0038115F"/>
    <w:rsid w:val="003811E7"/>
    <w:rsid w:val="00381D17"/>
    <w:rsid w:val="0038315E"/>
    <w:rsid w:val="00383448"/>
    <w:rsid w:val="00383982"/>
    <w:rsid w:val="00383D73"/>
    <w:rsid w:val="003841BD"/>
    <w:rsid w:val="003842FB"/>
    <w:rsid w:val="003844B4"/>
    <w:rsid w:val="00384622"/>
    <w:rsid w:val="00384785"/>
    <w:rsid w:val="00384951"/>
    <w:rsid w:val="00384D71"/>
    <w:rsid w:val="00384E7D"/>
    <w:rsid w:val="00385016"/>
    <w:rsid w:val="00385AEA"/>
    <w:rsid w:val="00385DB7"/>
    <w:rsid w:val="00385EC6"/>
    <w:rsid w:val="0038604B"/>
    <w:rsid w:val="0038656B"/>
    <w:rsid w:val="003868C5"/>
    <w:rsid w:val="00386F84"/>
    <w:rsid w:val="003876BE"/>
    <w:rsid w:val="003877B3"/>
    <w:rsid w:val="00387887"/>
    <w:rsid w:val="003879F8"/>
    <w:rsid w:val="00387BED"/>
    <w:rsid w:val="00387BF2"/>
    <w:rsid w:val="00387C39"/>
    <w:rsid w:val="00390423"/>
    <w:rsid w:val="003904AE"/>
    <w:rsid w:val="003909FC"/>
    <w:rsid w:val="00390FC7"/>
    <w:rsid w:val="00391136"/>
    <w:rsid w:val="0039172F"/>
    <w:rsid w:val="003919E2"/>
    <w:rsid w:val="003922B8"/>
    <w:rsid w:val="003923F8"/>
    <w:rsid w:val="00392539"/>
    <w:rsid w:val="00392968"/>
    <w:rsid w:val="00392ADE"/>
    <w:rsid w:val="00392C95"/>
    <w:rsid w:val="003931EB"/>
    <w:rsid w:val="00393337"/>
    <w:rsid w:val="0039340E"/>
    <w:rsid w:val="00393968"/>
    <w:rsid w:val="003939B3"/>
    <w:rsid w:val="00393A46"/>
    <w:rsid w:val="00393B35"/>
    <w:rsid w:val="00394054"/>
    <w:rsid w:val="00394454"/>
    <w:rsid w:val="0039449B"/>
    <w:rsid w:val="00394697"/>
    <w:rsid w:val="0039471F"/>
    <w:rsid w:val="00394ADF"/>
    <w:rsid w:val="00394EE7"/>
    <w:rsid w:val="00395596"/>
    <w:rsid w:val="0039564E"/>
    <w:rsid w:val="00395823"/>
    <w:rsid w:val="00395896"/>
    <w:rsid w:val="00395962"/>
    <w:rsid w:val="00395A42"/>
    <w:rsid w:val="00395E6B"/>
    <w:rsid w:val="00395FBB"/>
    <w:rsid w:val="003964A9"/>
    <w:rsid w:val="0039672F"/>
    <w:rsid w:val="00396D86"/>
    <w:rsid w:val="0039763F"/>
    <w:rsid w:val="003979DE"/>
    <w:rsid w:val="00397D32"/>
    <w:rsid w:val="003A0287"/>
    <w:rsid w:val="003A0377"/>
    <w:rsid w:val="003A03CF"/>
    <w:rsid w:val="003A0B82"/>
    <w:rsid w:val="003A0C33"/>
    <w:rsid w:val="003A0C9C"/>
    <w:rsid w:val="003A0F22"/>
    <w:rsid w:val="003A1136"/>
    <w:rsid w:val="003A1144"/>
    <w:rsid w:val="003A12F8"/>
    <w:rsid w:val="003A18F1"/>
    <w:rsid w:val="003A194F"/>
    <w:rsid w:val="003A1BD2"/>
    <w:rsid w:val="003A1C55"/>
    <w:rsid w:val="003A2404"/>
    <w:rsid w:val="003A2710"/>
    <w:rsid w:val="003A2D22"/>
    <w:rsid w:val="003A3208"/>
    <w:rsid w:val="003A3321"/>
    <w:rsid w:val="003A3643"/>
    <w:rsid w:val="003A4158"/>
    <w:rsid w:val="003A4432"/>
    <w:rsid w:val="003A473A"/>
    <w:rsid w:val="003A4A1D"/>
    <w:rsid w:val="003A4A56"/>
    <w:rsid w:val="003A4C10"/>
    <w:rsid w:val="003A4E64"/>
    <w:rsid w:val="003A50A7"/>
    <w:rsid w:val="003A51E6"/>
    <w:rsid w:val="003A6BAB"/>
    <w:rsid w:val="003A73DC"/>
    <w:rsid w:val="003A7921"/>
    <w:rsid w:val="003A7BB8"/>
    <w:rsid w:val="003A7C20"/>
    <w:rsid w:val="003A7DC3"/>
    <w:rsid w:val="003A7E73"/>
    <w:rsid w:val="003B06FF"/>
    <w:rsid w:val="003B0CCA"/>
    <w:rsid w:val="003B0FC0"/>
    <w:rsid w:val="003B1310"/>
    <w:rsid w:val="003B17E8"/>
    <w:rsid w:val="003B1A08"/>
    <w:rsid w:val="003B1B77"/>
    <w:rsid w:val="003B1F7F"/>
    <w:rsid w:val="003B20DB"/>
    <w:rsid w:val="003B258D"/>
    <w:rsid w:val="003B25A2"/>
    <w:rsid w:val="003B29E5"/>
    <w:rsid w:val="003B2D55"/>
    <w:rsid w:val="003B32BF"/>
    <w:rsid w:val="003B35C7"/>
    <w:rsid w:val="003B3663"/>
    <w:rsid w:val="003B3A4A"/>
    <w:rsid w:val="003B404D"/>
    <w:rsid w:val="003B42AF"/>
    <w:rsid w:val="003B4C9D"/>
    <w:rsid w:val="003B5557"/>
    <w:rsid w:val="003B5600"/>
    <w:rsid w:val="003B5CEB"/>
    <w:rsid w:val="003B6552"/>
    <w:rsid w:val="003B6EF9"/>
    <w:rsid w:val="003B74DA"/>
    <w:rsid w:val="003B7E02"/>
    <w:rsid w:val="003C0098"/>
    <w:rsid w:val="003C0817"/>
    <w:rsid w:val="003C0FC5"/>
    <w:rsid w:val="003C1070"/>
    <w:rsid w:val="003C149F"/>
    <w:rsid w:val="003C1598"/>
    <w:rsid w:val="003C168A"/>
    <w:rsid w:val="003C1CFF"/>
    <w:rsid w:val="003C1E52"/>
    <w:rsid w:val="003C226F"/>
    <w:rsid w:val="003C22A4"/>
    <w:rsid w:val="003C2651"/>
    <w:rsid w:val="003C38AC"/>
    <w:rsid w:val="003C39AC"/>
    <w:rsid w:val="003C3CB0"/>
    <w:rsid w:val="003C3DF3"/>
    <w:rsid w:val="003C52D3"/>
    <w:rsid w:val="003C5C08"/>
    <w:rsid w:val="003C5F11"/>
    <w:rsid w:val="003C5F96"/>
    <w:rsid w:val="003C6088"/>
    <w:rsid w:val="003C61C0"/>
    <w:rsid w:val="003C6316"/>
    <w:rsid w:val="003C76DF"/>
    <w:rsid w:val="003C7FB6"/>
    <w:rsid w:val="003D0157"/>
    <w:rsid w:val="003D0FF7"/>
    <w:rsid w:val="003D1179"/>
    <w:rsid w:val="003D1339"/>
    <w:rsid w:val="003D13FC"/>
    <w:rsid w:val="003D16E9"/>
    <w:rsid w:val="003D178C"/>
    <w:rsid w:val="003D1B6E"/>
    <w:rsid w:val="003D1C76"/>
    <w:rsid w:val="003D1DD9"/>
    <w:rsid w:val="003D207B"/>
    <w:rsid w:val="003D2419"/>
    <w:rsid w:val="003D24DD"/>
    <w:rsid w:val="003D2664"/>
    <w:rsid w:val="003D2B7B"/>
    <w:rsid w:val="003D2F53"/>
    <w:rsid w:val="003D2F9A"/>
    <w:rsid w:val="003D30F1"/>
    <w:rsid w:val="003D383D"/>
    <w:rsid w:val="003D387A"/>
    <w:rsid w:val="003D3931"/>
    <w:rsid w:val="003D3A0C"/>
    <w:rsid w:val="003D411A"/>
    <w:rsid w:val="003D415D"/>
    <w:rsid w:val="003D4216"/>
    <w:rsid w:val="003D5264"/>
    <w:rsid w:val="003D539A"/>
    <w:rsid w:val="003D56B9"/>
    <w:rsid w:val="003D56BB"/>
    <w:rsid w:val="003D5F27"/>
    <w:rsid w:val="003D5F2C"/>
    <w:rsid w:val="003D621F"/>
    <w:rsid w:val="003D69D2"/>
    <w:rsid w:val="003D6C3C"/>
    <w:rsid w:val="003D6C3D"/>
    <w:rsid w:val="003D6C4C"/>
    <w:rsid w:val="003D6E8B"/>
    <w:rsid w:val="003D72DE"/>
    <w:rsid w:val="003D7593"/>
    <w:rsid w:val="003D7A35"/>
    <w:rsid w:val="003D7FA4"/>
    <w:rsid w:val="003E001A"/>
    <w:rsid w:val="003E050A"/>
    <w:rsid w:val="003E06C1"/>
    <w:rsid w:val="003E06DB"/>
    <w:rsid w:val="003E0833"/>
    <w:rsid w:val="003E0A23"/>
    <w:rsid w:val="003E0DEC"/>
    <w:rsid w:val="003E0F24"/>
    <w:rsid w:val="003E0F93"/>
    <w:rsid w:val="003E0FEB"/>
    <w:rsid w:val="003E1366"/>
    <w:rsid w:val="003E19A2"/>
    <w:rsid w:val="003E1D33"/>
    <w:rsid w:val="003E251C"/>
    <w:rsid w:val="003E2888"/>
    <w:rsid w:val="003E2893"/>
    <w:rsid w:val="003E4274"/>
    <w:rsid w:val="003E44C0"/>
    <w:rsid w:val="003E488C"/>
    <w:rsid w:val="003E4BF4"/>
    <w:rsid w:val="003E4D7F"/>
    <w:rsid w:val="003E4E8F"/>
    <w:rsid w:val="003E51CA"/>
    <w:rsid w:val="003E53B1"/>
    <w:rsid w:val="003E5942"/>
    <w:rsid w:val="003E5AB4"/>
    <w:rsid w:val="003E5AF4"/>
    <w:rsid w:val="003E5D3E"/>
    <w:rsid w:val="003E5F2E"/>
    <w:rsid w:val="003E63A0"/>
    <w:rsid w:val="003E6EF7"/>
    <w:rsid w:val="003E7948"/>
    <w:rsid w:val="003E7F49"/>
    <w:rsid w:val="003F0073"/>
    <w:rsid w:val="003F081F"/>
    <w:rsid w:val="003F0996"/>
    <w:rsid w:val="003F0B88"/>
    <w:rsid w:val="003F0EE0"/>
    <w:rsid w:val="003F10AB"/>
    <w:rsid w:val="003F1142"/>
    <w:rsid w:val="003F1457"/>
    <w:rsid w:val="003F1502"/>
    <w:rsid w:val="003F167E"/>
    <w:rsid w:val="003F1872"/>
    <w:rsid w:val="003F1B28"/>
    <w:rsid w:val="003F1C77"/>
    <w:rsid w:val="003F1F44"/>
    <w:rsid w:val="003F2094"/>
    <w:rsid w:val="003F27AB"/>
    <w:rsid w:val="003F294B"/>
    <w:rsid w:val="003F306A"/>
    <w:rsid w:val="003F30A9"/>
    <w:rsid w:val="003F3367"/>
    <w:rsid w:val="003F35DB"/>
    <w:rsid w:val="003F3AC5"/>
    <w:rsid w:val="003F40DF"/>
    <w:rsid w:val="003F4665"/>
    <w:rsid w:val="003F4DA0"/>
    <w:rsid w:val="003F4F6F"/>
    <w:rsid w:val="003F5FC8"/>
    <w:rsid w:val="003F6008"/>
    <w:rsid w:val="003F6149"/>
    <w:rsid w:val="003F61BD"/>
    <w:rsid w:val="003F6D23"/>
    <w:rsid w:val="003F6D5B"/>
    <w:rsid w:val="003F7657"/>
    <w:rsid w:val="003F768C"/>
    <w:rsid w:val="003F7E4C"/>
    <w:rsid w:val="00400513"/>
    <w:rsid w:val="00400745"/>
    <w:rsid w:val="0040081D"/>
    <w:rsid w:val="0040105F"/>
    <w:rsid w:val="00401134"/>
    <w:rsid w:val="00401290"/>
    <w:rsid w:val="00401928"/>
    <w:rsid w:val="00401B41"/>
    <w:rsid w:val="0040253F"/>
    <w:rsid w:val="004026AA"/>
    <w:rsid w:val="0040282A"/>
    <w:rsid w:val="00402890"/>
    <w:rsid w:val="004028A5"/>
    <w:rsid w:val="00402A72"/>
    <w:rsid w:val="00402BE5"/>
    <w:rsid w:val="00402F2B"/>
    <w:rsid w:val="00402F99"/>
    <w:rsid w:val="00403990"/>
    <w:rsid w:val="004044F8"/>
    <w:rsid w:val="004046E2"/>
    <w:rsid w:val="00404BD5"/>
    <w:rsid w:val="00404C70"/>
    <w:rsid w:val="00404F75"/>
    <w:rsid w:val="004051E8"/>
    <w:rsid w:val="004053E1"/>
    <w:rsid w:val="0040556B"/>
    <w:rsid w:val="004055F7"/>
    <w:rsid w:val="00405633"/>
    <w:rsid w:val="0040586E"/>
    <w:rsid w:val="00405A03"/>
    <w:rsid w:val="00405C34"/>
    <w:rsid w:val="0040605D"/>
    <w:rsid w:val="0040618E"/>
    <w:rsid w:val="00406429"/>
    <w:rsid w:val="0040643F"/>
    <w:rsid w:val="00406D63"/>
    <w:rsid w:val="00406EB6"/>
    <w:rsid w:val="00407064"/>
    <w:rsid w:val="004074EE"/>
    <w:rsid w:val="00407AA2"/>
    <w:rsid w:val="00407CBD"/>
    <w:rsid w:val="0041007F"/>
    <w:rsid w:val="00410701"/>
    <w:rsid w:val="00410704"/>
    <w:rsid w:val="00410AAD"/>
    <w:rsid w:val="00411121"/>
    <w:rsid w:val="00411439"/>
    <w:rsid w:val="00411708"/>
    <w:rsid w:val="00411A35"/>
    <w:rsid w:val="00411A53"/>
    <w:rsid w:val="00411C55"/>
    <w:rsid w:val="00411E31"/>
    <w:rsid w:val="00412000"/>
    <w:rsid w:val="00412065"/>
    <w:rsid w:val="004122A8"/>
    <w:rsid w:val="004127C2"/>
    <w:rsid w:val="00412893"/>
    <w:rsid w:val="00412918"/>
    <w:rsid w:val="00412A34"/>
    <w:rsid w:val="0041347E"/>
    <w:rsid w:val="004134CC"/>
    <w:rsid w:val="0041387B"/>
    <w:rsid w:val="00413D39"/>
    <w:rsid w:val="0041411D"/>
    <w:rsid w:val="004141DC"/>
    <w:rsid w:val="004145B6"/>
    <w:rsid w:val="004149F5"/>
    <w:rsid w:val="00414B6C"/>
    <w:rsid w:val="00414BC5"/>
    <w:rsid w:val="00414F28"/>
    <w:rsid w:val="00415464"/>
    <w:rsid w:val="004154ED"/>
    <w:rsid w:val="00415668"/>
    <w:rsid w:val="00415A0D"/>
    <w:rsid w:val="00415A7C"/>
    <w:rsid w:val="00415DFC"/>
    <w:rsid w:val="00416018"/>
    <w:rsid w:val="004161D2"/>
    <w:rsid w:val="00416894"/>
    <w:rsid w:val="004168BC"/>
    <w:rsid w:val="004168C1"/>
    <w:rsid w:val="00416A11"/>
    <w:rsid w:val="00416C6A"/>
    <w:rsid w:val="00416F35"/>
    <w:rsid w:val="00417013"/>
    <w:rsid w:val="00417276"/>
    <w:rsid w:val="004174F4"/>
    <w:rsid w:val="00417544"/>
    <w:rsid w:val="00417643"/>
    <w:rsid w:val="00417769"/>
    <w:rsid w:val="004178EE"/>
    <w:rsid w:val="00417A47"/>
    <w:rsid w:val="00417C7D"/>
    <w:rsid w:val="00417D24"/>
    <w:rsid w:val="0042011A"/>
    <w:rsid w:val="004208BA"/>
    <w:rsid w:val="004208FF"/>
    <w:rsid w:val="00420A00"/>
    <w:rsid w:val="00420AA0"/>
    <w:rsid w:val="00420DCC"/>
    <w:rsid w:val="00421832"/>
    <w:rsid w:val="00421877"/>
    <w:rsid w:val="004218A9"/>
    <w:rsid w:val="004219BE"/>
    <w:rsid w:val="004219CA"/>
    <w:rsid w:val="00421F9D"/>
    <w:rsid w:val="00421FB7"/>
    <w:rsid w:val="00422DB6"/>
    <w:rsid w:val="00423FBA"/>
    <w:rsid w:val="004241B9"/>
    <w:rsid w:val="00424270"/>
    <w:rsid w:val="004242DC"/>
    <w:rsid w:val="00424470"/>
    <w:rsid w:val="00424DBC"/>
    <w:rsid w:val="00424E1F"/>
    <w:rsid w:val="00424FDF"/>
    <w:rsid w:val="004252EB"/>
    <w:rsid w:val="0042539E"/>
    <w:rsid w:val="00425925"/>
    <w:rsid w:val="00425D2F"/>
    <w:rsid w:val="004262E7"/>
    <w:rsid w:val="00426624"/>
    <w:rsid w:val="00426701"/>
    <w:rsid w:val="004267FC"/>
    <w:rsid w:val="0042696B"/>
    <w:rsid w:val="00426D9E"/>
    <w:rsid w:val="00426F6E"/>
    <w:rsid w:val="004272B7"/>
    <w:rsid w:val="00427722"/>
    <w:rsid w:val="00427898"/>
    <w:rsid w:val="00427DE3"/>
    <w:rsid w:val="00430123"/>
    <w:rsid w:val="00430365"/>
    <w:rsid w:val="00430614"/>
    <w:rsid w:val="00430735"/>
    <w:rsid w:val="00430987"/>
    <w:rsid w:val="00430CB9"/>
    <w:rsid w:val="00430D2E"/>
    <w:rsid w:val="00431240"/>
    <w:rsid w:val="00431266"/>
    <w:rsid w:val="00431435"/>
    <w:rsid w:val="0043201B"/>
    <w:rsid w:val="004323AF"/>
    <w:rsid w:val="00432578"/>
    <w:rsid w:val="0043274C"/>
    <w:rsid w:val="00432805"/>
    <w:rsid w:val="004328FA"/>
    <w:rsid w:val="004329A8"/>
    <w:rsid w:val="0043365C"/>
    <w:rsid w:val="00433A75"/>
    <w:rsid w:val="00433B12"/>
    <w:rsid w:val="00433D51"/>
    <w:rsid w:val="00433F15"/>
    <w:rsid w:val="00433FB3"/>
    <w:rsid w:val="004342DB"/>
    <w:rsid w:val="00434361"/>
    <w:rsid w:val="00434494"/>
    <w:rsid w:val="0043479C"/>
    <w:rsid w:val="00434C4E"/>
    <w:rsid w:val="00434E72"/>
    <w:rsid w:val="0043501F"/>
    <w:rsid w:val="00435600"/>
    <w:rsid w:val="00435719"/>
    <w:rsid w:val="00435C17"/>
    <w:rsid w:val="00435FC4"/>
    <w:rsid w:val="00436414"/>
    <w:rsid w:val="0043668E"/>
    <w:rsid w:val="004367C5"/>
    <w:rsid w:val="00436852"/>
    <w:rsid w:val="0043695B"/>
    <w:rsid w:val="00436EDC"/>
    <w:rsid w:val="00437195"/>
    <w:rsid w:val="0043722B"/>
    <w:rsid w:val="0043732E"/>
    <w:rsid w:val="004374FB"/>
    <w:rsid w:val="0043787A"/>
    <w:rsid w:val="004378B0"/>
    <w:rsid w:val="00437BB7"/>
    <w:rsid w:val="00437EAA"/>
    <w:rsid w:val="00437F50"/>
    <w:rsid w:val="00437FE3"/>
    <w:rsid w:val="00440209"/>
    <w:rsid w:val="00440613"/>
    <w:rsid w:val="00440A0A"/>
    <w:rsid w:val="00440CB5"/>
    <w:rsid w:val="0044107D"/>
    <w:rsid w:val="0044109F"/>
    <w:rsid w:val="00441169"/>
    <w:rsid w:val="00441200"/>
    <w:rsid w:val="004417A5"/>
    <w:rsid w:val="00441F5B"/>
    <w:rsid w:val="00441FBA"/>
    <w:rsid w:val="00442356"/>
    <w:rsid w:val="00442638"/>
    <w:rsid w:val="004426C2"/>
    <w:rsid w:val="00442E44"/>
    <w:rsid w:val="004431B1"/>
    <w:rsid w:val="004431B3"/>
    <w:rsid w:val="004435FB"/>
    <w:rsid w:val="00443748"/>
    <w:rsid w:val="00443893"/>
    <w:rsid w:val="004438D8"/>
    <w:rsid w:val="00443CA0"/>
    <w:rsid w:val="00444301"/>
    <w:rsid w:val="0044455A"/>
    <w:rsid w:val="00444B04"/>
    <w:rsid w:val="0044529A"/>
    <w:rsid w:val="00445879"/>
    <w:rsid w:val="00445C86"/>
    <w:rsid w:val="00446217"/>
    <w:rsid w:val="004466C8"/>
    <w:rsid w:val="00446E91"/>
    <w:rsid w:val="00447289"/>
    <w:rsid w:val="00447694"/>
    <w:rsid w:val="00447AAA"/>
    <w:rsid w:val="00447C56"/>
    <w:rsid w:val="00447FEE"/>
    <w:rsid w:val="004501EE"/>
    <w:rsid w:val="004502DA"/>
    <w:rsid w:val="004506F2"/>
    <w:rsid w:val="0045092B"/>
    <w:rsid w:val="00450ECD"/>
    <w:rsid w:val="0045101C"/>
    <w:rsid w:val="004511C2"/>
    <w:rsid w:val="00451812"/>
    <w:rsid w:val="004526EF"/>
    <w:rsid w:val="004529D4"/>
    <w:rsid w:val="00452C96"/>
    <w:rsid w:val="00453924"/>
    <w:rsid w:val="00453FB2"/>
    <w:rsid w:val="00454521"/>
    <w:rsid w:val="004545CC"/>
    <w:rsid w:val="00454A1E"/>
    <w:rsid w:val="0045500A"/>
    <w:rsid w:val="0045591E"/>
    <w:rsid w:val="00455A68"/>
    <w:rsid w:val="00455AB7"/>
    <w:rsid w:val="00455C75"/>
    <w:rsid w:val="00456203"/>
    <w:rsid w:val="004562CA"/>
    <w:rsid w:val="004567B3"/>
    <w:rsid w:val="0045695A"/>
    <w:rsid w:val="004569EF"/>
    <w:rsid w:val="00456D5B"/>
    <w:rsid w:val="00457331"/>
    <w:rsid w:val="00457470"/>
    <w:rsid w:val="004575F1"/>
    <w:rsid w:val="00457805"/>
    <w:rsid w:val="00457E3C"/>
    <w:rsid w:val="004600BE"/>
    <w:rsid w:val="004601D7"/>
    <w:rsid w:val="00460342"/>
    <w:rsid w:val="00460EA3"/>
    <w:rsid w:val="00460EBA"/>
    <w:rsid w:val="00460EE0"/>
    <w:rsid w:val="00460FA2"/>
    <w:rsid w:val="0046125C"/>
    <w:rsid w:val="004612AE"/>
    <w:rsid w:val="00461533"/>
    <w:rsid w:val="00461DFB"/>
    <w:rsid w:val="004621B0"/>
    <w:rsid w:val="00462234"/>
    <w:rsid w:val="00462724"/>
    <w:rsid w:val="00462919"/>
    <w:rsid w:val="00462DF3"/>
    <w:rsid w:val="00463308"/>
    <w:rsid w:val="0046377E"/>
    <w:rsid w:val="004637EA"/>
    <w:rsid w:val="00463BA3"/>
    <w:rsid w:val="00463E95"/>
    <w:rsid w:val="00464530"/>
    <w:rsid w:val="00464855"/>
    <w:rsid w:val="00464C45"/>
    <w:rsid w:val="004658DD"/>
    <w:rsid w:val="00465A54"/>
    <w:rsid w:val="00465BF1"/>
    <w:rsid w:val="00465E50"/>
    <w:rsid w:val="00466225"/>
    <w:rsid w:val="00466358"/>
    <w:rsid w:val="0046737C"/>
    <w:rsid w:val="0046795D"/>
    <w:rsid w:val="00467B31"/>
    <w:rsid w:val="00467CEA"/>
    <w:rsid w:val="00467EBA"/>
    <w:rsid w:val="004703CD"/>
    <w:rsid w:val="004703DF"/>
    <w:rsid w:val="00470B33"/>
    <w:rsid w:val="0047121A"/>
    <w:rsid w:val="0047124F"/>
    <w:rsid w:val="00471896"/>
    <w:rsid w:val="00471F6A"/>
    <w:rsid w:val="00471FC6"/>
    <w:rsid w:val="0047202C"/>
    <w:rsid w:val="0047226D"/>
    <w:rsid w:val="00472366"/>
    <w:rsid w:val="00472432"/>
    <w:rsid w:val="00472516"/>
    <w:rsid w:val="00472A3D"/>
    <w:rsid w:val="004731E4"/>
    <w:rsid w:val="004732D6"/>
    <w:rsid w:val="0047332A"/>
    <w:rsid w:val="00473CB5"/>
    <w:rsid w:val="00473E8E"/>
    <w:rsid w:val="00473E95"/>
    <w:rsid w:val="0047437A"/>
    <w:rsid w:val="00474BA1"/>
    <w:rsid w:val="00474F24"/>
    <w:rsid w:val="004751F5"/>
    <w:rsid w:val="004753F9"/>
    <w:rsid w:val="00475530"/>
    <w:rsid w:val="004755EB"/>
    <w:rsid w:val="004756E1"/>
    <w:rsid w:val="00475848"/>
    <w:rsid w:val="00475AEA"/>
    <w:rsid w:val="00475D7A"/>
    <w:rsid w:val="0047608E"/>
    <w:rsid w:val="0047652D"/>
    <w:rsid w:val="0047669A"/>
    <w:rsid w:val="00476BEA"/>
    <w:rsid w:val="00477042"/>
    <w:rsid w:val="004773B1"/>
    <w:rsid w:val="00477C54"/>
    <w:rsid w:val="00480242"/>
    <w:rsid w:val="004809B2"/>
    <w:rsid w:val="00480F5A"/>
    <w:rsid w:val="0048144D"/>
    <w:rsid w:val="00481565"/>
    <w:rsid w:val="00481829"/>
    <w:rsid w:val="00481F66"/>
    <w:rsid w:val="004820DD"/>
    <w:rsid w:val="004823B6"/>
    <w:rsid w:val="00482414"/>
    <w:rsid w:val="004825DA"/>
    <w:rsid w:val="004825DB"/>
    <w:rsid w:val="00482659"/>
    <w:rsid w:val="00482970"/>
    <w:rsid w:val="00482B25"/>
    <w:rsid w:val="00482D9E"/>
    <w:rsid w:val="00482EAF"/>
    <w:rsid w:val="004838BF"/>
    <w:rsid w:val="00483C93"/>
    <w:rsid w:val="00483F90"/>
    <w:rsid w:val="004845E2"/>
    <w:rsid w:val="00484BDA"/>
    <w:rsid w:val="00484D00"/>
    <w:rsid w:val="00485135"/>
    <w:rsid w:val="00485496"/>
    <w:rsid w:val="004854D3"/>
    <w:rsid w:val="00485B8A"/>
    <w:rsid w:val="00485D0E"/>
    <w:rsid w:val="00485E03"/>
    <w:rsid w:val="0048600E"/>
    <w:rsid w:val="0048655F"/>
    <w:rsid w:val="00486BD4"/>
    <w:rsid w:val="00486CE8"/>
    <w:rsid w:val="00486F42"/>
    <w:rsid w:val="00487276"/>
    <w:rsid w:val="004872A4"/>
    <w:rsid w:val="00487AEA"/>
    <w:rsid w:val="004909CF"/>
    <w:rsid w:val="004910A8"/>
    <w:rsid w:val="00491263"/>
    <w:rsid w:val="004918FB"/>
    <w:rsid w:val="00491C96"/>
    <w:rsid w:val="00491CB5"/>
    <w:rsid w:val="004920EE"/>
    <w:rsid w:val="0049226B"/>
    <w:rsid w:val="004926CB"/>
    <w:rsid w:val="00492B03"/>
    <w:rsid w:val="00492E08"/>
    <w:rsid w:val="00493146"/>
    <w:rsid w:val="004931CD"/>
    <w:rsid w:val="004932F3"/>
    <w:rsid w:val="00493664"/>
    <w:rsid w:val="00493E55"/>
    <w:rsid w:val="004945CE"/>
    <w:rsid w:val="004946E2"/>
    <w:rsid w:val="00494C1F"/>
    <w:rsid w:val="0049573B"/>
    <w:rsid w:val="004957DB"/>
    <w:rsid w:val="004958C9"/>
    <w:rsid w:val="00495FC4"/>
    <w:rsid w:val="004964C5"/>
    <w:rsid w:val="004964DD"/>
    <w:rsid w:val="004966D7"/>
    <w:rsid w:val="004966D8"/>
    <w:rsid w:val="00496B9A"/>
    <w:rsid w:val="00496D27"/>
    <w:rsid w:val="00497004"/>
    <w:rsid w:val="004972D1"/>
    <w:rsid w:val="00497406"/>
    <w:rsid w:val="00497B08"/>
    <w:rsid w:val="004A0B0E"/>
    <w:rsid w:val="004A0B61"/>
    <w:rsid w:val="004A0C8A"/>
    <w:rsid w:val="004A0DA5"/>
    <w:rsid w:val="004A0EC0"/>
    <w:rsid w:val="004A115B"/>
    <w:rsid w:val="004A23F8"/>
    <w:rsid w:val="004A26B7"/>
    <w:rsid w:val="004A29C5"/>
    <w:rsid w:val="004A2BFF"/>
    <w:rsid w:val="004A2E12"/>
    <w:rsid w:val="004A42D6"/>
    <w:rsid w:val="004A491A"/>
    <w:rsid w:val="004A5002"/>
    <w:rsid w:val="004A50CC"/>
    <w:rsid w:val="004A5783"/>
    <w:rsid w:val="004A5947"/>
    <w:rsid w:val="004A5B0F"/>
    <w:rsid w:val="004A5D47"/>
    <w:rsid w:val="004A600B"/>
    <w:rsid w:val="004A62B9"/>
    <w:rsid w:val="004A64F4"/>
    <w:rsid w:val="004A665B"/>
    <w:rsid w:val="004A6C2B"/>
    <w:rsid w:val="004A6FEA"/>
    <w:rsid w:val="004A7802"/>
    <w:rsid w:val="004A7AE8"/>
    <w:rsid w:val="004A7C68"/>
    <w:rsid w:val="004B021B"/>
    <w:rsid w:val="004B0626"/>
    <w:rsid w:val="004B0EF1"/>
    <w:rsid w:val="004B1741"/>
    <w:rsid w:val="004B17F7"/>
    <w:rsid w:val="004B1BD1"/>
    <w:rsid w:val="004B270E"/>
    <w:rsid w:val="004B287B"/>
    <w:rsid w:val="004B2A5D"/>
    <w:rsid w:val="004B2C5A"/>
    <w:rsid w:val="004B2CE3"/>
    <w:rsid w:val="004B2E88"/>
    <w:rsid w:val="004B30A5"/>
    <w:rsid w:val="004B3A2C"/>
    <w:rsid w:val="004B3BDA"/>
    <w:rsid w:val="004B3BFB"/>
    <w:rsid w:val="004B3C26"/>
    <w:rsid w:val="004B3D95"/>
    <w:rsid w:val="004B3EBB"/>
    <w:rsid w:val="004B41BB"/>
    <w:rsid w:val="004B4222"/>
    <w:rsid w:val="004B43F3"/>
    <w:rsid w:val="004B4523"/>
    <w:rsid w:val="004B4767"/>
    <w:rsid w:val="004B4E5C"/>
    <w:rsid w:val="004B555D"/>
    <w:rsid w:val="004B56C5"/>
    <w:rsid w:val="004B5718"/>
    <w:rsid w:val="004B594A"/>
    <w:rsid w:val="004B62B7"/>
    <w:rsid w:val="004B65F5"/>
    <w:rsid w:val="004B6724"/>
    <w:rsid w:val="004B696B"/>
    <w:rsid w:val="004B6C77"/>
    <w:rsid w:val="004B6EBF"/>
    <w:rsid w:val="004B7010"/>
    <w:rsid w:val="004B7287"/>
    <w:rsid w:val="004B76F0"/>
    <w:rsid w:val="004B7937"/>
    <w:rsid w:val="004C0120"/>
    <w:rsid w:val="004C0A4B"/>
    <w:rsid w:val="004C0B60"/>
    <w:rsid w:val="004C0D2F"/>
    <w:rsid w:val="004C11AF"/>
    <w:rsid w:val="004C1981"/>
    <w:rsid w:val="004C19F1"/>
    <w:rsid w:val="004C1B78"/>
    <w:rsid w:val="004C1C4F"/>
    <w:rsid w:val="004C1D87"/>
    <w:rsid w:val="004C21A6"/>
    <w:rsid w:val="004C22C7"/>
    <w:rsid w:val="004C24C8"/>
    <w:rsid w:val="004C2BAB"/>
    <w:rsid w:val="004C2EB6"/>
    <w:rsid w:val="004C2EF7"/>
    <w:rsid w:val="004C2F18"/>
    <w:rsid w:val="004C3A67"/>
    <w:rsid w:val="004C3DC8"/>
    <w:rsid w:val="004C3F1E"/>
    <w:rsid w:val="004C50D9"/>
    <w:rsid w:val="004C5C54"/>
    <w:rsid w:val="004C5EFA"/>
    <w:rsid w:val="004C6149"/>
    <w:rsid w:val="004C623E"/>
    <w:rsid w:val="004C6469"/>
    <w:rsid w:val="004C6D58"/>
    <w:rsid w:val="004C6DED"/>
    <w:rsid w:val="004C6F1D"/>
    <w:rsid w:val="004C6F3B"/>
    <w:rsid w:val="004C7025"/>
    <w:rsid w:val="004C70B8"/>
    <w:rsid w:val="004C722A"/>
    <w:rsid w:val="004C73EB"/>
    <w:rsid w:val="004C7743"/>
    <w:rsid w:val="004C7AFB"/>
    <w:rsid w:val="004C7F78"/>
    <w:rsid w:val="004D0554"/>
    <w:rsid w:val="004D0614"/>
    <w:rsid w:val="004D122A"/>
    <w:rsid w:val="004D14C7"/>
    <w:rsid w:val="004D19CF"/>
    <w:rsid w:val="004D1B54"/>
    <w:rsid w:val="004D2274"/>
    <w:rsid w:val="004D22CD"/>
    <w:rsid w:val="004D265C"/>
    <w:rsid w:val="004D2941"/>
    <w:rsid w:val="004D2B6E"/>
    <w:rsid w:val="004D2ED2"/>
    <w:rsid w:val="004D2F5D"/>
    <w:rsid w:val="004D3199"/>
    <w:rsid w:val="004D33E1"/>
    <w:rsid w:val="004D43B3"/>
    <w:rsid w:val="004D43BB"/>
    <w:rsid w:val="004D4537"/>
    <w:rsid w:val="004D45A5"/>
    <w:rsid w:val="004D5A2A"/>
    <w:rsid w:val="004D62A5"/>
    <w:rsid w:val="004D6658"/>
    <w:rsid w:val="004D6E21"/>
    <w:rsid w:val="004D7173"/>
    <w:rsid w:val="004D7521"/>
    <w:rsid w:val="004D7795"/>
    <w:rsid w:val="004D7875"/>
    <w:rsid w:val="004D7DE2"/>
    <w:rsid w:val="004D7EC6"/>
    <w:rsid w:val="004E0638"/>
    <w:rsid w:val="004E0888"/>
    <w:rsid w:val="004E0A1B"/>
    <w:rsid w:val="004E0A82"/>
    <w:rsid w:val="004E0CE5"/>
    <w:rsid w:val="004E0CED"/>
    <w:rsid w:val="004E0E73"/>
    <w:rsid w:val="004E11AB"/>
    <w:rsid w:val="004E1664"/>
    <w:rsid w:val="004E1796"/>
    <w:rsid w:val="004E17A6"/>
    <w:rsid w:val="004E17E6"/>
    <w:rsid w:val="004E18CB"/>
    <w:rsid w:val="004E1E62"/>
    <w:rsid w:val="004E1E6F"/>
    <w:rsid w:val="004E216E"/>
    <w:rsid w:val="004E2A3A"/>
    <w:rsid w:val="004E2C59"/>
    <w:rsid w:val="004E2F72"/>
    <w:rsid w:val="004E34C0"/>
    <w:rsid w:val="004E3942"/>
    <w:rsid w:val="004E3A39"/>
    <w:rsid w:val="004E3BFA"/>
    <w:rsid w:val="004E3C73"/>
    <w:rsid w:val="004E3D1D"/>
    <w:rsid w:val="004E3F6D"/>
    <w:rsid w:val="004E42F4"/>
    <w:rsid w:val="004E4DCC"/>
    <w:rsid w:val="004E5714"/>
    <w:rsid w:val="004E5994"/>
    <w:rsid w:val="004E61D3"/>
    <w:rsid w:val="004E6850"/>
    <w:rsid w:val="004E6AAF"/>
    <w:rsid w:val="004E6CDE"/>
    <w:rsid w:val="004E6D78"/>
    <w:rsid w:val="004E6F2C"/>
    <w:rsid w:val="004E72CC"/>
    <w:rsid w:val="004E7367"/>
    <w:rsid w:val="004E77C6"/>
    <w:rsid w:val="004E783E"/>
    <w:rsid w:val="004E7B40"/>
    <w:rsid w:val="004E7BDB"/>
    <w:rsid w:val="004E7BF8"/>
    <w:rsid w:val="004E7CC7"/>
    <w:rsid w:val="004E7D11"/>
    <w:rsid w:val="004E7EE8"/>
    <w:rsid w:val="004E7F5C"/>
    <w:rsid w:val="004F00E6"/>
    <w:rsid w:val="004F0107"/>
    <w:rsid w:val="004F03E4"/>
    <w:rsid w:val="004F073C"/>
    <w:rsid w:val="004F08C2"/>
    <w:rsid w:val="004F0A7E"/>
    <w:rsid w:val="004F0CDA"/>
    <w:rsid w:val="004F0E24"/>
    <w:rsid w:val="004F1221"/>
    <w:rsid w:val="004F122C"/>
    <w:rsid w:val="004F13FE"/>
    <w:rsid w:val="004F16B7"/>
    <w:rsid w:val="004F1A10"/>
    <w:rsid w:val="004F1BDD"/>
    <w:rsid w:val="004F1C14"/>
    <w:rsid w:val="004F2A61"/>
    <w:rsid w:val="004F2BC9"/>
    <w:rsid w:val="004F2DEF"/>
    <w:rsid w:val="004F2E27"/>
    <w:rsid w:val="004F3000"/>
    <w:rsid w:val="004F38ED"/>
    <w:rsid w:val="004F4881"/>
    <w:rsid w:val="004F4B78"/>
    <w:rsid w:val="004F4C18"/>
    <w:rsid w:val="004F4E4E"/>
    <w:rsid w:val="004F519A"/>
    <w:rsid w:val="004F51E4"/>
    <w:rsid w:val="004F52AD"/>
    <w:rsid w:val="004F534D"/>
    <w:rsid w:val="004F5476"/>
    <w:rsid w:val="004F554D"/>
    <w:rsid w:val="004F5909"/>
    <w:rsid w:val="004F5AD9"/>
    <w:rsid w:val="004F6D96"/>
    <w:rsid w:val="004F71DF"/>
    <w:rsid w:val="004F7A8C"/>
    <w:rsid w:val="004F7B12"/>
    <w:rsid w:val="004F7B8E"/>
    <w:rsid w:val="005002FA"/>
    <w:rsid w:val="005004F8"/>
    <w:rsid w:val="00500927"/>
    <w:rsid w:val="00501BAB"/>
    <w:rsid w:val="00501D4D"/>
    <w:rsid w:val="00502B22"/>
    <w:rsid w:val="005030F7"/>
    <w:rsid w:val="00503173"/>
    <w:rsid w:val="00503424"/>
    <w:rsid w:val="005035EE"/>
    <w:rsid w:val="00503C29"/>
    <w:rsid w:val="0050401F"/>
    <w:rsid w:val="005041A8"/>
    <w:rsid w:val="00504415"/>
    <w:rsid w:val="00504C3A"/>
    <w:rsid w:val="00504CEB"/>
    <w:rsid w:val="00504DBF"/>
    <w:rsid w:val="0050527A"/>
    <w:rsid w:val="005052C9"/>
    <w:rsid w:val="005054B4"/>
    <w:rsid w:val="005057A2"/>
    <w:rsid w:val="005059C6"/>
    <w:rsid w:val="00505C73"/>
    <w:rsid w:val="005061F9"/>
    <w:rsid w:val="00506244"/>
    <w:rsid w:val="00506381"/>
    <w:rsid w:val="00506627"/>
    <w:rsid w:val="0050727E"/>
    <w:rsid w:val="0050744A"/>
    <w:rsid w:val="0050793B"/>
    <w:rsid w:val="005100FB"/>
    <w:rsid w:val="005101D8"/>
    <w:rsid w:val="0051068F"/>
    <w:rsid w:val="00510A7E"/>
    <w:rsid w:val="00510BE8"/>
    <w:rsid w:val="00510E6A"/>
    <w:rsid w:val="005111E8"/>
    <w:rsid w:val="00512243"/>
    <w:rsid w:val="00513033"/>
    <w:rsid w:val="0051355E"/>
    <w:rsid w:val="00513602"/>
    <w:rsid w:val="00513927"/>
    <w:rsid w:val="005139C9"/>
    <w:rsid w:val="00513BDE"/>
    <w:rsid w:val="00514597"/>
    <w:rsid w:val="00514743"/>
    <w:rsid w:val="00514890"/>
    <w:rsid w:val="005148FC"/>
    <w:rsid w:val="0051492E"/>
    <w:rsid w:val="00515BE1"/>
    <w:rsid w:val="00515D4D"/>
    <w:rsid w:val="0051606D"/>
    <w:rsid w:val="005160A7"/>
    <w:rsid w:val="0051619B"/>
    <w:rsid w:val="00516434"/>
    <w:rsid w:val="005165DF"/>
    <w:rsid w:val="00516CC5"/>
    <w:rsid w:val="00516DC9"/>
    <w:rsid w:val="005175E2"/>
    <w:rsid w:val="005176DC"/>
    <w:rsid w:val="00517A16"/>
    <w:rsid w:val="00517DBE"/>
    <w:rsid w:val="00517E57"/>
    <w:rsid w:val="00517F08"/>
    <w:rsid w:val="00520041"/>
    <w:rsid w:val="0052013B"/>
    <w:rsid w:val="005205BF"/>
    <w:rsid w:val="0052077D"/>
    <w:rsid w:val="0052088A"/>
    <w:rsid w:val="00520CB3"/>
    <w:rsid w:val="005217A5"/>
    <w:rsid w:val="005219A4"/>
    <w:rsid w:val="00521A26"/>
    <w:rsid w:val="00522393"/>
    <w:rsid w:val="00522580"/>
    <w:rsid w:val="005227A9"/>
    <w:rsid w:val="00522E22"/>
    <w:rsid w:val="00522EE2"/>
    <w:rsid w:val="005232BF"/>
    <w:rsid w:val="0052376C"/>
    <w:rsid w:val="00523C81"/>
    <w:rsid w:val="00524431"/>
    <w:rsid w:val="00524581"/>
    <w:rsid w:val="00524587"/>
    <w:rsid w:val="005245B7"/>
    <w:rsid w:val="00524B09"/>
    <w:rsid w:val="00524BC6"/>
    <w:rsid w:val="00524E16"/>
    <w:rsid w:val="00525718"/>
    <w:rsid w:val="0052599D"/>
    <w:rsid w:val="00525A8D"/>
    <w:rsid w:val="00525D40"/>
    <w:rsid w:val="00525DE8"/>
    <w:rsid w:val="00525E58"/>
    <w:rsid w:val="00525F76"/>
    <w:rsid w:val="005260F0"/>
    <w:rsid w:val="005262D9"/>
    <w:rsid w:val="00526662"/>
    <w:rsid w:val="00527231"/>
    <w:rsid w:val="00527B41"/>
    <w:rsid w:val="00527E4E"/>
    <w:rsid w:val="00527EBD"/>
    <w:rsid w:val="005301EC"/>
    <w:rsid w:val="005303F2"/>
    <w:rsid w:val="00530437"/>
    <w:rsid w:val="0053094C"/>
    <w:rsid w:val="005310FB"/>
    <w:rsid w:val="00531215"/>
    <w:rsid w:val="005318BA"/>
    <w:rsid w:val="00531C28"/>
    <w:rsid w:val="00531DFF"/>
    <w:rsid w:val="005320AE"/>
    <w:rsid w:val="005320DE"/>
    <w:rsid w:val="005332E9"/>
    <w:rsid w:val="005333FB"/>
    <w:rsid w:val="00533475"/>
    <w:rsid w:val="00533C59"/>
    <w:rsid w:val="00533FEF"/>
    <w:rsid w:val="00534099"/>
    <w:rsid w:val="00534261"/>
    <w:rsid w:val="005345F6"/>
    <w:rsid w:val="00534840"/>
    <w:rsid w:val="00534EF4"/>
    <w:rsid w:val="005350C4"/>
    <w:rsid w:val="005354D9"/>
    <w:rsid w:val="00535681"/>
    <w:rsid w:val="00535A6A"/>
    <w:rsid w:val="00535F42"/>
    <w:rsid w:val="005360E1"/>
    <w:rsid w:val="00536317"/>
    <w:rsid w:val="005365C6"/>
    <w:rsid w:val="005366D7"/>
    <w:rsid w:val="00536C42"/>
    <w:rsid w:val="00536CFF"/>
    <w:rsid w:val="0054034D"/>
    <w:rsid w:val="00540387"/>
    <w:rsid w:val="005405D8"/>
    <w:rsid w:val="005406E7"/>
    <w:rsid w:val="00540F50"/>
    <w:rsid w:val="00541219"/>
    <w:rsid w:val="0054147F"/>
    <w:rsid w:val="00541666"/>
    <w:rsid w:val="00541729"/>
    <w:rsid w:val="00541CF0"/>
    <w:rsid w:val="00541EA8"/>
    <w:rsid w:val="005422E6"/>
    <w:rsid w:val="005430F9"/>
    <w:rsid w:val="00543238"/>
    <w:rsid w:val="00543653"/>
    <w:rsid w:val="00543A7C"/>
    <w:rsid w:val="00543E63"/>
    <w:rsid w:val="00543F73"/>
    <w:rsid w:val="00544669"/>
    <w:rsid w:val="00544C29"/>
    <w:rsid w:val="0054567A"/>
    <w:rsid w:val="0054587D"/>
    <w:rsid w:val="00545BF4"/>
    <w:rsid w:val="00545D32"/>
    <w:rsid w:val="00545E7A"/>
    <w:rsid w:val="00546203"/>
    <w:rsid w:val="005467BA"/>
    <w:rsid w:val="00546A46"/>
    <w:rsid w:val="00546AC6"/>
    <w:rsid w:val="00546D4E"/>
    <w:rsid w:val="005470BD"/>
    <w:rsid w:val="00547866"/>
    <w:rsid w:val="0054791C"/>
    <w:rsid w:val="00547C59"/>
    <w:rsid w:val="00547DE4"/>
    <w:rsid w:val="00550168"/>
    <w:rsid w:val="00551009"/>
    <w:rsid w:val="00551700"/>
    <w:rsid w:val="005518C0"/>
    <w:rsid w:val="005518FF"/>
    <w:rsid w:val="00551A12"/>
    <w:rsid w:val="00551C8B"/>
    <w:rsid w:val="00551F79"/>
    <w:rsid w:val="0055226C"/>
    <w:rsid w:val="00552475"/>
    <w:rsid w:val="00552548"/>
    <w:rsid w:val="00552881"/>
    <w:rsid w:val="00553CE7"/>
    <w:rsid w:val="00553F92"/>
    <w:rsid w:val="00554222"/>
    <w:rsid w:val="005545A3"/>
    <w:rsid w:val="00554647"/>
    <w:rsid w:val="00554CC3"/>
    <w:rsid w:val="00554F1A"/>
    <w:rsid w:val="00555631"/>
    <w:rsid w:val="00555859"/>
    <w:rsid w:val="00555BA7"/>
    <w:rsid w:val="00555CF3"/>
    <w:rsid w:val="00555FDF"/>
    <w:rsid w:val="00556565"/>
    <w:rsid w:val="0055698B"/>
    <w:rsid w:val="005569B4"/>
    <w:rsid w:val="00556D9A"/>
    <w:rsid w:val="00556F08"/>
    <w:rsid w:val="00556F80"/>
    <w:rsid w:val="005571F9"/>
    <w:rsid w:val="00557266"/>
    <w:rsid w:val="00557562"/>
    <w:rsid w:val="005578B2"/>
    <w:rsid w:val="00557B8F"/>
    <w:rsid w:val="00557EA8"/>
    <w:rsid w:val="00560202"/>
    <w:rsid w:val="00561169"/>
    <w:rsid w:val="00561273"/>
    <w:rsid w:val="005613B2"/>
    <w:rsid w:val="0056150D"/>
    <w:rsid w:val="00561A5A"/>
    <w:rsid w:val="00561F2E"/>
    <w:rsid w:val="00561FF0"/>
    <w:rsid w:val="0056246D"/>
    <w:rsid w:val="00562769"/>
    <w:rsid w:val="00562CB5"/>
    <w:rsid w:val="00564C43"/>
    <w:rsid w:val="0056535A"/>
    <w:rsid w:val="00565475"/>
    <w:rsid w:val="005658DE"/>
    <w:rsid w:val="005660C3"/>
    <w:rsid w:val="00566B62"/>
    <w:rsid w:val="005671B9"/>
    <w:rsid w:val="005671FD"/>
    <w:rsid w:val="005672A2"/>
    <w:rsid w:val="00567C1B"/>
    <w:rsid w:val="00567DF0"/>
    <w:rsid w:val="005705A3"/>
    <w:rsid w:val="00570606"/>
    <w:rsid w:val="005708BB"/>
    <w:rsid w:val="00570D7D"/>
    <w:rsid w:val="00570E54"/>
    <w:rsid w:val="00570F4E"/>
    <w:rsid w:val="005712DE"/>
    <w:rsid w:val="00571B7B"/>
    <w:rsid w:val="00571DF6"/>
    <w:rsid w:val="005720BB"/>
    <w:rsid w:val="005727BB"/>
    <w:rsid w:val="005727D7"/>
    <w:rsid w:val="00572878"/>
    <w:rsid w:val="0057293E"/>
    <w:rsid w:val="00572A37"/>
    <w:rsid w:val="00572C77"/>
    <w:rsid w:val="005732E6"/>
    <w:rsid w:val="005733B7"/>
    <w:rsid w:val="00573435"/>
    <w:rsid w:val="00573733"/>
    <w:rsid w:val="0057389D"/>
    <w:rsid w:val="00573DD8"/>
    <w:rsid w:val="00574151"/>
    <w:rsid w:val="005744D2"/>
    <w:rsid w:val="00574560"/>
    <w:rsid w:val="00574973"/>
    <w:rsid w:val="005750BD"/>
    <w:rsid w:val="00575800"/>
    <w:rsid w:val="005763EB"/>
    <w:rsid w:val="005763F4"/>
    <w:rsid w:val="0057660D"/>
    <w:rsid w:val="00576B7D"/>
    <w:rsid w:val="00576C7E"/>
    <w:rsid w:val="005778BC"/>
    <w:rsid w:val="0057791A"/>
    <w:rsid w:val="00577D84"/>
    <w:rsid w:val="00577E1F"/>
    <w:rsid w:val="00580CAD"/>
    <w:rsid w:val="00580DCF"/>
    <w:rsid w:val="00580F16"/>
    <w:rsid w:val="00581319"/>
    <w:rsid w:val="005814E6"/>
    <w:rsid w:val="00581756"/>
    <w:rsid w:val="00581FE1"/>
    <w:rsid w:val="005820B9"/>
    <w:rsid w:val="0058261E"/>
    <w:rsid w:val="005826E5"/>
    <w:rsid w:val="00582E18"/>
    <w:rsid w:val="005832B9"/>
    <w:rsid w:val="00583DC0"/>
    <w:rsid w:val="00583F3D"/>
    <w:rsid w:val="00583F5F"/>
    <w:rsid w:val="00584404"/>
    <w:rsid w:val="00584899"/>
    <w:rsid w:val="00584917"/>
    <w:rsid w:val="0058498F"/>
    <w:rsid w:val="00584ABA"/>
    <w:rsid w:val="005850B8"/>
    <w:rsid w:val="00585159"/>
    <w:rsid w:val="00585370"/>
    <w:rsid w:val="00585587"/>
    <w:rsid w:val="0058563F"/>
    <w:rsid w:val="00585650"/>
    <w:rsid w:val="0058571B"/>
    <w:rsid w:val="00585A2F"/>
    <w:rsid w:val="00585A36"/>
    <w:rsid w:val="00585C3C"/>
    <w:rsid w:val="00586D13"/>
    <w:rsid w:val="00586D38"/>
    <w:rsid w:val="0058742B"/>
    <w:rsid w:val="00587568"/>
    <w:rsid w:val="0058756E"/>
    <w:rsid w:val="005877E1"/>
    <w:rsid w:val="005879DF"/>
    <w:rsid w:val="00587A83"/>
    <w:rsid w:val="00587FA4"/>
    <w:rsid w:val="00590112"/>
    <w:rsid w:val="005901B8"/>
    <w:rsid w:val="00590D83"/>
    <w:rsid w:val="0059123C"/>
    <w:rsid w:val="00591281"/>
    <w:rsid w:val="005915CA"/>
    <w:rsid w:val="005916DE"/>
    <w:rsid w:val="005918E0"/>
    <w:rsid w:val="00591C98"/>
    <w:rsid w:val="00591D5E"/>
    <w:rsid w:val="00592084"/>
    <w:rsid w:val="0059263F"/>
    <w:rsid w:val="0059279A"/>
    <w:rsid w:val="00592956"/>
    <w:rsid w:val="00592A96"/>
    <w:rsid w:val="00592D1B"/>
    <w:rsid w:val="005933DC"/>
    <w:rsid w:val="005938C3"/>
    <w:rsid w:val="00593C8E"/>
    <w:rsid w:val="0059457F"/>
    <w:rsid w:val="0059460C"/>
    <w:rsid w:val="005946E0"/>
    <w:rsid w:val="00594811"/>
    <w:rsid w:val="00594815"/>
    <w:rsid w:val="005949A6"/>
    <w:rsid w:val="00594FF4"/>
    <w:rsid w:val="005954A9"/>
    <w:rsid w:val="005954D2"/>
    <w:rsid w:val="00595A0D"/>
    <w:rsid w:val="005967E1"/>
    <w:rsid w:val="00596987"/>
    <w:rsid w:val="00596A00"/>
    <w:rsid w:val="00596ADC"/>
    <w:rsid w:val="00597117"/>
    <w:rsid w:val="005979A9"/>
    <w:rsid w:val="00597D29"/>
    <w:rsid w:val="005A02E9"/>
    <w:rsid w:val="005A03DD"/>
    <w:rsid w:val="005A088C"/>
    <w:rsid w:val="005A0AB0"/>
    <w:rsid w:val="005A0B21"/>
    <w:rsid w:val="005A10B0"/>
    <w:rsid w:val="005A1163"/>
    <w:rsid w:val="005A169D"/>
    <w:rsid w:val="005A176D"/>
    <w:rsid w:val="005A1DC4"/>
    <w:rsid w:val="005A2074"/>
    <w:rsid w:val="005A2151"/>
    <w:rsid w:val="005A2247"/>
    <w:rsid w:val="005A2503"/>
    <w:rsid w:val="005A254A"/>
    <w:rsid w:val="005A2CE0"/>
    <w:rsid w:val="005A2FD8"/>
    <w:rsid w:val="005A30F6"/>
    <w:rsid w:val="005A336A"/>
    <w:rsid w:val="005A3507"/>
    <w:rsid w:val="005A350F"/>
    <w:rsid w:val="005A3524"/>
    <w:rsid w:val="005A3525"/>
    <w:rsid w:val="005A3C0C"/>
    <w:rsid w:val="005A4236"/>
    <w:rsid w:val="005A4529"/>
    <w:rsid w:val="005A4D4E"/>
    <w:rsid w:val="005A4DF5"/>
    <w:rsid w:val="005A5027"/>
    <w:rsid w:val="005A52B7"/>
    <w:rsid w:val="005A565D"/>
    <w:rsid w:val="005A5D67"/>
    <w:rsid w:val="005A6A16"/>
    <w:rsid w:val="005A6C6D"/>
    <w:rsid w:val="005A72DA"/>
    <w:rsid w:val="005A73FB"/>
    <w:rsid w:val="005A7405"/>
    <w:rsid w:val="005A7AAE"/>
    <w:rsid w:val="005A7B56"/>
    <w:rsid w:val="005A7C04"/>
    <w:rsid w:val="005B019C"/>
    <w:rsid w:val="005B08A3"/>
    <w:rsid w:val="005B0C6E"/>
    <w:rsid w:val="005B0D9D"/>
    <w:rsid w:val="005B0FC3"/>
    <w:rsid w:val="005B15A9"/>
    <w:rsid w:val="005B18DF"/>
    <w:rsid w:val="005B1A6C"/>
    <w:rsid w:val="005B1B93"/>
    <w:rsid w:val="005B257F"/>
    <w:rsid w:val="005B2682"/>
    <w:rsid w:val="005B2743"/>
    <w:rsid w:val="005B2753"/>
    <w:rsid w:val="005B2984"/>
    <w:rsid w:val="005B2A22"/>
    <w:rsid w:val="005B2C30"/>
    <w:rsid w:val="005B2DEA"/>
    <w:rsid w:val="005B37BF"/>
    <w:rsid w:val="005B392F"/>
    <w:rsid w:val="005B39C4"/>
    <w:rsid w:val="005B3B67"/>
    <w:rsid w:val="005B3C40"/>
    <w:rsid w:val="005B3EF1"/>
    <w:rsid w:val="005B3F3A"/>
    <w:rsid w:val="005B40AD"/>
    <w:rsid w:val="005B48FD"/>
    <w:rsid w:val="005B4B7D"/>
    <w:rsid w:val="005B5971"/>
    <w:rsid w:val="005B5F9F"/>
    <w:rsid w:val="005B6375"/>
    <w:rsid w:val="005B6686"/>
    <w:rsid w:val="005B66B2"/>
    <w:rsid w:val="005B7BC5"/>
    <w:rsid w:val="005B7BD6"/>
    <w:rsid w:val="005B7D4C"/>
    <w:rsid w:val="005B7ECA"/>
    <w:rsid w:val="005C047F"/>
    <w:rsid w:val="005C0C64"/>
    <w:rsid w:val="005C12CC"/>
    <w:rsid w:val="005C1316"/>
    <w:rsid w:val="005C1411"/>
    <w:rsid w:val="005C15F7"/>
    <w:rsid w:val="005C1E59"/>
    <w:rsid w:val="005C1F98"/>
    <w:rsid w:val="005C2115"/>
    <w:rsid w:val="005C2976"/>
    <w:rsid w:val="005C29C4"/>
    <w:rsid w:val="005C2A73"/>
    <w:rsid w:val="005C2BAD"/>
    <w:rsid w:val="005C2C05"/>
    <w:rsid w:val="005C2F49"/>
    <w:rsid w:val="005C31AD"/>
    <w:rsid w:val="005C35CE"/>
    <w:rsid w:val="005C366B"/>
    <w:rsid w:val="005C38A4"/>
    <w:rsid w:val="005C3C54"/>
    <w:rsid w:val="005C3F14"/>
    <w:rsid w:val="005C4148"/>
    <w:rsid w:val="005C48B9"/>
    <w:rsid w:val="005C4C5B"/>
    <w:rsid w:val="005C4ED9"/>
    <w:rsid w:val="005C4F95"/>
    <w:rsid w:val="005C540C"/>
    <w:rsid w:val="005C5802"/>
    <w:rsid w:val="005C59C0"/>
    <w:rsid w:val="005C6102"/>
    <w:rsid w:val="005C67A1"/>
    <w:rsid w:val="005C6947"/>
    <w:rsid w:val="005C6D62"/>
    <w:rsid w:val="005C6E8D"/>
    <w:rsid w:val="005C76CE"/>
    <w:rsid w:val="005C7C12"/>
    <w:rsid w:val="005C7FE2"/>
    <w:rsid w:val="005D038F"/>
    <w:rsid w:val="005D0633"/>
    <w:rsid w:val="005D0AB8"/>
    <w:rsid w:val="005D1144"/>
    <w:rsid w:val="005D1261"/>
    <w:rsid w:val="005D13A8"/>
    <w:rsid w:val="005D159A"/>
    <w:rsid w:val="005D15CF"/>
    <w:rsid w:val="005D18EA"/>
    <w:rsid w:val="005D18F0"/>
    <w:rsid w:val="005D1929"/>
    <w:rsid w:val="005D205D"/>
    <w:rsid w:val="005D2348"/>
    <w:rsid w:val="005D2729"/>
    <w:rsid w:val="005D28D2"/>
    <w:rsid w:val="005D2FE4"/>
    <w:rsid w:val="005D309D"/>
    <w:rsid w:val="005D355E"/>
    <w:rsid w:val="005D3784"/>
    <w:rsid w:val="005D3C97"/>
    <w:rsid w:val="005D3C9B"/>
    <w:rsid w:val="005D3F47"/>
    <w:rsid w:val="005D4DFD"/>
    <w:rsid w:val="005D4F0F"/>
    <w:rsid w:val="005D5148"/>
    <w:rsid w:val="005D5525"/>
    <w:rsid w:val="005D5A21"/>
    <w:rsid w:val="005D67BA"/>
    <w:rsid w:val="005D6B03"/>
    <w:rsid w:val="005D706F"/>
    <w:rsid w:val="005D712B"/>
    <w:rsid w:val="005D7270"/>
    <w:rsid w:val="005D77C4"/>
    <w:rsid w:val="005D7D57"/>
    <w:rsid w:val="005E01B4"/>
    <w:rsid w:val="005E0487"/>
    <w:rsid w:val="005E054D"/>
    <w:rsid w:val="005E0757"/>
    <w:rsid w:val="005E0C25"/>
    <w:rsid w:val="005E0D44"/>
    <w:rsid w:val="005E12FA"/>
    <w:rsid w:val="005E14D4"/>
    <w:rsid w:val="005E1556"/>
    <w:rsid w:val="005E15ED"/>
    <w:rsid w:val="005E1DBC"/>
    <w:rsid w:val="005E2004"/>
    <w:rsid w:val="005E2094"/>
    <w:rsid w:val="005E21CD"/>
    <w:rsid w:val="005E25EC"/>
    <w:rsid w:val="005E28E6"/>
    <w:rsid w:val="005E2A56"/>
    <w:rsid w:val="005E2D6B"/>
    <w:rsid w:val="005E2F7E"/>
    <w:rsid w:val="005E348D"/>
    <w:rsid w:val="005E34FC"/>
    <w:rsid w:val="005E35EE"/>
    <w:rsid w:val="005E37FB"/>
    <w:rsid w:val="005E424E"/>
    <w:rsid w:val="005E430C"/>
    <w:rsid w:val="005E4A02"/>
    <w:rsid w:val="005E4DD8"/>
    <w:rsid w:val="005E4F0F"/>
    <w:rsid w:val="005E52FA"/>
    <w:rsid w:val="005E534B"/>
    <w:rsid w:val="005E53E5"/>
    <w:rsid w:val="005E5687"/>
    <w:rsid w:val="005E5D0F"/>
    <w:rsid w:val="005E5E34"/>
    <w:rsid w:val="005E5F25"/>
    <w:rsid w:val="005E624A"/>
    <w:rsid w:val="005E644A"/>
    <w:rsid w:val="005E690E"/>
    <w:rsid w:val="005E6EBB"/>
    <w:rsid w:val="005E6FAB"/>
    <w:rsid w:val="005E7E89"/>
    <w:rsid w:val="005E7F73"/>
    <w:rsid w:val="005F0B61"/>
    <w:rsid w:val="005F0F42"/>
    <w:rsid w:val="005F1100"/>
    <w:rsid w:val="005F1C13"/>
    <w:rsid w:val="005F25A5"/>
    <w:rsid w:val="005F3032"/>
    <w:rsid w:val="005F3DC6"/>
    <w:rsid w:val="005F4959"/>
    <w:rsid w:val="005F4A25"/>
    <w:rsid w:val="005F5BCC"/>
    <w:rsid w:val="005F5E23"/>
    <w:rsid w:val="005F637E"/>
    <w:rsid w:val="005F64F3"/>
    <w:rsid w:val="005F6862"/>
    <w:rsid w:val="005F6AE3"/>
    <w:rsid w:val="005F6E0B"/>
    <w:rsid w:val="005F6EE3"/>
    <w:rsid w:val="005F6EFE"/>
    <w:rsid w:val="005F725F"/>
    <w:rsid w:val="005F75D2"/>
    <w:rsid w:val="005F7795"/>
    <w:rsid w:val="005F7A18"/>
    <w:rsid w:val="005F7A1A"/>
    <w:rsid w:val="0060007A"/>
    <w:rsid w:val="006002E0"/>
    <w:rsid w:val="00600E70"/>
    <w:rsid w:val="006012A9"/>
    <w:rsid w:val="00601E24"/>
    <w:rsid w:val="0060216C"/>
    <w:rsid w:val="006022B0"/>
    <w:rsid w:val="00602A86"/>
    <w:rsid w:val="00602C3F"/>
    <w:rsid w:val="006031C8"/>
    <w:rsid w:val="0060380B"/>
    <w:rsid w:val="00603BDA"/>
    <w:rsid w:val="00603DAB"/>
    <w:rsid w:val="0060434F"/>
    <w:rsid w:val="00604BB1"/>
    <w:rsid w:val="00604D98"/>
    <w:rsid w:val="006050C1"/>
    <w:rsid w:val="0060537C"/>
    <w:rsid w:val="006056B7"/>
    <w:rsid w:val="0060576C"/>
    <w:rsid w:val="0060585E"/>
    <w:rsid w:val="00606270"/>
    <w:rsid w:val="0060639D"/>
    <w:rsid w:val="006070B9"/>
    <w:rsid w:val="00607E1F"/>
    <w:rsid w:val="00610474"/>
    <w:rsid w:val="0061085A"/>
    <w:rsid w:val="00610F63"/>
    <w:rsid w:val="0061140F"/>
    <w:rsid w:val="006119B0"/>
    <w:rsid w:val="0061280D"/>
    <w:rsid w:val="00612DC3"/>
    <w:rsid w:val="00612EF6"/>
    <w:rsid w:val="006132DF"/>
    <w:rsid w:val="006134AB"/>
    <w:rsid w:val="006135A2"/>
    <w:rsid w:val="0061373A"/>
    <w:rsid w:val="0061423A"/>
    <w:rsid w:val="006143D4"/>
    <w:rsid w:val="0061457B"/>
    <w:rsid w:val="006156EE"/>
    <w:rsid w:val="00615AEF"/>
    <w:rsid w:val="00615D7E"/>
    <w:rsid w:val="00615FB2"/>
    <w:rsid w:val="006168E6"/>
    <w:rsid w:val="006173E5"/>
    <w:rsid w:val="0061754B"/>
    <w:rsid w:val="0061775D"/>
    <w:rsid w:val="006177DE"/>
    <w:rsid w:val="00617B6F"/>
    <w:rsid w:val="00617EDC"/>
    <w:rsid w:val="006208D6"/>
    <w:rsid w:val="00620A39"/>
    <w:rsid w:val="00620D93"/>
    <w:rsid w:val="006210EC"/>
    <w:rsid w:val="00621328"/>
    <w:rsid w:val="00621AE5"/>
    <w:rsid w:val="0062260A"/>
    <w:rsid w:val="00622C46"/>
    <w:rsid w:val="006230C5"/>
    <w:rsid w:val="00623276"/>
    <w:rsid w:val="00623314"/>
    <w:rsid w:val="006234EC"/>
    <w:rsid w:val="0062367F"/>
    <w:rsid w:val="006237FE"/>
    <w:rsid w:val="00623A00"/>
    <w:rsid w:val="00623A84"/>
    <w:rsid w:val="00624415"/>
    <w:rsid w:val="0062459F"/>
    <w:rsid w:val="00624C42"/>
    <w:rsid w:val="00625295"/>
    <w:rsid w:val="006253FE"/>
    <w:rsid w:val="00625510"/>
    <w:rsid w:val="0062585A"/>
    <w:rsid w:val="00625AB7"/>
    <w:rsid w:val="00625FDF"/>
    <w:rsid w:val="006267D8"/>
    <w:rsid w:val="0062696D"/>
    <w:rsid w:val="00626ACD"/>
    <w:rsid w:val="006271D4"/>
    <w:rsid w:val="00627691"/>
    <w:rsid w:val="006276EA"/>
    <w:rsid w:val="006277C5"/>
    <w:rsid w:val="006300C1"/>
    <w:rsid w:val="00630183"/>
    <w:rsid w:val="00630325"/>
    <w:rsid w:val="00630C19"/>
    <w:rsid w:val="00631047"/>
    <w:rsid w:val="00631055"/>
    <w:rsid w:val="006318A8"/>
    <w:rsid w:val="00631952"/>
    <w:rsid w:val="006320CD"/>
    <w:rsid w:val="00632734"/>
    <w:rsid w:val="00632A6C"/>
    <w:rsid w:val="00632B44"/>
    <w:rsid w:val="0063305F"/>
    <w:rsid w:val="006331A7"/>
    <w:rsid w:val="00633EA6"/>
    <w:rsid w:val="006340C1"/>
    <w:rsid w:val="006347BB"/>
    <w:rsid w:val="00635206"/>
    <w:rsid w:val="0063521E"/>
    <w:rsid w:val="00635515"/>
    <w:rsid w:val="00635715"/>
    <w:rsid w:val="00635AE3"/>
    <w:rsid w:val="00636285"/>
    <w:rsid w:val="006362D5"/>
    <w:rsid w:val="0063635D"/>
    <w:rsid w:val="00636FE3"/>
    <w:rsid w:val="006374B2"/>
    <w:rsid w:val="00637776"/>
    <w:rsid w:val="006378B9"/>
    <w:rsid w:val="006379D1"/>
    <w:rsid w:val="00637B18"/>
    <w:rsid w:val="00637CDB"/>
    <w:rsid w:val="00640565"/>
    <w:rsid w:val="00640D2C"/>
    <w:rsid w:val="006412C3"/>
    <w:rsid w:val="00641E83"/>
    <w:rsid w:val="006423F6"/>
    <w:rsid w:val="006427EF"/>
    <w:rsid w:val="00642C7D"/>
    <w:rsid w:val="00643CE1"/>
    <w:rsid w:val="00643D71"/>
    <w:rsid w:val="00644C97"/>
    <w:rsid w:val="00644F0A"/>
    <w:rsid w:val="00645054"/>
    <w:rsid w:val="00645327"/>
    <w:rsid w:val="00645BF5"/>
    <w:rsid w:val="0064653C"/>
    <w:rsid w:val="00646968"/>
    <w:rsid w:val="00646C49"/>
    <w:rsid w:val="00646D32"/>
    <w:rsid w:val="00646D6A"/>
    <w:rsid w:val="00646F16"/>
    <w:rsid w:val="00647C43"/>
    <w:rsid w:val="00647F58"/>
    <w:rsid w:val="00650453"/>
    <w:rsid w:val="0065055F"/>
    <w:rsid w:val="00650DBC"/>
    <w:rsid w:val="006512D5"/>
    <w:rsid w:val="006512D6"/>
    <w:rsid w:val="0065184B"/>
    <w:rsid w:val="00652122"/>
    <w:rsid w:val="00652277"/>
    <w:rsid w:val="00652C85"/>
    <w:rsid w:val="006531A8"/>
    <w:rsid w:val="0065328D"/>
    <w:rsid w:val="0065350D"/>
    <w:rsid w:val="006537D5"/>
    <w:rsid w:val="00653C32"/>
    <w:rsid w:val="00653F40"/>
    <w:rsid w:val="006540DA"/>
    <w:rsid w:val="00654979"/>
    <w:rsid w:val="0065497B"/>
    <w:rsid w:val="00654C8D"/>
    <w:rsid w:val="00654D6A"/>
    <w:rsid w:val="00654DD8"/>
    <w:rsid w:val="0065500E"/>
    <w:rsid w:val="006550C0"/>
    <w:rsid w:val="006552C4"/>
    <w:rsid w:val="00655BE7"/>
    <w:rsid w:val="006562C4"/>
    <w:rsid w:val="00656E07"/>
    <w:rsid w:val="00656E90"/>
    <w:rsid w:val="0065720E"/>
    <w:rsid w:val="00657491"/>
    <w:rsid w:val="0066014C"/>
    <w:rsid w:val="00660555"/>
    <w:rsid w:val="00660733"/>
    <w:rsid w:val="00660BFE"/>
    <w:rsid w:val="00660F01"/>
    <w:rsid w:val="006610C6"/>
    <w:rsid w:val="0066135F"/>
    <w:rsid w:val="00661587"/>
    <w:rsid w:val="006616F4"/>
    <w:rsid w:val="00661CCA"/>
    <w:rsid w:val="00661E66"/>
    <w:rsid w:val="006624C2"/>
    <w:rsid w:val="006624FC"/>
    <w:rsid w:val="00662C8E"/>
    <w:rsid w:val="00663022"/>
    <w:rsid w:val="00663325"/>
    <w:rsid w:val="006633AB"/>
    <w:rsid w:val="006637E0"/>
    <w:rsid w:val="00663BEB"/>
    <w:rsid w:val="00663F00"/>
    <w:rsid w:val="0066403D"/>
    <w:rsid w:val="006641FA"/>
    <w:rsid w:val="00664352"/>
    <w:rsid w:val="00664492"/>
    <w:rsid w:val="0066457F"/>
    <w:rsid w:val="0066460A"/>
    <w:rsid w:val="0066469A"/>
    <w:rsid w:val="006650E1"/>
    <w:rsid w:val="006654B4"/>
    <w:rsid w:val="0066579A"/>
    <w:rsid w:val="0066583B"/>
    <w:rsid w:val="006663C6"/>
    <w:rsid w:val="006665E5"/>
    <w:rsid w:val="00666686"/>
    <w:rsid w:val="00666B0C"/>
    <w:rsid w:val="00666CB7"/>
    <w:rsid w:val="00667149"/>
    <w:rsid w:val="006672CA"/>
    <w:rsid w:val="0066738C"/>
    <w:rsid w:val="00667A95"/>
    <w:rsid w:val="00667C09"/>
    <w:rsid w:val="006700BB"/>
    <w:rsid w:val="00670AE7"/>
    <w:rsid w:val="00670F43"/>
    <w:rsid w:val="00671147"/>
    <w:rsid w:val="006712D4"/>
    <w:rsid w:val="00671475"/>
    <w:rsid w:val="0067166C"/>
    <w:rsid w:val="0067194E"/>
    <w:rsid w:val="00671ED3"/>
    <w:rsid w:val="0067224E"/>
    <w:rsid w:val="006722F9"/>
    <w:rsid w:val="006723CA"/>
    <w:rsid w:val="006723CC"/>
    <w:rsid w:val="006725FC"/>
    <w:rsid w:val="006727C8"/>
    <w:rsid w:val="006729EF"/>
    <w:rsid w:val="00673070"/>
    <w:rsid w:val="00673382"/>
    <w:rsid w:val="006737D0"/>
    <w:rsid w:val="006739D8"/>
    <w:rsid w:val="00673E72"/>
    <w:rsid w:val="006740CE"/>
    <w:rsid w:val="006762D5"/>
    <w:rsid w:val="00676516"/>
    <w:rsid w:val="00676536"/>
    <w:rsid w:val="00676731"/>
    <w:rsid w:val="00676933"/>
    <w:rsid w:val="00676D34"/>
    <w:rsid w:val="00676EBF"/>
    <w:rsid w:val="00677175"/>
    <w:rsid w:val="00677217"/>
    <w:rsid w:val="006777D1"/>
    <w:rsid w:val="00677939"/>
    <w:rsid w:val="00677B6F"/>
    <w:rsid w:val="00677BB0"/>
    <w:rsid w:val="00677FD3"/>
    <w:rsid w:val="00680404"/>
    <w:rsid w:val="00680D3D"/>
    <w:rsid w:val="00680E9E"/>
    <w:rsid w:val="006810E7"/>
    <w:rsid w:val="00681479"/>
    <w:rsid w:val="00681C71"/>
    <w:rsid w:val="00681C88"/>
    <w:rsid w:val="0068270C"/>
    <w:rsid w:val="00682F02"/>
    <w:rsid w:val="006834D8"/>
    <w:rsid w:val="0068356F"/>
    <w:rsid w:val="00683BC2"/>
    <w:rsid w:val="00683EB0"/>
    <w:rsid w:val="006849CD"/>
    <w:rsid w:val="0068537B"/>
    <w:rsid w:val="006858B7"/>
    <w:rsid w:val="00685A4D"/>
    <w:rsid w:val="0068688F"/>
    <w:rsid w:val="00686BA5"/>
    <w:rsid w:val="00686CD6"/>
    <w:rsid w:val="00686D28"/>
    <w:rsid w:val="00686D3E"/>
    <w:rsid w:val="00687BCB"/>
    <w:rsid w:val="00687DD8"/>
    <w:rsid w:val="00687E61"/>
    <w:rsid w:val="00690016"/>
    <w:rsid w:val="0069032F"/>
    <w:rsid w:val="00690411"/>
    <w:rsid w:val="006904AB"/>
    <w:rsid w:val="00690B41"/>
    <w:rsid w:val="0069112C"/>
    <w:rsid w:val="006914F7"/>
    <w:rsid w:val="00691786"/>
    <w:rsid w:val="00691787"/>
    <w:rsid w:val="006918D3"/>
    <w:rsid w:val="006920E9"/>
    <w:rsid w:val="00692F8E"/>
    <w:rsid w:val="00693279"/>
    <w:rsid w:val="0069431E"/>
    <w:rsid w:val="006949BD"/>
    <w:rsid w:val="00694EE5"/>
    <w:rsid w:val="006950BE"/>
    <w:rsid w:val="006952F9"/>
    <w:rsid w:val="00695628"/>
    <w:rsid w:val="006960C1"/>
    <w:rsid w:val="00696B49"/>
    <w:rsid w:val="00696EE9"/>
    <w:rsid w:val="0069727A"/>
    <w:rsid w:val="00697588"/>
    <w:rsid w:val="00697BE4"/>
    <w:rsid w:val="00697BF2"/>
    <w:rsid w:val="00697D80"/>
    <w:rsid w:val="006A0204"/>
    <w:rsid w:val="006A0DAD"/>
    <w:rsid w:val="006A115C"/>
    <w:rsid w:val="006A1167"/>
    <w:rsid w:val="006A1438"/>
    <w:rsid w:val="006A15C7"/>
    <w:rsid w:val="006A21B8"/>
    <w:rsid w:val="006A26D6"/>
    <w:rsid w:val="006A2703"/>
    <w:rsid w:val="006A27BF"/>
    <w:rsid w:val="006A2CD8"/>
    <w:rsid w:val="006A2CE7"/>
    <w:rsid w:val="006A2D01"/>
    <w:rsid w:val="006A2E22"/>
    <w:rsid w:val="006A2F84"/>
    <w:rsid w:val="006A2FD9"/>
    <w:rsid w:val="006A3004"/>
    <w:rsid w:val="006A3363"/>
    <w:rsid w:val="006A3A47"/>
    <w:rsid w:val="006A3ADF"/>
    <w:rsid w:val="006A3D69"/>
    <w:rsid w:val="006A492F"/>
    <w:rsid w:val="006A4F5B"/>
    <w:rsid w:val="006A4FD8"/>
    <w:rsid w:val="006A5EA7"/>
    <w:rsid w:val="006A635C"/>
    <w:rsid w:val="006A6400"/>
    <w:rsid w:val="006A68A1"/>
    <w:rsid w:val="006A68DC"/>
    <w:rsid w:val="006A70F3"/>
    <w:rsid w:val="006A7501"/>
    <w:rsid w:val="006A7901"/>
    <w:rsid w:val="006A79E9"/>
    <w:rsid w:val="006A7F50"/>
    <w:rsid w:val="006B00CD"/>
    <w:rsid w:val="006B0DC8"/>
    <w:rsid w:val="006B0E51"/>
    <w:rsid w:val="006B1743"/>
    <w:rsid w:val="006B1C2E"/>
    <w:rsid w:val="006B1F4F"/>
    <w:rsid w:val="006B205B"/>
    <w:rsid w:val="006B20E6"/>
    <w:rsid w:val="006B2236"/>
    <w:rsid w:val="006B242C"/>
    <w:rsid w:val="006B264C"/>
    <w:rsid w:val="006B2784"/>
    <w:rsid w:val="006B29E2"/>
    <w:rsid w:val="006B2B86"/>
    <w:rsid w:val="006B2C75"/>
    <w:rsid w:val="006B2F16"/>
    <w:rsid w:val="006B377E"/>
    <w:rsid w:val="006B3E7E"/>
    <w:rsid w:val="006B41AE"/>
    <w:rsid w:val="006B4910"/>
    <w:rsid w:val="006B4F90"/>
    <w:rsid w:val="006B566E"/>
    <w:rsid w:val="006B5B14"/>
    <w:rsid w:val="006B5B42"/>
    <w:rsid w:val="006B5F4F"/>
    <w:rsid w:val="006B6037"/>
    <w:rsid w:val="006B6092"/>
    <w:rsid w:val="006B6174"/>
    <w:rsid w:val="006B6257"/>
    <w:rsid w:val="006B63C2"/>
    <w:rsid w:val="006B6A15"/>
    <w:rsid w:val="006B6D55"/>
    <w:rsid w:val="006B6F14"/>
    <w:rsid w:val="006B6F6A"/>
    <w:rsid w:val="006B73A9"/>
    <w:rsid w:val="006C0192"/>
    <w:rsid w:val="006C07EB"/>
    <w:rsid w:val="006C0964"/>
    <w:rsid w:val="006C0965"/>
    <w:rsid w:val="006C0C29"/>
    <w:rsid w:val="006C0DB9"/>
    <w:rsid w:val="006C10D3"/>
    <w:rsid w:val="006C1434"/>
    <w:rsid w:val="006C1E70"/>
    <w:rsid w:val="006C23BD"/>
    <w:rsid w:val="006C24E1"/>
    <w:rsid w:val="006C287B"/>
    <w:rsid w:val="006C2951"/>
    <w:rsid w:val="006C3142"/>
    <w:rsid w:val="006C31C3"/>
    <w:rsid w:val="006C4FC2"/>
    <w:rsid w:val="006C576A"/>
    <w:rsid w:val="006C5780"/>
    <w:rsid w:val="006C57C4"/>
    <w:rsid w:val="006C59A3"/>
    <w:rsid w:val="006C5F7F"/>
    <w:rsid w:val="006C5F91"/>
    <w:rsid w:val="006C6166"/>
    <w:rsid w:val="006C619E"/>
    <w:rsid w:val="006C639B"/>
    <w:rsid w:val="006C64CA"/>
    <w:rsid w:val="006C67A1"/>
    <w:rsid w:val="006C6BD0"/>
    <w:rsid w:val="006C7698"/>
    <w:rsid w:val="006C7DE8"/>
    <w:rsid w:val="006C7F07"/>
    <w:rsid w:val="006D0D7B"/>
    <w:rsid w:val="006D1163"/>
    <w:rsid w:val="006D1240"/>
    <w:rsid w:val="006D1592"/>
    <w:rsid w:val="006D180C"/>
    <w:rsid w:val="006D1AA7"/>
    <w:rsid w:val="006D2953"/>
    <w:rsid w:val="006D2A8A"/>
    <w:rsid w:val="006D2ECB"/>
    <w:rsid w:val="006D36B3"/>
    <w:rsid w:val="006D3CC3"/>
    <w:rsid w:val="006D505B"/>
    <w:rsid w:val="006D5AD9"/>
    <w:rsid w:val="006D5C6D"/>
    <w:rsid w:val="006D61CD"/>
    <w:rsid w:val="006D63AF"/>
    <w:rsid w:val="006D6511"/>
    <w:rsid w:val="006D65D4"/>
    <w:rsid w:val="006D6624"/>
    <w:rsid w:val="006D66F8"/>
    <w:rsid w:val="006D6A31"/>
    <w:rsid w:val="006D6BCC"/>
    <w:rsid w:val="006D7245"/>
    <w:rsid w:val="006D7A5A"/>
    <w:rsid w:val="006E022B"/>
    <w:rsid w:val="006E0258"/>
    <w:rsid w:val="006E0457"/>
    <w:rsid w:val="006E055A"/>
    <w:rsid w:val="006E059D"/>
    <w:rsid w:val="006E0914"/>
    <w:rsid w:val="006E099A"/>
    <w:rsid w:val="006E0B92"/>
    <w:rsid w:val="006E139F"/>
    <w:rsid w:val="006E1A62"/>
    <w:rsid w:val="006E1F87"/>
    <w:rsid w:val="006E2053"/>
    <w:rsid w:val="006E20B3"/>
    <w:rsid w:val="006E23A9"/>
    <w:rsid w:val="006E23CF"/>
    <w:rsid w:val="006E23DB"/>
    <w:rsid w:val="006E24A8"/>
    <w:rsid w:val="006E24EF"/>
    <w:rsid w:val="006E2860"/>
    <w:rsid w:val="006E2C21"/>
    <w:rsid w:val="006E311D"/>
    <w:rsid w:val="006E3405"/>
    <w:rsid w:val="006E354E"/>
    <w:rsid w:val="006E375F"/>
    <w:rsid w:val="006E49B4"/>
    <w:rsid w:val="006E4C11"/>
    <w:rsid w:val="006E4E39"/>
    <w:rsid w:val="006E5025"/>
    <w:rsid w:val="006E50B6"/>
    <w:rsid w:val="006E5A13"/>
    <w:rsid w:val="006E5D42"/>
    <w:rsid w:val="006E67AD"/>
    <w:rsid w:val="006E69B4"/>
    <w:rsid w:val="006E6C7A"/>
    <w:rsid w:val="006E72A6"/>
    <w:rsid w:val="006E7BBE"/>
    <w:rsid w:val="006E7F31"/>
    <w:rsid w:val="006E7F86"/>
    <w:rsid w:val="006F0130"/>
    <w:rsid w:val="006F060C"/>
    <w:rsid w:val="006F0A63"/>
    <w:rsid w:val="006F0CD9"/>
    <w:rsid w:val="006F1228"/>
    <w:rsid w:val="006F22DB"/>
    <w:rsid w:val="006F2D85"/>
    <w:rsid w:val="006F360D"/>
    <w:rsid w:val="006F3693"/>
    <w:rsid w:val="006F3C2C"/>
    <w:rsid w:val="006F419E"/>
    <w:rsid w:val="006F43A4"/>
    <w:rsid w:val="006F45B7"/>
    <w:rsid w:val="006F4779"/>
    <w:rsid w:val="006F4AFB"/>
    <w:rsid w:val="006F4EEA"/>
    <w:rsid w:val="006F5154"/>
    <w:rsid w:val="006F52A9"/>
    <w:rsid w:val="006F5CAB"/>
    <w:rsid w:val="006F5E5B"/>
    <w:rsid w:val="006F5F6A"/>
    <w:rsid w:val="006F6594"/>
    <w:rsid w:val="006F65B2"/>
    <w:rsid w:val="006F6639"/>
    <w:rsid w:val="006F6934"/>
    <w:rsid w:val="006F73DD"/>
    <w:rsid w:val="006F74A2"/>
    <w:rsid w:val="006F7650"/>
    <w:rsid w:val="006F7E4D"/>
    <w:rsid w:val="00700EF5"/>
    <w:rsid w:val="00701247"/>
    <w:rsid w:val="0070126E"/>
    <w:rsid w:val="0070186A"/>
    <w:rsid w:val="00701D10"/>
    <w:rsid w:val="007025E1"/>
    <w:rsid w:val="0070275B"/>
    <w:rsid w:val="00702A6D"/>
    <w:rsid w:val="00702BAF"/>
    <w:rsid w:val="00703154"/>
    <w:rsid w:val="0070315A"/>
    <w:rsid w:val="007032E0"/>
    <w:rsid w:val="0070370D"/>
    <w:rsid w:val="007038D4"/>
    <w:rsid w:val="00703F0A"/>
    <w:rsid w:val="0070410A"/>
    <w:rsid w:val="0070435D"/>
    <w:rsid w:val="00704440"/>
    <w:rsid w:val="0070469A"/>
    <w:rsid w:val="00704856"/>
    <w:rsid w:val="00704C2E"/>
    <w:rsid w:val="00704E56"/>
    <w:rsid w:val="007050AB"/>
    <w:rsid w:val="00705294"/>
    <w:rsid w:val="007053ED"/>
    <w:rsid w:val="00705549"/>
    <w:rsid w:val="00705D6D"/>
    <w:rsid w:val="00705DA2"/>
    <w:rsid w:val="00705ECF"/>
    <w:rsid w:val="00706341"/>
    <w:rsid w:val="00706879"/>
    <w:rsid w:val="007069AA"/>
    <w:rsid w:val="00706BAE"/>
    <w:rsid w:val="00706D14"/>
    <w:rsid w:val="00706E61"/>
    <w:rsid w:val="00707785"/>
    <w:rsid w:val="00707CE5"/>
    <w:rsid w:val="00707D74"/>
    <w:rsid w:val="007108D0"/>
    <w:rsid w:val="00710AF8"/>
    <w:rsid w:val="00710B93"/>
    <w:rsid w:val="00710F5F"/>
    <w:rsid w:val="0071106F"/>
    <w:rsid w:val="007119D5"/>
    <w:rsid w:val="00712037"/>
    <w:rsid w:val="007123A2"/>
    <w:rsid w:val="00713023"/>
    <w:rsid w:val="00713335"/>
    <w:rsid w:val="0071346C"/>
    <w:rsid w:val="007134E3"/>
    <w:rsid w:val="007136F8"/>
    <w:rsid w:val="00715A3C"/>
    <w:rsid w:val="00715FE2"/>
    <w:rsid w:val="0071609A"/>
    <w:rsid w:val="00716B27"/>
    <w:rsid w:val="007171DF"/>
    <w:rsid w:val="0071750A"/>
    <w:rsid w:val="00717D19"/>
    <w:rsid w:val="00720581"/>
    <w:rsid w:val="007205B0"/>
    <w:rsid w:val="0072060A"/>
    <w:rsid w:val="0072071A"/>
    <w:rsid w:val="00720DAF"/>
    <w:rsid w:val="00720ECB"/>
    <w:rsid w:val="00720FAF"/>
    <w:rsid w:val="007211F3"/>
    <w:rsid w:val="00721B01"/>
    <w:rsid w:val="00721F8C"/>
    <w:rsid w:val="00722E9F"/>
    <w:rsid w:val="0072300B"/>
    <w:rsid w:val="007235E6"/>
    <w:rsid w:val="007236C2"/>
    <w:rsid w:val="00723D2D"/>
    <w:rsid w:val="00723EF7"/>
    <w:rsid w:val="00724181"/>
    <w:rsid w:val="0072471F"/>
    <w:rsid w:val="007247CF"/>
    <w:rsid w:val="0072494B"/>
    <w:rsid w:val="00724978"/>
    <w:rsid w:val="00724BC3"/>
    <w:rsid w:val="00724BD2"/>
    <w:rsid w:val="00724FAB"/>
    <w:rsid w:val="007250D9"/>
    <w:rsid w:val="007255BA"/>
    <w:rsid w:val="00726079"/>
    <w:rsid w:val="0072668D"/>
    <w:rsid w:val="007271DC"/>
    <w:rsid w:val="00727C35"/>
    <w:rsid w:val="0073020C"/>
    <w:rsid w:val="0073063E"/>
    <w:rsid w:val="007307D1"/>
    <w:rsid w:val="00730F96"/>
    <w:rsid w:val="00731050"/>
    <w:rsid w:val="00731457"/>
    <w:rsid w:val="007314E9"/>
    <w:rsid w:val="00731992"/>
    <w:rsid w:val="007319F0"/>
    <w:rsid w:val="00732449"/>
    <w:rsid w:val="00732907"/>
    <w:rsid w:val="00732C2E"/>
    <w:rsid w:val="007333E0"/>
    <w:rsid w:val="00733C12"/>
    <w:rsid w:val="00733E79"/>
    <w:rsid w:val="00735171"/>
    <w:rsid w:val="00735730"/>
    <w:rsid w:val="007358D4"/>
    <w:rsid w:val="00735F66"/>
    <w:rsid w:val="0073625E"/>
    <w:rsid w:val="00736344"/>
    <w:rsid w:val="00736E90"/>
    <w:rsid w:val="00737E05"/>
    <w:rsid w:val="0074011E"/>
    <w:rsid w:val="00740148"/>
    <w:rsid w:val="007402FE"/>
    <w:rsid w:val="00740849"/>
    <w:rsid w:val="00741080"/>
    <w:rsid w:val="00741638"/>
    <w:rsid w:val="0074167A"/>
    <w:rsid w:val="00741707"/>
    <w:rsid w:val="00741BC8"/>
    <w:rsid w:val="00741D02"/>
    <w:rsid w:val="00742AB2"/>
    <w:rsid w:val="00742B35"/>
    <w:rsid w:val="00742E57"/>
    <w:rsid w:val="00742F73"/>
    <w:rsid w:val="00743092"/>
    <w:rsid w:val="0074377D"/>
    <w:rsid w:val="007445E1"/>
    <w:rsid w:val="007449E5"/>
    <w:rsid w:val="00744CEC"/>
    <w:rsid w:val="00744E7A"/>
    <w:rsid w:val="00745395"/>
    <w:rsid w:val="007453C1"/>
    <w:rsid w:val="00745945"/>
    <w:rsid w:val="00745A25"/>
    <w:rsid w:val="007460A6"/>
    <w:rsid w:val="007462AB"/>
    <w:rsid w:val="007467B5"/>
    <w:rsid w:val="00746853"/>
    <w:rsid w:val="00746A97"/>
    <w:rsid w:val="00747042"/>
    <w:rsid w:val="007471BC"/>
    <w:rsid w:val="00747ADE"/>
    <w:rsid w:val="00750264"/>
    <w:rsid w:val="007503DE"/>
    <w:rsid w:val="00750985"/>
    <w:rsid w:val="00750C8C"/>
    <w:rsid w:val="007518E0"/>
    <w:rsid w:val="00751B37"/>
    <w:rsid w:val="00751CA5"/>
    <w:rsid w:val="00751F7C"/>
    <w:rsid w:val="00751FA8"/>
    <w:rsid w:val="00752CEC"/>
    <w:rsid w:val="00752F98"/>
    <w:rsid w:val="0075345D"/>
    <w:rsid w:val="00753B78"/>
    <w:rsid w:val="00753B9B"/>
    <w:rsid w:val="00753C64"/>
    <w:rsid w:val="00754286"/>
    <w:rsid w:val="007543DD"/>
    <w:rsid w:val="0075474C"/>
    <w:rsid w:val="00754FA3"/>
    <w:rsid w:val="00754FB8"/>
    <w:rsid w:val="007550DC"/>
    <w:rsid w:val="0075512A"/>
    <w:rsid w:val="007552B6"/>
    <w:rsid w:val="0075566D"/>
    <w:rsid w:val="00755D87"/>
    <w:rsid w:val="00755E63"/>
    <w:rsid w:val="00756C70"/>
    <w:rsid w:val="00756EC9"/>
    <w:rsid w:val="00756F25"/>
    <w:rsid w:val="00756F9E"/>
    <w:rsid w:val="0075717E"/>
    <w:rsid w:val="00757ACC"/>
    <w:rsid w:val="00757C85"/>
    <w:rsid w:val="007601AF"/>
    <w:rsid w:val="00760A91"/>
    <w:rsid w:val="00760C0F"/>
    <w:rsid w:val="00760CE4"/>
    <w:rsid w:val="00760DC1"/>
    <w:rsid w:val="00760E72"/>
    <w:rsid w:val="00760F84"/>
    <w:rsid w:val="00761755"/>
    <w:rsid w:val="00761801"/>
    <w:rsid w:val="0076187B"/>
    <w:rsid w:val="00761AAC"/>
    <w:rsid w:val="007628A7"/>
    <w:rsid w:val="007628ED"/>
    <w:rsid w:val="0076291F"/>
    <w:rsid w:val="00762940"/>
    <w:rsid w:val="00762DBA"/>
    <w:rsid w:val="00762F5D"/>
    <w:rsid w:val="00763C6C"/>
    <w:rsid w:val="00763D30"/>
    <w:rsid w:val="00763E7B"/>
    <w:rsid w:val="007640A1"/>
    <w:rsid w:val="007644E7"/>
    <w:rsid w:val="00764994"/>
    <w:rsid w:val="00764A44"/>
    <w:rsid w:val="00764D22"/>
    <w:rsid w:val="00764D97"/>
    <w:rsid w:val="00764ED7"/>
    <w:rsid w:val="007656E7"/>
    <w:rsid w:val="0076578B"/>
    <w:rsid w:val="007657D9"/>
    <w:rsid w:val="00765AAB"/>
    <w:rsid w:val="00766273"/>
    <w:rsid w:val="007664A7"/>
    <w:rsid w:val="00766532"/>
    <w:rsid w:val="0076670D"/>
    <w:rsid w:val="00766A8E"/>
    <w:rsid w:val="007672F2"/>
    <w:rsid w:val="0076740C"/>
    <w:rsid w:val="00767A71"/>
    <w:rsid w:val="0077017C"/>
    <w:rsid w:val="00770757"/>
    <w:rsid w:val="00770830"/>
    <w:rsid w:val="00770A84"/>
    <w:rsid w:val="0077129A"/>
    <w:rsid w:val="00771759"/>
    <w:rsid w:val="00771F59"/>
    <w:rsid w:val="0077215D"/>
    <w:rsid w:val="00772225"/>
    <w:rsid w:val="007722CF"/>
    <w:rsid w:val="007722EB"/>
    <w:rsid w:val="00772522"/>
    <w:rsid w:val="00772939"/>
    <w:rsid w:val="00772B2B"/>
    <w:rsid w:val="00772D22"/>
    <w:rsid w:val="00772E5B"/>
    <w:rsid w:val="00773C02"/>
    <w:rsid w:val="00773E12"/>
    <w:rsid w:val="00774012"/>
    <w:rsid w:val="00774114"/>
    <w:rsid w:val="0077437F"/>
    <w:rsid w:val="0077445B"/>
    <w:rsid w:val="00774AA9"/>
    <w:rsid w:val="00775201"/>
    <w:rsid w:val="00775482"/>
    <w:rsid w:val="00776168"/>
    <w:rsid w:val="00776B71"/>
    <w:rsid w:val="00776BA5"/>
    <w:rsid w:val="00776E14"/>
    <w:rsid w:val="00776FA9"/>
    <w:rsid w:val="0077726B"/>
    <w:rsid w:val="0077793C"/>
    <w:rsid w:val="00780194"/>
    <w:rsid w:val="007802B0"/>
    <w:rsid w:val="0078063D"/>
    <w:rsid w:val="007807FD"/>
    <w:rsid w:val="00780B34"/>
    <w:rsid w:val="00780B7C"/>
    <w:rsid w:val="00780F2B"/>
    <w:rsid w:val="00781034"/>
    <w:rsid w:val="00781489"/>
    <w:rsid w:val="00781670"/>
    <w:rsid w:val="0078216E"/>
    <w:rsid w:val="00782611"/>
    <w:rsid w:val="0078277D"/>
    <w:rsid w:val="00782BC7"/>
    <w:rsid w:val="00782D9A"/>
    <w:rsid w:val="00783323"/>
    <w:rsid w:val="00784A56"/>
    <w:rsid w:val="007855F0"/>
    <w:rsid w:val="00785865"/>
    <w:rsid w:val="00785EDE"/>
    <w:rsid w:val="007860F1"/>
    <w:rsid w:val="00786E87"/>
    <w:rsid w:val="007871DE"/>
    <w:rsid w:val="0078743D"/>
    <w:rsid w:val="007874ED"/>
    <w:rsid w:val="00787DAB"/>
    <w:rsid w:val="00790EB9"/>
    <w:rsid w:val="00791235"/>
    <w:rsid w:val="00791531"/>
    <w:rsid w:val="007915FD"/>
    <w:rsid w:val="007917C9"/>
    <w:rsid w:val="007919DC"/>
    <w:rsid w:val="00791D2A"/>
    <w:rsid w:val="00792488"/>
    <w:rsid w:val="007925F2"/>
    <w:rsid w:val="00792718"/>
    <w:rsid w:val="00792A66"/>
    <w:rsid w:val="00793398"/>
    <w:rsid w:val="0079388A"/>
    <w:rsid w:val="00793CF8"/>
    <w:rsid w:val="007940E5"/>
    <w:rsid w:val="007941F7"/>
    <w:rsid w:val="00794DB1"/>
    <w:rsid w:val="00794FED"/>
    <w:rsid w:val="00795373"/>
    <w:rsid w:val="007955C4"/>
    <w:rsid w:val="00795E69"/>
    <w:rsid w:val="0079626F"/>
    <w:rsid w:val="007962CE"/>
    <w:rsid w:val="007963C9"/>
    <w:rsid w:val="007970EF"/>
    <w:rsid w:val="007971AB"/>
    <w:rsid w:val="007971F0"/>
    <w:rsid w:val="007977C4"/>
    <w:rsid w:val="00797811"/>
    <w:rsid w:val="007A0582"/>
    <w:rsid w:val="007A089D"/>
    <w:rsid w:val="007A0952"/>
    <w:rsid w:val="007A0CD5"/>
    <w:rsid w:val="007A1481"/>
    <w:rsid w:val="007A151F"/>
    <w:rsid w:val="007A1B2D"/>
    <w:rsid w:val="007A1BBC"/>
    <w:rsid w:val="007A2076"/>
    <w:rsid w:val="007A21E0"/>
    <w:rsid w:val="007A260B"/>
    <w:rsid w:val="007A2937"/>
    <w:rsid w:val="007A3206"/>
    <w:rsid w:val="007A32D0"/>
    <w:rsid w:val="007A3339"/>
    <w:rsid w:val="007A3402"/>
    <w:rsid w:val="007A3DA0"/>
    <w:rsid w:val="007A3F6D"/>
    <w:rsid w:val="007A45D6"/>
    <w:rsid w:val="007A504B"/>
    <w:rsid w:val="007A54A7"/>
    <w:rsid w:val="007A54E7"/>
    <w:rsid w:val="007A5AA3"/>
    <w:rsid w:val="007A60E0"/>
    <w:rsid w:val="007A653A"/>
    <w:rsid w:val="007A67B3"/>
    <w:rsid w:val="007A6F5D"/>
    <w:rsid w:val="007A780E"/>
    <w:rsid w:val="007B029A"/>
    <w:rsid w:val="007B046F"/>
    <w:rsid w:val="007B063D"/>
    <w:rsid w:val="007B06F8"/>
    <w:rsid w:val="007B0904"/>
    <w:rsid w:val="007B0A5B"/>
    <w:rsid w:val="007B109A"/>
    <w:rsid w:val="007B129C"/>
    <w:rsid w:val="007B1476"/>
    <w:rsid w:val="007B1858"/>
    <w:rsid w:val="007B187F"/>
    <w:rsid w:val="007B1DF8"/>
    <w:rsid w:val="007B26A3"/>
    <w:rsid w:val="007B284E"/>
    <w:rsid w:val="007B2C05"/>
    <w:rsid w:val="007B2D0B"/>
    <w:rsid w:val="007B2DCB"/>
    <w:rsid w:val="007B3136"/>
    <w:rsid w:val="007B340E"/>
    <w:rsid w:val="007B34B9"/>
    <w:rsid w:val="007B3711"/>
    <w:rsid w:val="007B3808"/>
    <w:rsid w:val="007B413B"/>
    <w:rsid w:val="007B529C"/>
    <w:rsid w:val="007B55B3"/>
    <w:rsid w:val="007B5EDA"/>
    <w:rsid w:val="007B5F41"/>
    <w:rsid w:val="007B6900"/>
    <w:rsid w:val="007B727F"/>
    <w:rsid w:val="007B77A3"/>
    <w:rsid w:val="007B7A2D"/>
    <w:rsid w:val="007B7D85"/>
    <w:rsid w:val="007C01D3"/>
    <w:rsid w:val="007C0335"/>
    <w:rsid w:val="007C03DC"/>
    <w:rsid w:val="007C0714"/>
    <w:rsid w:val="007C098B"/>
    <w:rsid w:val="007C13E2"/>
    <w:rsid w:val="007C150E"/>
    <w:rsid w:val="007C1B0D"/>
    <w:rsid w:val="007C1D76"/>
    <w:rsid w:val="007C2436"/>
    <w:rsid w:val="007C2947"/>
    <w:rsid w:val="007C2DB2"/>
    <w:rsid w:val="007C31A6"/>
    <w:rsid w:val="007C3534"/>
    <w:rsid w:val="007C3751"/>
    <w:rsid w:val="007C3F8A"/>
    <w:rsid w:val="007C498C"/>
    <w:rsid w:val="007C4A0B"/>
    <w:rsid w:val="007C4ABA"/>
    <w:rsid w:val="007C4F2E"/>
    <w:rsid w:val="007C5125"/>
    <w:rsid w:val="007C577D"/>
    <w:rsid w:val="007C5801"/>
    <w:rsid w:val="007C5941"/>
    <w:rsid w:val="007C5AFA"/>
    <w:rsid w:val="007C667D"/>
    <w:rsid w:val="007C6963"/>
    <w:rsid w:val="007C6C8F"/>
    <w:rsid w:val="007C712F"/>
    <w:rsid w:val="007C71C6"/>
    <w:rsid w:val="007C776B"/>
    <w:rsid w:val="007C783D"/>
    <w:rsid w:val="007D0180"/>
    <w:rsid w:val="007D01B5"/>
    <w:rsid w:val="007D026B"/>
    <w:rsid w:val="007D04EC"/>
    <w:rsid w:val="007D0A9C"/>
    <w:rsid w:val="007D0D4F"/>
    <w:rsid w:val="007D1116"/>
    <w:rsid w:val="007D1216"/>
    <w:rsid w:val="007D225B"/>
    <w:rsid w:val="007D25AC"/>
    <w:rsid w:val="007D2FDF"/>
    <w:rsid w:val="007D3BD7"/>
    <w:rsid w:val="007D3F3E"/>
    <w:rsid w:val="007D4086"/>
    <w:rsid w:val="007D40DC"/>
    <w:rsid w:val="007D4204"/>
    <w:rsid w:val="007D464B"/>
    <w:rsid w:val="007D4B60"/>
    <w:rsid w:val="007D5130"/>
    <w:rsid w:val="007D552D"/>
    <w:rsid w:val="007D55DA"/>
    <w:rsid w:val="007D611D"/>
    <w:rsid w:val="007D68DA"/>
    <w:rsid w:val="007D6A3C"/>
    <w:rsid w:val="007D6E8F"/>
    <w:rsid w:val="007D7592"/>
    <w:rsid w:val="007D76E2"/>
    <w:rsid w:val="007D79D5"/>
    <w:rsid w:val="007D7ED6"/>
    <w:rsid w:val="007E05D5"/>
    <w:rsid w:val="007E0A79"/>
    <w:rsid w:val="007E0AD1"/>
    <w:rsid w:val="007E106E"/>
    <w:rsid w:val="007E11ED"/>
    <w:rsid w:val="007E18D7"/>
    <w:rsid w:val="007E1EE2"/>
    <w:rsid w:val="007E1FAD"/>
    <w:rsid w:val="007E1FE6"/>
    <w:rsid w:val="007E27C6"/>
    <w:rsid w:val="007E288B"/>
    <w:rsid w:val="007E2AB1"/>
    <w:rsid w:val="007E3147"/>
    <w:rsid w:val="007E33A0"/>
    <w:rsid w:val="007E3402"/>
    <w:rsid w:val="007E3C79"/>
    <w:rsid w:val="007E4F0D"/>
    <w:rsid w:val="007E4FCA"/>
    <w:rsid w:val="007E537C"/>
    <w:rsid w:val="007E577F"/>
    <w:rsid w:val="007E596A"/>
    <w:rsid w:val="007E59B2"/>
    <w:rsid w:val="007E5C8A"/>
    <w:rsid w:val="007E5C8E"/>
    <w:rsid w:val="007E66A3"/>
    <w:rsid w:val="007E7784"/>
    <w:rsid w:val="007E781E"/>
    <w:rsid w:val="007E78F5"/>
    <w:rsid w:val="007E7B28"/>
    <w:rsid w:val="007E7D43"/>
    <w:rsid w:val="007E7EB5"/>
    <w:rsid w:val="007F017D"/>
    <w:rsid w:val="007F03E0"/>
    <w:rsid w:val="007F0CCC"/>
    <w:rsid w:val="007F163F"/>
    <w:rsid w:val="007F1A48"/>
    <w:rsid w:val="007F2200"/>
    <w:rsid w:val="007F2404"/>
    <w:rsid w:val="007F2F85"/>
    <w:rsid w:val="007F2FC2"/>
    <w:rsid w:val="007F30E4"/>
    <w:rsid w:val="007F3264"/>
    <w:rsid w:val="007F3855"/>
    <w:rsid w:val="007F38AC"/>
    <w:rsid w:val="007F392C"/>
    <w:rsid w:val="007F3B1F"/>
    <w:rsid w:val="007F4142"/>
    <w:rsid w:val="007F4269"/>
    <w:rsid w:val="007F42DC"/>
    <w:rsid w:val="007F4503"/>
    <w:rsid w:val="007F45B7"/>
    <w:rsid w:val="007F488D"/>
    <w:rsid w:val="007F555E"/>
    <w:rsid w:val="007F5AE7"/>
    <w:rsid w:val="007F5BFF"/>
    <w:rsid w:val="007F6765"/>
    <w:rsid w:val="007F678C"/>
    <w:rsid w:val="007F6DAA"/>
    <w:rsid w:val="007F6FA5"/>
    <w:rsid w:val="007F7615"/>
    <w:rsid w:val="007F7951"/>
    <w:rsid w:val="007F7DB1"/>
    <w:rsid w:val="007F7FEE"/>
    <w:rsid w:val="008008CE"/>
    <w:rsid w:val="008009E9"/>
    <w:rsid w:val="00800D08"/>
    <w:rsid w:val="00800E9F"/>
    <w:rsid w:val="00801144"/>
    <w:rsid w:val="0080171D"/>
    <w:rsid w:val="008019D3"/>
    <w:rsid w:val="00801E45"/>
    <w:rsid w:val="00802190"/>
    <w:rsid w:val="008021D6"/>
    <w:rsid w:val="0080266D"/>
    <w:rsid w:val="00802B41"/>
    <w:rsid w:val="00802EFB"/>
    <w:rsid w:val="00803715"/>
    <w:rsid w:val="00803F42"/>
    <w:rsid w:val="00803F64"/>
    <w:rsid w:val="00804050"/>
    <w:rsid w:val="008041A5"/>
    <w:rsid w:val="00804312"/>
    <w:rsid w:val="008045CF"/>
    <w:rsid w:val="00804693"/>
    <w:rsid w:val="00804F0B"/>
    <w:rsid w:val="008050A4"/>
    <w:rsid w:val="008054AC"/>
    <w:rsid w:val="008057D3"/>
    <w:rsid w:val="00805928"/>
    <w:rsid w:val="008059F1"/>
    <w:rsid w:val="00805D48"/>
    <w:rsid w:val="0080647A"/>
    <w:rsid w:val="0080706E"/>
    <w:rsid w:val="008075BA"/>
    <w:rsid w:val="00807786"/>
    <w:rsid w:val="00807AA3"/>
    <w:rsid w:val="008105B8"/>
    <w:rsid w:val="008109C7"/>
    <w:rsid w:val="00810B25"/>
    <w:rsid w:val="00810B76"/>
    <w:rsid w:val="0081181D"/>
    <w:rsid w:val="00811829"/>
    <w:rsid w:val="00811953"/>
    <w:rsid w:val="0081199F"/>
    <w:rsid w:val="008119E3"/>
    <w:rsid w:val="00811C8C"/>
    <w:rsid w:val="00812212"/>
    <w:rsid w:val="008128DB"/>
    <w:rsid w:val="00812BC7"/>
    <w:rsid w:val="00812E82"/>
    <w:rsid w:val="00813002"/>
    <w:rsid w:val="0081330B"/>
    <w:rsid w:val="008133DD"/>
    <w:rsid w:val="00813637"/>
    <w:rsid w:val="00813765"/>
    <w:rsid w:val="00813943"/>
    <w:rsid w:val="008139E3"/>
    <w:rsid w:val="008141B4"/>
    <w:rsid w:val="00814246"/>
    <w:rsid w:val="008142DB"/>
    <w:rsid w:val="00814511"/>
    <w:rsid w:val="00814568"/>
    <w:rsid w:val="00814658"/>
    <w:rsid w:val="00814761"/>
    <w:rsid w:val="00815194"/>
    <w:rsid w:val="008152E6"/>
    <w:rsid w:val="008154F0"/>
    <w:rsid w:val="00815FFF"/>
    <w:rsid w:val="0081636B"/>
    <w:rsid w:val="0081653A"/>
    <w:rsid w:val="00816695"/>
    <w:rsid w:val="00816843"/>
    <w:rsid w:val="00816AA1"/>
    <w:rsid w:val="00816AAE"/>
    <w:rsid w:val="00816C4A"/>
    <w:rsid w:val="00816EDC"/>
    <w:rsid w:val="008176FE"/>
    <w:rsid w:val="0081786F"/>
    <w:rsid w:val="00817F1C"/>
    <w:rsid w:val="00817FF1"/>
    <w:rsid w:val="008209DE"/>
    <w:rsid w:val="00820E1A"/>
    <w:rsid w:val="00820F1E"/>
    <w:rsid w:val="008212BA"/>
    <w:rsid w:val="0082130C"/>
    <w:rsid w:val="0082176D"/>
    <w:rsid w:val="008217B9"/>
    <w:rsid w:val="008228AB"/>
    <w:rsid w:val="00823015"/>
    <w:rsid w:val="0082302E"/>
    <w:rsid w:val="008230E0"/>
    <w:rsid w:val="008234AB"/>
    <w:rsid w:val="0082395F"/>
    <w:rsid w:val="00823E25"/>
    <w:rsid w:val="00824073"/>
    <w:rsid w:val="008240DB"/>
    <w:rsid w:val="008244BA"/>
    <w:rsid w:val="00824A9A"/>
    <w:rsid w:val="0082521C"/>
    <w:rsid w:val="00825962"/>
    <w:rsid w:val="00825A1D"/>
    <w:rsid w:val="00826304"/>
    <w:rsid w:val="0082634C"/>
    <w:rsid w:val="008267A7"/>
    <w:rsid w:val="00826B77"/>
    <w:rsid w:val="00826C62"/>
    <w:rsid w:val="008271DE"/>
    <w:rsid w:val="00827875"/>
    <w:rsid w:val="00827F7C"/>
    <w:rsid w:val="00830763"/>
    <w:rsid w:val="0083095B"/>
    <w:rsid w:val="00830D88"/>
    <w:rsid w:val="0083189D"/>
    <w:rsid w:val="00831AA7"/>
    <w:rsid w:val="00831B8B"/>
    <w:rsid w:val="0083225D"/>
    <w:rsid w:val="008322BD"/>
    <w:rsid w:val="008322C4"/>
    <w:rsid w:val="008328A3"/>
    <w:rsid w:val="0083291B"/>
    <w:rsid w:val="00832D2B"/>
    <w:rsid w:val="008333A4"/>
    <w:rsid w:val="00833940"/>
    <w:rsid w:val="00833BDB"/>
    <w:rsid w:val="00833E87"/>
    <w:rsid w:val="00834248"/>
    <w:rsid w:val="00834266"/>
    <w:rsid w:val="008347B9"/>
    <w:rsid w:val="008349B9"/>
    <w:rsid w:val="00834C6F"/>
    <w:rsid w:val="00834EBF"/>
    <w:rsid w:val="00835145"/>
    <w:rsid w:val="008356A5"/>
    <w:rsid w:val="00835DC7"/>
    <w:rsid w:val="00835DD4"/>
    <w:rsid w:val="008362B3"/>
    <w:rsid w:val="0083654B"/>
    <w:rsid w:val="008366B2"/>
    <w:rsid w:val="0083676C"/>
    <w:rsid w:val="008367F1"/>
    <w:rsid w:val="00836D6E"/>
    <w:rsid w:val="00836DE7"/>
    <w:rsid w:val="00836F8C"/>
    <w:rsid w:val="00837027"/>
    <w:rsid w:val="008370FA"/>
    <w:rsid w:val="0083744A"/>
    <w:rsid w:val="008375B4"/>
    <w:rsid w:val="00837685"/>
    <w:rsid w:val="00837CC9"/>
    <w:rsid w:val="00837D62"/>
    <w:rsid w:val="00840C0A"/>
    <w:rsid w:val="00840C32"/>
    <w:rsid w:val="00840E29"/>
    <w:rsid w:val="00841212"/>
    <w:rsid w:val="00841240"/>
    <w:rsid w:val="00841714"/>
    <w:rsid w:val="00841CE4"/>
    <w:rsid w:val="00841DF5"/>
    <w:rsid w:val="0084201E"/>
    <w:rsid w:val="00842354"/>
    <w:rsid w:val="0084264A"/>
    <w:rsid w:val="00842E1D"/>
    <w:rsid w:val="00842E8C"/>
    <w:rsid w:val="00842F5D"/>
    <w:rsid w:val="00843311"/>
    <w:rsid w:val="0084344B"/>
    <w:rsid w:val="00843A42"/>
    <w:rsid w:val="008440FF"/>
    <w:rsid w:val="008442CB"/>
    <w:rsid w:val="008443F7"/>
    <w:rsid w:val="008445C5"/>
    <w:rsid w:val="008446AB"/>
    <w:rsid w:val="00844B71"/>
    <w:rsid w:val="00844C90"/>
    <w:rsid w:val="00845127"/>
    <w:rsid w:val="0084580A"/>
    <w:rsid w:val="00845A15"/>
    <w:rsid w:val="00845C99"/>
    <w:rsid w:val="00845D56"/>
    <w:rsid w:val="00845FC9"/>
    <w:rsid w:val="0084608E"/>
    <w:rsid w:val="008463EC"/>
    <w:rsid w:val="00846A71"/>
    <w:rsid w:val="00846B9E"/>
    <w:rsid w:val="008470D4"/>
    <w:rsid w:val="00847445"/>
    <w:rsid w:val="00847616"/>
    <w:rsid w:val="00847A65"/>
    <w:rsid w:val="00847A9A"/>
    <w:rsid w:val="00847CE8"/>
    <w:rsid w:val="00847DD6"/>
    <w:rsid w:val="00847DFA"/>
    <w:rsid w:val="00850C42"/>
    <w:rsid w:val="00850EC0"/>
    <w:rsid w:val="00851712"/>
    <w:rsid w:val="00851958"/>
    <w:rsid w:val="00851C96"/>
    <w:rsid w:val="00851FF3"/>
    <w:rsid w:val="00852465"/>
    <w:rsid w:val="00852588"/>
    <w:rsid w:val="00852BB8"/>
    <w:rsid w:val="00852F97"/>
    <w:rsid w:val="008531CC"/>
    <w:rsid w:val="0085326C"/>
    <w:rsid w:val="00853828"/>
    <w:rsid w:val="00853929"/>
    <w:rsid w:val="00853F21"/>
    <w:rsid w:val="00854542"/>
    <w:rsid w:val="00854EF9"/>
    <w:rsid w:val="00854F21"/>
    <w:rsid w:val="00855708"/>
    <w:rsid w:val="00855853"/>
    <w:rsid w:val="00855C4A"/>
    <w:rsid w:val="00855ED2"/>
    <w:rsid w:val="00855FE8"/>
    <w:rsid w:val="008564A9"/>
    <w:rsid w:val="0085666B"/>
    <w:rsid w:val="00856955"/>
    <w:rsid w:val="008569FA"/>
    <w:rsid w:val="00856C95"/>
    <w:rsid w:val="00856FCB"/>
    <w:rsid w:val="0085768C"/>
    <w:rsid w:val="00857B49"/>
    <w:rsid w:val="00857E3E"/>
    <w:rsid w:val="00860210"/>
    <w:rsid w:val="00860A7C"/>
    <w:rsid w:val="00860ABC"/>
    <w:rsid w:val="00860E83"/>
    <w:rsid w:val="008610ED"/>
    <w:rsid w:val="0086134F"/>
    <w:rsid w:val="00861743"/>
    <w:rsid w:val="00862254"/>
    <w:rsid w:val="008622A7"/>
    <w:rsid w:val="00862455"/>
    <w:rsid w:val="0086289F"/>
    <w:rsid w:val="00862C7A"/>
    <w:rsid w:val="0086314E"/>
    <w:rsid w:val="00863206"/>
    <w:rsid w:val="008635B1"/>
    <w:rsid w:val="008635D6"/>
    <w:rsid w:val="00863B0C"/>
    <w:rsid w:val="00864315"/>
    <w:rsid w:val="008644E5"/>
    <w:rsid w:val="00864EE7"/>
    <w:rsid w:val="0086525D"/>
    <w:rsid w:val="008663A3"/>
    <w:rsid w:val="0086651B"/>
    <w:rsid w:val="0086667E"/>
    <w:rsid w:val="00867E26"/>
    <w:rsid w:val="00867F84"/>
    <w:rsid w:val="00867F92"/>
    <w:rsid w:val="00867F9B"/>
    <w:rsid w:val="00870F43"/>
    <w:rsid w:val="008714AC"/>
    <w:rsid w:val="0087194A"/>
    <w:rsid w:val="00871DCB"/>
    <w:rsid w:val="00871FAC"/>
    <w:rsid w:val="00872C49"/>
    <w:rsid w:val="00872C66"/>
    <w:rsid w:val="00872E36"/>
    <w:rsid w:val="00872FF8"/>
    <w:rsid w:val="008730B5"/>
    <w:rsid w:val="00873494"/>
    <w:rsid w:val="00873B94"/>
    <w:rsid w:val="00873BF8"/>
    <w:rsid w:val="0087456C"/>
    <w:rsid w:val="008745AC"/>
    <w:rsid w:val="0087466C"/>
    <w:rsid w:val="00874A50"/>
    <w:rsid w:val="00874EE5"/>
    <w:rsid w:val="00874FA5"/>
    <w:rsid w:val="008751A4"/>
    <w:rsid w:val="008763C3"/>
    <w:rsid w:val="00876793"/>
    <w:rsid w:val="00876AC3"/>
    <w:rsid w:val="00876BF2"/>
    <w:rsid w:val="008770CD"/>
    <w:rsid w:val="008770E1"/>
    <w:rsid w:val="00877514"/>
    <w:rsid w:val="00877835"/>
    <w:rsid w:val="00877EF1"/>
    <w:rsid w:val="0088011E"/>
    <w:rsid w:val="00880347"/>
    <w:rsid w:val="00880723"/>
    <w:rsid w:val="0088072D"/>
    <w:rsid w:val="00880FCB"/>
    <w:rsid w:val="00881B8B"/>
    <w:rsid w:val="00881D1A"/>
    <w:rsid w:val="00881F14"/>
    <w:rsid w:val="00881F5A"/>
    <w:rsid w:val="0088220A"/>
    <w:rsid w:val="008823D7"/>
    <w:rsid w:val="00882498"/>
    <w:rsid w:val="00882BA2"/>
    <w:rsid w:val="00882F0A"/>
    <w:rsid w:val="00882F62"/>
    <w:rsid w:val="00883381"/>
    <w:rsid w:val="008836CB"/>
    <w:rsid w:val="00883EC5"/>
    <w:rsid w:val="00884084"/>
    <w:rsid w:val="008842B1"/>
    <w:rsid w:val="0088438C"/>
    <w:rsid w:val="00884B90"/>
    <w:rsid w:val="00885099"/>
    <w:rsid w:val="00885197"/>
    <w:rsid w:val="008859C5"/>
    <w:rsid w:val="00885C09"/>
    <w:rsid w:val="00885F1C"/>
    <w:rsid w:val="00885FFC"/>
    <w:rsid w:val="008868CE"/>
    <w:rsid w:val="00887066"/>
    <w:rsid w:val="008874D5"/>
    <w:rsid w:val="0088757E"/>
    <w:rsid w:val="00887739"/>
    <w:rsid w:val="0088774D"/>
    <w:rsid w:val="008878BE"/>
    <w:rsid w:val="008879AE"/>
    <w:rsid w:val="00887CAB"/>
    <w:rsid w:val="00890164"/>
    <w:rsid w:val="0089039A"/>
    <w:rsid w:val="008907C3"/>
    <w:rsid w:val="00890832"/>
    <w:rsid w:val="00890900"/>
    <w:rsid w:val="00890AEA"/>
    <w:rsid w:val="00890D71"/>
    <w:rsid w:val="00890EA7"/>
    <w:rsid w:val="00890EC6"/>
    <w:rsid w:val="00890F61"/>
    <w:rsid w:val="00890F67"/>
    <w:rsid w:val="00891084"/>
    <w:rsid w:val="008912F5"/>
    <w:rsid w:val="008913C1"/>
    <w:rsid w:val="008913FB"/>
    <w:rsid w:val="008915F1"/>
    <w:rsid w:val="00892081"/>
    <w:rsid w:val="008925E6"/>
    <w:rsid w:val="008928D5"/>
    <w:rsid w:val="00892A8A"/>
    <w:rsid w:val="008937C8"/>
    <w:rsid w:val="00894A5A"/>
    <w:rsid w:val="00895105"/>
    <w:rsid w:val="008960F2"/>
    <w:rsid w:val="008967A9"/>
    <w:rsid w:val="00897126"/>
    <w:rsid w:val="008971B7"/>
    <w:rsid w:val="0089795D"/>
    <w:rsid w:val="00897ADC"/>
    <w:rsid w:val="00897EA0"/>
    <w:rsid w:val="008A01EB"/>
    <w:rsid w:val="008A106E"/>
    <w:rsid w:val="008A137B"/>
    <w:rsid w:val="008A176A"/>
    <w:rsid w:val="008A1BDD"/>
    <w:rsid w:val="008A1D7B"/>
    <w:rsid w:val="008A1FB3"/>
    <w:rsid w:val="008A21A5"/>
    <w:rsid w:val="008A2537"/>
    <w:rsid w:val="008A26AA"/>
    <w:rsid w:val="008A294E"/>
    <w:rsid w:val="008A301C"/>
    <w:rsid w:val="008A30C5"/>
    <w:rsid w:val="008A311F"/>
    <w:rsid w:val="008A388D"/>
    <w:rsid w:val="008A3C5C"/>
    <w:rsid w:val="008A3E16"/>
    <w:rsid w:val="008A3FCE"/>
    <w:rsid w:val="008A45E6"/>
    <w:rsid w:val="008A4CCD"/>
    <w:rsid w:val="008A4CEA"/>
    <w:rsid w:val="008A4F69"/>
    <w:rsid w:val="008A5CAF"/>
    <w:rsid w:val="008A5FCA"/>
    <w:rsid w:val="008A61F6"/>
    <w:rsid w:val="008A6803"/>
    <w:rsid w:val="008A6912"/>
    <w:rsid w:val="008A6F40"/>
    <w:rsid w:val="008A755D"/>
    <w:rsid w:val="008A7D95"/>
    <w:rsid w:val="008B0284"/>
    <w:rsid w:val="008B069D"/>
    <w:rsid w:val="008B06AF"/>
    <w:rsid w:val="008B0718"/>
    <w:rsid w:val="008B07B5"/>
    <w:rsid w:val="008B0DB1"/>
    <w:rsid w:val="008B0E0C"/>
    <w:rsid w:val="008B10D3"/>
    <w:rsid w:val="008B1227"/>
    <w:rsid w:val="008B1423"/>
    <w:rsid w:val="008B14E3"/>
    <w:rsid w:val="008B17D5"/>
    <w:rsid w:val="008B192E"/>
    <w:rsid w:val="008B1F87"/>
    <w:rsid w:val="008B25D1"/>
    <w:rsid w:val="008B2895"/>
    <w:rsid w:val="008B3164"/>
    <w:rsid w:val="008B34A5"/>
    <w:rsid w:val="008B3798"/>
    <w:rsid w:val="008B387C"/>
    <w:rsid w:val="008B3CDD"/>
    <w:rsid w:val="008B407E"/>
    <w:rsid w:val="008B44FE"/>
    <w:rsid w:val="008B481B"/>
    <w:rsid w:val="008B4BBD"/>
    <w:rsid w:val="008B4FF0"/>
    <w:rsid w:val="008B538C"/>
    <w:rsid w:val="008B5E7C"/>
    <w:rsid w:val="008B5FFA"/>
    <w:rsid w:val="008B6418"/>
    <w:rsid w:val="008B68C9"/>
    <w:rsid w:val="008B695A"/>
    <w:rsid w:val="008B699B"/>
    <w:rsid w:val="008B6A7B"/>
    <w:rsid w:val="008B6B76"/>
    <w:rsid w:val="008B6F6E"/>
    <w:rsid w:val="008B70FF"/>
    <w:rsid w:val="008B7494"/>
    <w:rsid w:val="008B76AF"/>
    <w:rsid w:val="008B76DF"/>
    <w:rsid w:val="008B76EF"/>
    <w:rsid w:val="008B79EE"/>
    <w:rsid w:val="008B7C13"/>
    <w:rsid w:val="008B7C32"/>
    <w:rsid w:val="008B7F21"/>
    <w:rsid w:val="008C064D"/>
    <w:rsid w:val="008C0AC8"/>
    <w:rsid w:val="008C0C72"/>
    <w:rsid w:val="008C0F1B"/>
    <w:rsid w:val="008C0F46"/>
    <w:rsid w:val="008C1006"/>
    <w:rsid w:val="008C1CA6"/>
    <w:rsid w:val="008C247C"/>
    <w:rsid w:val="008C273A"/>
    <w:rsid w:val="008C277F"/>
    <w:rsid w:val="008C3107"/>
    <w:rsid w:val="008C3249"/>
    <w:rsid w:val="008C38D5"/>
    <w:rsid w:val="008C471B"/>
    <w:rsid w:val="008C4D27"/>
    <w:rsid w:val="008C4D5A"/>
    <w:rsid w:val="008C4ED4"/>
    <w:rsid w:val="008C5016"/>
    <w:rsid w:val="008C5267"/>
    <w:rsid w:val="008C53B5"/>
    <w:rsid w:val="008C55A3"/>
    <w:rsid w:val="008C59EE"/>
    <w:rsid w:val="008C61F2"/>
    <w:rsid w:val="008C6552"/>
    <w:rsid w:val="008C6DC8"/>
    <w:rsid w:val="008C7034"/>
    <w:rsid w:val="008C7586"/>
    <w:rsid w:val="008C78B8"/>
    <w:rsid w:val="008C7BE9"/>
    <w:rsid w:val="008D1689"/>
    <w:rsid w:val="008D1C3E"/>
    <w:rsid w:val="008D2381"/>
    <w:rsid w:val="008D2584"/>
    <w:rsid w:val="008D2713"/>
    <w:rsid w:val="008D2BAF"/>
    <w:rsid w:val="008D2BC9"/>
    <w:rsid w:val="008D3941"/>
    <w:rsid w:val="008D3E7B"/>
    <w:rsid w:val="008D4072"/>
    <w:rsid w:val="008D430E"/>
    <w:rsid w:val="008D44C6"/>
    <w:rsid w:val="008D46B3"/>
    <w:rsid w:val="008D499B"/>
    <w:rsid w:val="008D49A1"/>
    <w:rsid w:val="008D4EB2"/>
    <w:rsid w:val="008D5035"/>
    <w:rsid w:val="008D50B1"/>
    <w:rsid w:val="008D5211"/>
    <w:rsid w:val="008D5ABC"/>
    <w:rsid w:val="008D5B8C"/>
    <w:rsid w:val="008D5E0E"/>
    <w:rsid w:val="008D619E"/>
    <w:rsid w:val="008D62BD"/>
    <w:rsid w:val="008D67BA"/>
    <w:rsid w:val="008D6B15"/>
    <w:rsid w:val="008D6BEB"/>
    <w:rsid w:val="008D6C8C"/>
    <w:rsid w:val="008D6CEA"/>
    <w:rsid w:val="008D71C8"/>
    <w:rsid w:val="008D74D7"/>
    <w:rsid w:val="008D7555"/>
    <w:rsid w:val="008D77C3"/>
    <w:rsid w:val="008D7871"/>
    <w:rsid w:val="008D7D46"/>
    <w:rsid w:val="008D7DD7"/>
    <w:rsid w:val="008E074E"/>
    <w:rsid w:val="008E096A"/>
    <w:rsid w:val="008E0EEE"/>
    <w:rsid w:val="008E0FF9"/>
    <w:rsid w:val="008E1085"/>
    <w:rsid w:val="008E10B3"/>
    <w:rsid w:val="008E1A03"/>
    <w:rsid w:val="008E1AD3"/>
    <w:rsid w:val="008E1B89"/>
    <w:rsid w:val="008E1C91"/>
    <w:rsid w:val="008E207C"/>
    <w:rsid w:val="008E27E6"/>
    <w:rsid w:val="008E2A47"/>
    <w:rsid w:val="008E2C88"/>
    <w:rsid w:val="008E30DB"/>
    <w:rsid w:val="008E3F8C"/>
    <w:rsid w:val="008E4020"/>
    <w:rsid w:val="008E42CB"/>
    <w:rsid w:val="008E434C"/>
    <w:rsid w:val="008E453F"/>
    <w:rsid w:val="008E457C"/>
    <w:rsid w:val="008E488E"/>
    <w:rsid w:val="008E4E85"/>
    <w:rsid w:val="008E5064"/>
    <w:rsid w:val="008E5189"/>
    <w:rsid w:val="008E521E"/>
    <w:rsid w:val="008E54FE"/>
    <w:rsid w:val="008E566E"/>
    <w:rsid w:val="008E583F"/>
    <w:rsid w:val="008E5991"/>
    <w:rsid w:val="008E5DB3"/>
    <w:rsid w:val="008E612F"/>
    <w:rsid w:val="008E6328"/>
    <w:rsid w:val="008E64E1"/>
    <w:rsid w:val="008E64FD"/>
    <w:rsid w:val="008E6D8E"/>
    <w:rsid w:val="008E729F"/>
    <w:rsid w:val="008E74BC"/>
    <w:rsid w:val="008E74C8"/>
    <w:rsid w:val="008E7596"/>
    <w:rsid w:val="008E7BB8"/>
    <w:rsid w:val="008F01A7"/>
    <w:rsid w:val="008F06CB"/>
    <w:rsid w:val="008F07E1"/>
    <w:rsid w:val="008F0873"/>
    <w:rsid w:val="008F0D33"/>
    <w:rsid w:val="008F0DBF"/>
    <w:rsid w:val="008F1765"/>
    <w:rsid w:val="008F18F7"/>
    <w:rsid w:val="008F1AC0"/>
    <w:rsid w:val="008F22B4"/>
    <w:rsid w:val="008F25C1"/>
    <w:rsid w:val="008F263A"/>
    <w:rsid w:val="008F2BDF"/>
    <w:rsid w:val="008F2DCB"/>
    <w:rsid w:val="008F3420"/>
    <w:rsid w:val="008F3495"/>
    <w:rsid w:val="008F3728"/>
    <w:rsid w:val="008F39BD"/>
    <w:rsid w:val="008F3AB1"/>
    <w:rsid w:val="008F4094"/>
    <w:rsid w:val="008F411C"/>
    <w:rsid w:val="008F422A"/>
    <w:rsid w:val="008F45E9"/>
    <w:rsid w:val="008F4CE1"/>
    <w:rsid w:val="008F53E2"/>
    <w:rsid w:val="008F56E7"/>
    <w:rsid w:val="008F580E"/>
    <w:rsid w:val="008F5ECF"/>
    <w:rsid w:val="008F61F2"/>
    <w:rsid w:val="008F662D"/>
    <w:rsid w:val="008F6B32"/>
    <w:rsid w:val="008F6F32"/>
    <w:rsid w:val="008F6F7C"/>
    <w:rsid w:val="008F6F87"/>
    <w:rsid w:val="008F71C1"/>
    <w:rsid w:val="008F72DF"/>
    <w:rsid w:val="008F74D4"/>
    <w:rsid w:val="008F74FE"/>
    <w:rsid w:val="008F779A"/>
    <w:rsid w:val="008F7B3D"/>
    <w:rsid w:val="008F7C2F"/>
    <w:rsid w:val="00900992"/>
    <w:rsid w:val="00900C98"/>
    <w:rsid w:val="00900E5E"/>
    <w:rsid w:val="009012D3"/>
    <w:rsid w:val="00901630"/>
    <w:rsid w:val="009017A8"/>
    <w:rsid w:val="009018CC"/>
    <w:rsid w:val="00901968"/>
    <w:rsid w:val="00901AAF"/>
    <w:rsid w:val="00901AFF"/>
    <w:rsid w:val="009025B1"/>
    <w:rsid w:val="00902C0A"/>
    <w:rsid w:val="00902C51"/>
    <w:rsid w:val="00902F51"/>
    <w:rsid w:val="009034EB"/>
    <w:rsid w:val="009036A2"/>
    <w:rsid w:val="009036D4"/>
    <w:rsid w:val="00903B50"/>
    <w:rsid w:val="00903C10"/>
    <w:rsid w:val="00904346"/>
    <w:rsid w:val="0090477C"/>
    <w:rsid w:val="00904AE7"/>
    <w:rsid w:val="00905988"/>
    <w:rsid w:val="00905C98"/>
    <w:rsid w:val="00905EF8"/>
    <w:rsid w:val="00905FCD"/>
    <w:rsid w:val="00906188"/>
    <w:rsid w:val="0090625A"/>
    <w:rsid w:val="00906A5B"/>
    <w:rsid w:val="00906BFC"/>
    <w:rsid w:val="00906FE7"/>
    <w:rsid w:val="00907494"/>
    <w:rsid w:val="009074B9"/>
    <w:rsid w:val="0090777F"/>
    <w:rsid w:val="00907A42"/>
    <w:rsid w:val="00910195"/>
    <w:rsid w:val="00910687"/>
    <w:rsid w:val="00911281"/>
    <w:rsid w:val="0091170D"/>
    <w:rsid w:val="00912CC6"/>
    <w:rsid w:val="00913435"/>
    <w:rsid w:val="00913985"/>
    <w:rsid w:val="00913AC8"/>
    <w:rsid w:val="00913B17"/>
    <w:rsid w:val="009141F4"/>
    <w:rsid w:val="00915006"/>
    <w:rsid w:val="00915396"/>
    <w:rsid w:val="00915465"/>
    <w:rsid w:val="009154FD"/>
    <w:rsid w:val="00915E79"/>
    <w:rsid w:val="009167A9"/>
    <w:rsid w:val="009167BC"/>
    <w:rsid w:val="0091696D"/>
    <w:rsid w:val="00916D85"/>
    <w:rsid w:val="00916DED"/>
    <w:rsid w:val="00916FB7"/>
    <w:rsid w:val="009173A6"/>
    <w:rsid w:val="009173CB"/>
    <w:rsid w:val="0091744C"/>
    <w:rsid w:val="00920593"/>
    <w:rsid w:val="0092059D"/>
    <w:rsid w:val="009205F1"/>
    <w:rsid w:val="00920688"/>
    <w:rsid w:val="00920C92"/>
    <w:rsid w:val="00920DD1"/>
    <w:rsid w:val="00920FDA"/>
    <w:rsid w:val="009214DE"/>
    <w:rsid w:val="009214E0"/>
    <w:rsid w:val="00921D2B"/>
    <w:rsid w:val="009226B1"/>
    <w:rsid w:val="00922CD7"/>
    <w:rsid w:val="009231F2"/>
    <w:rsid w:val="009236F5"/>
    <w:rsid w:val="009237CB"/>
    <w:rsid w:val="00923981"/>
    <w:rsid w:val="00923D37"/>
    <w:rsid w:val="00923EE2"/>
    <w:rsid w:val="009244F6"/>
    <w:rsid w:val="0092498D"/>
    <w:rsid w:val="00924F91"/>
    <w:rsid w:val="009253EF"/>
    <w:rsid w:val="00925761"/>
    <w:rsid w:val="009259D2"/>
    <w:rsid w:val="009266D6"/>
    <w:rsid w:val="00926879"/>
    <w:rsid w:val="009269D3"/>
    <w:rsid w:val="00926F00"/>
    <w:rsid w:val="00926FA1"/>
    <w:rsid w:val="00927402"/>
    <w:rsid w:val="00927874"/>
    <w:rsid w:val="00927AD6"/>
    <w:rsid w:val="00930A44"/>
    <w:rsid w:val="00930B6F"/>
    <w:rsid w:val="00930C2C"/>
    <w:rsid w:val="00930D8B"/>
    <w:rsid w:val="00930DA4"/>
    <w:rsid w:val="0093124B"/>
    <w:rsid w:val="0093169E"/>
    <w:rsid w:val="009316B3"/>
    <w:rsid w:val="0093221A"/>
    <w:rsid w:val="009324DC"/>
    <w:rsid w:val="009326A4"/>
    <w:rsid w:val="009328B6"/>
    <w:rsid w:val="00932C7C"/>
    <w:rsid w:val="00932E53"/>
    <w:rsid w:val="009331EE"/>
    <w:rsid w:val="00933B55"/>
    <w:rsid w:val="0093406A"/>
    <w:rsid w:val="009344DD"/>
    <w:rsid w:val="009351BB"/>
    <w:rsid w:val="009351CC"/>
    <w:rsid w:val="00935D33"/>
    <w:rsid w:val="00935F07"/>
    <w:rsid w:val="00935F23"/>
    <w:rsid w:val="00935F5A"/>
    <w:rsid w:val="0093609F"/>
    <w:rsid w:val="009367D1"/>
    <w:rsid w:val="0093687D"/>
    <w:rsid w:val="009377B9"/>
    <w:rsid w:val="009377C8"/>
    <w:rsid w:val="009400CC"/>
    <w:rsid w:val="009403A5"/>
    <w:rsid w:val="0094062D"/>
    <w:rsid w:val="009409C1"/>
    <w:rsid w:val="00940DC4"/>
    <w:rsid w:val="00941380"/>
    <w:rsid w:val="009415D1"/>
    <w:rsid w:val="00941854"/>
    <w:rsid w:val="00941F59"/>
    <w:rsid w:val="00942214"/>
    <w:rsid w:val="009424E0"/>
    <w:rsid w:val="0094292B"/>
    <w:rsid w:val="00942ADF"/>
    <w:rsid w:val="00942BE6"/>
    <w:rsid w:val="00942EBF"/>
    <w:rsid w:val="00942FBB"/>
    <w:rsid w:val="00943284"/>
    <w:rsid w:val="00944503"/>
    <w:rsid w:val="009445D2"/>
    <w:rsid w:val="00944A07"/>
    <w:rsid w:val="009459B4"/>
    <w:rsid w:val="009459C4"/>
    <w:rsid w:val="009459C5"/>
    <w:rsid w:val="00945BC3"/>
    <w:rsid w:val="00945D9B"/>
    <w:rsid w:val="00947080"/>
    <w:rsid w:val="00947102"/>
    <w:rsid w:val="009471EA"/>
    <w:rsid w:val="0094769E"/>
    <w:rsid w:val="00947728"/>
    <w:rsid w:val="009479A4"/>
    <w:rsid w:val="00947E80"/>
    <w:rsid w:val="00947EB1"/>
    <w:rsid w:val="0095000D"/>
    <w:rsid w:val="00950452"/>
    <w:rsid w:val="00950576"/>
    <w:rsid w:val="009506E6"/>
    <w:rsid w:val="009509C6"/>
    <w:rsid w:val="00950C99"/>
    <w:rsid w:val="0095115E"/>
    <w:rsid w:val="0095140F"/>
    <w:rsid w:val="009515F3"/>
    <w:rsid w:val="009516C2"/>
    <w:rsid w:val="0095185C"/>
    <w:rsid w:val="00951AFD"/>
    <w:rsid w:val="00951C94"/>
    <w:rsid w:val="00951DF8"/>
    <w:rsid w:val="009520E1"/>
    <w:rsid w:val="009524D6"/>
    <w:rsid w:val="009525D8"/>
    <w:rsid w:val="00952618"/>
    <w:rsid w:val="009526C5"/>
    <w:rsid w:val="00952C60"/>
    <w:rsid w:val="009532BA"/>
    <w:rsid w:val="00953487"/>
    <w:rsid w:val="009537B1"/>
    <w:rsid w:val="009537DC"/>
    <w:rsid w:val="009538B9"/>
    <w:rsid w:val="00953FF0"/>
    <w:rsid w:val="009540DD"/>
    <w:rsid w:val="009541D6"/>
    <w:rsid w:val="009548AB"/>
    <w:rsid w:val="00954EAF"/>
    <w:rsid w:val="009552DD"/>
    <w:rsid w:val="00955357"/>
    <w:rsid w:val="00955961"/>
    <w:rsid w:val="00955EDC"/>
    <w:rsid w:val="0095615F"/>
    <w:rsid w:val="009562E5"/>
    <w:rsid w:val="00956686"/>
    <w:rsid w:val="0095671F"/>
    <w:rsid w:val="0095687F"/>
    <w:rsid w:val="009574EE"/>
    <w:rsid w:val="009575C0"/>
    <w:rsid w:val="009578C8"/>
    <w:rsid w:val="009579B3"/>
    <w:rsid w:val="00957FDF"/>
    <w:rsid w:val="0096009C"/>
    <w:rsid w:val="009603A1"/>
    <w:rsid w:val="00960631"/>
    <w:rsid w:val="009619EA"/>
    <w:rsid w:val="00961CC6"/>
    <w:rsid w:val="00961ED6"/>
    <w:rsid w:val="00962282"/>
    <w:rsid w:val="009622F1"/>
    <w:rsid w:val="009628FC"/>
    <w:rsid w:val="009631DA"/>
    <w:rsid w:val="00963690"/>
    <w:rsid w:val="00963E3B"/>
    <w:rsid w:val="00964631"/>
    <w:rsid w:val="00964693"/>
    <w:rsid w:val="00964BA9"/>
    <w:rsid w:val="00965733"/>
    <w:rsid w:val="00965785"/>
    <w:rsid w:val="009657EB"/>
    <w:rsid w:val="00965FB6"/>
    <w:rsid w:val="0096619E"/>
    <w:rsid w:val="00966200"/>
    <w:rsid w:val="0096652E"/>
    <w:rsid w:val="009666B2"/>
    <w:rsid w:val="00966C84"/>
    <w:rsid w:val="00966CBE"/>
    <w:rsid w:val="00966CE3"/>
    <w:rsid w:val="00966CEE"/>
    <w:rsid w:val="00966E39"/>
    <w:rsid w:val="00966EB8"/>
    <w:rsid w:val="0096749E"/>
    <w:rsid w:val="00967579"/>
    <w:rsid w:val="00967813"/>
    <w:rsid w:val="00967F31"/>
    <w:rsid w:val="0097079A"/>
    <w:rsid w:val="00970BAC"/>
    <w:rsid w:val="00970C41"/>
    <w:rsid w:val="009712FD"/>
    <w:rsid w:val="00971E7A"/>
    <w:rsid w:val="0097234B"/>
    <w:rsid w:val="0097285B"/>
    <w:rsid w:val="00972B97"/>
    <w:rsid w:val="00972D13"/>
    <w:rsid w:val="009732F1"/>
    <w:rsid w:val="00973AF4"/>
    <w:rsid w:val="00973D7C"/>
    <w:rsid w:val="00974106"/>
    <w:rsid w:val="009745C4"/>
    <w:rsid w:val="009745E3"/>
    <w:rsid w:val="00974600"/>
    <w:rsid w:val="009749D4"/>
    <w:rsid w:val="00974BC9"/>
    <w:rsid w:val="00974FD5"/>
    <w:rsid w:val="00975129"/>
    <w:rsid w:val="00975130"/>
    <w:rsid w:val="009754F1"/>
    <w:rsid w:val="00975766"/>
    <w:rsid w:val="009758D8"/>
    <w:rsid w:val="0097607F"/>
    <w:rsid w:val="00976627"/>
    <w:rsid w:val="00976EC9"/>
    <w:rsid w:val="00976F29"/>
    <w:rsid w:val="00977151"/>
    <w:rsid w:val="0097727F"/>
    <w:rsid w:val="009772A2"/>
    <w:rsid w:val="00977B54"/>
    <w:rsid w:val="00980237"/>
    <w:rsid w:val="009804BA"/>
    <w:rsid w:val="00980CD3"/>
    <w:rsid w:val="00980D13"/>
    <w:rsid w:val="00980DD0"/>
    <w:rsid w:val="00980EB1"/>
    <w:rsid w:val="00981100"/>
    <w:rsid w:val="009814AF"/>
    <w:rsid w:val="00981531"/>
    <w:rsid w:val="0098153E"/>
    <w:rsid w:val="0098191B"/>
    <w:rsid w:val="00981AC7"/>
    <w:rsid w:val="00981DDA"/>
    <w:rsid w:val="00981E67"/>
    <w:rsid w:val="00982DA2"/>
    <w:rsid w:val="00983864"/>
    <w:rsid w:val="00983948"/>
    <w:rsid w:val="00983D6D"/>
    <w:rsid w:val="00984019"/>
    <w:rsid w:val="009840A7"/>
    <w:rsid w:val="0098412A"/>
    <w:rsid w:val="009841B1"/>
    <w:rsid w:val="00984351"/>
    <w:rsid w:val="00984D9B"/>
    <w:rsid w:val="00984E81"/>
    <w:rsid w:val="0098505C"/>
    <w:rsid w:val="009850B3"/>
    <w:rsid w:val="0098574A"/>
    <w:rsid w:val="00985C8E"/>
    <w:rsid w:val="00986058"/>
    <w:rsid w:val="00986B77"/>
    <w:rsid w:val="009870F1"/>
    <w:rsid w:val="009872FE"/>
    <w:rsid w:val="0098769D"/>
    <w:rsid w:val="00987D53"/>
    <w:rsid w:val="00987FC6"/>
    <w:rsid w:val="009901EC"/>
    <w:rsid w:val="00990253"/>
    <w:rsid w:val="00990FC2"/>
    <w:rsid w:val="00991351"/>
    <w:rsid w:val="00991556"/>
    <w:rsid w:val="00991C45"/>
    <w:rsid w:val="0099245E"/>
    <w:rsid w:val="0099247C"/>
    <w:rsid w:val="00992484"/>
    <w:rsid w:val="00992563"/>
    <w:rsid w:val="00992A70"/>
    <w:rsid w:val="00992DAA"/>
    <w:rsid w:val="00992E06"/>
    <w:rsid w:val="00992EA2"/>
    <w:rsid w:val="009932A7"/>
    <w:rsid w:val="0099342E"/>
    <w:rsid w:val="0099349D"/>
    <w:rsid w:val="00993637"/>
    <w:rsid w:val="00993650"/>
    <w:rsid w:val="00994270"/>
    <w:rsid w:val="00994274"/>
    <w:rsid w:val="009942E1"/>
    <w:rsid w:val="009945DB"/>
    <w:rsid w:val="00994603"/>
    <w:rsid w:val="00994EFD"/>
    <w:rsid w:val="00995137"/>
    <w:rsid w:val="00995444"/>
    <w:rsid w:val="009954D0"/>
    <w:rsid w:val="009956EA"/>
    <w:rsid w:val="00995A3C"/>
    <w:rsid w:val="00995C4B"/>
    <w:rsid w:val="009961A0"/>
    <w:rsid w:val="00996462"/>
    <w:rsid w:val="00996861"/>
    <w:rsid w:val="00996C98"/>
    <w:rsid w:val="00996F4E"/>
    <w:rsid w:val="00996F52"/>
    <w:rsid w:val="00997228"/>
    <w:rsid w:val="00997479"/>
    <w:rsid w:val="00997FBF"/>
    <w:rsid w:val="009A009E"/>
    <w:rsid w:val="009A00C2"/>
    <w:rsid w:val="009A0339"/>
    <w:rsid w:val="009A03E2"/>
    <w:rsid w:val="009A04B0"/>
    <w:rsid w:val="009A0670"/>
    <w:rsid w:val="009A0716"/>
    <w:rsid w:val="009A0A0C"/>
    <w:rsid w:val="009A0DE2"/>
    <w:rsid w:val="009A11A4"/>
    <w:rsid w:val="009A128A"/>
    <w:rsid w:val="009A15C3"/>
    <w:rsid w:val="009A1D5F"/>
    <w:rsid w:val="009A1E73"/>
    <w:rsid w:val="009A202D"/>
    <w:rsid w:val="009A231B"/>
    <w:rsid w:val="009A25D2"/>
    <w:rsid w:val="009A2DCF"/>
    <w:rsid w:val="009A3695"/>
    <w:rsid w:val="009A37BF"/>
    <w:rsid w:val="009A3820"/>
    <w:rsid w:val="009A3979"/>
    <w:rsid w:val="009A45A7"/>
    <w:rsid w:val="009A46B1"/>
    <w:rsid w:val="009A4894"/>
    <w:rsid w:val="009A4CB0"/>
    <w:rsid w:val="009A4FFE"/>
    <w:rsid w:val="009A514E"/>
    <w:rsid w:val="009A51FB"/>
    <w:rsid w:val="009A5796"/>
    <w:rsid w:val="009A59C5"/>
    <w:rsid w:val="009A66F0"/>
    <w:rsid w:val="009A67A3"/>
    <w:rsid w:val="009A696E"/>
    <w:rsid w:val="009A6AA5"/>
    <w:rsid w:val="009A6D08"/>
    <w:rsid w:val="009A7029"/>
    <w:rsid w:val="009A703F"/>
    <w:rsid w:val="009A7495"/>
    <w:rsid w:val="009A792C"/>
    <w:rsid w:val="009A79BC"/>
    <w:rsid w:val="009B07F4"/>
    <w:rsid w:val="009B091C"/>
    <w:rsid w:val="009B0BB7"/>
    <w:rsid w:val="009B1076"/>
    <w:rsid w:val="009B1304"/>
    <w:rsid w:val="009B1363"/>
    <w:rsid w:val="009B1460"/>
    <w:rsid w:val="009B1AAF"/>
    <w:rsid w:val="009B1DD5"/>
    <w:rsid w:val="009B1E33"/>
    <w:rsid w:val="009B20E8"/>
    <w:rsid w:val="009B285D"/>
    <w:rsid w:val="009B2D06"/>
    <w:rsid w:val="009B30CE"/>
    <w:rsid w:val="009B32BE"/>
    <w:rsid w:val="009B3738"/>
    <w:rsid w:val="009B3A69"/>
    <w:rsid w:val="009B3A7E"/>
    <w:rsid w:val="009B3AE0"/>
    <w:rsid w:val="009B3D9C"/>
    <w:rsid w:val="009B47A6"/>
    <w:rsid w:val="009B4A85"/>
    <w:rsid w:val="009B5214"/>
    <w:rsid w:val="009B5226"/>
    <w:rsid w:val="009B5284"/>
    <w:rsid w:val="009B5323"/>
    <w:rsid w:val="009B5475"/>
    <w:rsid w:val="009B5890"/>
    <w:rsid w:val="009B5DE0"/>
    <w:rsid w:val="009B5F7E"/>
    <w:rsid w:val="009B5FD1"/>
    <w:rsid w:val="009B626D"/>
    <w:rsid w:val="009B6D05"/>
    <w:rsid w:val="009B6DDA"/>
    <w:rsid w:val="009B700D"/>
    <w:rsid w:val="009B7315"/>
    <w:rsid w:val="009B75DD"/>
    <w:rsid w:val="009B7790"/>
    <w:rsid w:val="009B7D70"/>
    <w:rsid w:val="009B7F53"/>
    <w:rsid w:val="009C0111"/>
    <w:rsid w:val="009C03B7"/>
    <w:rsid w:val="009C03FB"/>
    <w:rsid w:val="009C052A"/>
    <w:rsid w:val="009C09E4"/>
    <w:rsid w:val="009C0F25"/>
    <w:rsid w:val="009C0F2A"/>
    <w:rsid w:val="009C0F77"/>
    <w:rsid w:val="009C134D"/>
    <w:rsid w:val="009C16D1"/>
    <w:rsid w:val="009C1DA6"/>
    <w:rsid w:val="009C1F64"/>
    <w:rsid w:val="009C2148"/>
    <w:rsid w:val="009C2211"/>
    <w:rsid w:val="009C227D"/>
    <w:rsid w:val="009C2ACE"/>
    <w:rsid w:val="009C2B73"/>
    <w:rsid w:val="009C3898"/>
    <w:rsid w:val="009C3B5E"/>
    <w:rsid w:val="009C3EE9"/>
    <w:rsid w:val="009C41F3"/>
    <w:rsid w:val="009C4564"/>
    <w:rsid w:val="009C468C"/>
    <w:rsid w:val="009C4868"/>
    <w:rsid w:val="009C4B6F"/>
    <w:rsid w:val="009C4DDB"/>
    <w:rsid w:val="009C538A"/>
    <w:rsid w:val="009C5B10"/>
    <w:rsid w:val="009C5C2D"/>
    <w:rsid w:val="009C5D8F"/>
    <w:rsid w:val="009C60E4"/>
    <w:rsid w:val="009C621B"/>
    <w:rsid w:val="009C6312"/>
    <w:rsid w:val="009C6385"/>
    <w:rsid w:val="009C6645"/>
    <w:rsid w:val="009C6B28"/>
    <w:rsid w:val="009C6B9E"/>
    <w:rsid w:val="009C6FA5"/>
    <w:rsid w:val="009C6FA9"/>
    <w:rsid w:val="009C71EF"/>
    <w:rsid w:val="009C7823"/>
    <w:rsid w:val="009C7A4D"/>
    <w:rsid w:val="009C7CD9"/>
    <w:rsid w:val="009D0039"/>
    <w:rsid w:val="009D05FF"/>
    <w:rsid w:val="009D062E"/>
    <w:rsid w:val="009D0F14"/>
    <w:rsid w:val="009D1664"/>
    <w:rsid w:val="009D1EA2"/>
    <w:rsid w:val="009D21C5"/>
    <w:rsid w:val="009D2497"/>
    <w:rsid w:val="009D2631"/>
    <w:rsid w:val="009D267C"/>
    <w:rsid w:val="009D2753"/>
    <w:rsid w:val="009D27E9"/>
    <w:rsid w:val="009D28AD"/>
    <w:rsid w:val="009D2B80"/>
    <w:rsid w:val="009D2CAE"/>
    <w:rsid w:val="009D2F72"/>
    <w:rsid w:val="009D324C"/>
    <w:rsid w:val="009D327D"/>
    <w:rsid w:val="009D3C2E"/>
    <w:rsid w:val="009D3CD6"/>
    <w:rsid w:val="009D3E54"/>
    <w:rsid w:val="009D4269"/>
    <w:rsid w:val="009D4BBA"/>
    <w:rsid w:val="009D4C67"/>
    <w:rsid w:val="009D4DE8"/>
    <w:rsid w:val="009D5071"/>
    <w:rsid w:val="009D630E"/>
    <w:rsid w:val="009D6D4A"/>
    <w:rsid w:val="009D7285"/>
    <w:rsid w:val="009E003D"/>
    <w:rsid w:val="009E04D9"/>
    <w:rsid w:val="009E088A"/>
    <w:rsid w:val="009E0E07"/>
    <w:rsid w:val="009E0E98"/>
    <w:rsid w:val="009E0FB3"/>
    <w:rsid w:val="009E10D7"/>
    <w:rsid w:val="009E13D1"/>
    <w:rsid w:val="009E18BB"/>
    <w:rsid w:val="009E1DE7"/>
    <w:rsid w:val="009E2473"/>
    <w:rsid w:val="009E25E5"/>
    <w:rsid w:val="009E27FB"/>
    <w:rsid w:val="009E2E89"/>
    <w:rsid w:val="009E31B1"/>
    <w:rsid w:val="009E34F7"/>
    <w:rsid w:val="009E3691"/>
    <w:rsid w:val="009E3BF1"/>
    <w:rsid w:val="009E3CEB"/>
    <w:rsid w:val="009E3F07"/>
    <w:rsid w:val="009E417F"/>
    <w:rsid w:val="009E43E2"/>
    <w:rsid w:val="009E46BA"/>
    <w:rsid w:val="009E46DF"/>
    <w:rsid w:val="009E472B"/>
    <w:rsid w:val="009E4793"/>
    <w:rsid w:val="009E4995"/>
    <w:rsid w:val="009E54F0"/>
    <w:rsid w:val="009E5CC9"/>
    <w:rsid w:val="009E5E89"/>
    <w:rsid w:val="009E645B"/>
    <w:rsid w:val="009E679B"/>
    <w:rsid w:val="009E69C4"/>
    <w:rsid w:val="009E6C63"/>
    <w:rsid w:val="009E73E1"/>
    <w:rsid w:val="009E7685"/>
    <w:rsid w:val="009E7740"/>
    <w:rsid w:val="009E7AC3"/>
    <w:rsid w:val="009E7B9E"/>
    <w:rsid w:val="009E7C03"/>
    <w:rsid w:val="009E7C3D"/>
    <w:rsid w:val="009F0810"/>
    <w:rsid w:val="009F081A"/>
    <w:rsid w:val="009F0F4A"/>
    <w:rsid w:val="009F0FB3"/>
    <w:rsid w:val="009F13B7"/>
    <w:rsid w:val="009F15D7"/>
    <w:rsid w:val="009F18E3"/>
    <w:rsid w:val="009F1F7D"/>
    <w:rsid w:val="009F2084"/>
    <w:rsid w:val="009F27C1"/>
    <w:rsid w:val="009F288C"/>
    <w:rsid w:val="009F2EE6"/>
    <w:rsid w:val="009F3151"/>
    <w:rsid w:val="009F3C34"/>
    <w:rsid w:val="009F3E70"/>
    <w:rsid w:val="009F3F26"/>
    <w:rsid w:val="009F4525"/>
    <w:rsid w:val="009F4529"/>
    <w:rsid w:val="009F460C"/>
    <w:rsid w:val="009F4AB3"/>
    <w:rsid w:val="009F50B4"/>
    <w:rsid w:val="009F51D0"/>
    <w:rsid w:val="009F531C"/>
    <w:rsid w:val="009F5509"/>
    <w:rsid w:val="009F62A7"/>
    <w:rsid w:val="009F6747"/>
    <w:rsid w:val="009F6A16"/>
    <w:rsid w:val="009F6BF0"/>
    <w:rsid w:val="009F6F4B"/>
    <w:rsid w:val="009F75AB"/>
    <w:rsid w:val="009F77DF"/>
    <w:rsid w:val="009F7D96"/>
    <w:rsid w:val="00A00256"/>
    <w:rsid w:val="00A00503"/>
    <w:rsid w:val="00A0057F"/>
    <w:rsid w:val="00A00C0F"/>
    <w:rsid w:val="00A00CBB"/>
    <w:rsid w:val="00A00D66"/>
    <w:rsid w:val="00A0122E"/>
    <w:rsid w:val="00A01A34"/>
    <w:rsid w:val="00A01A42"/>
    <w:rsid w:val="00A01ADE"/>
    <w:rsid w:val="00A01EC3"/>
    <w:rsid w:val="00A01FCC"/>
    <w:rsid w:val="00A02218"/>
    <w:rsid w:val="00A02436"/>
    <w:rsid w:val="00A02493"/>
    <w:rsid w:val="00A024DA"/>
    <w:rsid w:val="00A028BE"/>
    <w:rsid w:val="00A0294A"/>
    <w:rsid w:val="00A03047"/>
    <w:rsid w:val="00A03102"/>
    <w:rsid w:val="00A03692"/>
    <w:rsid w:val="00A039BB"/>
    <w:rsid w:val="00A03E29"/>
    <w:rsid w:val="00A046BB"/>
    <w:rsid w:val="00A04941"/>
    <w:rsid w:val="00A04C08"/>
    <w:rsid w:val="00A04EEC"/>
    <w:rsid w:val="00A05551"/>
    <w:rsid w:val="00A055C5"/>
    <w:rsid w:val="00A05601"/>
    <w:rsid w:val="00A056E6"/>
    <w:rsid w:val="00A05714"/>
    <w:rsid w:val="00A05CCE"/>
    <w:rsid w:val="00A06006"/>
    <w:rsid w:val="00A067E7"/>
    <w:rsid w:val="00A06BCD"/>
    <w:rsid w:val="00A073CC"/>
    <w:rsid w:val="00A07561"/>
    <w:rsid w:val="00A07605"/>
    <w:rsid w:val="00A07A6B"/>
    <w:rsid w:val="00A07A7D"/>
    <w:rsid w:val="00A07BD0"/>
    <w:rsid w:val="00A102CA"/>
    <w:rsid w:val="00A1052D"/>
    <w:rsid w:val="00A1095E"/>
    <w:rsid w:val="00A11107"/>
    <w:rsid w:val="00A111E4"/>
    <w:rsid w:val="00A116F8"/>
    <w:rsid w:val="00A1195F"/>
    <w:rsid w:val="00A119AA"/>
    <w:rsid w:val="00A119F1"/>
    <w:rsid w:val="00A11E6E"/>
    <w:rsid w:val="00A120DA"/>
    <w:rsid w:val="00A12762"/>
    <w:rsid w:val="00A12A6D"/>
    <w:rsid w:val="00A13198"/>
    <w:rsid w:val="00A13800"/>
    <w:rsid w:val="00A13B12"/>
    <w:rsid w:val="00A13CB5"/>
    <w:rsid w:val="00A13EF0"/>
    <w:rsid w:val="00A142DA"/>
    <w:rsid w:val="00A14393"/>
    <w:rsid w:val="00A14399"/>
    <w:rsid w:val="00A144C0"/>
    <w:rsid w:val="00A14A5E"/>
    <w:rsid w:val="00A15121"/>
    <w:rsid w:val="00A151FC"/>
    <w:rsid w:val="00A15717"/>
    <w:rsid w:val="00A1587E"/>
    <w:rsid w:val="00A15F7C"/>
    <w:rsid w:val="00A161DD"/>
    <w:rsid w:val="00A16241"/>
    <w:rsid w:val="00A163FA"/>
    <w:rsid w:val="00A16402"/>
    <w:rsid w:val="00A16680"/>
    <w:rsid w:val="00A1677A"/>
    <w:rsid w:val="00A169B4"/>
    <w:rsid w:val="00A16B5F"/>
    <w:rsid w:val="00A16FC0"/>
    <w:rsid w:val="00A1703B"/>
    <w:rsid w:val="00A177AF"/>
    <w:rsid w:val="00A179DE"/>
    <w:rsid w:val="00A17F22"/>
    <w:rsid w:val="00A17F50"/>
    <w:rsid w:val="00A203D5"/>
    <w:rsid w:val="00A206A5"/>
    <w:rsid w:val="00A22210"/>
    <w:rsid w:val="00A22440"/>
    <w:rsid w:val="00A22696"/>
    <w:rsid w:val="00A227D3"/>
    <w:rsid w:val="00A22C21"/>
    <w:rsid w:val="00A235CD"/>
    <w:rsid w:val="00A23749"/>
    <w:rsid w:val="00A2389E"/>
    <w:rsid w:val="00A241FD"/>
    <w:rsid w:val="00A24974"/>
    <w:rsid w:val="00A24B95"/>
    <w:rsid w:val="00A24BE7"/>
    <w:rsid w:val="00A24F2A"/>
    <w:rsid w:val="00A2508A"/>
    <w:rsid w:val="00A25463"/>
    <w:rsid w:val="00A25BE8"/>
    <w:rsid w:val="00A25D83"/>
    <w:rsid w:val="00A263CC"/>
    <w:rsid w:val="00A2640D"/>
    <w:rsid w:val="00A26453"/>
    <w:rsid w:val="00A268C9"/>
    <w:rsid w:val="00A26B9B"/>
    <w:rsid w:val="00A27AA9"/>
    <w:rsid w:val="00A27BCF"/>
    <w:rsid w:val="00A27CEE"/>
    <w:rsid w:val="00A307AF"/>
    <w:rsid w:val="00A30A1E"/>
    <w:rsid w:val="00A311F5"/>
    <w:rsid w:val="00A3168F"/>
    <w:rsid w:val="00A31A2A"/>
    <w:rsid w:val="00A32080"/>
    <w:rsid w:val="00A32437"/>
    <w:rsid w:val="00A3264B"/>
    <w:rsid w:val="00A32765"/>
    <w:rsid w:val="00A3283A"/>
    <w:rsid w:val="00A32B75"/>
    <w:rsid w:val="00A33120"/>
    <w:rsid w:val="00A33216"/>
    <w:rsid w:val="00A33254"/>
    <w:rsid w:val="00A3399E"/>
    <w:rsid w:val="00A33DCF"/>
    <w:rsid w:val="00A3442D"/>
    <w:rsid w:val="00A347DA"/>
    <w:rsid w:val="00A34931"/>
    <w:rsid w:val="00A35148"/>
    <w:rsid w:val="00A35E72"/>
    <w:rsid w:val="00A35E97"/>
    <w:rsid w:val="00A360DD"/>
    <w:rsid w:val="00A3640B"/>
    <w:rsid w:val="00A36913"/>
    <w:rsid w:val="00A36BA9"/>
    <w:rsid w:val="00A37063"/>
    <w:rsid w:val="00A371ED"/>
    <w:rsid w:val="00A37240"/>
    <w:rsid w:val="00A37274"/>
    <w:rsid w:val="00A37510"/>
    <w:rsid w:val="00A37557"/>
    <w:rsid w:val="00A37FC6"/>
    <w:rsid w:val="00A40339"/>
    <w:rsid w:val="00A4088E"/>
    <w:rsid w:val="00A40AC6"/>
    <w:rsid w:val="00A40E55"/>
    <w:rsid w:val="00A411B0"/>
    <w:rsid w:val="00A41F99"/>
    <w:rsid w:val="00A42109"/>
    <w:rsid w:val="00A429CF"/>
    <w:rsid w:val="00A42A12"/>
    <w:rsid w:val="00A42E8E"/>
    <w:rsid w:val="00A42EDD"/>
    <w:rsid w:val="00A432B6"/>
    <w:rsid w:val="00A4350E"/>
    <w:rsid w:val="00A4354B"/>
    <w:rsid w:val="00A436E0"/>
    <w:rsid w:val="00A43710"/>
    <w:rsid w:val="00A43D8A"/>
    <w:rsid w:val="00A43EA7"/>
    <w:rsid w:val="00A440CE"/>
    <w:rsid w:val="00A447B7"/>
    <w:rsid w:val="00A44DB6"/>
    <w:rsid w:val="00A45473"/>
    <w:rsid w:val="00A460B3"/>
    <w:rsid w:val="00A468EC"/>
    <w:rsid w:val="00A46A73"/>
    <w:rsid w:val="00A46B8F"/>
    <w:rsid w:val="00A46F6C"/>
    <w:rsid w:val="00A4724A"/>
    <w:rsid w:val="00A473DC"/>
    <w:rsid w:val="00A47E5F"/>
    <w:rsid w:val="00A5011B"/>
    <w:rsid w:val="00A50C96"/>
    <w:rsid w:val="00A50D33"/>
    <w:rsid w:val="00A50FBA"/>
    <w:rsid w:val="00A512A1"/>
    <w:rsid w:val="00A51BE8"/>
    <w:rsid w:val="00A51C0F"/>
    <w:rsid w:val="00A52721"/>
    <w:rsid w:val="00A52A78"/>
    <w:rsid w:val="00A52B8B"/>
    <w:rsid w:val="00A52C5C"/>
    <w:rsid w:val="00A52C87"/>
    <w:rsid w:val="00A52E1C"/>
    <w:rsid w:val="00A52FFE"/>
    <w:rsid w:val="00A537D5"/>
    <w:rsid w:val="00A5386B"/>
    <w:rsid w:val="00A53CB8"/>
    <w:rsid w:val="00A53D1A"/>
    <w:rsid w:val="00A53FCB"/>
    <w:rsid w:val="00A549BB"/>
    <w:rsid w:val="00A54FE8"/>
    <w:rsid w:val="00A55372"/>
    <w:rsid w:val="00A55522"/>
    <w:rsid w:val="00A55815"/>
    <w:rsid w:val="00A55D4C"/>
    <w:rsid w:val="00A55F7D"/>
    <w:rsid w:val="00A560FC"/>
    <w:rsid w:val="00A56249"/>
    <w:rsid w:val="00A564F9"/>
    <w:rsid w:val="00A565E3"/>
    <w:rsid w:val="00A567D2"/>
    <w:rsid w:val="00A567E2"/>
    <w:rsid w:val="00A56BCC"/>
    <w:rsid w:val="00A56C5A"/>
    <w:rsid w:val="00A56D36"/>
    <w:rsid w:val="00A57161"/>
    <w:rsid w:val="00A57253"/>
    <w:rsid w:val="00A5774E"/>
    <w:rsid w:val="00A57AF3"/>
    <w:rsid w:val="00A57CC1"/>
    <w:rsid w:val="00A60205"/>
    <w:rsid w:val="00A60C9B"/>
    <w:rsid w:val="00A60D55"/>
    <w:rsid w:val="00A60EB6"/>
    <w:rsid w:val="00A60EF5"/>
    <w:rsid w:val="00A60F67"/>
    <w:rsid w:val="00A61181"/>
    <w:rsid w:val="00A616C2"/>
    <w:rsid w:val="00A61E9E"/>
    <w:rsid w:val="00A620AB"/>
    <w:rsid w:val="00A62196"/>
    <w:rsid w:val="00A62391"/>
    <w:rsid w:val="00A62420"/>
    <w:rsid w:val="00A6283E"/>
    <w:rsid w:val="00A62B43"/>
    <w:rsid w:val="00A62C87"/>
    <w:rsid w:val="00A63065"/>
    <w:rsid w:val="00A63103"/>
    <w:rsid w:val="00A63468"/>
    <w:rsid w:val="00A6371B"/>
    <w:rsid w:val="00A638A2"/>
    <w:rsid w:val="00A63CD6"/>
    <w:rsid w:val="00A64322"/>
    <w:rsid w:val="00A645D3"/>
    <w:rsid w:val="00A648F0"/>
    <w:rsid w:val="00A64C93"/>
    <w:rsid w:val="00A651AE"/>
    <w:rsid w:val="00A651C4"/>
    <w:rsid w:val="00A65298"/>
    <w:rsid w:val="00A65BB2"/>
    <w:rsid w:val="00A65BE0"/>
    <w:rsid w:val="00A65F89"/>
    <w:rsid w:val="00A66170"/>
    <w:rsid w:val="00A668CD"/>
    <w:rsid w:val="00A67A2E"/>
    <w:rsid w:val="00A67EBE"/>
    <w:rsid w:val="00A70425"/>
    <w:rsid w:val="00A708F1"/>
    <w:rsid w:val="00A7174D"/>
    <w:rsid w:val="00A717F9"/>
    <w:rsid w:val="00A71818"/>
    <w:rsid w:val="00A72203"/>
    <w:rsid w:val="00A7225C"/>
    <w:rsid w:val="00A72A2F"/>
    <w:rsid w:val="00A72DAD"/>
    <w:rsid w:val="00A72FE1"/>
    <w:rsid w:val="00A730A0"/>
    <w:rsid w:val="00A7313B"/>
    <w:rsid w:val="00A73201"/>
    <w:rsid w:val="00A738DD"/>
    <w:rsid w:val="00A73B47"/>
    <w:rsid w:val="00A73DB5"/>
    <w:rsid w:val="00A73DF0"/>
    <w:rsid w:val="00A742D2"/>
    <w:rsid w:val="00A746BD"/>
    <w:rsid w:val="00A7505C"/>
    <w:rsid w:val="00A750A3"/>
    <w:rsid w:val="00A751B3"/>
    <w:rsid w:val="00A75208"/>
    <w:rsid w:val="00A75440"/>
    <w:rsid w:val="00A754A1"/>
    <w:rsid w:val="00A75B8B"/>
    <w:rsid w:val="00A75C3F"/>
    <w:rsid w:val="00A761E3"/>
    <w:rsid w:val="00A7629F"/>
    <w:rsid w:val="00A76500"/>
    <w:rsid w:val="00A7686F"/>
    <w:rsid w:val="00A76E0A"/>
    <w:rsid w:val="00A772A6"/>
    <w:rsid w:val="00A77434"/>
    <w:rsid w:val="00A77C39"/>
    <w:rsid w:val="00A77C7C"/>
    <w:rsid w:val="00A80040"/>
    <w:rsid w:val="00A8058A"/>
    <w:rsid w:val="00A8078E"/>
    <w:rsid w:val="00A80902"/>
    <w:rsid w:val="00A80CBA"/>
    <w:rsid w:val="00A80E7C"/>
    <w:rsid w:val="00A80EB6"/>
    <w:rsid w:val="00A81116"/>
    <w:rsid w:val="00A816DC"/>
    <w:rsid w:val="00A81BE2"/>
    <w:rsid w:val="00A81BE5"/>
    <w:rsid w:val="00A81C1C"/>
    <w:rsid w:val="00A81DF9"/>
    <w:rsid w:val="00A81EC2"/>
    <w:rsid w:val="00A82385"/>
    <w:rsid w:val="00A82A2C"/>
    <w:rsid w:val="00A82C0D"/>
    <w:rsid w:val="00A82EBA"/>
    <w:rsid w:val="00A8301E"/>
    <w:rsid w:val="00A83436"/>
    <w:rsid w:val="00A83892"/>
    <w:rsid w:val="00A83C87"/>
    <w:rsid w:val="00A83CDF"/>
    <w:rsid w:val="00A84257"/>
    <w:rsid w:val="00A84565"/>
    <w:rsid w:val="00A84BCA"/>
    <w:rsid w:val="00A85525"/>
    <w:rsid w:val="00A858D9"/>
    <w:rsid w:val="00A859AC"/>
    <w:rsid w:val="00A85C22"/>
    <w:rsid w:val="00A85C2C"/>
    <w:rsid w:val="00A85FE3"/>
    <w:rsid w:val="00A8637E"/>
    <w:rsid w:val="00A8669D"/>
    <w:rsid w:val="00A86B54"/>
    <w:rsid w:val="00A86E93"/>
    <w:rsid w:val="00A86EF9"/>
    <w:rsid w:val="00A86FA6"/>
    <w:rsid w:val="00A87175"/>
    <w:rsid w:val="00A87E52"/>
    <w:rsid w:val="00A9002A"/>
    <w:rsid w:val="00A903C4"/>
    <w:rsid w:val="00A909B5"/>
    <w:rsid w:val="00A90AF7"/>
    <w:rsid w:val="00A90B8D"/>
    <w:rsid w:val="00A90E66"/>
    <w:rsid w:val="00A91323"/>
    <w:rsid w:val="00A918CD"/>
    <w:rsid w:val="00A919A7"/>
    <w:rsid w:val="00A91AFD"/>
    <w:rsid w:val="00A91C11"/>
    <w:rsid w:val="00A91CF1"/>
    <w:rsid w:val="00A91EA6"/>
    <w:rsid w:val="00A91FC0"/>
    <w:rsid w:val="00A920FF"/>
    <w:rsid w:val="00A927B3"/>
    <w:rsid w:val="00A92AB6"/>
    <w:rsid w:val="00A92CFB"/>
    <w:rsid w:val="00A92DB3"/>
    <w:rsid w:val="00A92E18"/>
    <w:rsid w:val="00A92E36"/>
    <w:rsid w:val="00A92E93"/>
    <w:rsid w:val="00A93553"/>
    <w:rsid w:val="00A937D0"/>
    <w:rsid w:val="00A9392B"/>
    <w:rsid w:val="00A93A1D"/>
    <w:rsid w:val="00A941C7"/>
    <w:rsid w:val="00A94BA2"/>
    <w:rsid w:val="00A9532D"/>
    <w:rsid w:val="00A95C83"/>
    <w:rsid w:val="00A95D6C"/>
    <w:rsid w:val="00A95F04"/>
    <w:rsid w:val="00A9612B"/>
    <w:rsid w:val="00A9673B"/>
    <w:rsid w:val="00A96AB0"/>
    <w:rsid w:val="00A96F95"/>
    <w:rsid w:val="00A972F8"/>
    <w:rsid w:val="00A97641"/>
    <w:rsid w:val="00AA04CD"/>
    <w:rsid w:val="00AA0792"/>
    <w:rsid w:val="00AA0994"/>
    <w:rsid w:val="00AA0BDC"/>
    <w:rsid w:val="00AA0BE1"/>
    <w:rsid w:val="00AA1076"/>
    <w:rsid w:val="00AA128F"/>
    <w:rsid w:val="00AA16D6"/>
    <w:rsid w:val="00AA1A1D"/>
    <w:rsid w:val="00AA1E1A"/>
    <w:rsid w:val="00AA2110"/>
    <w:rsid w:val="00AA220E"/>
    <w:rsid w:val="00AA2243"/>
    <w:rsid w:val="00AA2526"/>
    <w:rsid w:val="00AA2D7F"/>
    <w:rsid w:val="00AA3050"/>
    <w:rsid w:val="00AA30F4"/>
    <w:rsid w:val="00AA32F7"/>
    <w:rsid w:val="00AA33AC"/>
    <w:rsid w:val="00AA359D"/>
    <w:rsid w:val="00AA3613"/>
    <w:rsid w:val="00AA3912"/>
    <w:rsid w:val="00AA39AC"/>
    <w:rsid w:val="00AA3B1C"/>
    <w:rsid w:val="00AA3E4D"/>
    <w:rsid w:val="00AA401B"/>
    <w:rsid w:val="00AA4546"/>
    <w:rsid w:val="00AA45DE"/>
    <w:rsid w:val="00AA48D0"/>
    <w:rsid w:val="00AA491E"/>
    <w:rsid w:val="00AA4CC1"/>
    <w:rsid w:val="00AA4DCE"/>
    <w:rsid w:val="00AA4F94"/>
    <w:rsid w:val="00AA5410"/>
    <w:rsid w:val="00AA5632"/>
    <w:rsid w:val="00AA595E"/>
    <w:rsid w:val="00AA5B41"/>
    <w:rsid w:val="00AA5F95"/>
    <w:rsid w:val="00AA6026"/>
    <w:rsid w:val="00AA6098"/>
    <w:rsid w:val="00AA66FA"/>
    <w:rsid w:val="00AA6C6B"/>
    <w:rsid w:val="00AA7500"/>
    <w:rsid w:val="00AA7763"/>
    <w:rsid w:val="00AA7E79"/>
    <w:rsid w:val="00AB000B"/>
    <w:rsid w:val="00AB0743"/>
    <w:rsid w:val="00AB153C"/>
    <w:rsid w:val="00AB1DA9"/>
    <w:rsid w:val="00AB2691"/>
    <w:rsid w:val="00AB2872"/>
    <w:rsid w:val="00AB2916"/>
    <w:rsid w:val="00AB307E"/>
    <w:rsid w:val="00AB32B0"/>
    <w:rsid w:val="00AB3579"/>
    <w:rsid w:val="00AB3EF7"/>
    <w:rsid w:val="00AB4472"/>
    <w:rsid w:val="00AB482B"/>
    <w:rsid w:val="00AB4918"/>
    <w:rsid w:val="00AB4C86"/>
    <w:rsid w:val="00AB4D20"/>
    <w:rsid w:val="00AB4E2A"/>
    <w:rsid w:val="00AB55F8"/>
    <w:rsid w:val="00AB562E"/>
    <w:rsid w:val="00AB574C"/>
    <w:rsid w:val="00AB5791"/>
    <w:rsid w:val="00AB5871"/>
    <w:rsid w:val="00AB58AB"/>
    <w:rsid w:val="00AB6142"/>
    <w:rsid w:val="00AB6388"/>
    <w:rsid w:val="00AB6497"/>
    <w:rsid w:val="00AB66F1"/>
    <w:rsid w:val="00AB6AEB"/>
    <w:rsid w:val="00AB6B5D"/>
    <w:rsid w:val="00AB6C8F"/>
    <w:rsid w:val="00AB7051"/>
    <w:rsid w:val="00AB72CA"/>
    <w:rsid w:val="00AB78B0"/>
    <w:rsid w:val="00AB7A2A"/>
    <w:rsid w:val="00AB7B7B"/>
    <w:rsid w:val="00AB7FA2"/>
    <w:rsid w:val="00AC00C8"/>
    <w:rsid w:val="00AC03DE"/>
    <w:rsid w:val="00AC1533"/>
    <w:rsid w:val="00AC1B81"/>
    <w:rsid w:val="00AC1C47"/>
    <w:rsid w:val="00AC1E9A"/>
    <w:rsid w:val="00AC220B"/>
    <w:rsid w:val="00AC2515"/>
    <w:rsid w:val="00AC254C"/>
    <w:rsid w:val="00AC2809"/>
    <w:rsid w:val="00AC3040"/>
    <w:rsid w:val="00AC342D"/>
    <w:rsid w:val="00AC380E"/>
    <w:rsid w:val="00AC39E2"/>
    <w:rsid w:val="00AC39EE"/>
    <w:rsid w:val="00AC3A36"/>
    <w:rsid w:val="00AC3AC3"/>
    <w:rsid w:val="00AC3D31"/>
    <w:rsid w:val="00AC3EBD"/>
    <w:rsid w:val="00AC3EDE"/>
    <w:rsid w:val="00AC41CA"/>
    <w:rsid w:val="00AC42B6"/>
    <w:rsid w:val="00AC51AB"/>
    <w:rsid w:val="00AC5838"/>
    <w:rsid w:val="00AC69A7"/>
    <w:rsid w:val="00AC7250"/>
    <w:rsid w:val="00AC74F0"/>
    <w:rsid w:val="00AC759A"/>
    <w:rsid w:val="00AC7ACC"/>
    <w:rsid w:val="00AD0061"/>
    <w:rsid w:val="00AD0562"/>
    <w:rsid w:val="00AD0B71"/>
    <w:rsid w:val="00AD17E1"/>
    <w:rsid w:val="00AD1ACC"/>
    <w:rsid w:val="00AD266D"/>
    <w:rsid w:val="00AD28F5"/>
    <w:rsid w:val="00AD2CD4"/>
    <w:rsid w:val="00AD3254"/>
    <w:rsid w:val="00AD376E"/>
    <w:rsid w:val="00AD38E2"/>
    <w:rsid w:val="00AD38FA"/>
    <w:rsid w:val="00AD3B07"/>
    <w:rsid w:val="00AD3C44"/>
    <w:rsid w:val="00AD4C8E"/>
    <w:rsid w:val="00AD51A9"/>
    <w:rsid w:val="00AD5A5A"/>
    <w:rsid w:val="00AD61A6"/>
    <w:rsid w:val="00AD61B6"/>
    <w:rsid w:val="00AD69F2"/>
    <w:rsid w:val="00AD6D4E"/>
    <w:rsid w:val="00AD71CB"/>
    <w:rsid w:val="00AD7339"/>
    <w:rsid w:val="00AD7BD5"/>
    <w:rsid w:val="00AE01FD"/>
    <w:rsid w:val="00AE025C"/>
    <w:rsid w:val="00AE0335"/>
    <w:rsid w:val="00AE04A1"/>
    <w:rsid w:val="00AE08F7"/>
    <w:rsid w:val="00AE0C1C"/>
    <w:rsid w:val="00AE0DB3"/>
    <w:rsid w:val="00AE151F"/>
    <w:rsid w:val="00AE15B2"/>
    <w:rsid w:val="00AE1960"/>
    <w:rsid w:val="00AE24A8"/>
    <w:rsid w:val="00AE259C"/>
    <w:rsid w:val="00AE2611"/>
    <w:rsid w:val="00AE2670"/>
    <w:rsid w:val="00AE2909"/>
    <w:rsid w:val="00AE2982"/>
    <w:rsid w:val="00AE29FE"/>
    <w:rsid w:val="00AE2A94"/>
    <w:rsid w:val="00AE2BE2"/>
    <w:rsid w:val="00AE2EBF"/>
    <w:rsid w:val="00AE2EDA"/>
    <w:rsid w:val="00AE2EF9"/>
    <w:rsid w:val="00AE304E"/>
    <w:rsid w:val="00AE33C1"/>
    <w:rsid w:val="00AE3800"/>
    <w:rsid w:val="00AE3837"/>
    <w:rsid w:val="00AE391F"/>
    <w:rsid w:val="00AE401C"/>
    <w:rsid w:val="00AE4305"/>
    <w:rsid w:val="00AE43E7"/>
    <w:rsid w:val="00AE45A1"/>
    <w:rsid w:val="00AE4883"/>
    <w:rsid w:val="00AE4886"/>
    <w:rsid w:val="00AE4ABF"/>
    <w:rsid w:val="00AE4B9F"/>
    <w:rsid w:val="00AE4D59"/>
    <w:rsid w:val="00AE4E14"/>
    <w:rsid w:val="00AE5A55"/>
    <w:rsid w:val="00AE5A68"/>
    <w:rsid w:val="00AE5A84"/>
    <w:rsid w:val="00AE6773"/>
    <w:rsid w:val="00AE6912"/>
    <w:rsid w:val="00AE6AFA"/>
    <w:rsid w:val="00AE6C8E"/>
    <w:rsid w:val="00AE74A0"/>
    <w:rsid w:val="00AE7F08"/>
    <w:rsid w:val="00AF0476"/>
    <w:rsid w:val="00AF089F"/>
    <w:rsid w:val="00AF0FD6"/>
    <w:rsid w:val="00AF114C"/>
    <w:rsid w:val="00AF1BC7"/>
    <w:rsid w:val="00AF1ECF"/>
    <w:rsid w:val="00AF1EF0"/>
    <w:rsid w:val="00AF2831"/>
    <w:rsid w:val="00AF2C35"/>
    <w:rsid w:val="00AF315C"/>
    <w:rsid w:val="00AF3EA9"/>
    <w:rsid w:val="00AF44DC"/>
    <w:rsid w:val="00AF47F3"/>
    <w:rsid w:val="00AF48D8"/>
    <w:rsid w:val="00AF501F"/>
    <w:rsid w:val="00AF557E"/>
    <w:rsid w:val="00AF56A0"/>
    <w:rsid w:val="00AF5826"/>
    <w:rsid w:val="00AF5CEA"/>
    <w:rsid w:val="00AF5EC5"/>
    <w:rsid w:val="00AF61AD"/>
    <w:rsid w:val="00AF61C0"/>
    <w:rsid w:val="00AF6264"/>
    <w:rsid w:val="00AF662A"/>
    <w:rsid w:val="00AF673E"/>
    <w:rsid w:val="00AF6BF0"/>
    <w:rsid w:val="00AF7818"/>
    <w:rsid w:val="00AF7F29"/>
    <w:rsid w:val="00AF7FBF"/>
    <w:rsid w:val="00AF7FCF"/>
    <w:rsid w:val="00B001F7"/>
    <w:rsid w:val="00B0060E"/>
    <w:rsid w:val="00B00748"/>
    <w:rsid w:val="00B00899"/>
    <w:rsid w:val="00B00B91"/>
    <w:rsid w:val="00B00EC6"/>
    <w:rsid w:val="00B00F70"/>
    <w:rsid w:val="00B011ED"/>
    <w:rsid w:val="00B0120B"/>
    <w:rsid w:val="00B01DF9"/>
    <w:rsid w:val="00B01ECB"/>
    <w:rsid w:val="00B02262"/>
    <w:rsid w:val="00B023B1"/>
    <w:rsid w:val="00B026CE"/>
    <w:rsid w:val="00B03177"/>
    <w:rsid w:val="00B0321A"/>
    <w:rsid w:val="00B0324D"/>
    <w:rsid w:val="00B035FC"/>
    <w:rsid w:val="00B0434B"/>
    <w:rsid w:val="00B0446D"/>
    <w:rsid w:val="00B044B7"/>
    <w:rsid w:val="00B04677"/>
    <w:rsid w:val="00B04F38"/>
    <w:rsid w:val="00B05299"/>
    <w:rsid w:val="00B05769"/>
    <w:rsid w:val="00B057C4"/>
    <w:rsid w:val="00B058D6"/>
    <w:rsid w:val="00B05BA3"/>
    <w:rsid w:val="00B05CE7"/>
    <w:rsid w:val="00B06287"/>
    <w:rsid w:val="00B0661E"/>
    <w:rsid w:val="00B06685"/>
    <w:rsid w:val="00B0684F"/>
    <w:rsid w:val="00B06A55"/>
    <w:rsid w:val="00B06AB5"/>
    <w:rsid w:val="00B06BBC"/>
    <w:rsid w:val="00B07A0E"/>
    <w:rsid w:val="00B07BD2"/>
    <w:rsid w:val="00B10636"/>
    <w:rsid w:val="00B10872"/>
    <w:rsid w:val="00B112F3"/>
    <w:rsid w:val="00B127D5"/>
    <w:rsid w:val="00B12980"/>
    <w:rsid w:val="00B12B59"/>
    <w:rsid w:val="00B12D54"/>
    <w:rsid w:val="00B12DDB"/>
    <w:rsid w:val="00B130DC"/>
    <w:rsid w:val="00B13556"/>
    <w:rsid w:val="00B1386A"/>
    <w:rsid w:val="00B139ED"/>
    <w:rsid w:val="00B13D6C"/>
    <w:rsid w:val="00B14126"/>
    <w:rsid w:val="00B147C6"/>
    <w:rsid w:val="00B150EB"/>
    <w:rsid w:val="00B15754"/>
    <w:rsid w:val="00B15CD8"/>
    <w:rsid w:val="00B15DB3"/>
    <w:rsid w:val="00B15F12"/>
    <w:rsid w:val="00B16244"/>
    <w:rsid w:val="00B1685C"/>
    <w:rsid w:val="00B17083"/>
    <w:rsid w:val="00B17093"/>
    <w:rsid w:val="00B17604"/>
    <w:rsid w:val="00B179B0"/>
    <w:rsid w:val="00B17FC3"/>
    <w:rsid w:val="00B200AF"/>
    <w:rsid w:val="00B207F4"/>
    <w:rsid w:val="00B21019"/>
    <w:rsid w:val="00B21059"/>
    <w:rsid w:val="00B21700"/>
    <w:rsid w:val="00B222C0"/>
    <w:rsid w:val="00B22588"/>
    <w:rsid w:val="00B22B57"/>
    <w:rsid w:val="00B22C86"/>
    <w:rsid w:val="00B22D95"/>
    <w:rsid w:val="00B22D97"/>
    <w:rsid w:val="00B22FAD"/>
    <w:rsid w:val="00B23004"/>
    <w:rsid w:val="00B2315A"/>
    <w:rsid w:val="00B241C8"/>
    <w:rsid w:val="00B24499"/>
    <w:rsid w:val="00B244AB"/>
    <w:rsid w:val="00B24734"/>
    <w:rsid w:val="00B247BB"/>
    <w:rsid w:val="00B24956"/>
    <w:rsid w:val="00B249EE"/>
    <w:rsid w:val="00B24AF2"/>
    <w:rsid w:val="00B24B52"/>
    <w:rsid w:val="00B24B60"/>
    <w:rsid w:val="00B24D7C"/>
    <w:rsid w:val="00B24EFD"/>
    <w:rsid w:val="00B25128"/>
    <w:rsid w:val="00B252B3"/>
    <w:rsid w:val="00B25340"/>
    <w:rsid w:val="00B25460"/>
    <w:rsid w:val="00B25502"/>
    <w:rsid w:val="00B25634"/>
    <w:rsid w:val="00B2575F"/>
    <w:rsid w:val="00B257A4"/>
    <w:rsid w:val="00B257F8"/>
    <w:rsid w:val="00B2581D"/>
    <w:rsid w:val="00B2602C"/>
    <w:rsid w:val="00B263A3"/>
    <w:rsid w:val="00B26A6C"/>
    <w:rsid w:val="00B271BB"/>
    <w:rsid w:val="00B275C5"/>
    <w:rsid w:val="00B2765A"/>
    <w:rsid w:val="00B27680"/>
    <w:rsid w:val="00B27C17"/>
    <w:rsid w:val="00B30156"/>
    <w:rsid w:val="00B3019F"/>
    <w:rsid w:val="00B30880"/>
    <w:rsid w:val="00B30983"/>
    <w:rsid w:val="00B30AF5"/>
    <w:rsid w:val="00B30F77"/>
    <w:rsid w:val="00B313CF"/>
    <w:rsid w:val="00B32306"/>
    <w:rsid w:val="00B32AAE"/>
    <w:rsid w:val="00B32AFE"/>
    <w:rsid w:val="00B32DE5"/>
    <w:rsid w:val="00B32E7F"/>
    <w:rsid w:val="00B32EC0"/>
    <w:rsid w:val="00B33399"/>
    <w:rsid w:val="00B33797"/>
    <w:rsid w:val="00B33C8F"/>
    <w:rsid w:val="00B33FF7"/>
    <w:rsid w:val="00B34037"/>
    <w:rsid w:val="00B3408B"/>
    <w:rsid w:val="00B345A2"/>
    <w:rsid w:val="00B34989"/>
    <w:rsid w:val="00B34CB9"/>
    <w:rsid w:val="00B34F35"/>
    <w:rsid w:val="00B351FE"/>
    <w:rsid w:val="00B3530E"/>
    <w:rsid w:val="00B3557C"/>
    <w:rsid w:val="00B355FF"/>
    <w:rsid w:val="00B359FA"/>
    <w:rsid w:val="00B36171"/>
    <w:rsid w:val="00B36CC4"/>
    <w:rsid w:val="00B36E96"/>
    <w:rsid w:val="00B37585"/>
    <w:rsid w:val="00B401C5"/>
    <w:rsid w:val="00B4073B"/>
    <w:rsid w:val="00B413D0"/>
    <w:rsid w:val="00B41B72"/>
    <w:rsid w:val="00B41F60"/>
    <w:rsid w:val="00B423CD"/>
    <w:rsid w:val="00B423FA"/>
    <w:rsid w:val="00B42528"/>
    <w:rsid w:val="00B42CD2"/>
    <w:rsid w:val="00B42E50"/>
    <w:rsid w:val="00B4312C"/>
    <w:rsid w:val="00B4336A"/>
    <w:rsid w:val="00B434A9"/>
    <w:rsid w:val="00B435C4"/>
    <w:rsid w:val="00B436F7"/>
    <w:rsid w:val="00B439E7"/>
    <w:rsid w:val="00B444E3"/>
    <w:rsid w:val="00B445E5"/>
    <w:rsid w:val="00B448E4"/>
    <w:rsid w:val="00B45427"/>
    <w:rsid w:val="00B455E4"/>
    <w:rsid w:val="00B4567C"/>
    <w:rsid w:val="00B469C1"/>
    <w:rsid w:val="00B46A3B"/>
    <w:rsid w:val="00B472F4"/>
    <w:rsid w:val="00B477ED"/>
    <w:rsid w:val="00B47A77"/>
    <w:rsid w:val="00B502A9"/>
    <w:rsid w:val="00B50375"/>
    <w:rsid w:val="00B50609"/>
    <w:rsid w:val="00B50817"/>
    <w:rsid w:val="00B50ADF"/>
    <w:rsid w:val="00B50C75"/>
    <w:rsid w:val="00B50F8F"/>
    <w:rsid w:val="00B5117C"/>
    <w:rsid w:val="00B5180B"/>
    <w:rsid w:val="00B524BE"/>
    <w:rsid w:val="00B524F6"/>
    <w:rsid w:val="00B52820"/>
    <w:rsid w:val="00B52B6F"/>
    <w:rsid w:val="00B53312"/>
    <w:rsid w:val="00B54423"/>
    <w:rsid w:val="00B553D6"/>
    <w:rsid w:val="00B55549"/>
    <w:rsid w:val="00B55CFE"/>
    <w:rsid w:val="00B55D43"/>
    <w:rsid w:val="00B561FA"/>
    <w:rsid w:val="00B56408"/>
    <w:rsid w:val="00B56938"/>
    <w:rsid w:val="00B56D14"/>
    <w:rsid w:val="00B56E46"/>
    <w:rsid w:val="00B56ED2"/>
    <w:rsid w:val="00B57515"/>
    <w:rsid w:val="00B578CF"/>
    <w:rsid w:val="00B57AC4"/>
    <w:rsid w:val="00B604B1"/>
    <w:rsid w:val="00B6077A"/>
    <w:rsid w:val="00B61082"/>
    <w:rsid w:val="00B61A4D"/>
    <w:rsid w:val="00B62041"/>
    <w:rsid w:val="00B62137"/>
    <w:rsid w:val="00B62F49"/>
    <w:rsid w:val="00B6352E"/>
    <w:rsid w:val="00B636B6"/>
    <w:rsid w:val="00B63728"/>
    <w:rsid w:val="00B6440F"/>
    <w:rsid w:val="00B64632"/>
    <w:rsid w:val="00B64766"/>
    <w:rsid w:val="00B648E8"/>
    <w:rsid w:val="00B64DAB"/>
    <w:rsid w:val="00B65059"/>
    <w:rsid w:val="00B656B0"/>
    <w:rsid w:val="00B65EFC"/>
    <w:rsid w:val="00B661A3"/>
    <w:rsid w:val="00B66306"/>
    <w:rsid w:val="00B663DF"/>
    <w:rsid w:val="00B664C0"/>
    <w:rsid w:val="00B6676E"/>
    <w:rsid w:val="00B6677F"/>
    <w:rsid w:val="00B6679F"/>
    <w:rsid w:val="00B66E79"/>
    <w:rsid w:val="00B66ECC"/>
    <w:rsid w:val="00B6714A"/>
    <w:rsid w:val="00B6739A"/>
    <w:rsid w:val="00B67709"/>
    <w:rsid w:val="00B67B76"/>
    <w:rsid w:val="00B67E24"/>
    <w:rsid w:val="00B67EF2"/>
    <w:rsid w:val="00B67F5A"/>
    <w:rsid w:val="00B70670"/>
    <w:rsid w:val="00B714BC"/>
    <w:rsid w:val="00B71ABA"/>
    <w:rsid w:val="00B72083"/>
    <w:rsid w:val="00B72565"/>
    <w:rsid w:val="00B727F9"/>
    <w:rsid w:val="00B731D5"/>
    <w:rsid w:val="00B732CF"/>
    <w:rsid w:val="00B733C0"/>
    <w:rsid w:val="00B74376"/>
    <w:rsid w:val="00B74711"/>
    <w:rsid w:val="00B752E8"/>
    <w:rsid w:val="00B75A81"/>
    <w:rsid w:val="00B75C28"/>
    <w:rsid w:val="00B75DB8"/>
    <w:rsid w:val="00B7609B"/>
    <w:rsid w:val="00B76764"/>
    <w:rsid w:val="00B76B35"/>
    <w:rsid w:val="00B77592"/>
    <w:rsid w:val="00B77613"/>
    <w:rsid w:val="00B7780F"/>
    <w:rsid w:val="00B77B0E"/>
    <w:rsid w:val="00B77BF7"/>
    <w:rsid w:val="00B8000E"/>
    <w:rsid w:val="00B8041B"/>
    <w:rsid w:val="00B80BF1"/>
    <w:rsid w:val="00B80DFB"/>
    <w:rsid w:val="00B80E97"/>
    <w:rsid w:val="00B81092"/>
    <w:rsid w:val="00B811A1"/>
    <w:rsid w:val="00B81533"/>
    <w:rsid w:val="00B81636"/>
    <w:rsid w:val="00B8163A"/>
    <w:rsid w:val="00B81772"/>
    <w:rsid w:val="00B819B6"/>
    <w:rsid w:val="00B823CA"/>
    <w:rsid w:val="00B82450"/>
    <w:rsid w:val="00B82524"/>
    <w:rsid w:val="00B826B9"/>
    <w:rsid w:val="00B82821"/>
    <w:rsid w:val="00B82950"/>
    <w:rsid w:val="00B82AA6"/>
    <w:rsid w:val="00B82B49"/>
    <w:rsid w:val="00B82CEF"/>
    <w:rsid w:val="00B8326A"/>
    <w:rsid w:val="00B8330F"/>
    <w:rsid w:val="00B8375B"/>
    <w:rsid w:val="00B83CDA"/>
    <w:rsid w:val="00B842F8"/>
    <w:rsid w:val="00B848C5"/>
    <w:rsid w:val="00B854A2"/>
    <w:rsid w:val="00B85878"/>
    <w:rsid w:val="00B85A01"/>
    <w:rsid w:val="00B85F3B"/>
    <w:rsid w:val="00B8623A"/>
    <w:rsid w:val="00B862A4"/>
    <w:rsid w:val="00B8666B"/>
    <w:rsid w:val="00B86D0D"/>
    <w:rsid w:val="00B86E87"/>
    <w:rsid w:val="00B87797"/>
    <w:rsid w:val="00B879FC"/>
    <w:rsid w:val="00B87CCD"/>
    <w:rsid w:val="00B87D21"/>
    <w:rsid w:val="00B902F3"/>
    <w:rsid w:val="00B90349"/>
    <w:rsid w:val="00B904F6"/>
    <w:rsid w:val="00B9084B"/>
    <w:rsid w:val="00B90CAE"/>
    <w:rsid w:val="00B91276"/>
    <w:rsid w:val="00B91791"/>
    <w:rsid w:val="00B91867"/>
    <w:rsid w:val="00B918A6"/>
    <w:rsid w:val="00B9190A"/>
    <w:rsid w:val="00B926CD"/>
    <w:rsid w:val="00B927E5"/>
    <w:rsid w:val="00B92C37"/>
    <w:rsid w:val="00B92E5C"/>
    <w:rsid w:val="00B9313C"/>
    <w:rsid w:val="00B932EF"/>
    <w:rsid w:val="00B943D6"/>
    <w:rsid w:val="00B94CEB"/>
    <w:rsid w:val="00B952FE"/>
    <w:rsid w:val="00B95560"/>
    <w:rsid w:val="00B955DA"/>
    <w:rsid w:val="00B955F1"/>
    <w:rsid w:val="00B958F7"/>
    <w:rsid w:val="00B95A8D"/>
    <w:rsid w:val="00B95D6B"/>
    <w:rsid w:val="00B96703"/>
    <w:rsid w:val="00B969CB"/>
    <w:rsid w:val="00B96FD7"/>
    <w:rsid w:val="00B9708E"/>
    <w:rsid w:val="00B971BD"/>
    <w:rsid w:val="00B973B9"/>
    <w:rsid w:val="00B97C92"/>
    <w:rsid w:val="00BA048B"/>
    <w:rsid w:val="00BA059A"/>
    <w:rsid w:val="00BA07EC"/>
    <w:rsid w:val="00BA0B5F"/>
    <w:rsid w:val="00BA0D28"/>
    <w:rsid w:val="00BA1326"/>
    <w:rsid w:val="00BA1343"/>
    <w:rsid w:val="00BA1801"/>
    <w:rsid w:val="00BA1CB7"/>
    <w:rsid w:val="00BA1EC1"/>
    <w:rsid w:val="00BA1FB1"/>
    <w:rsid w:val="00BA203A"/>
    <w:rsid w:val="00BA23EA"/>
    <w:rsid w:val="00BA2819"/>
    <w:rsid w:val="00BA2845"/>
    <w:rsid w:val="00BA29CB"/>
    <w:rsid w:val="00BA2E20"/>
    <w:rsid w:val="00BA31DD"/>
    <w:rsid w:val="00BA3669"/>
    <w:rsid w:val="00BA39F9"/>
    <w:rsid w:val="00BA3C8F"/>
    <w:rsid w:val="00BA3D59"/>
    <w:rsid w:val="00BA3EAB"/>
    <w:rsid w:val="00BA4570"/>
    <w:rsid w:val="00BA4958"/>
    <w:rsid w:val="00BA49D0"/>
    <w:rsid w:val="00BA4B48"/>
    <w:rsid w:val="00BA5B17"/>
    <w:rsid w:val="00BA5C40"/>
    <w:rsid w:val="00BA5EC5"/>
    <w:rsid w:val="00BA6069"/>
    <w:rsid w:val="00BA60A6"/>
    <w:rsid w:val="00BA65A7"/>
    <w:rsid w:val="00BA66C3"/>
    <w:rsid w:val="00BA6700"/>
    <w:rsid w:val="00BA680E"/>
    <w:rsid w:val="00BA7AAF"/>
    <w:rsid w:val="00BB02F6"/>
    <w:rsid w:val="00BB06EA"/>
    <w:rsid w:val="00BB0B5D"/>
    <w:rsid w:val="00BB0BFA"/>
    <w:rsid w:val="00BB19BF"/>
    <w:rsid w:val="00BB19C5"/>
    <w:rsid w:val="00BB1EF2"/>
    <w:rsid w:val="00BB2482"/>
    <w:rsid w:val="00BB254A"/>
    <w:rsid w:val="00BB302B"/>
    <w:rsid w:val="00BB3079"/>
    <w:rsid w:val="00BB4138"/>
    <w:rsid w:val="00BB482A"/>
    <w:rsid w:val="00BB4872"/>
    <w:rsid w:val="00BB4B28"/>
    <w:rsid w:val="00BB4C55"/>
    <w:rsid w:val="00BB5C1D"/>
    <w:rsid w:val="00BB5D52"/>
    <w:rsid w:val="00BB6689"/>
    <w:rsid w:val="00BB683A"/>
    <w:rsid w:val="00BB6C1A"/>
    <w:rsid w:val="00BB6E85"/>
    <w:rsid w:val="00BB6F95"/>
    <w:rsid w:val="00BB6FBB"/>
    <w:rsid w:val="00BB715E"/>
    <w:rsid w:val="00BB76D4"/>
    <w:rsid w:val="00BB78F5"/>
    <w:rsid w:val="00BB7B20"/>
    <w:rsid w:val="00BB7F5E"/>
    <w:rsid w:val="00BC0BAE"/>
    <w:rsid w:val="00BC0CCF"/>
    <w:rsid w:val="00BC11C7"/>
    <w:rsid w:val="00BC11D2"/>
    <w:rsid w:val="00BC1368"/>
    <w:rsid w:val="00BC18A0"/>
    <w:rsid w:val="00BC1D8D"/>
    <w:rsid w:val="00BC2623"/>
    <w:rsid w:val="00BC26CB"/>
    <w:rsid w:val="00BC3200"/>
    <w:rsid w:val="00BC32ED"/>
    <w:rsid w:val="00BC330F"/>
    <w:rsid w:val="00BC337E"/>
    <w:rsid w:val="00BC33B0"/>
    <w:rsid w:val="00BC37E0"/>
    <w:rsid w:val="00BC38E8"/>
    <w:rsid w:val="00BC3A5D"/>
    <w:rsid w:val="00BC3C08"/>
    <w:rsid w:val="00BC3EB1"/>
    <w:rsid w:val="00BC3FED"/>
    <w:rsid w:val="00BC470F"/>
    <w:rsid w:val="00BC4768"/>
    <w:rsid w:val="00BC4B42"/>
    <w:rsid w:val="00BC556F"/>
    <w:rsid w:val="00BC5F21"/>
    <w:rsid w:val="00BC65ED"/>
    <w:rsid w:val="00BC687A"/>
    <w:rsid w:val="00BC68C6"/>
    <w:rsid w:val="00BC6999"/>
    <w:rsid w:val="00BC69E4"/>
    <w:rsid w:val="00BC6A1C"/>
    <w:rsid w:val="00BC6F3C"/>
    <w:rsid w:val="00BC7708"/>
    <w:rsid w:val="00BC7A3A"/>
    <w:rsid w:val="00BC7A6E"/>
    <w:rsid w:val="00BD005F"/>
    <w:rsid w:val="00BD0079"/>
    <w:rsid w:val="00BD0143"/>
    <w:rsid w:val="00BD01EF"/>
    <w:rsid w:val="00BD045A"/>
    <w:rsid w:val="00BD054A"/>
    <w:rsid w:val="00BD089A"/>
    <w:rsid w:val="00BD08EA"/>
    <w:rsid w:val="00BD0F84"/>
    <w:rsid w:val="00BD1296"/>
    <w:rsid w:val="00BD1313"/>
    <w:rsid w:val="00BD14AB"/>
    <w:rsid w:val="00BD28E1"/>
    <w:rsid w:val="00BD2AE9"/>
    <w:rsid w:val="00BD3787"/>
    <w:rsid w:val="00BD4336"/>
    <w:rsid w:val="00BD4860"/>
    <w:rsid w:val="00BD4ACC"/>
    <w:rsid w:val="00BD4E0D"/>
    <w:rsid w:val="00BD50D2"/>
    <w:rsid w:val="00BD5257"/>
    <w:rsid w:val="00BD5891"/>
    <w:rsid w:val="00BD5BCA"/>
    <w:rsid w:val="00BD5BDB"/>
    <w:rsid w:val="00BD5F8E"/>
    <w:rsid w:val="00BD670F"/>
    <w:rsid w:val="00BD6A42"/>
    <w:rsid w:val="00BD6D8E"/>
    <w:rsid w:val="00BD6F38"/>
    <w:rsid w:val="00BD71F1"/>
    <w:rsid w:val="00BD731F"/>
    <w:rsid w:val="00BD7474"/>
    <w:rsid w:val="00BD763A"/>
    <w:rsid w:val="00BD7715"/>
    <w:rsid w:val="00BD7D47"/>
    <w:rsid w:val="00BE0AEC"/>
    <w:rsid w:val="00BE0B84"/>
    <w:rsid w:val="00BE1404"/>
    <w:rsid w:val="00BE160B"/>
    <w:rsid w:val="00BE1819"/>
    <w:rsid w:val="00BE2132"/>
    <w:rsid w:val="00BE2248"/>
    <w:rsid w:val="00BE2538"/>
    <w:rsid w:val="00BE285A"/>
    <w:rsid w:val="00BE2C3C"/>
    <w:rsid w:val="00BE2D28"/>
    <w:rsid w:val="00BE39D8"/>
    <w:rsid w:val="00BE3A87"/>
    <w:rsid w:val="00BE3C0E"/>
    <w:rsid w:val="00BE4099"/>
    <w:rsid w:val="00BE4E3A"/>
    <w:rsid w:val="00BE556A"/>
    <w:rsid w:val="00BE56FF"/>
    <w:rsid w:val="00BE5B99"/>
    <w:rsid w:val="00BE5D48"/>
    <w:rsid w:val="00BE6E5A"/>
    <w:rsid w:val="00BE718D"/>
    <w:rsid w:val="00BE736C"/>
    <w:rsid w:val="00BE787D"/>
    <w:rsid w:val="00BE7A9D"/>
    <w:rsid w:val="00BE7D8F"/>
    <w:rsid w:val="00BE7F4C"/>
    <w:rsid w:val="00BF030D"/>
    <w:rsid w:val="00BF038F"/>
    <w:rsid w:val="00BF07A6"/>
    <w:rsid w:val="00BF08BE"/>
    <w:rsid w:val="00BF0CAD"/>
    <w:rsid w:val="00BF120A"/>
    <w:rsid w:val="00BF170A"/>
    <w:rsid w:val="00BF19D7"/>
    <w:rsid w:val="00BF203C"/>
    <w:rsid w:val="00BF2404"/>
    <w:rsid w:val="00BF2554"/>
    <w:rsid w:val="00BF2695"/>
    <w:rsid w:val="00BF27A5"/>
    <w:rsid w:val="00BF2A48"/>
    <w:rsid w:val="00BF2C39"/>
    <w:rsid w:val="00BF3BB9"/>
    <w:rsid w:val="00BF42E8"/>
    <w:rsid w:val="00BF530E"/>
    <w:rsid w:val="00BF5542"/>
    <w:rsid w:val="00BF5609"/>
    <w:rsid w:val="00BF5D0E"/>
    <w:rsid w:val="00BF5F0B"/>
    <w:rsid w:val="00BF5FDA"/>
    <w:rsid w:val="00BF609F"/>
    <w:rsid w:val="00BF6104"/>
    <w:rsid w:val="00BF62BF"/>
    <w:rsid w:val="00BF662C"/>
    <w:rsid w:val="00BF670E"/>
    <w:rsid w:val="00BF6ACC"/>
    <w:rsid w:val="00BF6BF0"/>
    <w:rsid w:val="00BF710B"/>
    <w:rsid w:val="00BF72C5"/>
    <w:rsid w:val="00BF7451"/>
    <w:rsid w:val="00BF7B85"/>
    <w:rsid w:val="00BF7CD3"/>
    <w:rsid w:val="00C00B10"/>
    <w:rsid w:val="00C00DBC"/>
    <w:rsid w:val="00C0119D"/>
    <w:rsid w:val="00C01649"/>
    <w:rsid w:val="00C0188C"/>
    <w:rsid w:val="00C0198D"/>
    <w:rsid w:val="00C0261C"/>
    <w:rsid w:val="00C02761"/>
    <w:rsid w:val="00C02870"/>
    <w:rsid w:val="00C02CDD"/>
    <w:rsid w:val="00C03103"/>
    <w:rsid w:val="00C033D2"/>
    <w:rsid w:val="00C03483"/>
    <w:rsid w:val="00C035D8"/>
    <w:rsid w:val="00C03654"/>
    <w:rsid w:val="00C03724"/>
    <w:rsid w:val="00C038E5"/>
    <w:rsid w:val="00C03BA4"/>
    <w:rsid w:val="00C049BF"/>
    <w:rsid w:val="00C04ACE"/>
    <w:rsid w:val="00C04D3C"/>
    <w:rsid w:val="00C057AA"/>
    <w:rsid w:val="00C06260"/>
    <w:rsid w:val="00C0691F"/>
    <w:rsid w:val="00C06C67"/>
    <w:rsid w:val="00C06D84"/>
    <w:rsid w:val="00C0709E"/>
    <w:rsid w:val="00C07112"/>
    <w:rsid w:val="00C0739E"/>
    <w:rsid w:val="00C07CFE"/>
    <w:rsid w:val="00C10248"/>
    <w:rsid w:val="00C1041E"/>
    <w:rsid w:val="00C10770"/>
    <w:rsid w:val="00C108A0"/>
    <w:rsid w:val="00C10BD6"/>
    <w:rsid w:val="00C10F04"/>
    <w:rsid w:val="00C111F1"/>
    <w:rsid w:val="00C11705"/>
    <w:rsid w:val="00C12656"/>
    <w:rsid w:val="00C126A1"/>
    <w:rsid w:val="00C12713"/>
    <w:rsid w:val="00C1295E"/>
    <w:rsid w:val="00C12A14"/>
    <w:rsid w:val="00C12B1D"/>
    <w:rsid w:val="00C12F91"/>
    <w:rsid w:val="00C130C7"/>
    <w:rsid w:val="00C137DD"/>
    <w:rsid w:val="00C138F8"/>
    <w:rsid w:val="00C13D19"/>
    <w:rsid w:val="00C13D41"/>
    <w:rsid w:val="00C140BE"/>
    <w:rsid w:val="00C1434E"/>
    <w:rsid w:val="00C14848"/>
    <w:rsid w:val="00C14A03"/>
    <w:rsid w:val="00C14A3E"/>
    <w:rsid w:val="00C14C3A"/>
    <w:rsid w:val="00C14FE5"/>
    <w:rsid w:val="00C1522A"/>
    <w:rsid w:val="00C15678"/>
    <w:rsid w:val="00C157C3"/>
    <w:rsid w:val="00C159DE"/>
    <w:rsid w:val="00C15ECB"/>
    <w:rsid w:val="00C15EE9"/>
    <w:rsid w:val="00C16289"/>
    <w:rsid w:val="00C1684E"/>
    <w:rsid w:val="00C16FF0"/>
    <w:rsid w:val="00C17B1F"/>
    <w:rsid w:val="00C17D28"/>
    <w:rsid w:val="00C2015C"/>
    <w:rsid w:val="00C2035D"/>
    <w:rsid w:val="00C20CAB"/>
    <w:rsid w:val="00C20E16"/>
    <w:rsid w:val="00C20E87"/>
    <w:rsid w:val="00C21B1D"/>
    <w:rsid w:val="00C226A9"/>
    <w:rsid w:val="00C22AA3"/>
    <w:rsid w:val="00C22AF5"/>
    <w:rsid w:val="00C22BC9"/>
    <w:rsid w:val="00C22BE7"/>
    <w:rsid w:val="00C22FEF"/>
    <w:rsid w:val="00C23058"/>
    <w:rsid w:val="00C23449"/>
    <w:rsid w:val="00C2353F"/>
    <w:rsid w:val="00C237DF"/>
    <w:rsid w:val="00C23BE1"/>
    <w:rsid w:val="00C24225"/>
    <w:rsid w:val="00C245B6"/>
    <w:rsid w:val="00C24700"/>
    <w:rsid w:val="00C24BD5"/>
    <w:rsid w:val="00C25071"/>
    <w:rsid w:val="00C2540C"/>
    <w:rsid w:val="00C258A4"/>
    <w:rsid w:val="00C25C6F"/>
    <w:rsid w:val="00C26065"/>
    <w:rsid w:val="00C26439"/>
    <w:rsid w:val="00C2672D"/>
    <w:rsid w:val="00C267DD"/>
    <w:rsid w:val="00C26854"/>
    <w:rsid w:val="00C26A0A"/>
    <w:rsid w:val="00C26AD0"/>
    <w:rsid w:val="00C26CB2"/>
    <w:rsid w:val="00C27047"/>
    <w:rsid w:val="00C270E6"/>
    <w:rsid w:val="00C2715D"/>
    <w:rsid w:val="00C27574"/>
    <w:rsid w:val="00C27C48"/>
    <w:rsid w:val="00C301E1"/>
    <w:rsid w:val="00C312C6"/>
    <w:rsid w:val="00C316F1"/>
    <w:rsid w:val="00C319EE"/>
    <w:rsid w:val="00C3216E"/>
    <w:rsid w:val="00C32174"/>
    <w:rsid w:val="00C32382"/>
    <w:rsid w:val="00C32991"/>
    <w:rsid w:val="00C32DA7"/>
    <w:rsid w:val="00C32F7D"/>
    <w:rsid w:val="00C33438"/>
    <w:rsid w:val="00C33727"/>
    <w:rsid w:val="00C34338"/>
    <w:rsid w:val="00C349C9"/>
    <w:rsid w:val="00C350D4"/>
    <w:rsid w:val="00C35477"/>
    <w:rsid w:val="00C355C6"/>
    <w:rsid w:val="00C35B64"/>
    <w:rsid w:val="00C35C07"/>
    <w:rsid w:val="00C35D57"/>
    <w:rsid w:val="00C36123"/>
    <w:rsid w:val="00C361E4"/>
    <w:rsid w:val="00C361E6"/>
    <w:rsid w:val="00C36689"/>
    <w:rsid w:val="00C3694B"/>
    <w:rsid w:val="00C36FEA"/>
    <w:rsid w:val="00C37072"/>
    <w:rsid w:val="00C37725"/>
    <w:rsid w:val="00C37EEC"/>
    <w:rsid w:val="00C401C7"/>
    <w:rsid w:val="00C40412"/>
    <w:rsid w:val="00C407C3"/>
    <w:rsid w:val="00C417E6"/>
    <w:rsid w:val="00C419D0"/>
    <w:rsid w:val="00C424BB"/>
    <w:rsid w:val="00C429A9"/>
    <w:rsid w:val="00C43309"/>
    <w:rsid w:val="00C433C4"/>
    <w:rsid w:val="00C43665"/>
    <w:rsid w:val="00C43F4B"/>
    <w:rsid w:val="00C44001"/>
    <w:rsid w:val="00C4428F"/>
    <w:rsid w:val="00C444BB"/>
    <w:rsid w:val="00C44B70"/>
    <w:rsid w:val="00C44C47"/>
    <w:rsid w:val="00C45261"/>
    <w:rsid w:val="00C453D5"/>
    <w:rsid w:val="00C454BF"/>
    <w:rsid w:val="00C4553B"/>
    <w:rsid w:val="00C45668"/>
    <w:rsid w:val="00C45AF1"/>
    <w:rsid w:val="00C4608C"/>
    <w:rsid w:val="00C4678F"/>
    <w:rsid w:val="00C468C2"/>
    <w:rsid w:val="00C46BDB"/>
    <w:rsid w:val="00C47219"/>
    <w:rsid w:val="00C4722B"/>
    <w:rsid w:val="00C4727E"/>
    <w:rsid w:val="00C47408"/>
    <w:rsid w:val="00C47B45"/>
    <w:rsid w:val="00C47F92"/>
    <w:rsid w:val="00C501B5"/>
    <w:rsid w:val="00C506C6"/>
    <w:rsid w:val="00C50780"/>
    <w:rsid w:val="00C5110D"/>
    <w:rsid w:val="00C51335"/>
    <w:rsid w:val="00C516BE"/>
    <w:rsid w:val="00C516D7"/>
    <w:rsid w:val="00C5190A"/>
    <w:rsid w:val="00C51C41"/>
    <w:rsid w:val="00C520FB"/>
    <w:rsid w:val="00C521FA"/>
    <w:rsid w:val="00C52385"/>
    <w:rsid w:val="00C525C1"/>
    <w:rsid w:val="00C529D0"/>
    <w:rsid w:val="00C52B84"/>
    <w:rsid w:val="00C52FA3"/>
    <w:rsid w:val="00C53358"/>
    <w:rsid w:val="00C5342A"/>
    <w:rsid w:val="00C53D19"/>
    <w:rsid w:val="00C53DC5"/>
    <w:rsid w:val="00C53F4C"/>
    <w:rsid w:val="00C5425A"/>
    <w:rsid w:val="00C54CF9"/>
    <w:rsid w:val="00C54F0F"/>
    <w:rsid w:val="00C5509D"/>
    <w:rsid w:val="00C55227"/>
    <w:rsid w:val="00C5566A"/>
    <w:rsid w:val="00C55987"/>
    <w:rsid w:val="00C559A2"/>
    <w:rsid w:val="00C56115"/>
    <w:rsid w:val="00C56432"/>
    <w:rsid w:val="00C56789"/>
    <w:rsid w:val="00C56DCE"/>
    <w:rsid w:val="00C56E51"/>
    <w:rsid w:val="00C5721E"/>
    <w:rsid w:val="00C5725D"/>
    <w:rsid w:val="00C57B2C"/>
    <w:rsid w:val="00C57B4B"/>
    <w:rsid w:val="00C57BA4"/>
    <w:rsid w:val="00C57D02"/>
    <w:rsid w:val="00C57DC5"/>
    <w:rsid w:val="00C57E7E"/>
    <w:rsid w:val="00C57FE1"/>
    <w:rsid w:val="00C6019F"/>
    <w:rsid w:val="00C60425"/>
    <w:rsid w:val="00C606BD"/>
    <w:rsid w:val="00C607B9"/>
    <w:rsid w:val="00C60D94"/>
    <w:rsid w:val="00C60FC3"/>
    <w:rsid w:val="00C6116B"/>
    <w:rsid w:val="00C614E1"/>
    <w:rsid w:val="00C61683"/>
    <w:rsid w:val="00C618DC"/>
    <w:rsid w:val="00C61F0A"/>
    <w:rsid w:val="00C62060"/>
    <w:rsid w:val="00C62390"/>
    <w:rsid w:val="00C624AE"/>
    <w:rsid w:val="00C62620"/>
    <w:rsid w:val="00C62924"/>
    <w:rsid w:val="00C62C74"/>
    <w:rsid w:val="00C632A2"/>
    <w:rsid w:val="00C632D6"/>
    <w:rsid w:val="00C6363C"/>
    <w:rsid w:val="00C63B5D"/>
    <w:rsid w:val="00C63EFC"/>
    <w:rsid w:val="00C640B6"/>
    <w:rsid w:val="00C643FB"/>
    <w:rsid w:val="00C648A5"/>
    <w:rsid w:val="00C64B99"/>
    <w:rsid w:val="00C64CF3"/>
    <w:rsid w:val="00C64F79"/>
    <w:rsid w:val="00C65396"/>
    <w:rsid w:val="00C658CA"/>
    <w:rsid w:val="00C6595D"/>
    <w:rsid w:val="00C65D14"/>
    <w:rsid w:val="00C661F2"/>
    <w:rsid w:val="00C664D0"/>
    <w:rsid w:val="00C666FA"/>
    <w:rsid w:val="00C66C4E"/>
    <w:rsid w:val="00C67517"/>
    <w:rsid w:val="00C67A01"/>
    <w:rsid w:val="00C70673"/>
    <w:rsid w:val="00C70A67"/>
    <w:rsid w:val="00C70F3B"/>
    <w:rsid w:val="00C7111E"/>
    <w:rsid w:val="00C7147F"/>
    <w:rsid w:val="00C71505"/>
    <w:rsid w:val="00C7185C"/>
    <w:rsid w:val="00C719AD"/>
    <w:rsid w:val="00C719EE"/>
    <w:rsid w:val="00C71AC9"/>
    <w:rsid w:val="00C71EBE"/>
    <w:rsid w:val="00C73492"/>
    <w:rsid w:val="00C73AE9"/>
    <w:rsid w:val="00C73D86"/>
    <w:rsid w:val="00C73E68"/>
    <w:rsid w:val="00C73F5F"/>
    <w:rsid w:val="00C74047"/>
    <w:rsid w:val="00C74136"/>
    <w:rsid w:val="00C747B7"/>
    <w:rsid w:val="00C75073"/>
    <w:rsid w:val="00C754CA"/>
    <w:rsid w:val="00C75EEF"/>
    <w:rsid w:val="00C762A2"/>
    <w:rsid w:val="00C762AF"/>
    <w:rsid w:val="00C76566"/>
    <w:rsid w:val="00C76957"/>
    <w:rsid w:val="00C76B89"/>
    <w:rsid w:val="00C76EFA"/>
    <w:rsid w:val="00C77259"/>
    <w:rsid w:val="00C7748D"/>
    <w:rsid w:val="00C77510"/>
    <w:rsid w:val="00C77541"/>
    <w:rsid w:val="00C77A13"/>
    <w:rsid w:val="00C805DD"/>
    <w:rsid w:val="00C80808"/>
    <w:rsid w:val="00C80D5F"/>
    <w:rsid w:val="00C81071"/>
    <w:rsid w:val="00C811BF"/>
    <w:rsid w:val="00C8163D"/>
    <w:rsid w:val="00C81B65"/>
    <w:rsid w:val="00C81DCC"/>
    <w:rsid w:val="00C81ED3"/>
    <w:rsid w:val="00C8237F"/>
    <w:rsid w:val="00C837A9"/>
    <w:rsid w:val="00C838B4"/>
    <w:rsid w:val="00C83D4D"/>
    <w:rsid w:val="00C84194"/>
    <w:rsid w:val="00C844B2"/>
    <w:rsid w:val="00C8471F"/>
    <w:rsid w:val="00C84A3C"/>
    <w:rsid w:val="00C84E30"/>
    <w:rsid w:val="00C85634"/>
    <w:rsid w:val="00C85703"/>
    <w:rsid w:val="00C857AC"/>
    <w:rsid w:val="00C857FC"/>
    <w:rsid w:val="00C85A4C"/>
    <w:rsid w:val="00C85C3A"/>
    <w:rsid w:val="00C85C8A"/>
    <w:rsid w:val="00C85F29"/>
    <w:rsid w:val="00C863FB"/>
    <w:rsid w:val="00C864AE"/>
    <w:rsid w:val="00C86654"/>
    <w:rsid w:val="00C86DB1"/>
    <w:rsid w:val="00C8735B"/>
    <w:rsid w:val="00C87413"/>
    <w:rsid w:val="00C8764A"/>
    <w:rsid w:val="00C87A7C"/>
    <w:rsid w:val="00C87C67"/>
    <w:rsid w:val="00C87D2F"/>
    <w:rsid w:val="00C90198"/>
    <w:rsid w:val="00C90644"/>
    <w:rsid w:val="00C908BD"/>
    <w:rsid w:val="00C90A44"/>
    <w:rsid w:val="00C9111F"/>
    <w:rsid w:val="00C91165"/>
    <w:rsid w:val="00C91228"/>
    <w:rsid w:val="00C91481"/>
    <w:rsid w:val="00C91CAE"/>
    <w:rsid w:val="00C9201D"/>
    <w:rsid w:val="00C92417"/>
    <w:rsid w:val="00C92912"/>
    <w:rsid w:val="00C92A26"/>
    <w:rsid w:val="00C92C35"/>
    <w:rsid w:val="00C92FF1"/>
    <w:rsid w:val="00C9321E"/>
    <w:rsid w:val="00C93A16"/>
    <w:rsid w:val="00C93DEC"/>
    <w:rsid w:val="00C941A5"/>
    <w:rsid w:val="00C94314"/>
    <w:rsid w:val="00C957CE"/>
    <w:rsid w:val="00C95D59"/>
    <w:rsid w:val="00C960EE"/>
    <w:rsid w:val="00C961AA"/>
    <w:rsid w:val="00C96459"/>
    <w:rsid w:val="00C96AA3"/>
    <w:rsid w:val="00C96F54"/>
    <w:rsid w:val="00C96F9E"/>
    <w:rsid w:val="00C97728"/>
    <w:rsid w:val="00C97A8A"/>
    <w:rsid w:val="00C97ADF"/>
    <w:rsid w:val="00C97BD3"/>
    <w:rsid w:val="00C97FCD"/>
    <w:rsid w:val="00CA02B7"/>
    <w:rsid w:val="00CA040C"/>
    <w:rsid w:val="00CA0B1C"/>
    <w:rsid w:val="00CA0D51"/>
    <w:rsid w:val="00CA0D76"/>
    <w:rsid w:val="00CA0D95"/>
    <w:rsid w:val="00CA0FA6"/>
    <w:rsid w:val="00CA1006"/>
    <w:rsid w:val="00CA12D0"/>
    <w:rsid w:val="00CA1357"/>
    <w:rsid w:val="00CA13D2"/>
    <w:rsid w:val="00CA140F"/>
    <w:rsid w:val="00CA18B4"/>
    <w:rsid w:val="00CA1AE9"/>
    <w:rsid w:val="00CA1C12"/>
    <w:rsid w:val="00CA1E48"/>
    <w:rsid w:val="00CA1EDF"/>
    <w:rsid w:val="00CA2C77"/>
    <w:rsid w:val="00CA2D4C"/>
    <w:rsid w:val="00CA38A1"/>
    <w:rsid w:val="00CA3B54"/>
    <w:rsid w:val="00CA4585"/>
    <w:rsid w:val="00CA48DB"/>
    <w:rsid w:val="00CA4E4D"/>
    <w:rsid w:val="00CA5C25"/>
    <w:rsid w:val="00CA5D75"/>
    <w:rsid w:val="00CA61E1"/>
    <w:rsid w:val="00CA63CF"/>
    <w:rsid w:val="00CA63FE"/>
    <w:rsid w:val="00CA6464"/>
    <w:rsid w:val="00CA6BD3"/>
    <w:rsid w:val="00CA6F75"/>
    <w:rsid w:val="00CA72A5"/>
    <w:rsid w:val="00CA756E"/>
    <w:rsid w:val="00CA768F"/>
    <w:rsid w:val="00CA773B"/>
    <w:rsid w:val="00CA7B6C"/>
    <w:rsid w:val="00CA7EE9"/>
    <w:rsid w:val="00CB03B7"/>
    <w:rsid w:val="00CB093D"/>
    <w:rsid w:val="00CB0B56"/>
    <w:rsid w:val="00CB0B98"/>
    <w:rsid w:val="00CB0ECA"/>
    <w:rsid w:val="00CB2D62"/>
    <w:rsid w:val="00CB2DB1"/>
    <w:rsid w:val="00CB349E"/>
    <w:rsid w:val="00CB3691"/>
    <w:rsid w:val="00CB36D6"/>
    <w:rsid w:val="00CB3711"/>
    <w:rsid w:val="00CB37A5"/>
    <w:rsid w:val="00CB37D5"/>
    <w:rsid w:val="00CB3958"/>
    <w:rsid w:val="00CB3E7F"/>
    <w:rsid w:val="00CB420C"/>
    <w:rsid w:val="00CB472A"/>
    <w:rsid w:val="00CB4BF9"/>
    <w:rsid w:val="00CB4D38"/>
    <w:rsid w:val="00CB4D9E"/>
    <w:rsid w:val="00CB516D"/>
    <w:rsid w:val="00CB555D"/>
    <w:rsid w:val="00CB5864"/>
    <w:rsid w:val="00CB5954"/>
    <w:rsid w:val="00CB6681"/>
    <w:rsid w:val="00CB6BB0"/>
    <w:rsid w:val="00CB6F33"/>
    <w:rsid w:val="00CB75EE"/>
    <w:rsid w:val="00CB7DFE"/>
    <w:rsid w:val="00CB7E5A"/>
    <w:rsid w:val="00CC07C0"/>
    <w:rsid w:val="00CC087B"/>
    <w:rsid w:val="00CC0CC6"/>
    <w:rsid w:val="00CC0CDB"/>
    <w:rsid w:val="00CC0E7D"/>
    <w:rsid w:val="00CC1A20"/>
    <w:rsid w:val="00CC1D8C"/>
    <w:rsid w:val="00CC206E"/>
    <w:rsid w:val="00CC2419"/>
    <w:rsid w:val="00CC2424"/>
    <w:rsid w:val="00CC2F54"/>
    <w:rsid w:val="00CC300C"/>
    <w:rsid w:val="00CC337D"/>
    <w:rsid w:val="00CC3455"/>
    <w:rsid w:val="00CC36AA"/>
    <w:rsid w:val="00CC37CF"/>
    <w:rsid w:val="00CC3B75"/>
    <w:rsid w:val="00CC4194"/>
    <w:rsid w:val="00CC4CDA"/>
    <w:rsid w:val="00CC4CFC"/>
    <w:rsid w:val="00CC4DDB"/>
    <w:rsid w:val="00CC4FB0"/>
    <w:rsid w:val="00CC56E9"/>
    <w:rsid w:val="00CC5768"/>
    <w:rsid w:val="00CC5B00"/>
    <w:rsid w:val="00CC5EA8"/>
    <w:rsid w:val="00CC6353"/>
    <w:rsid w:val="00CC657F"/>
    <w:rsid w:val="00CC6832"/>
    <w:rsid w:val="00CC695C"/>
    <w:rsid w:val="00CC6F24"/>
    <w:rsid w:val="00CC70FA"/>
    <w:rsid w:val="00CC71B2"/>
    <w:rsid w:val="00CC7B15"/>
    <w:rsid w:val="00CD035D"/>
    <w:rsid w:val="00CD12F2"/>
    <w:rsid w:val="00CD1748"/>
    <w:rsid w:val="00CD178F"/>
    <w:rsid w:val="00CD1E9C"/>
    <w:rsid w:val="00CD2371"/>
    <w:rsid w:val="00CD2666"/>
    <w:rsid w:val="00CD285E"/>
    <w:rsid w:val="00CD2C57"/>
    <w:rsid w:val="00CD3492"/>
    <w:rsid w:val="00CD36C8"/>
    <w:rsid w:val="00CD4537"/>
    <w:rsid w:val="00CD4583"/>
    <w:rsid w:val="00CD45CE"/>
    <w:rsid w:val="00CD465C"/>
    <w:rsid w:val="00CD4748"/>
    <w:rsid w:val="00CD4B35"/>
    <w:rsid w:val="00CD557B"/>
    <w:rsid w:val="00CD59E2"/>
    <w:rsid w:val="00CD59EC"/>
    <w:rsid w:val="00CD5DDD"/>
    <w:rsid w:val="00CD5E33"/>
    <w:rsid w:val="00CD6252"/>
    <w:rsid w:val="00CD665A"/>
    <w:rsid w:val="00CD66AD"/>
    <w:rsid w:val="00CD6808"/>
    <w:rsid w:val="00CD6F7F"/>
    <w:rsid w:val="00CD7EDC"/>
    <w:rsid w:val="00CD7F56"/>
    <w:rsid w:val="00CE006D"/>
    <w:rsid w:val="00CE03E2"/>
    <w:rsid w:val="00CE041D"/>
    <w:rsid w:val="00CE0715"/>
    <w:rsid w:val="00CE092F"/>
    <w:rsid w:val="00CE0979"/>
    <w:rsid w:val="00CE0A22"/>
    <w:rsid w:val="00CE0D81"/>
    <w:rsid w:val="00CE1473"/>
    <w:rsid w:val="00CE1A33"/>
    <w:rsid w:val="00CE1E4E"/>
    <w:rsid w:val="00CE202C"/>
    <w:rsid w:val="00CE21F5"/>
    <w:rsid w:val="00CE2245"/>
    <w:rsid w:val="00CE23CE"/>
    <w:rsid w:val="00CE2AEA"/>
    <w:rsid w:val="00CE2CF3"/>
    <w:rsid w:val="00CE326F"/>
    <w:rsid w:val="00CE3406"/>
    <w:rsid w:val="00CE39ED"/>
    <w:rsid w:val="00CE3A54"/>
    <w:rsid w:val="00CE42CC"/>
    <w:rsid w:val="00CE4404"/>
    <w:rsid w:val="00CE5311"/>
    <w:rsid w:val="00CE568B"/>
    <w:rsid w:val="00CE57A5"/>
    <w:rsid w:val="00CE6765"/>
    <w:rsid w:val="00CE6C4B"/>
    <w:rsid w:val="00CE7403"/>
    <w:rsid w:val="00CE777A"/>
    <w:rsid w:val="00CE7D8C"/>
    <w:rsid w:val="00CE7E8C"/>
    <w:rsid w:val="00CF0164"/>
    <w:rsid w:val="00CF01E5"/>
    <w:rsid w:val="00CF03A7"/>
    <w:rsid w:val="00CF078F"/>
    <w:rsid w:val="00CF0801"/>
    <w:rsid w:val="00CF090D"/>
    <w:rsid w:val="00CF0A6D"/>
    <w:rsid w:val="00CF0BCA"/>
    <w:rsid w:val="00CF0CB5"/>
    <w:rsid w:val="00CF0F93"/>
    <w:rsid w:val="00CF12E0"/>
    <w:rsid w:val="00CF1558"/>
    <w:rsid w:val="00CF1653"/>
    <w:rsid w:val="00CF1C43"/>
    <w:rsid w:val="00CF1FA4"/>
    <w:rsid w:val="00CF2094"/>
    <w:rsid w:val="00CF2136"/>
    <w:rsid w:val="00CF21AC"/>
    <w:rsid w:val="00CF238A"/>
    <w:rsid w:val="00CF239E"/>
    <w:rsid w:val="00CF24A0"/>
    <w:rsid w:val="00CF24C6"/>
    <w:rsid w:val="00CF2D48"/>
    <w:rsid w:val="00CF333E"/>
    <w:rsid w:val="00CF3352"/>
    <w:rsid w:val="00CF3698"/>
    <w:rsid w:val="00CF38BD"/>
    <w:rsid w:val="00CF38E8"/>
    <w:rsid w:val="00CF3CFE"/>
    <w:rsid w:val="00CF43C7"/>
    <w:rsid w:val="00CF4520"/>
    <w:rsid w:val="00CF460D"/>
    <w:rsid w:val="00CF4A2E"/>
    <w:rsid w:val="00CF4ABC"/>
    <w:rsid w:val="00CF4B1E"/>
    <w:rsid w:val="00CF4B9A"/>
    <w:rsid w:val="00CF4D12"/>
    <w:rsid w:val="00CF4EEE"/>
    <w:rsid w:val="00CF516F"/>
    <w:rsid w:val="00CF54FB"/>
    <w:rsid w:val="00CF5A9A"/>
    <w:rsid w:val="00CF60EF"/>
    <w:rsid w:val="00CF640C"/>
    <w:rsid w:val="00CF658A"/>
    <w:rsid w:val="00CF72B3"/>
    <w:rsid w:val="00CF732D"/>
    <w:rsid w:val="00CF73AF"/>
    <w:rsid w:val="00CF7540"/>
    <w:rsid w:val="00CF7646"/>
    <w:rsid w:val="00CF765B"/>
    <w:rsid w:val="00CF78B6"/>
    <w:rsid w:val="00D0048A"/>
    <w:rsid w:val="00D007BA"/>
    <w:rsid w:val="00D0090D"/>
    <w:rsid w:val="00D0092A"/>
    <w:rsid w:val="00D00AFE"/>
    <w:rsid w:val="00D00C02"/>
    <w:rsid w:val="00D0105A"/>
    <w:rsid w:val="00D01068"/>
    <w:rsid w:val="00D010DA"/>
    <w:rsid w:val="00D013FF"/>
    <w:rsid w:val="00D015EB"/>
    <w:rsid w:val="00D018D3"/>
    <w:rsid w:val="00D018D9"/>
    <w:rsid w:val="00D01934"/>
    <w:rsid w:val="00D0214F"/>
    <w:rsid w:val="00D02155"/>
    <w:rsid w:val="00D02381"/>
    <w:rsid w:val="00D02481"/>
    <w:rsid w:val="00D02E13"/>
    <w:rsid w:val="00D02F93"/>
    <w:rsid w:val="00D030D3"/>
    <w:rsid w:val="00D038B6"/>
    <w:rsid w:val="00D03E9D"/>
    <w:rsid w:val="00D04776"/>
    <w:rsid w:val="00D04AD8"/>
    <w:rsid w:val="00D04CAC"/>
    <w:rsid w:val="00D04CD3"/>
    <w:rsid w:val="00D04DEF"/>
    <w:rsid w:val="00D04EE2"/>
    <w:rsid w:val="00D05982"/>
    <w:rsid w:val="00D05D72"/>
    <w:rsid w:val="00D05D7B"/>
    <w:rsid w:val="00D05E9B"/>
    <w:rsid w:val="00D05F56"/>
    <w:rsid w:val="00D06061"/>
    <w:rsid w:val="00D06596"/>
    <w:rsid w:val="00D068F5"/>
    <w:rsid w:val="00D0751A"/>
    <w:rsid w:val="00D0768F"/>
    <w:rsid w:val="00D07759"/>
    <w:rsid w:val="00D077F3"/>
    <w:rsid w:val="00D102C5"/>
    <w:rsid w:val="00D1038F"/>
    <w:rsid w:val="00D10591"/>
    <w:rsid w:val="00D107CA"/>
    <w:rsid w:val="00D10DA6"/>
    <w:rsid w:val="00D10F00"/>
    <w:rsid w:val="00D115E4"/>
    <w:rsid w:val="00D1199E"/>
    <w:rsid w:val="00D11B70"/>
    <w:rsid w:val="00D11D65"/>
    <w:rsid w:val="00D122FF"/>
    <w:rsid w:val="00D123CA"/>
    <w:rsid w:val="00D1258A"/>
    <w:rsid w:val="00D129C1"/>
    <w:rsid w:val="00D12A1B"/>
    <w:rsid w:val="00D12C53"/>
    <w:rsid w:val="00D12F5F"/>
    <w:rsid w:val="00D1363B"/>
    <w:rsid w:val="00D138C9"/>
    <w:rsid w:val="00D13C2F"/>
    <w:rsid w:val="00D13E45"/>
    <w:rsid w:val="00D140C9"/>
    <w:rsid w:val="00D145D8"/>
    <w:rsid w:val="00D14694"/>
    <w:rsid w:val="00D14AF0"/>
    <w:rsid w:val="00D14E3D"/>
    <w:rsid w:val="00D15348"/>
    <w:rsid w:val="00D15CA8"/>
    <w:rsid w:val="00D15E1C"/>
    <w:rsid w:val="00D1635D"/>
    <w:rsid w:val="00D16497"/>
    <w:rsid w:val="00D16814"/>
    <w:rsid w:val="00D16C18"/>
    <w:rsid w:val="00D16E09"/>
    <w:rsid w:val="00D17335"/>
    <w:rsid w:val="00D17629"/>
    <w:rsid w:val="00D17A0B"/>
    <w:rsid w:val="00D17C2F"/>
    <w:rsid w:val="00D2061D"/>
    <w:rsid w:val="00D20E79"/>
    <w:rsid w:val="00D21477"/>
    <w:rsid w:val="00D216B2"/>
    <w:rsid w:val="00D21CD7"/>
    <w:rsid w:val="00D21D31"/>
    <w:rsid w:val="00D21DB1"/>
    <w:rsid w:val="00D21F1E"/>
    <w:rsid w:val="00D2205D"/>
    <w:rsid w:val="00D22205"/>
    <w:rsid w:val="00D22338"/>
    <w:rsid w:val="00D2258C"/>
    <w:rsid w:val="00D22642"/>
    <w:rsid w:val="00D22DFF"/>
    <w:rsid w:val="00D2317B"/>
    <w:rsid w:val="00D23476"/>
    <w:rsid w:val="00D234E8"/>
    <w:rsid w:val="00D2394D"/>
    <w:rsid w:val="00D23E3E"/>
    <w:rsid w:val="00D2432D"/>
    <w:rsid w:val="00D24B41"/>
    <w:rsid w:val="00D25049"/>
    <w:rsid w:val="00D2553E"/>
    <w:rsid w:val="00D2557A"/>
    <w:rsid w:val="00D255F6"/>
    <w:rsid w:val="00D2576E"/>
    <w:rsid w:val="00D25A19"/>
    <w:rsid w:val="00D25A46"/>
    <w:rsid w:val="00D25C76"/>
    <w:rsid w:val="00D25EA0"/>
    <w:rsid w:val="00D2606B"/>
    <w:rsid w:val="00D26191"/>
    <w:rsid w:val="00D2628C"/>
    <w:rsid w:val="00D26561"/>
    <w:rsid w:val="00D26E85"/>
    <w:rsid w:val="00D2711D"/>
    <w:rsid w:val="00D2746C"/>
    <w:rsid w:val="00D2794B"/>
    <w:rsid w:val="00D30113"/>
    <w:rsid w:val="00D301F6"/>
    <w:rsid w:val="00D30A37"/>
    <w:rsid w:val="00D30C9E"/>
    <w:rsid w:val="00D3147A"/>
    <w:rsid w:val="00D318CE"/>
    <w:rsid w:val="00D31D58"/>
    <w:rsid w:val="00D3271C"/>
    <w:rsid w:val="00D329A7"/>
    <w:rsid w:val="00D33089"/>
    <w:rsid w:val="00D3352D"/>
    <w:rsid w:val="00D3355A"/>
    <w:rsid w:val="00D33586"/>
    <w:rsid w:val="00D33737"/>
    <w:rsid w:val="00D33768"/>
    <w:rsid w:val="00D33B8C"/>
    <w:rsid w:val="00D33C9E"/>
    <w:rsid w:val="00D33D40"/>
    <w:rsid w:val="00D33DBF"/>
    <w:rsid w:val="00D341A5"/>
    <w:rsid w:val="00D34521"/>
    <w:rsid w:val="00D345E8"/>
    <w:rsid w:val="00D3464A"/>
    <w:rsid w:val="00D3471A"/>
    <w:rsid w:val="00D34832"/>
    <w:rsid w:val="00D34AC6"/>
    <w:rsid w:val="00D34D48"/>
    <w:rsid w:val="00D34F44"/>
    <w:rsid w:val="00D34FF1"/>
    <w:rsid w:val="00D351BF"/>
    <w:rsid w:val="00D356E2"/>
    <w:rsid w:val="00D3580E"/>
    <w:rsid w:val="00D35F08"/>
    <w:rsid w:val="00D36962"/>
    <w:rsid w:val="00D36BCA"/>
    <w:rsid w:val="00D36E79"/>
    <w:rsid w:val="00D373F0"/>
    <w:rsid w:val="00D37876"/>
    <w:rsid w:val="00D37A7A"/>
    <w:rsid w:val="00D37B19"/>
    <w:rsid w:val="00D37D21"/>
    <w:rsid w:val="00D40207"/>
    <w:rsid w:val="00D4041E"/>
    <w:rsid w:val="00D405AE"/>
    <w:rsid w:val="00D40AD3"/>
    <w:rsid w:val="00D40C8A"/>
    <w:rsid w:val="00D40EB1"/>
    <w:rsid w:val="00D41209"/>
    <w:rsid w:val="00D419E9"/>
    <w:rsid w:val="00D41BFF"/>
    <w:rsid w:val="00D41D45"/>
    <w:rsid w:val="00D41DE9"/>
    <w:rsid w:val="00D42CC3"/>
    <w:rsid w:val="00D42EB6"/>
    <w:rsid w:val="00D42EC0"/>
    <w:rsid w:val="00D42ED1"/>
    <w:rsid w:val="00D43F6B"/>
    <w:rsid w:val="00D440E5"/>
    <w:rsid w:val="00D4444F"/>
    <w:rsid w:val="00D44452"/>
    <w:rsid w:val="00D44C99"/>
    <w:rsid w:val="00D4508C"/>
    <w:rsid w:val="00D456EA"/>
    <w:rsid w:val="00D466D3"/>
    <w:rsid w:val="00D467AA"/>
    <w:rsid w:val="00D4696F"/>
    <w:rsid w:val="00D46EA3"/>
    <w:rsid w:val="00D46EA5"/>
    <w:rsid w:val="00D471F0"/>
    <w:rsid w:val="00D47204"/>
    <w:rsid w:val="00D477EC"/>
    <w:rsid w:val="00D50EE3"/>
    <w:rsid w:val="00D51307"/>
    <w:rsid w:val="00D5172A"/>
    <w:rsid w:val="00D51BA1"/>
    <w:rsid w:val="00D51D02"/>
    <w:rsid w:val="00D51FB9"/>
    <w:rsid w:val="00D52733"/>
    <w:rsid w:val="00D527A4"/>
    <w:rsid w:val="00D52E08"/>
    <w:rsid w:val="00D5400B"/>
    <w:rsid w:val="00D544E0"/>
    <w:rsid w:val="00D54818"/>
    <w:rsid w:val="00D54D8A"/>
    <w:rsid w:val="00D54DF1"/>
    <w:rsid w:val="00D550AF"/>
    <w:rsid w:val="00D5550F"/>
    <w:rsid w:val="00D55614"/>
    <w:rsid w:val="00D556A1"/>
    <w:rsid w:val="00D55727"/>
    <w:rsid w:val="00D55A8A"/>
    <w:rsid w:val="00D55AEF"/>
    <w:rsid w:val="00D55EE3"/>
    <w:rsid w:val="00D55FF0"/>
    <w:rsid w:val="00D560E6"/>
    <w:rsid w:val="00D56151"/>
    <w:rsid w:val="00D56296"/>
    <w:rsid w:val="00D565F6"/>
    <w:rsid w:val="00D56B37"/>
    <w:rsid w:val="00D57104"/>
    <w:rsid w:val="00D579CF"/>
    <w:rsid w:val="00D57C80"/>
    <w:rsid w:val="00D57C93"/>
    <w:rsid w:val="00D6042D"/>
    <w:rsid w:val="00D60459"/>
    <w:rsid w:val="00D60BFC"/>
    <w:rsid w:val="00D60D88"/>
    <w:rsid w:val="00D61116"/>
    <w:rsid w:val="00D616D6"/>
    <w:rsid w:val="00D62046"/>
    <w:rsid w:val="00D6226C"/>
    <w:rsid w:val="00D623FE"/>
    <w:rsid w:val="00D62A3F"/>
    <w:rsid w:val="00D62A80"/>
    <w:rsid w:val="00D62AA2"/>
    <w:rsid w:val="00D62CF5"/>
    <w:rsid w:val="00D62EDF"/>
    <w:rsid w:val="00D63969"/>
    <w:rsid w:val="00D63FD2"/>
    <w:rsid w:val="00D64287"/>
    <w:rsid w:val="00D647F8"/>
    <w:rsid w:val="00D649D0"/>
    <w:rsid w:val="00D64AAD"/>
    <w:rsid w:val="00D64E09"/>
    <w:rsid w:val="00D655A2"/>
    <w:rsid w:val="00D655AA"/>
    <w:rsid w:val="00D6593E"/>
    <w:rsid w:val="00D65C6A"/>
    <w:rsid w:val="00D66328"/>
    <w:rsid w:val="00D664D0"/>
    <w:rsid w:val="00D668EB"/>
    <w:rsid w:val="00D66C80"/>
    <w:rsid w:val="00D671E1"/>
    <w:rsid w:val="00D67225"/>
    <w:rsid w:val="00D67EE7"/>
    <w:rsid w:val="00D7002C"/>
    <w:rsid w:val="00D70105"/>
    <w:rsid w:val="00D70AC0"/>
    <w:rsid w:val="00D70F27"/>
    <w:rsid w:val="00D71398"/>
    <w:rsid w:val="00D71A94"/>
    <w:rsid w:val="00D72136"/>
    <w:rsid w:val="00D721D3"/>
    <w:rsid w:val="00D722DC"/>
    <w:rsid w:val="00D7287F"/>
    <w:rsid w:val="00D729B2"/>
    <w:rsid w:val="00D730DD"/>
    <w:rsid w:val="00D73160"/>
    <w:rsid w:val="00D737BC"/>
    <w:rsid w:val="00D7407D"/>
    <w:rsid w:val="00D74317"/>
    <w:rsid w:val="00D74552"/>
    <w:rsid w:val="00D7461C"/>
    <w:rsid w:val="00D74831"/>
    <w:rsid w:val="00D74955"/>
    <w:rsid w:val="00D74AAF"/>
    <w:rsid w:val="00D75258"/>
    <w:rsid w:val="00D754C2"/>
    <w:rsid w:val="00D75AAE"/>
    <w:rsid w:val="00D75B71"/>
    <w:rsid w:val="00D7650F"/>
    <w:rsid w:val="00D76B5A"/>
    <w:rsid w:val="00D76F7E"/>
    <w:rsid w:val="00D77331"/>
    <w:rsid w:val="00D77348"/>
    <w:rsid w:val="00D77490"/>
    <w:rsid w:val="00D77790"/>
    <w:rsid w:val="00D777E2"/>
    <w:rsid w:val="00D7782F"/>
    <w:rsid w:val="00D80070"/>
    <w:rsid w:val="00D81214"/>
    <w:rsid w:val="00D8134D"/>
    <w:rsid w:val="00D81500"/>
    <w:rsid w:val="00D81803"/>
    <w:rsid w:val="00D81ED9"/>
    <w:rsid w:val="00D821E6"/>
    <w:rsid w:val="00D82B32"/>
    <w:rsid w:val="00D82FDB"/>
    <w:rsid w:val="00D83517"/>
    <w:rsid w:val="00D84645"/>
    <w:rsid w:val="00D847A9"/>
    <w:rsid w:val="00D8491A"/>
    <w:rsid w:val="00D84CD7"/>
    <w:rsid w:val="00D84FF9"/>
    <w:rsid w:val="00D85702"/>
    <w:rsid w:val="00D85855"/>
    <w:rsid w:val="00D85AFC"/>
    <w:rsid w:val="00D85EC4"/>
    <w:rsid w:val="00D86243"/>
    <w:rsid w:val="00D862F0"/>
    <w:rsid w:val="00D8661E"/>
    <w:rsid w:val="00D86765"/>
    <w:rsid w:val="00D86818"/>
    <w:rsid w:val="00D8694A"/>
    <w:rsid w:val="00D8698F"/>
    <w:rsid w:val="00D86AEF"/>
    <w:rsid w:val="00D87670"/>
    <w:rsid w:val="00D87D6B"/>
    <w:rsid w:val="00D9000C"/>
    <w:rsid w:val="00D901D1"/>
    <w:rsid w:val="00D90487"/>
    <w:rsid w:val="00D90948"/>
    <w:rsid w:val="00D90A75"/>
    <w:rsid w:val="00D90D6F"/>
    <w:rsid w:val="00D90D8A"/>
    <w:rsid w:val="00D914A0"/>
    <w:rsid w:val="00D91F3A"/>
    <w:rsid w:val="00D9218E"/>
    <w:rsid w:val="00D92470"/>
    <w:rsid w:val="00D925C4"/>
    <w:rsid w:val="00D92818"/>
    <w:rsid w:val="00D92992"/>
    <w:rsid w:val="00D92EF9"/>
    <w:rsid w:val="00D932C8"/>
    <w:rsid w:val="00D932E1"/>
    <w:rsid w:val="00D934BF"/>
    <w:rsid w:val="00D943E6"/>
    <w:rsid w:val="00D94454"/>
    <w:rsid w:val="00D944E2"/>
    <w:rsid w:val="00D944FD"/>
    <w:rsid w:val="00D94561"/>
    <w:rsid w:val="00D946FB"/>
    <w:rsid w:val="00D9494C"/>
    <w:rsid w:val="00D9496F"/>
    <w:rsid w:val="00D94B10"/>
    <w:rsid w:val="00D94D12"/>
    <w:rsid w:val="00D950B4"/>
    <w:rsid w:val="00D95193"/>
    <w:rsid w:val="00D954CC"/>
    <w:rsid w:val="00D9552B"/>
    <w:rsid w:val="00D95D50"/>
    <w:rsid w:val="00D95ED1"/>
    <w:rsid w:val="00D961C9"/>
    <w:rsid w:val="00D963A5"/>
    <w:rsid w:val="00D965A6"/>
    <w:rsid w:val="00D9685C"/>
    <w:rsid w:val="00D96889"/>
    <w:rsid w:val="00D96A02"/>
    <w:rsid w:val="00D97250"/>
    <w:rsid w:val="00D97695"/>
    <w:rsid w:val="00D97713"/>
    <w:rsid w:val="00D978CD"/>
    <w:rsid w:val="00D97FD4"/>
    <w:rsid w:val="00DA0143"/>
    <w:rsid w:val="00DA04C8"/>
    <w:rsid w:val="00DA0631"/>
    <w:rsid w:val="00DA0B50"/>
    <w:rsid w:val="00DA0BC7"/>
    <w:rsid w:val="00DA1120"/>
    <w:rsid w:val="00DA1823"/>
    <w:rsid w:val="00DA1C1E"/>
    <w:rsid w:val="00DA1D34"/>
    <w:rsid w:val="00DA2117"/>
    <w:rsid w:val="00DA216C"/>
    <w:rsid w:val="00DA2461"/>
    <w:rsid w:val="00DA2E8F"/>
    <w:rsid w:val="00DA3E5D"/>
    <w:rsid w:val="00DA4B6E"/>
    <w:rsid w:val="00DA4BE7"/>
    <w:rsid w:val="00DA4BFE"/>
    <w:rsid w:val="00DA4D05"/>
    <w:rsid w:val="00DA5092"/>
    <w:rsid w:val="00DA50D0"/>
    <w:rsid w:val="00DA57F1"/>
    <w:rsid w:val="00DA597C"/>
    <w:rsid w:val="00DA5CC1"/>
    <w:rsid w:val="00DA5D86"/>
    <w:rsid w:val="00DA6631"/>
    <w:rsid w:val="00DA6703"/>
    <w:rsid w:val="00DA6C76"/>
    <w:rsid w:val="00DA71EB"/>
    <w:rsid w:val="00DA7280"/>
    <w:rsid w:val="00DA7A0E"/>
    <w:rsid w:val="00DB0270"/>
    <w:rsid w:val="00DB0338"/>
    <w:rsid w:val="00DB04F2"/>
    <w:rsid w:val="00DB053D"/>
    <w:rsid w:val="00DB0560"/>
    <w:rsid w:val="00DB101F"/>
    <w:rsid w:val="00DB11A7"/>
    <w:rsid w:val="00DB1B1C"/>
    <w:rsid w:val="00DB20B2"/>
    <w:rsid w:val="00DB2411"/>
    <w:rsid w:val="00DB2516"/>
    <w:rsid w:val="00DB276B"/>
    <w:rsid w:val="00DB2AB4"/>
    <w:rsid w:val="00DB2F47"/>
    <w:rsid w:val="00DB37E4"/>
    <w:rsid w:val="00DB3EA6"/>
    <w:rsid w:val="00DB42E0"/>
    <w:rsid w:val="00DB4685"/>
    <w:rsid w:val="00DB4AFA"/>
    <w:rsid w:val="00DB4E62"/>
    <w:rsid w:val="00DB504E"/>
    <w:rsid w:val="00DB51EC"/>
    <w:rsid w:val="00DB529C"/>
    <w:rsid w:val="00DB52AA"/>
    <w:rsid w:val="00DB52AB"/>
    <w:rsid w:val="00DB5330"/>
    <w:rsid w:val="00DB5521"/>
    <w:rsid w:val="00DB559C"/>
    <w:rsid w:val="00DB5B7C"/>
    <w:rsid w:val="00DB5CFC"/>
    <w:rsid w:val="00DB5D02"/>
    <w:rsid w:val="00DB6167"/>
    <w:rsid w:val="00DB632B"/>
    <w:rsid w:val="00DB646C"/>
    <w:rsid w:val="00DB665E"/>
    <w:rsid w:val="00DB6692"/>
    <w:rsid w:val="00DB6939"/>
    <w:rsid w:val="00DB69DE"/>
    <w:rsid w:val="00DB6A0D"/>
    <w:rsid w:val="00DB6C47"/>
    <w:rsid w:val="00DB6C59"/>
    <w:rsid w:val="00DB7122"/>
    <w:rsid w:val="00DB7126"/>
    <w:rsid w:val="00DB73D2"/>
    <w:rsid w:val="00DB75D0"/>
    <w:rsid w:val="00DB764A"/>
    <w:rsid w:val="00DC0387"/>
    <w:rsid w:val="00DC0BD6"/>
    <w:rsid w:val="00DC0D6D"/>
    <w:rsid w:val="00DC0FCD"/>
    <w:rsid w:val="00DC10D5"/>
    <w:rsid w:val="00DC10FB"/>
    <w:rsid w:val="00DC14FC"/>
    <w:rsid w:val="00DC18E6"/>
    <w:rsid w:val="00DC1924"/>
    <w:rsid w:val="00DC1998"/>
    <w:rsid w:val="00DC1CE7"/>
    <w:rsid w:val="00DC1DA5"/>
    <w:rsid w:val="00DC20C6"/>
    <w:rsid w:val="00DC249C"/>
    <w:rsid w:val="00DC262D"/>
    <w:rsid w:val="00DC2996"/>
    <w:rsid w:val="00DC29B1"/>
    <w:rsid w:val="00DC2B70"/>
    <w:rsid w:val="00DC2E89"/>
    <w:rsid w:val="00DC3BC5"/>
    <w:rsid w:val="00DC3FAB"/>
    <w:rsid w:val="00DC420C"/>
    <w:rsid w:val="00DC4293"/>
    <w:rsid w:val="00DC4428"/>
    <w:rsid w:val="00DC4927"/>
    <w:rsid w:val="00DC4CE9"/>
    <w:rsid w:val="00DC5502"/>
    <w:rsid w:val="00DC5CD5"/>
    <w:rsid w:val="00DC5DDC"/>
    <w:rsid w:val="00DC6B74"/>
    <w:rsid w:val="00DC6E10"/>
    <w:rsid w:val="00DC6FCD"/>
    <w:rsid w:val="00DC7078"/>
    <w:rsid w:val="00DC7323"/>
    <w:rsid w:val="00DC738A"/>
    <w:rsid w:val="00DC74DA"/>
    <w:rsid w:val="00DC7EDB"/>
    <w:rsid w:val="00DC7EFA"/>
    <w:rsid w:val="00DD00BE"/>
    <w:rsid w:val="00DD019B"/>
    <w:rsid w:val="00DD031E"/>
    <w:rsid w:val="00DD0577"/>
    <w:rsid w:val="00DD0995"/>
    <w:rsid w:val="00DD0B51"/>
    <w:rsid w:val="00DD0D8B"/>
    <w:rsid w:val="00DD1779"/>
    <w:rsid w:val="00DD1885"/>
    <w:rsid w:val="00DD1B11"/>
    <w:rsid w:val="00DD1B3A"/>
    <w:rsid w:val="00DD1CB9"/>
    <w:rsid w:val="00DD1FA9"/>
    <w:rsid w:val="00DD2129"/>
    <w:rsid w:val="00DD25FF"/>
    <w:rsid w:val="00DD282D"/>
    <w:rsid w:val="00DD290C"/>
    <w:rsid w:val="00DD2BAF"/>
    <w:rsid w:val="00DD31CB"/>
    <w:rsid w:val="00DD3A98"/>
    <w:rsid w:val="00DD47AC"/>
    <w:rsid w:val="00DD4CD1"/>
    <w:rsid w:val="00DD505D"/>
    <w:rsid w:val="00DD5331"/>
    <w:rsid w:val="00DD5433"/>
    <w:rsid w:val="00DD5532"/>
    <w:rsid w:val="00DD565A"/>
    <w:rsid w:val="00DD59D6"/>
    <w:rsid w:val="00DD5ABF"/>
    <w:rsid w:val="00DD614D"/>
    <w:rsid w:val="00DD6EFA"/>
    <w:rsid w:val="00DD7021"/>
    <w:rsid w:val="00DD7076"/>
    <w:rsid w:val="00DD7538"/>
    <w:rsid w:val="00DD762F"/>
    <w:rsid w:val="00DD771D"/>
    <w:rsid w:val="00DD7F79"/>
    <w:rsid w:val="00DD7F9C"/>
    <w:rsid w:val="00DD7FA5"/>
    <w:rsid w:val="00DE0060"/>
    <w:rsid w:val="00DE015E"/>
    <w:rsid w:val="00DE01A7"/>
    <w:rsid w:val="00DE03D4"/>
    <w:rsid w:val="00DE04BD"/>
    <w:rsid w:val="00DE08C0"/>
    <w:rsid w:val="00DE0C77"/>
    <w:rsid w:val="00DE13E8"/>
    <w:rsid w:val="00DE1575"/>
    <w:rsid w:val="00DE16F0"/>
    <w:rsid w:val="00DE1BCC"/>
    <w:rsid w:val="00DE212C"/>
    <w:rsid w:val="00DE275F"/>
    <w:rsid w:val="00DE2E2B"/>
    <w:rsid w:val="00DE4534"/>
    <w:rsid w:val="00DE45BB"/>
    <w:rsid w:val="00DE4CAA"/>
    <w:rsid w:val="00DE51B3"/>
    <w:rsid w:val="00DE558D"/>
    <w:rsid w:val="00DE5B10"/>
    <w:rsid w:val="00DE6072"/>
    <w:rsid w:val="00DE6194"/>
    <w:rsid w:val="00DE6604"/>
    <w:rsid w:val="00DE6644"/>
    <w:rsid w:val="00DE6AE9"/>
    <w:rsid w:val="00DE6F94"/>
    <w:rsid w:val="00DE73EF"/>
    <w:rsid w:val="00DE7450"/>
    <w:rsid w:val="00DE7635"/>
    <w:rsid w:val="00DE7ABE"/>
    <w:rsid w:val="00DE7B28"/>
    <w:rsid w:val="00DE7CEA"/>
    <w:rsid w:val="00DF070A"/>
    <w:rsid w:val="00DF0FEC"/>
    <w:rsid w:val="00DF1053"/>
    <w:rsid w:val="00DF1705"/>
    <w:rsid w:val="00DF1839"/>
    <w:rsid w:val="00DF1B0E"/>
    <w:rsid w:val="00DF1D74"/>
    <w:rsid w:val="00DF1E13"/>
    <w:rsid w:val="00DF1E87"/>
    <w:rsid w:val="00DF25BF"/>
    <w:rsid w:val="00DF2D86"/>
    <w:rsid w:val="00DF2EF6"/>
    <w:rsid w:val="00DF34A9"/>
    <w:rsid w:val="00DF374D"/>
    <w:rsid w:val="00DF38AA"/>
    <w:rsid w:val="00DF3B99"/>
    <w:rsid w:val="00DF41B6"/>
    <w:rsid w:val="00DF4335"/>
    <w:rsid w:val="00DF436A"/>
    <w:rsid w:val="00DF4746"/>
    <w:rsid w:val="00DF49CA"/>
    <w:rsid w:val="00DF4D89"/>
    <w:rsid w:val="00DF4E23"/>
    <w:rsid w:val="00DF4F60"/>
    <w:rsid w:val="00DF50D2"/>
    <w:rsid w:val="00DF556C"/>
    <w:rsid w:val="00DF561C"/>
    <w:rsid w:val="00DF5803"/>
    <w:rsid w:val="00DF5C2C"/>
    <w:rsid w:val="00DF5EDA"/>
    <w:rsid w:val="00DF6353"/>
    <w:rsid w:val="00DF650D"/>
    <w:rsid w:val="00DF72F8"/>
    <w:rsid w:val="00DF738F"/>
    <w:rsid w:val="00DF74E1"/>
    <w:rsid w:val="00DF777D"/>
    <w:rsid w:val="00DF79C6"/>
    <w:rsid w:val="00E00222"/>
    <w:rsid w:val="00E00532"/>
    <w:rsid w:val="00E00553"/>
    <w:rsid w:val="00E0094F"/>
    <w:rsid w:val="00E0096C"/>
    <w:rsid w:val="00E015AF"/>
    <w:rsid w:val="00E0197C"/>
    <w:rsid w:val="00E019CB"/>
    <w:rsid w:val="00E01C98"/>
    <w:rsid w:val="00E020FC"/>
    <w:rsid w:val="00E02110"/>
    <w:rsid w:val="00E021B6"/>
    <w:rsid w:val="00E02242"/>
    <w:rsid w:val="00E024A2"/>
    <w:rsid w:val="00E02705"/>
    <w:rsid w:val="00E02911"/>
    <w:rsid w:val="00E02935"/>
    <w:rsid w:val="00E02993"/>
    <w:rsid w:val="00E03345"/>
    <w:rsid w:val="00E035F1"/>
    <w:rsid w:val="00E036B5"/>
    <w:rsid w:val="00E03A47"/>
    <w:rsid w:val="00E03D41"/>
    <w:rsid w:val="00E03D78"/>
    <w:rsid w:val="00E04150"/>
    <w:rsid w:val="00E04C89"/>
    <w:rsid w:val="00E04F80"/>
    <w:rsid w:val="00E0518C"/>
    <w:rsid w:val="00E056D0"/>
    <w:rsid w:val="00E05780"/>
    <w:rsid w:val="00E05A5D"/>
    <w:rsid w:val="00E05E51"/>
    <w:rsid w:val="00E06069"/>
    <w:rsid w:val="00E063E8"/>
    <w:rsid w:val="00E06690"/>
    <w:rsid w:val="00E069F4"/>
    <w:rsid w:val="00E06AF2"/>
    <w:rsid w:val="00E06C35"/>
    <w:rsid w:val="00E06FAA"/>
    <w:rsid w:val="00E07058"/>
    <w:rsid w:val="00E071E8"/>
    <w:rsid w:val="00E0759D"/>
    <w:rsid w:val="00E076B6"/>
    <w:rsid w:val="00E07C42"/>
    <w:rsid w:val="00E07DB0"/>
    <w:rsid w:val="00E100A4"/>
    <w:rsid w:val="00E10212"/>
    <w:rsid w:val="00E10AAE"/>
    <w:rsid w:val="00E10BD5"/>
    <w:rsid w:val="00E10C8E"/>
    <w:rsid w:val="00E10D66"/>
    <w:rsid w:val="00E10F31"/>
    <w:rsid w:val="00E10FB4"/>
    <w:rsid w:val="00E11513"/>
    <w:rsid w:val="00E11595"/>
    <w:rsid w:val="00E117F9"/>
    <w:rsid w:val="00E1183E"/>
    <w:rsid w:val="00E11C4E"/>
    <w:rsid w:val="00E11E3D"/>
    <w:rsid w:val="00E13672"/>
    <w:rsid w:val="00E13FCF"/>
    <w:rsid w:val="00E14202"/>
    <w:rsid w:val="00E14439"/>
    <w:rsid w:val="00E14AB0"/>
    <w:rsid w:val="00E14C7D"/>
    <w:rsid w:val="00E15265"/>
    <w:rsid w:val="00E156AE"/>
    <w:rsid w:val="00E157EE"/>
    <w:rsid w:val="00E158F5"/>
    <w:rsid w:val="00E15A2D"/>
    <w:rsid w:val="00E15A4C"/>
    <w:rsid w:val="00E15BCB"/>
    <w:rsid w:val="00E15D3B"/>
    <w:rsid w:val="00E163BA"/>
    <w:rsid w:val="00E168A4"/>
    <w:rsid w:val="00E168C8"/>
    <w:rsid w:val="00E16D41"/>
    <w:rsid w:val="00E171DF"/>
    <w:rsid w:val="00E1721D"/>
    <w:rsid w:val="00E173FF"/>
    <w:rsid w:val="00E177C1"/>
    <w:rsid w:val="00E17CBD"/>
    <w:rsid w:val="00E17D4E"/>
    <w:rsid w:val="00E20327"/>
    <w:rsid w:val="00E20800"/>
    <w:rsid w:val="00E2082D"/>
    <w:rsid w:val="00E20912"/>
    <w:rsid w:val="00E20A1F"/>
    <w:rsid w:val="00E20A2E"/>
    <w:rsid w:val="00E211F6"/>
    <w:rsid w:val="00E21383"/>
    <w:rsid w:val="00E213D2"/>
    <w:rsid w:val="00E2145D"/>
    <w:rsid w:val="00E214CE"/>
    <w:rsid w:val="00E219E1"/>
    <w:rsid w:val="00E21D44"/>
    <w:rsid w:val="00E22520"/>
    <w:rsid w:val="00E22566"/>
    <w:rsid w:val="00E22B14"/>
    <w:rsid w:val="00E2378B"/>
    <w:rsid w:val="00E239C4"/>
    <w:rsid w:val="00E23B5E"/>
    <w:rsid w:val="00E23EA6"/>
    <w:rsid w:val="00E2441A"/>
    <w:rsid w:val="00E2455E"/>
    <w:rsid w:val="00E2475D"/>
    <w:rsid w:val="00E24798"/>
    <w:rsid w:val="00E24A91"/>
    <w:rsid w:val="00E24AC9"/>
    <w:rsid w:val="00E24DA5"/>
    <w:rsid w:val="00E24DE3"/>
    <w:rsid w:val="00E2506E"/>
    <w:rsid w:val="00E254F6"/>
    <w:rsid w:val="00E25927"/>
    <w:rsid w:val="00E25FDB"/>
    <w:rsid w:val="00E26757"/>
    <w:rsid w:val="00E268B6"/>
    <w:rsid w:val="00E26FED"/>
    <w:rsid w:val="00E27025"/>
    <w:rsid w:val="00E2712B"/>
    <w:rsid w:val="00E271A0"/>
    <w:rsid w:val="00E271EA"/>
    <w:rsid w:val="00E278CD"/>
    <w:rsid w:val="00E27B2D"/>
    <w:rsid w:val="00E3014E"/>
    <w:rsid w:val="00E30AE9"/>
    <w:rsid w:val="00E30DC4"/>
    <w:rsid w:val="00E310B6"/>
    <w:rsid w:val="00E31170"/>
    <w:rsid w:val="00E31347"/>
    <w:rsid w:val="00E3184D"/>
    <w:rsid w:val="00E31D8E"/>
    <w:rsid w:val="00E32031"/>
    <w:rsid w:val="00E327CF"/>
    <w:rsid w:val="00E32817"/>
    <w:rsid w:val="00E32868"/>
    <w:rsid w:val="00E329C1"/>
    <w:rsid w:val="00E330BE"/>
    <w:rsid w:val="00E333F6"/>
    <w:rsid w:val="00E338EB"/>
    <w:rsid w:val="00E33C19"/>
    <w:rsid w:val="00E34093"/>
    <w:rsid w:val="00E34178"/>
    <w:rsid w:val="00E34455"/>
    <w:rsid w:val="00E3450C"/>
    <w:rsid w:val="00E34B31"/>
    <w:rsid w:val="00E34E5A"/>
    <w:rsid w:val="00E350F2"/>
    <w:rsid w:val="00E350FA"/>
    <w:rsid w:val="00E35510"/>
    <w:rsid w:val="00E3594A"/>
    <w:rsid w:val="00E3596C"/>
    <w:rsid w:val="00E35C33"/>
    <w:rsid w:val="00E367DF"/>
    <w:rsid w:val="00E367F8"/>
    <w:rsid w:val="00E3731B"/>
    <w:rsid w:val="00E37D52"/>
    <w:rsid w:val="00E37FBB"/>
    <w:rsid w:val="00E4025D"/>
    <w:rsid w:val="00E40B19"/>
    <w:rsid w:val="00E4134D"/>
    <w:rsid w:val="00E41776"/>
    <w:rsid w:val="00E41832"/>
    <w:rsid w:val="00E418F5"/>
    <w:rsid w:val="00E41B13"/>
    <w:rsid w:val="00E4205A"/>
    <w:rsid w:val="00E42B91"/>
    <w:rsid w:val="00E43518"/>
    <w:rsid w:val="00E437EC"/>
    <w:rsid w:val="00E43AA7"/>
    <w:rsid w:val="00E43C78"/>
    <w:rsid w:val="00E43C8D"/>
    <w:rsid w:val="00E441A5"/>
    <w:rsid w:val="00E4438E"/>
    <w:rsid w:val="00E446FE"/>
    <w:rsid w:val="00E44960"/>
    <w:rsid w:val="00E44ABF"/>
    <w:rsid w:val="00E44B5A"/>
    <w:rsid w:val="00E44C8E"/>
    <w:rsid w:val="00E44CA1"/>
    <w:rsid w:val="00E44DAF"/>
    <w:rsid w:val="00E45E79"/>
    <w:rsid w:val="00E460B5"/>
    <w:rsid w:val="00E46325"/>
    <w:rsid w:val="00E4633C"/>
    <w:rsid w:val="00E464E6"/>
    <w:rsid w:val="00E46CB1"/>
    <w:rsid w:val="00E46FCD"/>
    <w:rsid w:val="00E472A2"/>
    <w:rsid w:val="00E47A71"/>
    <w:rsid w:val="00E50229"/>
    <w:rsid w:val="00E50A26"/>
    <w:rsid w:val="00E50EC1"/>
    <w:rsid w:val="00E51581"/>
    <w:rsid w:val="00E517F4"/>
    <w:rsid w:val="00E51972"/>
    <w:rsid w:val="00E51F09"/>
    <w:rsid w:val="00E521D0"/>
    <w:rsid w:val="00E52204"/>
    <w:rsid w:val="00E5256E"/>
    <w:rsid w:val="00E52655"/>
    <w:rsid w:val="00E52895"/>
    <w:rsid w:val="00E52C39"/>
    <w:rsid w:val="00E52D5C"/>
    <w:rsid w:val="00E53363"/>
    <w:rsid w:val="00E535C9"/>
    <w:rsid w:val="00E53A51"/>
    <w:rsid w:val="00E53B88"/>
    <w:rsid w:val="00E53C0F"/>
    <w:rsid w:val="00E541C3"/>
    <w:rsid w:val="00E54286"/>
    <w:rsid w:val="00E54468"/>
    <w:rsid w:val="00E544AF"/>
    <w:rsid w:val="00E5454F"/>
    <w:rsid w:val="00E54693"/>
    <w:rsid w:val="00E549B8"/>
    <w:rsid w:val="00E54E1B"/>
    <w:rsid w:val="00E54E7A"/>
    <w:rsid w:val="00E54F95"/>
    <w:rsid w:val="00E5512F"/>
    <w:rsid w:val="00E55148"/>
    <w:rsid w:val="00E55297"/>
    <w:rsid w:val="00E5539F"/>
    <w:rsid w:val="00E55BD3"/>
    <w:rsid w:val="00E561D0"/>
    <w:rsid w:val="00E56454"/>
    <w:rsid w:val="00E56758"/>
    <w:rsid w:val="00E56823"/>
    <w:rsid w:val="00E569D2"/>
    <w:rsid w:val="00E572FE"/>
    <w:rsid w:val="00E5731E"/>
    <w:rsid w:val="00E5735A"/>
    <w:rsid w:val="00E57CFA"/>
    <w:rsid w:val="00E60261"/>
    <w:rsid w:val="00E609A6"/>
    <w:rsid w:val="00E609B2"/>
    <w:rsid w:val="00E60E78"/>
    <w:rsid w:val="00E60EB2"/>
    <w:rsid w:val="00E60FF6"/>
    <w:rsid w:val="00E61650"/>
    <w:rsid w:val="00E616D9"/>
    <w:rsid w:val="00E61AFB"/>
    <w:rsid w:val="00E61F73"/>
    <w:rsid w:val="00E6222E"/>
    <w:rsid w:val="00E626DA"/>
    <w:rsid w:val="00E626E6"/>
    <w:rsid w:val="00E629C0"/>
    <w:rsid w:val="00E62DEF"/>
    <w:rsid w:val="00E62E77"/>
    <w:rsid w:val="00E63466"/>
    <w:rsid w:val="00E63B98"/>
    <w:rsid w:val="00E63CA4"/>
    <w:rsid w:val="00E63E54"/>
    <w:rsid w:val="00E64563"/>
    <w:rsid w:val="00E64653"/>
    <w:rsid w:val="00E65447"/>
    <w:rsid w:val="00E656B2"/>
    <w:rsid w:val="00E656D2"/>
    <w:rsid w:val="00E65776"/>
    <w:rsid w:val="00E65ABC"/>
    <w:rsid w:val="00E65F0A"/>
    <w:rsid w:val="00E662BA"/>
    <w:rsid w:val="00E6633A"/>
    <w:rsid w:val="00E664AE"/>
    <w:rsid w:val="00E66E82"/>
    <w:rsid w:val="00E66F64"/>
    <w:rsid w:val="00E670DC"/>
    <w:rsid w:val="00E67716"/>
    <w:rsid w:val="00E67D8B"/>
    <w:rsid w:val="00E67E29"/>
    <w:rsid w:val="00E67EC9"/>
    <w:rsid w:val="00E703A7"/>
    <w:rsid w:val="00E705BC"/>
    <w:rsid w:val="00E70603"/>
    <w:rsid w:val="00E70661"/>
    <w:rsid w:val="00E70CC6"/>
    <w:rsid w:val="00E711DF"/>
    <w:rsid w:val="00E717C3"/>
    <w:rsid w:val="00E718E6"/>
    <w:rsid w:val="00E71EE2"/>
    <w:rsid w:val="00E7203A"/>
    <w:rsid w:val="00E72342"/>
    <w:rsid w:val="00E727E3"/>
    <w:rsid w:val="00E736A0"/>
    <w:rsid w:val="00E73895"/>
    <w:rsid w:val="00E73B5E"/>
    <w:rsid w:val="00E73D04"/>
    <w:rsid w:val="00E73D1A"/>
    <w:rsid w:val="00E73DE8"/>
    <w:rsid w:val="00E745F5"/>
    <w:rsid w:val="00E74752"/>
    <w:rsid w:val="00E74A5A"/>
    <w:rsid w:val="00E75212"/>
    <w:rsid w:val="00E7537D"/>
    <w:rsid w:val="00E7544C"/>
    <w:rsid w:val="00E75549"/>
    <w:rsid w:val="00E759D2"/>
    <w:rsid w:val="00E75F31"/>
    <w:rsid w:val="00E76853"/>
    <w:rsid w:val="00E7688F"/>
    <w:rsid w:val="00E7700D"/>
    <w:rsid w:val="00E77131"/>
    <w:rsid w:val="00E77376"/>
    <w:rsid w:val="00E7755E"/>
    <w:rsid w:val="00E77987"/>
    <w:rsid w:val="00E77BAC"/>
    <w:rsid w:val="00E77F9F"/>
    <w:rsid w:val="00E80522"/>
    <w:rsid w:val="00E805A1"/>
    <w:rsid w:val="00E80B06"/>
    <w:rsid w:val="00E80D2E"/>
    <w:rsid w:val="00E811AF"/>
    <w:rsid w:val="00E8128A"/>
    <w:rsid w:val="00E8129F"/>
    <w:rsid w:val="00E81866"/>
    <w:rsid w:val="00E822D4"/>
    <w:rsid w:val="00E82478"/>
    <w:rsid w:val="00E827E9"/>
    <w:rsid w:val="00E82C4F"/>
    <w:rsid w:val="00E82D6F"/>
    <w:rsid w:val="00E82D70"/>
    <w:rsid w:val="00E83C5F"/>
    <w:rsid w:val="00E83E48"/>
    <w:rsid w:val="00E83EDB"/>
    <w:rsid w:val="00E841D6"/>
    <w:rsid w:val="00E842BC"/>
    <w:rsid w:val="00E846F9"/>
    <w:rsid w:val="00E848E2"/>
    <w:rsid w:val="00E84DE4"/>
    <w:rsid w:val="00E8506E"/>
    <w:rsid w:val="00E850D6"/>
    <w:rsid w:val="00E8515F"/>
    <w:rsid w:val="00E8563B"/>
    <w:rsid w:val="00E8584D"/>
    <w:rsid w:val="00E85AA9"/>
    <w:rsid w:val="00E85F1D"/>
    <w:rsid w:val="00E862C8"/>
    <w:rsid w:val="00E8637E"/>
    <w:rsid w:val="00E869A8"/>
    <w:rsid w:val="00E86DBE"/>
    <w:rsid w:val="00E86E08"/>
    <w:rsid w:val="00E86E4E"/>
    <w:rsid w:val="00E873B0"/>
    <w:rsid w:val="00E87F79"/>
    <w:rsid w:val="00E90297"/>
    <w:rsid w:val="00E909F6"/>
    <w:rsid w:val="00E90D83"/>
    <w:rsid w:val="00E90E73"/>
    <w:rsid w:val="00E90FA1"/>
    <w:rsid w:val="00E91026"/>
    <w:rsid w:val="00E91144"/>
    <w:rsid w:val="00E915D6"/>
    <w:rsid w:val="00E9191A"/>
    <w:rsid w:val="00E91A13"/>
    <w:rsid w:val="00E91AE3"/>
    <w:rsid w:val="00E91EA5"/>
    <w:rsid w:val="00E92786"/>
    <w:rsid w:val="00E9286B"/>
    <w:rsid w:val="00E92B85"/>
    <w:rsid w:val="00E93212"/>
    <w:rsid w:val="00E93BB5"/>
    <w:rsid w:val="00E942F5"/>
    <w:rsid w:val="00E94300"/>
    <w:rsid w:val="00E9434F"/>
    <w:rsid w:val="00E9452B"/>
    <w:rsid w:val="00E9456A"/>
    <w:rsid w:val="00E9495E"/>
    <w:rsid w:val="00E94AB6"/>
    <w:rsid w:val="00E94C6A"/>
    <w:rsid w:val="00E94EC7"/>
    <w:rsid w:val="00E95505"/>
    <w:rsid w:val="00E95AC9"/>
    <w:rsid w:val="00E967A8"/>
    <w:rsid w:val="00E96DAA"/>
    <w:rsid w:val="00E96DFC"/>
    <w:rsid w:val="00E96E2E"/>
    <w:rsid w:val="00E97318"/>
    <w:rsid w:val="00E97413"/>
    <w:rsid w:val="00E9750A"/>
    <w:rsid w:val="00E977A9"/>
    <w:rsid w:val="00E9785D"/>
    <w:rsid w:val="00E97910"/>
    <w:rsid w:val="00E97E38"/>
    <w:rsid w:val="00EA01AA"/>
    <w:rsid w:val="00EA01B5"/>
    <w:rsid w:val="00EA0671"/>
    <w:rsid w:val="00EA0887"/>
    <w:rsid w:val="00EA099E"/>
    <w:rsid w:val="00EA09D4"/>
    <w:rsid w:val="00EA0A37"/>
    <w:rsid w:val="00EA134C"/>
    <w:rsid w:val="00EA18EB"/>
    <w:rsid w:val="00EA1C1C"/>
    <w:rsid w:val="00EA1E75"/>
    <w:rsid w:val="00EA23BB"/>
    <w:rsid w:val="00EA23D8"/>
    <w:rsid w:val="00EA23FA"/>
    <w:rsid w:val="00EA24F0"/>
    <w:rsid w:val="00EA252A"/>
    <w:rsid w:val="00EA2632"/>
    <w:rsid w:val="00EA26B6"/>
    <w:rsid w:val="00EA2CCF"/>
    <w:rsid w:val="00EA34D9"/>
    <w:rsid w:val="00EA38CF"/>
    <w:rsid w:val="00EA3914"/>
    <w:rsid w:val="00EA39A3"/>
    <w:rsid w:val="00EA3ED4"/>
    <w:rsid w:val="00EA3FE6"/>
    <w:rsid w:val="00EA44FD"/>
    <w:rsid w:val="00EA4517"/>
    <w:rsid w:val="00EA4657"/>
    <w:rsid w:val="00EA48FB"/>
    <w:rsid w:val="00EA4C08"/>
    <w:rsid w:val="00EA505B"/>
    <w:rsid w:val="00EA520E"/>
    <w:rsid w:val="00EA52C0"/>
    <w:rsid w:val="00EA5CCC"/>
    <w:rsid w:val="00EA60C9"/>
    <w:rsid w:val="00EA6897"/>
    <w:rsid w:val="00EA719B"/>
    <w:rsid w:val="00EB021E"/>
    <w:rsid w:val="00EB03CB"/>
    <w:rsid w:val="00EB06D6"/>
    <w:rsid w:val="00EB0C47"/>
    <w:rsid w:val="00EB1746"/>
    <w:rsid w:val="00EB18D7"/>
    <w:rsid w:val="00EB19C0"/>
    <w:rsid w:val="00EB24C6"/>
    <w:rsid w:val="00EB2659"/>
    <w:rsid w:val="00EB2910"/>
    <w:rsid w:val="00EB296F"/>
    <w:rsid w:val="00EB2B45"/>
    <w:rsid w:val="00EB2BE8"/>
    <w:rsid w:val="00EB2C2F"/>
    <w:rsid w:val="00EB2DD1"/>
    <w:rsid w:val="00EB30F5"/>
    <w:rsid w:val="00EB3177"/>
    <w:rsid w:val="00EB3200"/>
    <w:rsid w:val="00EB342E"/>
    <w:rsid w:val="00EB36B7"/>
    <w:rsid w:val="00EB3A75"/>
    <w:rsid w:val="00EB3B69"/>
    <w:rsid w:val="00EB3DCE"/>
    <w:rsid w:val="00EB40FB"/>
    <w:rsid w:val="00EB42A9"/>
    <w:rsid w:val="00EB4372"/>
    <w:rsid w:val="00EB471B"/>
    <w:rsid w:val="00EB5846"/>
    <w:rsid w:val="00EB5E16"/>
    <w:rsid w:val="00EB6BA9"/>
    <w:rsid w:val="00EB6F93"/>
    <w:rsid w:val="00EB78ED"/>
    <w:rsid w:val="00EB7AF0"/>
    <w:rsid w:val="00EC01AC"/>
    <w:rsid w:val="00EC01FE"/>
    <w:rsid w:val="00EC02E5"/>
    <w:rsid w:val="00EC07AD"/>
    <w:rsid w:val="00EC0913"/>
    <w:rsid w:val="00EC0970"/>
    <w:rsid w:val="00EC104F"/>
    <w:rsid w:val="00EC1140"/>
    <w:rsid w:val="00EC124A"/>
    <w:rsid w:val="00EC1652"/>
    <w:rsid w:val="00EC1779"/>
    <w:rsid w:val="00EC1970"/>
    <w:rsid w:val="00EC1B4C"/>
    <w:rsid w:val="00EC1B7B"/>
    <w:rsid w:val="00EC1B8C"/>
    <w:rsid w:val="00EC1FC6"/>
    <w:rsid w:val="00EC2619"/>
    <w:rsid w:val="00EC274B"/>
    <w:rsid w:val="00EC3209"/>
    <w:rsid w:val="00EC37A2"/>
    <w:rsid w:val="00EC3934"/>
    <w:rsid w:val="00EC4660"/>
    <w:rsid w:val="00EC4816"/>
    <w:rsid w:val="00EC4863"/>
    <w:rsid w:val="00EC52B2"/>
    <w:rsid w:val="00EC590E"/>
    <w:rsid w:val="00EC5A23"/>
    <w:rsid w:val="00EC5A8F"/>
    <w:rsid w:val="00EC5CDD"/>
    <w:rsid w:val="00EC5E2D"/>
    <w:rsid w:val="00EC5F82"/>
    <w:rsid w:val="00EC683B"/>
    <w:rsid w:val="00EC6C8F"/>
    <w:rsid w:val="00EC7068"/>
    <w:rsid w:val="00EC762C"/>
    <w:rsid w:val="00EC7F1C"/>
    <w:rsid w:val="00ED021E"/>
    <w:rsid w:val="00ED04A8"/>
    <w:rsid w:val="00ED08C5"/>
    <w:rsid w:val="00ED0924"/>
    <w:rsid w:val="00ED0A36"/>
    <w:rsid w:val="00ED0F48"/>
    <w:rsid w:val="00ED1661"/>
    <w:rsid w:val="00ED16B3"/>
    <w:rsid w:val="00ED24A8"/>
    <w:rsid w:val="00ED2942"/>
    <w:rsid w:val="00ED31F9"/>
    <w:rsid w:val="00ED34EE"/>
    <w:rsid w:val="00ED3539"/>
    <w:rsid w:val="00ED353D"/>
    <w:rsid w:val="00ED45A9"/>
    <w:rsid w:val="00ED4DE0"/>
    <w:rsid w:val="00ED53D1"/>
    <w:rsid w:val="00ED556A"/>
    <w:rsid w:val="00ED56D1"/>
    <w:rsid w:val="00ED5EBB"/>
    <w:rsid w:val="00ED60B0"/>
    <w:rsid w:val="00ED642B"/>
    <w:rsid w:val="00ED70AB"/>
    <w:rsid w:val="00ED7164"/>
    <w:rsid w:val="00ED745A"/>
    <w:rsid w:val="00ED7E8F"/>
    <w:rsid w:val="00EE031E"/>
    <w:rsid w:val="00EE0368"/>
    <w:rsid w:val="00EE0CEB"/>
    <w:rsid w:val="00EE1C54"/>
    <w:rsid w:val="00EE2205"/>
    <w:rsid w:val="00EE26B6"/>
    <w:rsid w:val="00EE284F"/>
    <w:rsid w:val="00EE2865"/>
    <w:rsid w:val="00EE286D"/>
    <w:rsid w:val="00EE2D91"/>
    <w:rsid w:val="00EE2DB7"/>
    <w:rsid w:val="00EE33BD"/>
    <w:rsid w:val="00EE39FB"/>
    <w:rsid w:val="00EE3A22"/>
    <w:rsid w:val="00EE4096"/>
    <w:rsid w:val="00EE453C"/>
    <w:rsid w:val="00EE4645"/>
    <w:rsid w:val="00EE4752"/>
    <w:rsid w:val="00EE4AAB"/>
    <w:rsid w:val="00EE4B49"/>
    <w:rsid w:val="00EE670A"/>
    <w:rsid w:val="00EE6ABD"/>
    <w:rsid w:val="00EE6AE0"/>
    <w:rsid w:val="00EE6D42"/>
    <w:rsid w:val="00EE6DF7"/>
    <w:rsid w:val="00EE6E9D"/>
    <w:rsid w:val="00EE6FF8"/>
    <w:rsid w:val="00EE75D0"/>
    <w:rsid w:val="00EE799C"/>
    <w:rsid w:val="00EE7AD2"/>
    <w:rsid w:val="00EE7C33"/>
    <w:rsid w:val="00EF0019"/>
    <w:rsid w:val="00EF018D"/>
    <w:rsid w:val="00EF04DF"/>
    <w:rsid w:val="00EF06AC"/>
    <w:rsid w:val="00EF093E"/>
    <w:rsid w:val="00EF09CA"/>
    <w:rsid w:val="00EF0B24"/>
    <w:rsid w:val="00EF160D"/>
    <w:rsid w:val="00EF1750"/>
    <w:rsid w:val="00EF17E2"/>
    <w:rsid w:val="00EF198C"/>
    <w:rsid w:val="00EF19C7"/>
    <w:rsid w:val="00EF1F65"/>
    <w:rsid w:val="00EF208D"/>
    <w:rsid w:val="00EF249A"/>
    <w:rsid w:val="00EF26DC"/>
    <w:rsid w:val="00EF299A"/>
    <w:rsid w:val="00EF2BB3"/>
    <w:rsid w:val="00EF30F5"/>
    <w:rsid w:val="00EF3390"/>
    <w:rsid w:val="00EF3394"/>
    <w:rsid w:val="00EF36E3"/>
    <w:rsid w:val="00EF3DD6"/>
    <w:rsid w:val="00EF3E93"/>
    <w:rsid w:val="00EF3F49"/>
    <w:rsid w:val="00EF3F57"/>
    <w:rsid w:val="00EF4277"/>
    <w:rsid w:val="00EF471E"/>
    <w:rsid w:val="00EF4B77"/>
    <w:rsid w:val="00EF522B"/>
    <w:rsid w:val="00EF5420"/>
    <w:rsid w:val="00EF56D1"/>
    <w:rsid w:val="00EF5758"/>
    <w:rsid w:val="00EF57F9"/>
    <w:rsid w:val="00EF5AF8"/>
    <w:rsid w:val="00EF646A"/>
    <w:rsid w:val="00EF6A4F"/>
    <w:rsid w:val="00EF6DEE"/>
    <w:rsid w:val="00EF7020"/>
    <w:rsid w:val="00EF7314"/>
    <w:rsid w:val="00EF7684"/>
    <w:rsid w:val="00EF76E7"/>
    <w:rsid w:val="00EF782C"/>
    <w:rsid w:val="00EF79FE"/>
    <w:rsid w:val="00EF7AAD"/>
    <w:rsid w:val="00EF7C20"/>
    <w:rsid w:val="00F004D7"/>
    <w:rsid w:val="00F006A9"/>
    <w:rsid w:val="00F007B3"/>
    <w:rsid w:val="00F00BD9"/>
    <w:rsid w:val="00F00C32"/>
    <w:rsid w:val="00F01221"/>
    <w:rsid w:val="00F01298"/>
    <w:rsid w:val="00F012A1"/>
    <w:rsid w:val="00F0142C"/>
    <w:rsid w:val="00F017D1"/>
    <w:rsid w:val="00F01D4B"/>
    <w:rsid w:val="00F01DFD"/>
    <w:rsid w:val="00F01FBF"/>
    <w:rsid w:val="00F02041"/>
    <w:rsid w:val="00F0209F"/>
    <w:rsid w:val="00F0284E"/>
    <w:rsid w:val="00F0291F"/>
    <w:rsid w:val="00F02CB7"/>
    <w:rsid w:val="00F02D02"/>
    <w:rsid w:val="00F03431"/>
    <w:rsid w:val="00F03760"/>
    <w:rsid w:val="00F03A61"/>
    <w:rsid w:val="00F03EBA"/>
    <w:rsid w:val="00F04109"/>
    <w:rsid w:val="00F048DB"/>
    <w:rsid w:val="00F0522D"/>
    <w:rsid w:val="00F05813"/>
    <w:rsid w:val="00F05858"/>
    <w:rsid w:val="00F05A52"/>
    <w:rsid w:val="00F05D9D"/>
    <w:rsid w:val="00F06009"/>
    <w:rsid w:val="00F060FE"/>
    <w:rsid w:val="00F06C54"/>
    <w:rsid w:val="00F07FA4"/>
    <w:rsid w:val="00F1002D"/>
    <w:rsid w:val="00F10221"/>
    <w:rsid w:val="00F10235"/>
    <w:rsid w:val="00F10AD9"/>
    <w:rsid w:val="00F10D74"/>
    <w:rsid w:val="00F10DB1"/>
    <w:rsid w:val="00F10E51"/>
    <w:rsid w:val="00F1174C"/>
    <w:rsid w:val="00F11760"/>
    <w:rsid w:val="00F12F55"/>
    <w:rsid w:val="00F130FD"/>
    <w:rsid w:val="00F1339F"/>
    <w:rsid w:val="00F138E1"/>
    <w:rsid w:val="00F13AB5"/>
    <w:rsid w:val="00F1491E"/>
    <w:rsid w:val="00F1494A"/>
    <w:rsid w:val="00F14A37"/>
    <w:rsid w:val="00F15076"/>
    <w:rsid w:val="00F151B6"/>
    <w:rsid w:val="00F152AE"/>
    <w:rsid w:val="00F1565B"/>
    <w:rsid w:val="00F15A60"/>
    <w:rsid w:val="00F15DAD"/>
    <w:rsid w:val="00F16B8D"/>
    <w:rsid w:val="00F17397"/>
    <w:rsid w:val="00F17426"/>
    <w:rsid w:val="00F17469"/>
    <w:rsid w:val="00F178FB"/>
    <w:rsid w:val="00F17C79"/>
    <w:rsid w:val="00F205C9"/>
    <w:rsid w:val="00F20D2A"/>
    <w:rsid w:val="00F20FDC"/>
    <w:rsid w:val="00F2100A"/>
    <w:rsid w:val="00F21092"/>
    <w:rsid w:val="00F2111D"/>
    <w:rsid w:val="00F212F8"/>
    <w:rsid w:val="00F216FE"/>
    <w:rsid w:val="00F21A7D"/>
    <w:rsid w:val="00F21C0D"/>
    <w:rsid w:val="00F21C7C"/>
    <w:rsid w:val="00F21D45"/>
    <w:rsid w:val="00F21F52"/>
    <w:rsid w:val="00F22059"/>
    <w:rsid w:val="00F2216C"/>
    <w:rsid w:val="00F22199"/>
    <w:rsid w:val="00F226C5"/>
    <w:rsid w:val="00F22C70"/>
    <w:rsid w:val="00F232F0"/>
    <w:rsid w:val="00F2331C"/>
    <w:rsid w:val="00F23409"/>
    <w:rsid w:val="00F23552"/>
    <w:rsid w:val="00F23B42"/>
    <w:rsid w:val="00F23BC5"/>
    <w:rsid w:val="00F24795"/>
    <w:rsid w:val="00F24982"/>
    <w:rsid w:val="00F24B8C"/>
    <w:rsid w:val="00F24C98"/>
    <w:rsid w:val="00F24FDC"/>
    <w:rsid w:val="00F252E0"/>
    <w:rsid w:val="00F255F5"/>
    <w:rsid w:val="00F25760"/>
    <w:rsid w:val="00F25998"/>
    <w:rsid w:val="00F25F16"/>
    <w:rsid w:val="00F2648B"/>
    <w:rsid w:val="00F26E51"/>
    <w:rsid w:val="00F270DA"/>
    <w:rsid w:val="00F27438"/>
    <w:rsid w:val="00F279B5"/>
    <w:rsid w:val="00F302B4"/>
    <w:rsid w:val="00F305E8"/>
    <w:rsid w:val="00F30611"/>
    <w:rsid w:val="00F30647"/>
    <w:rsid w:val="00F3076D"/>
    <w:rsid w:val="00F307EB"/>
    <w:rsid w:val="00F3082D"/>
    <w:rsid w:val="00F30A3C"/>
    <w:rsid w:val="00F30B36"/>
    <w:rsid w:val="00F31165"/>
    <w:rsid w:val="00F312A7"/>
    <w:rsid w:val="00F313FD"/>
    <w:rsid w:val="00F32056"/>
    <w:rsid w:val="00F3211B"/>
    <w:rsid w:val="00F32472"/>
    <w:rsid w:val="00F3290D"/>
    <w:rsid w:val="00F32C5E"/>
    <w:rsid w:val="00F32C60"/>
    <w:rsid w:val="00F32CE1"/>
    <w:rsid w:val="00F333A6"/>
    <w:rsid w:val="00F33A12"/>
    <w:rsid w:val="00F33CE7"/>
    <w:rsid w:val="00F33DB7"/>
    <w:rsid w:val="00F34AE6"/>
    <w:rsid w:val="00F34B98"/>
    <w:rsid w:val="00F34C8E"/>
    <w:rsid w:val="00F3549F"/>
    <w:rsid w:val="00F35750"/>
    <w:rsid w:val="00F359ED"/>
    <w:rsid w:val="00F35CDA"/>
    <w:rsid w:val="00F35F5B"/>
    <w:rsid w:val="00F3616C"/>
    <w:rsid w:val="00F3628E"/>
    <w:rsid w:val="00F367D0"/>
    <w:rsid w:val="00F36CE0"/>
    <w:rsid w:val="00F3742F"/>
    <w:rsid w:val="00F3773F"/>
    <w:rsid w:val="00F37BCA"/>
    <w:rsid w:val="00F37C1F"/>
    <w:rsid w:val="00F37EA2"/>
    <w:rsid w:val="00F37EEF"/>
    <w:rsid w:val="00F405F8"/>
    <w:rsid w:val="00F41619"/>
    <w:rsid w:val="00F42698"/>
    <w:rsid w:val="00F42A5B"/>
    <w:rsid w:val="00F42C95"/>
    <w:rsid w:val="00F43059"/>
    <w:rsid w:val="00F432AF"/>
    <w:rsid w:val="00F436BD"/>
    <w:rsid w:val="00F436DF"/>
    <w:rsid w:val="00F43A61"/>
    <w:rsid w:val="00F43CC6"/>
    <w:rsid w:val="00F440F7"/>
    <w:rsid w:val="00F443EF"/>
    <w:rsid w:val="00F44429"/>
    <w:rsid w:val="00F44610"/>
    <w:rsid w:val="00F4468F"/>
    <w:rsid w:val="00F44787"/>
    <w:rsid w:val="00F44BB9"/>
    <w:rsid w:val="00F44D1D"/>
    <w:rsid w:val="00F44EB0"/>
    <w:rsid w:val="00F45341"/>
    <w:rsid w:val="00F4552C"/>
    <w:rsid w:val="00F45CEF"/>
    <w:rsid w:val="00F46B3C"/>
    <w:rsid w:val="00F46C9A"/>
    <w:rsid w:val="00F4741E"/>
    <w:rsid w:val="00F4743A"/>
    <w:rsid w:val="00F474BE"/>
    <w:rsid w:val="00F476EE"/>
    <w:rsid w:val="00F47B6E"/>
    <w:rsid w:val="00F47BF0"/>
    <w:rsid w:val="00F47F15"/>
    <w:rsid w:val="00F47FBC"/>
    <w:rsid w:val="00F508AF"/>
    <w:rsid w:val="00F50BD9"/>
    <w:rsid w:val="00F50C48"/>
    <w:rsid w:val="00F50E9D"/>
    <w:rsid w:val="00F50FD7"/>
    <w:rsid w:val="00F51081"/>
    <w:rsid w:val="00F5137F"/>
    <w:rsid w:val="00F51732"/>
    <w:rsid w:val="00F51937"/>
    <w:rsid w:val="00F52009"/>
    <w:rsid w:val="00F520A7"/>
    <w:rsid w:val="00F52842"/>
    <w:rsid w:val="00F532E3"/>
    <w:rsid w:val="00F5362A"/>
    <w:rsid w:val="00F53A11"/>
    <w:rsid w:val="00F53CFD"/>
    <w:rsid w:val="00F53DAA"/>
    <w:rsid w:val="00F53EC6"/>
    <w:rsid w:val="00F53EF9"/>
    <w:rsid w:val="00F54092"/>
    <w:rsid w:val="00F55373"/>
    <w:rsid w:val="00F55441"/>
    <w:rsid w:val="00F558DC"/>
    <w:rsid w:val="00F55B80"/>
    <w:rsid w:val="00F55EA5"/>
    <w:rsid w:val="00F563FA"/>
    <w:rsid w:val="00F56AA9"/>
    <w:rsid w:val="00F56B31"/>
    <w:rsid w:val="00F56B42"/>
    <w:rsid w:val="00F56D10"/>
    <w:rsid w:val="00F57105"/>
    <w:rsid w:val="00F57570"/>
    <w:rsid w:val="00F57EA3"/>
    <w:rsid w:val="00F60027"/>
    <w:rsid w:val="00F60390"/>
    <w:rsid w:val="00F6044C"/>
    <w:rsid w:val="00F60514"/>
    <w:rsid w:val="00F60710"/>
    <w:rsid w:val="00F60A3C"/>
    <w:rsid w:val="00F60F9B"/>
    <w:rsid w:val="00F61229"/>
    <w:rsid w:val="00F6181C"/>
    <w:rsid w:val="00F61F43"/>
    <w:rsid w:val="00F61F52"/>
    <w:rsid w:val="00F62665"/>
    <w:rsid w:val="00F626C8"/>
    <w:rsid w:val="00F627F8"/>
    <w:rsid w:val="00F62B1E"/>
    <w:rsid w:val="00F62D9D"/>
    <w:rsid w:val="00F62EF9"/>
    <w:rsid w:val="00F62FFB"/>
    <w:rsid w:val="00F630B1"/>
    <w:rsid w:val="00F63C46"/>
    <w:rsid w:val="00F63F0F"/>
    <w:rsid w:val="00F63F32"/>
    <w:rsid w:val="00F6412A"/>
    <w:rsid w:val="00F645A2"/>
    <w:rsid w:val="00F649DE"/>
    <w:rsid w:val="00F64B86"/>
    <w:rsid w:val="00F64C2F"/>
    <w:rsid w:val="00F6507D"/>
    <w:rsid w:val="00F65508"/>
    <w:rsid w:val="00F65A04"/>
    <w:rsid w:val="00F65DDB"/>
    <w:rsid w:val="00F663C8"/>
    <w:rsid w:val="00F66571"/>
    <w:rsid w:val="00F6667E"/>
    <w:rsid w:val="00F674E9"/>
    <w:rsid w:val="00F6758B"/>
    <w:rsid w:val="00F676DC"/>
    <w:rsid w:val="00F67F4C"/>
    <w:rsid w:val="00F67F4E"/>
    <w:rsid w:val="00F7085F"/>
    <w:rsid w:val="00F70BE4"/>
    <w:rsid w:val="00F70CEE"/>
    <w:rsid w:val="00F70D7B"/>
    <w:rsid w:val="00F712A4"/>
    <w:rsid w:val="00F7155F"/>
    <w:rsid w:val="00F71DC3"/>
    <w:rsid w:val="00F7264A"/>
    <w:rsid w:val="00F72F30"/>
    <w:rsid w:val="00F72FE5"/>
    <w:rsid w:val="00F73126"/>
    <w:rsid w:val="00F731A1"/>
    <w:rsid w:val="00F7395D"/>
    <w:rsid w:val="00F73BA1"/>
    <w:rsid w:val="00F73CF3"/>
    <w:rsid w:val="00F7412F"/>
    <w:rsid w:val="00F746DB"/>
    <w:rsid w:val="00F74838"/>
    <w:rsid w:val="00F74C4C"/>
    <w:rsid w:val="00F74C7A"/>
    <w:rsid w:val="00F74DDA"/>
    <w:rsid w:val="00F755D9"/>
    <w:rsid w:val="00F75A2A"/>
    <w:rsid w:val="00F76A73"/>
    <w:rsid w:val="00F76AC8"/>
    <w:rsid w:val="00F76BAD"/>
    <w:rsid w:val="00F76FA7"/>
    <w:rsid w:val="00F76FDE"/>
    <w:rsid w:val="00F7754E"/>
    <w:rsid w:val="00F77D1A"/>
    <w:rsid w:val="00F80238"/>
    <w:rsid w:val="00F808C5"/>
    <w:rsid w:val="00F80C95"/>
    <w:rsid w:val="00F80D52"/>
    <w:rsid w:val="00F80FDC"/>
    <w:rsid w:val="00F81D1B"/>
    <w:rsid w:val="00F82416"/>
    <w:rsid w:val="00F82C50"/>
    <w:rsid w:val="00F82F5E"/>
    <w:rsid w:val="00F8303F"/>
    <w:rsid w:val="00F831D3"/>
    <w:rsid w:val="00F83297"/>
    <w:rsid w:val="00F837DA"/>
    <w:rsid w:val="00F84459"/>
    <w:rsid w:val="00F8447A"/>
    <w:rsid w:val="00F846E7"/>
    <w:rsid w:val="00F8472E"/>
    <w:rsid w:val="00F848AB"/>
    <w:rsid w:val="00F84B62"/>
    <w:rsid w:val="00F84E71"/>
    <w:rsid w:val="00F84E9C"/>
    <w:rsid w:val="00F855B5"/>
    <w:rsid w:val="00F85814"/>
    <w:rsid w:val="00F85AA5"/>
    <w:rsid w:val="00F85B41"/>
    <w:rsid w:val="00F8606C"/>
    <w:rsid w:val="00F861F6"/>
    <w:rsid w:val="00F86267"/>
    <w:rsid w:val="00F87259"/>
    <w:rsid w:val="00F874A2"/>
    <w:rsid w:val="00F876DE"/>
    <w:rsid w:val="00F87871"/>
    <w:rsid w:val="00F9015A"/>
    <w:rsid w:val="00F9027C"/>
    <w:rsid w:val="00F90367"/>
    <w:rsid w:val="00F90713"/>
    <w:rsid w:val="00F90E9B"/>
    <w:rsid w:val="00F91122"/>
    <w:rsid w:val="00F91E4D"/>
    <w:rsid w:val="00F92022"/>
    <w:rsid w:val="00F9209C"/>
    <w:rsid w:val="00F92849"/>
    <w:rsid w:val="00F928A4"/>
    <w:rsid w:val="00F92F6C"/>
    <w:rsid w:val="00F93B4E"/>
    <w:rsid w:val="00F93E1B"/>
    <w:rsid w:val="00F947F4"/>
    <w:rsid w:val="00F948C1"/>
    <w:rsid w:val="00F94A6F"/>
    <w:rsid w:val="00F9501D"/>
    <w:rsid w:val="00F950D9"/>
    <w:rsid w:val="00F9541E"/>
    <w:rsid w:val="00F95715"/>
    <w:rsid w:val="00F95F57"/>
    <w:rsid w:val="00F96140"/>
    <w:rsid w:val="00F96214"/>
    <w:rsid w:val="00F967FE"/>
    <w:rsid w:val="00F96B2D"/>
    <w:rsid w:val="00F96BEB"/>
    <w:rsid w:val="00F96DC1"/>
    <w:rsid w:val="00F9709E"/>
    <w:rsid w:val="00F974E7"/>
    <w:rsid w:val="00F97656"/>
    <w:rsid w:val="00F97946"/>
    <w:rsid w:val="00FA030B"/>
    <w:rsid w:val="00FA0419"/>
    <w:rsid w:val="00FA042A"/>
    <w:rsid w:val="00FA0F1C"/>
    <w:rsid w:val="00FA177B"/>
    <w:rsid w:val="00FA1AFF"/>
    <w:rsid w:val="00FA218F"/>
    <w:rsid w:val="00FA2246"/>
    <w:rsid w:val="00FA2DF1"/>
    <w:rsid w:val="00FA2E42"/>
    <w:rsid w:val="00FA2EAE"/>
    <w:rsid w:val="00FA31F7"/>
    <w:rsid w:val="00FA32BB"/>
    <w:rsid w:val="00FA3607"/>
    <w:rsid w:val="00FA36A7"/>
    <w:rsid w:val="00FA3827"/>
    <w:rsid w:val="00FA3D58"/>
    <w:rsid w:val="00FA3E5A"/>
    <w:rsid w:val="00FA3F70"/>
    <w:rsid w:val="00FA4687"/>
    <w:rsid w:val="00FA49BE"/>
    <w:rsid w:val="00FA4C2A"/>
    <w:rsid w:val="00FA4DBE"/>
    <w:rsid w:val="00FA56B7"/>
    <w:rsid w:val="00FA661A"/>
    <w:rsid w:val="00FA73BA"/>
    <w:rsid w:val="00FA7F1B"/>
    <w:rsid w:val="00FB028C"/>
    <w:rsid w:val="00FB0553"/>
    <w:rsid w:val="00FB064E"/>
    <w:rsid w:val="00FB0A4B"/>
    <w:rsid w:val="00FB0BFA"/>
    <w:rsid w:val="00FB1095"/>
    <w:rsid w:val="00FB1219"/>
    <w:rsid w:val="00FB1F9E"/>
    <w:rsid w:val="00FB21C4"/>
    <w:rsid w:val="00FB2412"/>
    <w:rsid w:val="00FB260B"/>
    <w:rsid w:val="00FB275C"/>
    <w:rsid w:val="00FB276F"/>
    <w:rsid w:val="00FB29BE"/>
    <w:rsid w:val="00FB2EE7"/>
    <w:rsid w:val="00FB3250"/>
    <w:rsid w:val="00FB32F8"/>
    <w:rsid w:val="00FB34B1"/>
    <w:rsid w:val="00FB3A87"/>
    <w:rsid w:val="00FB3D72"/>
    <w:rsid w:val="00FB422E"/>
    <w:rsid w:val="00FB509D"/>
    <w:rsid w:val="00FB55C7"/>
    <w:rsid w:val="00FB56F6"/>
    <w:rsid w:val="00FB59EE"/>
    <w:rsid w:val="00FB633D"/>
    <w:rsid w:val="00FB641D"/>
    <w:rsid w:val="00FB6725"/>
    <w:rsid w:val="00FB6851"/>
    <w:rsid w:val="00FB7BF3"/>
    <w:rsid w:val="00FB7E4D"/>
    <w:rsid w:val="00FB7FD8"/>
    <w:rsid w:val="00FC00E5"/>
    <w:rsid w:val="00FC0EC4"/>
    <w:rsid w:val="00FC1347"/>
    <w:rsid w:val="00FC168C"/>
    <w:rsid w:val="00FC16DD"/>
    <w:rsid w:val="00FC1977"/>
    <w:rsid w:val="00FC19FE"/>
    <w:rsid w:val="00FC1F6B"/>
    <w:rsid w:val="00FC21E7"/>
    <w:rsid w:val="00FC2219"/>
    <w:rsid w:val="00FC22F4"/>
    <w:rsid w:val="00FC2805"/>
    <w:rsid w:val="00FC28C0"/>
    <w:rsid w:val="00FC3B8A"/>
    <w:rsid w:val="00FC3D0A"/>
    <w:rsid w:val="00FC42FF"/>
    <w:rsid w:val="00FC44CC"/>
    <w:rsid w:val="00FC47DB"/>
    <w:rsid w:val="00FC481A"/>
    <w:rsid w:val="00FC49E0"/>
    <w:rsid w:val="00FC4D60"/>
    <w:rsid w:val="00FC542A"/>
    <w:rsid w:val="00FC6033"/>
    <w:rsid w:val="00FC637F"/>
    <w:rsid w:val="00FC649C"/>
    <w:rsid w:val="00FC66DF"/>
    <w:rsid w:val="00FC67CF"/>
    <w:rsid w:val="00FC6EB6"/>
    <w:rsid w:val="00FC6FB9"/>
    <w:rsid w:val="00FC74B0"/>
    <w:rsid w:val="00FD0351"/>
    <w:rsid w:val="00FD097D"/>
    <w:rsid w:val="00FD09A1"/>
    <w:rsid w:val="00FD0AAB"/>
    <w:rsid w:val="00FD0D2D"/>
    <w:rsid w:val="00FD0D98"/>
    <w:rsid w:val="00FD1137"/>
    <w:rsid w:val="00FD17E3"/>
    <w:rsid w:val="00FD1947"/>
    <w:rsid w:val="00FD1BEE"/>
    <w:rsid w:val="00FD1C88"/>
    <w:rsid w:val="00FD1CEC"/>
    <w:rsid w:val="00FD2067"/>
    <w:rsid w:val="00FD2409"/>
    <w:rsid w:val="00FD2752"/>
    <w:rsid w:val="00FD2833"/>
    <w:rsid w:val="00FD2B0A"/>
    <w:rsid w:val="00FD2CD3"/>
    <w:rsid w:val="00FD3CDE"/>
    <w:rsid w:val="00FD3E8E"/>
    <w:rsid w:val="00FD4A59"/>
    <w:rsid w:val="00FD4CEA"/>
    <w:rsid w:val="00FD4FB2"/>
    <w:rsid w:val="00FD5304"/>
    <w:rsid w:val="00FD5730"/>
    <w:rsid w:val="00FD5822"/>
    <w:rsid w:val="00FD5BE8"/>
    <w:rsid w:val="00FD5CD8"/>
    <w:rsid w:val="00FD686A"/>
    <w:rsid w:val="00FD692B"/>
    <w:rsid w:val="00FD6A50"/>
    <w:rsid w:val="00FD6BEB"/>
    <w:rsid w:val="00FD71F3"/>
    <w:rsid w:val="00FD756B"/>
    <w:rsid w:val="00FD772B"/>
    <w:rsid w:val="00FD7741"/>
    <w:rsid w:val="00FD7A0C"/>
    <w:rsid w:val="00FD7AC6"/>
    <w:rsid w:val="00FD7C36"/>
    <w:rsid w:val="00FE014D"/>
    <w:rsid w:val="00FE019E"/>
    <w:rsid w:val="00FE0F58"/>
    <w:rsid w:val="00FE1167"/>
    <w:rsid w:val="00FE186C"/>
    <w:rsid w:val="00FE1C42"/>
    <w:rsid w:val="00FE1CD4"/>
    <w:rsid w:val="00FE1DC0"/>
    <w:rsid w:val="00FE206A"/>
    <w:rsid w:val="00FE20B3"/>
    <w:rsid w:val="00FE20F5"/>
    <w:rsid w:val="00FE2111"/>
    <w:rsid w:val="00FE2156"/>
    <w:rsid w:val="00FE247F"/>
    <w:rsid w:val="00FE26DD"/>
    <w:rsid w:val="00FE2808"/>
    <w:rsid w:val="00FE29D8"/>
    <w:rsid w:val="00FE2D8D"/>
    <w:rsid w:val="00FE2F1A"/>
    <w:rsid w:val="00FE2FA5"/>
    <w:rsid w:val="00FE3048"/>
    <w:rsid w:val="00FE31B9"/>
    <w:rsid w:val="00FE32E9"/>
    <w:rsid w:val="00FE330D"/>
    <w:rsid w:val="00FE34BC"/>
    <w:rsid w:val="00FE362F"/>
    <w:rsid w:val="00FE37B1"/>
    <w:rsid w:val="00FE387C"/>
    <w:rsid w:val="00FE39A9"/>
    <w:rsid w:val="00FE405C"/>
    <w:rsid w:val="00FE4187"/>
    <w:rsid w:val="00FE4484"/>
    <w:rsid w:val="00FE4916"/>
    <w:rsid w:val="00FE4B7E"/>
    <w:rsid w:val="00FE4E9C"/>
    <w:rsid w:val="00FE50C5"/>
    <w:rsid w:val="00FE5128"/>
    <w:rsid w:val="00FE554E"/>
    <w:rsid w:val="00FE58D4"/>
    <w:rsid w:val="00FE5CD4"/>
    <w:rsid w:val="00FE5D69"/>
    <w:rsid w:val="00FE5F6F"/>
    <w:rsid w:val="00FE62DB"/>
    <w:rsid w:val="00FE6829"/>
    <w:rsid w:val="00FE6B36"/>
    <w:rsid w:val="00FE6F48"/>
    <w:rsid w:val="00FE7163"/>
    <w:rsid w:val="00FE7219"/>
    <w:rsid w:val="00FE75AB"/>
    <w:rsid w:val="00FE7A4C"/>
    <w:rsid w:val="00FE7BF4"/>
    <w:rsid w:val="00FE7BFD"/>
    <w:rsid w:val="00FE7F8B"/>
    <w:rsid w:val="00FF00CE"/>
    <w:rsid w:val="00FF0104"/>
    <w:rsid w:val="00FF011E"/>
    <w:rsid w:val="00FF01A7"/>
    <w:rsid w:val="00FF081E"/>
    <w:rsid w:val="00FF09BF"/>
    <w:rsid w:val="00FF0AFC"/>
    <w:rsid w:val="00FF0B1C"/>
    <w:rsid w:val="00FF1312"/>
    <w:rsid w:val="00FF15D6"/>
    <w:rsid w:val="00FF171E"/>
    <w:rsid w:val="00FF1E7D"/>
    <w:rsid w:val="00FF1FB1"/>
    <w:rsid w:val="00FF22D5"/>
    <w:rsid w:val="00FF2674"/>
    <w:rsid w:val="00FF2885"/>
    <w:rsid w:val="00FF2D38"/>
    <w:rsid w:val="00FF2F6D"/>
    <w:rsid w:val="00FF41D0"/>
    <w:rsid w:val="00FF424C"/>
    <w:rsid w:val="00FF42CB"/>
    <w:rsid w:val="00FF4301"/>
    <w:rsid w:val="00FF4661"/>
    <w:rsid w:val="00FF4A4C"/>
    <w:rsid w:val="00FF4E9E"/>
    <w:rsid w:val="00FF4F68"/>
    <w:rsid w:val="00FF518A"/>
    <w:rsid w:val="00FF57B9"/>
    <w:rsid w:val="00FF5C37"/>
    <w:rsid w:val="00FF5E08"/>
    <w:rsid w:val="00FF61C3"/>
    <w:rsid w:val="00FF639F"/>
    <w:rsid w:val="00FF6C03"/>
    <w:rsid w:val="00FF6C45"/>
    <w:rsid w:val="00FF6CF0"/>
    <w:rsid w:val="00FF6F34"/>
    <w:rsid w:val="00FF77A3"/>
    <w:rsid w:val="00FF798F"/>
    <w:rsid w:val="00FF7BF2"/>
    <w:rsid w:val="00FF7C2A"/>
    <w:rsid w:val="00FF7E41"/>
    <w:rsid w:val="00FF7F06"/>
    <w:rsid w:val="00FF7F6E"/>
    <w:rsid w:val="00FF7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FBA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5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0F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0FB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0F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nhi457</cp:lastModifiedBy>
  <cp:revision>3</cp:revision>
  <dcterms:created xsi:type="dcterms:W3CDTF">2013-09-30T10:52:00Z</dcterms:created>
  <dcterms:modified xsi:type="dcterms:W3CDTF">2013-09-30T10:58:00Z</dcterms:modified>
</cp:coreProperties>
</file>